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0E7C80" w14:textId="77777777" w:rsidR="00D441A4" w:rsidRPr="006F575A" w:rsidRDefault="00D441A4" w:rsidP="00D441A4">
      <w:pPr>
        <w:jc w:val="center"/>
        <w:rPr>
          <w:rFonts w:ascii="Times New Roman" w:hAnsi="Times New Roman" w:cs="Times New Roman"/>
          <w:b/>
        </w:rPr>
      </w:pPr>
      <w:r w:rsidRPr="006F575A">
        <w:rPr>
          <w:rFonts w:ascii="Times New Roman" w:hAnsi="Times New Roman" w:cs="Times New Roman"/>
          <w:b/>
        </w:rPr>
        <w:t>Abstract</w:t>
      </w:r>
    </w:p>
    <w:p w14:paraId="25CB3456" w14:textId="67675A61" w:rsidR="00D441A4" w:rsidRPr="006F575A" w:rsidRDefault="00D441A4" w:rsidP="006F575A">
      <w:pPr>
        <w:pStyle w:val="NormalWeb"/>
        <w:spacing w:line="480" w:lineRule="auto"/>
        <w:rPr>
          <w:sz w:val="22"/>
          <w:szCs w:val="22"/>
          <w:highlight w:val="cyan"/>
        </w:rPr>
      </w:pPr>
      <w:r w:rsidRPr="006F575A">
        <w:rPr>
          <w:b/>
          <w:color w:val="111111"/>
          <w:sz w:val="22"/>
          <w:szCs w:val="22"/>
        </w:rPr>
        <w:t>Background:</w:t>
      </w:r>
      <w:r w:rsidRPr="006F575A">
        <w:rPr>
          <w:color w:val="111111"/>
          <w:sz w:val="22"/>
          <w:szCs w:val="22"/>
        </w:rPr>
        <w:t xml:space="preserve"> </w:t>
      </w:r>
      <w:ins w:id="0" w:author="Jumana Hashim" w:date="2023-12-12T14:46:00Z">
        <w:r w:rsidRPr="006F575A">
          <w:rPr>
            <w:color w:val="111111"/>
            <w:sz w:val="22"/>
            <w:szCs w:val="22"/>
          </w:rPr>
          <w:t>Individual appraisal</w:t>
        </w:r>
      </w:ins>
      <w:ins w:id="1" w:author="Jumana Hashim" w:date="2023-12-12T16:47:00Z">
        <w:r w:rsidR="00901738">
          <w:rPr>
            <w:color w:val="111111"/>
            <w:sz w:val="22"/>
            <w:szCs w:val="22"/>
          </w:rPr>
          <w:t>s</w:t>
        </w:r>
      </w:ins>
      <w:ins w:id="2" w:author="Jumana Hashim" w:date="2023-12-12T14:46:00Z">
        <w:r w:rsidRPr="006F575A">
          <w:rPr>
            <w:color w:val="111111"/>
            <w:sz w:val="22"/>
            <w:szCs w:val="22"/>
          </w:rPr>
          <w:t xml:space="preserve"> of personal</w:t>
        </w:r>
      </w:ins>
      <w:ins w:id="3" w:author="Jumana Hashim" w:date="2023-12-12T16:46:00Z">
        <w:r w:rsidR="00901738">
          <w:rPr>
            <w:color w:val="111111"/>
            <w:sz w:val="22"/>
            <w:szCs w:val="22"/>
          </w:rPr>
          <w:t xml:space="preserve"> </w:t>
        </w:r>
      </w:ins>
      <w:ins w:id="4" w:author="Jumana Hashim" w:date="2023-12-12T14:46:00Z">
        <w:r w:rsidR="00901738">
          <w:rPr>
            <w:color w:val="111111"/>
            <w:sz w:val="22"/>
            <w:szCs w:val="22"/>
          </w:rPr>
          <w:t>well</w:t>
        </w:r>
      </w:ins>
      <w:ins w:id="5" w:author="Jumana Hashim" w:date="2023-12-12T16:46:00Z">
        <w:r w:rsidR="00901738">
          <w:rPr>
            <w:color w:val="111111"/>
            <w:sz w:val="22"/>
            <w:szCs w:val="22"/>
          </w:rPr>
          <w:t>-</w:t>
        </w:r>
      </w:ins>
      <w:ins w:id="6" w:author="Jumana Hashim" w:date="2023-12-12T14:46:00Z">
        <w:r w:rsidR="00901738">
          <w:rPr>
            <w:color w:val="111111"/>
            <w:sz w:val="22"/>
            <w:szCs w:val="22"/>
          </w:rPr>
          <w:t>being consider</w:t>
        </w:r>
        <w:r w:rsidRPr="006F575A">
          <w:rPr>
            <w:color w:val="111111"/>
            <w:sz w:val="22"/>
            <w:szCs w:val="22"/>
          </w:rPr>
          <w:t xml:space="preserve"> a spectrum of constructs including the reflections on the degree to which one’s life is ultimately secure, meaningful, or valued in the context of dynamic changes in their bio-psycho-social environme</w:t>
        </w:r>
        <w:r w:rsidR="00901738">
          <w:rPr>
            <w:color w:val="111111"/>
            <w:sz w:val="22"/>
            <w:szCs w:val="22"/>
          </w:rPr>
          <w:t>nts. Standardi</w:t>
        </w:r>
      </w:ins>
      <w:ins w:id="7" w:author="Jumana Hashim" w:date="2023-12-12T16:48:00Z">
        <w:r w:rsidR="00901738">
          <w:rPr>
            <w:color w:val="111111"/>
            <w:sz w:val="22"/>
            <w:szCs w:val="22"/>
          </w:rPr>
          <w:t>z</w:t>
        </w:r>
      </w:ins>
      <w:ins w:id="8" w:author="Jumana Hashim" w:date="2023-12-12T14:46:00Z">
        <w:r w:rsidRPr="006F575A">
          <w:rPr>
            <w:color w:val="111111"/>
            <w:sz w:val="22"/>
            <w:szCs w:val="22"/>
          </w:rPr>
          <w:t>ed questionnaires for well-being evaluate an ideal state of health which is operationally defined by abstract constructs. Patient reports describe well-being as a more dynamic construct that relates to how they adapt to successive changes in their life situations. While response shift theory addresses this dynamic nature, little is known about how personal well-being</w:t>
        </w:r>
      </w:ins>
      <w:ins w:id="9" w:author="Jumana Hashim" w:date="2023-12-12T16:49:00Z">
        <w:r w:rsidR="00901738">
          <w:rPr>
            <w:color w:val="111111"/>
            <w:sz w:val="22"/>
            <w:szCs w:val="22"/>
          </w:rPr>
          <w:t xml:space="preserve"> is</w:t>
        </w:r>
      </w:ins>
      <w:ins w:id="10" w:author="Jumana Hashim" w:date="2023-12-12T14:46:00Z">
        <w:r w:rsidRPr="006F575A">
          <w:rPr>
            <w:color w:val="111111"/>
            <w:sz w:val="22"/>
            <w:szCs w:val="22"/>
          </w:rPr>
          <w:t xml:space="preserve"> </w:t>
        </w:r>
      </w:ins>
      <w:ins w:id="11" w:author="Jumana Hashim" w:date="2023-12-12T15:05:00Z">
        <w:r w:rsidR="00735B27" w:rsidRPr="006F575A">
          <w:rPr>
            <w:color w:val="111111"/>
            <w:sz w:val="22"/>
            <w:szCs w:val="22"/>
          </w:rPr>
          <w:t>pursued</w:t>
        </w:r>
      </w:ins>
      <w:ins w:id="12" w:author="Jumana Hashim" w:date="2023-12-12T14:46:00Z">
        <w:r w:rsidRPr="006F575A">
          <w:rPr>
            <w:color w:val="111111"/>
            <w:sz w:val="22"/>
            <w:szCs w:val="22"/>
          </w:rPr>
          <w:t xml:space="preserve"> as personal aspirations evolve. In this study</w:t>
        </w:r>
      </w:ins>
      <w:ins w:id="13" w:author="Jumana Hashim" w:date="2023-12-12T16:49:00Z">
        <w:r w:rsidR="00901738">
          <w:rPr>
            <w:color w:val="111111"/>
            <w:sz w:val="22"/>
            <w:szCs w:val="22"/>
          </w:rPr>
          <w:t>,</w:t>
        </w:r>
      </w:ins>
      <w:ins w:id="14" w:author="Jumana Hashim" w:date="2023-12-12T14:46:00Z">
        <w:r w:rsidRPr="006F575A">
          <w:rPr>
            <w:color w:val="111111"/>
            <w:sz w:val="22"/>
            <w:szCs w:val="22"/>
          </w:rPr>
          <w:t xml:space="preserve"> we identify regularly practiced goal-directed activities reported to cont</w:t>
        </w:r>
        <w:r w:rsidR="00901738">
          <w:rPr>
            <w:color w:val="111111"/>
            <w:sz w:val="22"/>
            <w:szCs w:val="22"/>
          </w:rPr>
          <w:t xml:space="preserve">ribute to the pursuit of </w:t>
        </w:r>
        <w:r w:rsidRPr="006F575A">
          <w:rPr>
            <w:color w:val="111111"/>
            <w:sz w:val="22"/>
            <w:szCs w:val="22"/>
          </w:rPr>
          <w:t xml:space="preserve">personal well-being. We then propose a taxonomy of these reported activities to inform a process-based model for well-being. </w:t>
        </w:r>
      </w:ins>
      <w:del w:id="15" w:author="Jumana Hashim" w:date="2023-12-12T14:46:00Z">
        <w:r w:rsidRPr="006F575A" w:rsidDel="00D441A4">
          <w:rPr>
            <w:color w:val="111111"/>
            <w:sz w:val="22"/>
            <w:szCs w:val="22"/>
          </w:rPr>
          <w:delText>Standardized questionnaires for health-related quality of life (HRQL) evaluate an ideal state of health which is operationally defined by three core philosophical themes: hedonic well-being, eudaimonic well-being, and desire-satisfaction. However, patient reports describe the desire for HRQL appraisal to be more dynamic as individuals adapt to successive changes in their bio-psycho-social environment. This is driven by fundamental aspirations pursued through goal-directed activities that contribute to living well. Hence, in this study we identify the goal-directed activities that participants regularly engage in, which are reported to contribute to their pursuit of a satisfactory quality of life among healthy Singaporean adults. We will then propose a taxonomy of these reported activities as a novel process-based model for HRQL</w:delText>
        </w:r>
      </w:del>
      <w:r w:rsidRPr="006F575A">
        <w:rPr>
          <w:color w:val="111111"/>
          <w:sz w:val="22"/>
          <w:szCs w:val="22"/>
        </w:rPr>
        <w:t>.</w:t>
      </w:r>
      <w:r w:rsidRPr="006F575A">
        <w:rPr>
          <w:sz w:val="22"/>
          <w:szCs w:val="22"/>
          <w:highlight w:val="cyan"/>
        </w:rPr>
        <w:t xml:space="preserve"> </w:t>
      </w:r>
    </w:p>
    <w:p w14:paraId="7FA38834" w14:textId="77777777" w:rsidR="00D441A4" w:rsidRPr="006F575A" w:rsidRDefault="00D441A4" w:rsidP="006F575A">
      <w:pPr>
        <w:pStyle w:val="NormalWeb"/>
        <w:spacing w:line="480" w:lineRule="auto"/>
        <w:rPr>
          <w:color w:val="111111"/>
          <w:sz w:val="22"/>
          <w:szCs w:val="22"/>
        </w:rPr>
      </w:pPr>
      <w:r w:rsidRPr="006F575A">
        <w:rPr>
          <w:b/>
          <w:color w:val="111111"/>
          <w:sz w:val="22"/>
          <w:szCs w:val="22"/>
        </w:rPr>
        <w:t>Methods:</w:t>
      </w:r>
      <w:r w:rsidRPr="006F575A">
        <w:rPr>
          <w:color w:val="111111"/>
          <w:sz w:val="22"/>
          <w:szCs w:val="22"/>
        </w:rPr>
        <w:t xml:space="preserve"> Purposive sampling was conducted with individuals, 30 to 60 years of age, with diverse ethnicities reflecting the Singaporean population. Individual semi-structured interviews were administered with the primary question: </w:t>
      </w:r>
      <w:r w:rsidRPr="006F575A">
        <w:rPr>
          <w:sz w:val="22"/>
          <w:szCs w:val="22"/>
        </w:rPr>
        <w:t xml:space="preserve">“What are the things or activities you have done in the last two weeks that made you feel like you had a good day?” Probes explored the personally salient meaning of each activity. </w:t>
      </w:r>
      <w:r w:rsidRPr="006F575A">
        <w:rPr>
          <w:sz w:val="22"/>
          <w:szCs w:val="22"/>
          <w:lang w:val="en-GB"/>
        </w:rPr>
        <w:t xml:space="preserve">A thematic approach was used for data analysis followed by a framework analysis to categorize the activities into major themes.  </w:t>
      </w:r>
    </w:p>
    <w:p w14:paraId="3FAD1F3D" w14:textId="750839F9" w:rsidR="00D441A4" w:rsidRPr="006F575A" w:rsidRDefault="00D441A4" w:rsidP="006F575A">
      <w:pPr>
        <w:pStyle w:val="NormalWeb"/>
        <w:spacing w:line="480" w:lineRule="auto"/>
        <w:rPr>
          <w:color w:val="111111"/>
          <w:sz w:val="22"/>
          <w:szCs w:val="22"/>
        </w:rPr>
      </w:pPr>
      <w:r w:rsidRPr="006F575A">
        <w:rPr>
          <w:b/>
          <w:color w:val="111111"/>
          <w:sz w:val="22"/>
          <w:szCs w:val="22"/>
        </w:rPr>
        <w:lastRenderedPageBreak/>
        <w:t>Results:</w:t>
      </w:r>
      <w:r w:rsidRPr="006F575A">
        <w:rPr>
          <w:color w:val="111111"/>
          <w:sz w:val="22"/>
          <w:szCs w:val="22"/>
        </w:rPr>
        <w:t xml:space="preserve"> We interviewed 40 individuals comprised of 60% female participants</w:t>
      </w:r>
      <w:del w:id="16" w:author="Jumana Hashim" w:date="2023-12-12T15:04:00Z">
        <w:r w:rsidRPr="006F575A" w:rsidDel="00735B27">
          <w:rPr>
            <w:color w:val="111111"/>
            <w:sz w:val="22"/>
            <w:szCs w:val="22"/>
          </w:rPr>
          <w:delText>, and they reflected the multi-ethnic groups of Singapore</w:delText>
        </w:r>
      </w:del>
      <w:r w:rsidRPr="006F575A">
        <w:rPr>
          <w:color w:val="111111"/>
          <w:sz w:val="22"/>
          <w:szCs w:val="22"/>
        </w:rPr>
        <w:t>. Thematic analysis identified eight types of goal-directed activities, which were categorized under three major themes: (i) Self-Affirming Care through individual self-care and maintaining interpersonal relationships, (ii) Achievement-Focused Tasks as indicated by work-related accomplishments and developing a skill or hobby, (iii) Affiliative Growth and Support as reflected through religious practices and community services. Planned physical activity contributed to self-affirming care and achievement-focused tasks. Social affirming roles were associated with both achievement-focused tasks and affiliative growth and support.</w:t>
      </w:r>
    </w:p>
    <w:p w14:paraId="6F9433CF" w14:textId="46FED895" w:rsidR="00D441A4" w:rsidRPr="006F575A" w:rsidRDefault="00D441A4" w:rsidP="006F575A">
      <w:pPr>
        <w:spacing w:line="480" w:lineRule="auto"/>
        <w:rPr>
          <w:rFonts w:ascii="Times New Roman" w:hAnsi="Times New Roman" w:cs="Times New Roman"/>
          <w:color w:val="111111"/>
        </w:rPr>
      </w:pPr>
      <w:r w:rsidRPr="006F575A">
        <w:rPr>
          <w:rFonts w:ascii="Times New Roman" w:hAnsi="Times New Roman" w:cs="Times New Roman"/>
          <w:b/>
          <w:color w:val="111111"/>
        </w:rPr>
        <w:t>Conclusions:</w:t>
      </w:r>
      <w:r w:rsidRPr="006F575A">
        <w:rPr>
          <w:rFonts w:ascii="Times New Roman" w:hAnsi="Times New Roman" w:cs="Times New Roman"/>
          <w:color w:val="111111"/>
        </w:rPr>
        <w:t xml:space="preserve"> </w:t>
      </w:r>
      <w:ins w:id="17" w:author="Jumana Hashim" w:date="2023-12-12T15:01:00Z">
        <w:r w:rsidR="00A00456" w:rsidRPr="006F575A">
          <w:rPr>
            <w:rFonts w:ascii="Times New Roman" w:hAnsi="Times New Roman" w:cs="Times New Roman"/>
            <w:color w:val="111111"/>
          </w:rPr>
          <w:t xml:space="preserve">In the dimensions of goal-directed activities identified, </w:t>
        </w:r>
      </w:ins>
      <w:del w:id="18" w:author="Jumana Hashim" w:date="2023-12-12T15:01:00Z">
        <w:r w:rsidRPr="006F575A" w:rsidDel="00A00456">
          <w:rPr>
            <w:rFonts w:ascii="Times New Roman" w:hAnsi="Times New Roman" w:cs="Times New Roman"/>
            <w:color w:val="111111"/>
          </w:rPr>
          <w:delText xml:space="preserve">We propose a novel process-based model of HRQL. For example, </w:delText>
        </w:r>
      </w:del>
      <w:r w:rsidRPr="006F575A">
        <w:rPr>
          <w:rFonts w:ascii="Times New Roman" w:hAnsi="Times New Roman" w:cs="Times New Roman"/>
          <w:color w:val="111111"/>
        </w:rPr>
        <w:t xml:space="preserve">there is close alignment between Self-Affirming Care and attachment theory; Achievement-Focused Tasks and self-determination theory; and Affiliative Growth and Support and social mattering. </w:t>
      </w:r>
      <w:ins w:id="19" w:author="Jumana Hashim" w:date="2023-12-12T15:02:00Z">
        <w:r w:rsidR="00A00456" w:rsidRPr="006F575A">
          <w:rPr>
            <w:rFonts w:ascii="Times New Roman" w:hAnsi="Times New Roman" w:cs="Times New Roman"/>
            <w:color w:val="111111"/>
          </w:rPr>
          <w:t xml:space="preserve">These findings can contribute to a comprehensive process-based model of well-being which is more closely aligned to patient-report appraisals of personal well-being. </w:t>
        </w:r>
      </w:ins>
      <w:del w:id="20" w:author="Jumana Hashim" w:date="2023-12-12T15:02:00Z">
        <w:r w:rsidRPr="006F575A" w:rsidDel="00A00456">
          <w:rPr>
            <w:rFonts w:ascii="Times New Roman" w:hAnsi="Times New Roman" w:cs="Times New Roman"/>
            <w:color w:val="111111"/>
          </w:rPr>
          <w:delText xml:space="preserve">Such a model may increase the relatedness of future HRQL assessments to be more aligned with patient-reported appraisals. </w:delText>
        </w:r>
      </w:del>
      <w:r w:rsidRPr="006F575A">
        <w:rPr>
          <w:rFonts w:ascii="Times New Roman" w:hAnsi="Times New Roman" w:cs="Times New Roman"/>
          <w:color w:val="111111"/>
        </w:rPr>
        <w:t xml:space="preserve"> </w:t>
      </w:r>
    </w:p>
    <w:p w14:paraId="37969877" w14:textId="1EB37D4A" w:rsidR="00D441A4" w:rsidRPr="006F575A" w:rsidRDefault="00D441A4" w:rsidP="006F575A">
      <w:pPr>
        <w:spacing w:line="480" w:lineRule="auto"/>
        <w:rPr>
          <w:ins w:id="21" w:author="Jumana Hashim" w:date="2023-12-12T14:23:00Z"/>
          <w:rFonts w:ascii="Times New Roman" w:hAnsi="Times New Roman" w:cs="Times New Roman"/>
          <w:color w:val="111111"/>
        </w:rPr>
      </w:pPr>
      <w:r w:rsidRPr="006F575A">
        <w:rPr>
          <w:rFonts w:ascii="Times New Roman" w:hAnsi="Times New Roman" w:cs="Times New Roman"/>
          <w:b/>
          <w:color w:val="111111"/>
        </w:rPr>
        <w:t xml:space="preserve">Keywords: </w:t>
      </w:r>
      <w:del w:id="22" w:author="Jumana Hashim" w:date="2023-12-12T15:02:00Z">
        <w:r w:rsidRPr="006F575A" w:rsidDel="00A00456">
          <w:rPr>
            <w:rFonts w:ascii="Times New Roman" w:hAnsi="Times New Roman" w:cs="Times New Roman"/>
            <w:color w:val="111111"/>
          </w:rPr>
          <w:delText xml:space="preserve">health-related quality of life, </w:delText>
        </w:r>
      </w:del>
      <w:r w:rsidRPr="006F575A">
        <w:rPr>
          <w:rFonts w:ascii="Times New Roman" w:hAnsi="Times New Roman" w:cs="Times New Roman"/>
          <w:color w:val="111111"/>
        </w:rPr>
        <w:t xml:space="preserve">well-being, </w:t>
      </w:r>
      <w:ins w:id="23" w:author="Jumana Hashim" w:date="2023-12-12T15:02:00Z">
        <w:r w:rsidR="00A00456" w:rsidRPr="006F575A">
          <w:rPr>
            <w:rFonts w:ascii="Times New Roman" w:hAnsi="Times New Roman" w:cs="Times New Roman"/>
            <w:color w:val="111111"/>
          </w:rPr>
          <w:t xml:space="preserve">life aspirations, </w:t>
        </w:r>
      </w:ins>
      <w:r w:rsidRPr="006F575A">
        <w:rPr>
          <w:rFonts w:ascii="Times New Roman" w:hAnsi="Times New Roman" w:cs="Times New Roman"/>
          <w:color w:val="111111"/>
        </w:rPr>
        <w:t>qualitative study</w:t>
      </w:r>
    </w:p>
    <w:p w14:paraId="337EE9AE" w14:textId="50F08E79" w:rsidR="00530F14" w:rsidRPr="006F575A" w:rsidRDefault="00530F14" w:rsidP="006F575A">
      <w:pPr>
        <w:spacing w:line="480" w:lineRule="auto"/>
        <w:jc w:val="center"/>
        <w:rPr>
          <w:rFonts w:ascii="Times New Roman" w:hAnsi="Times New Roman" w:cs="Times New Roman"/>
          <w:b/>
        </w:rPr>
      </w:pPr>
      <w:r w:rsidRPr="006F575A">
        <w:rPr>
          <w:rFonts w:ascii="Times New Roman" w:hAnsi="Times New Roman" w:cs="Times New Roman"/>
          <w:b/>
        </w:rPr>
        <w:t>Introduction</w:t>
      </w:r>
    </w:p>
    <w:p w14:paraId="78ED3FA6" w14:textId="59293EEA" w:rsidR="00B1736A" w:rsidRPr="006F575A" w:rsidRDefault="00B1736A" w:rsidP="006F575A">
      <w:pPr>
        <w:pStyle w:val="ListParagraph"/>
        <w:spacing w:line="480" w:lineRule="auto"/>
        <w:ind w:left="0"/>
        <w:rPr>
          <w:ins w:id="24" w:author="Jumana Hashim" w:date="2023-12-12T13:18:00Z"/>
          <w:rFonts w:ascii="Times New Roman" w:hAnsi="Times New Roman" w:cs="Times New Roman"/>
          <w:lang w:val="en-US"/>
        </w:rPr>
      </w:pPr>
      <w:ins w:id="25" w:author="Jumana Hashim" w:date="2023-12-12T13:18:00Z">
        <w:r w:rsidRPr="006F575A">
          <w:rPr>
            <w:rFonts w:ascii="Times New Roman" w:hAnsi="Times New Roman" w:cs="Times New Roman"/>
            <w:lang w:val="en-US"/>
          </w:rPr>
          <w:t xml:space="preserve">A casual inquiry in daily interactions about whether someone is well, or doing well, refers to a construct of personal well-being that is radically open-ended. The response to this question can include one’s appraisal of the quality of their cognitive-emotional experience, physical symptoms, environmental conditions, social interactions and relationships, degree of satisfaction with life, as well as their ability to progress towards goals that promote personal growth and flourishing </w:t>
        </w:r>
      </w:ins>
      <w:ins w:id="26" w:author="Jumana Hashim" w:date="2023-12-12T15:07:00Z">
        <w:r w:rsidR="00735B27" w:rsidRPr="006F575A">
          <w:rPr>
            <w:rFonts w:ascii="Times New Roman" w:hAnsi="Times New Roman" w:cs="Times New Roman"/>
            <w:noProof/>
            <w:lang w:val="en-US"/>
          </w:rPr>
          <w:t>[</w:t>
        </w:r>
      </w:ins>
      <w:ins w:id="27" w:author="Jumana Hashim" w:date="2023-12-12T13:18:00Z">
        <w:r w:rsidR="00A02AE8" w:rsidRPr="006F575A">
          <w:rPr>
            <w:rFonts w:ascii="Times New Roman" w:hAnsi="Times New Roman" w:cs="Times New Roman"/>
            <w:noProof/>
            <w:lang w:val="en-US"/>
          </w:rPr>
          <w:t>1, 2, 3</w:t>
        </w:r>
      </w:ins>
      <w:ins w:id="28" w:author="Jumana Hashim" w:date="2023-12-12T15:17:00Z">
        <w:r w:rsidR="00735B27" w:rsidRPr="006F575A">
          <w:rPr>
            <w:rFonts w:ascii="Times New Roman" w:hAnsi="Times New Roman" w:cs="Times New Roman"/>
            <w:noProof/>
            <w:lang w:val="en-US"/>
          </w:rPr>
          <w:t>]</w:t>
        </w:r>
      </w:ins>
      <w:ins w:id="29" w:author="Jumana Hashim" w:date="2023-12-12T13:18:00Z">
        <w:r w:rsidRPr="006F575A">
          <w:rPr>
            <w:rFonts w:ascii="Times New Roman" w:hAnsi="Times New Roman" w:cs="Times New Roman"/>
            <w:lang w:val="en-US"/>
          </w:rPr>
          <w:t xml:space="preserve">. The appraisal of personal well-being can also extend to existential reflections on the degree to which one’s life is ultimately secure, meaningful, or valued in the context of dynamic changes in </w:t>
        </w:r>
      </w:ins>
      <w:ins w:id="30" w:author="Jumana Hashim" w:date="2023-12-12T14:42:00Z">
        <w:r w:rsidR="00D441A4" w:rsidRPr="006F575A">
          <w:rPr>
            <w:rFonts w:ascii="Times New Roman" w:hAnsi="Times New Roman" w:cs="Times New Roman"/>
            <w:lang w:val="en-US"/>
          </w:rPr>
          <w:t>their bio-psycho-social environments</w:t>
        </w:r>
      </w:ins>
      <w:ins w:id="31" w:author="Jumana Hashim" w:date="2023-12-12T13:18:00Z">
        <w:r w:rsidRPr="006F575A">
          <w:rPr>
            <w:rFonts w:ascii="Times New Roman" w:hAnsi="Times New Roman" w:cs="Times New Roman"/>
            <w:lang w:val="en-US"/>
          </w:rPr>
          <w:t xml:space="preserve"> </w:t>
        </w:r>
      </w:ins>
      <w:ins w:id="32" w:author="Jumana Hashim" w:date="2023-12-12T15:07:00Z">
        <w:r w:rsidR="00735B27" w:rsidRPr="006F575A">
          <w:rPr>
            <w:rFonts w:ascii="Times New Roman" w:hAnsi="Times New Roman" w:cs="Times New Roman"/>
            <w:noProof/>
            <w:lang w:val="en-US"/>
          </w:rPr>
          <w:t>[</w:t>
        </w:r>
      </w:ins>
      <w:ins w:id="33" w:author="Jumana Hashim" w:date="2023-12-12T13:18:00Z">
        <w:r w:rsidR="00A02AE8" w:rsidRPr="006F575A">
          <w:rPr>
            <w:rFonts w:ascii="Times New Roman" w:hAnsi="Times New Roman" w:cs="Times New Roman"/>
            <w:noProof/>
            <w:lang w:val="en-US"/>
          </w:rPr>
          <w:t>4</w:t>
        </w:r>
      </w:ins>
      <w:ins w:id="34" w:author="Jumana Hashim" w:date="2023-12-12T15:13:00Z">
        <w:r w:rsidR="00735B27" w:rsidRPr="006F575A">
          <w:rPr>
            <w:rFonts w:ascii="Times New Roman" w:hAnsi="Times New Roman" w:cs="Times New Roman"/>
            <w:noProof/>
            <w:lang w:val="en-US"/>
          </w:rPr>
          <w:t>]</w:t>
        </w:r>
      </w:ins>
      <w:ins w:id="35" w:author="Jumana Hashim" w:date="2023-12-12T13:18:00Z">
        <w:r w:rsidRPr="006F575A">
          <w:rPr>
            <w:rFonts w:ascii="Times New Roman" w:hAnsi="Times New Roman" w:cs="Times New Roman"/>
            <w:lang w:val="en-US"/>
          </w:rPr>
          <w:t xml:space="preserve">. </w:t>
        </w:r>
      </w:ins>
    </w:p>
    <w:p w14:paraId="40AFB220" w14:textId="5D04C71F" w:rsidR="00B1736A" w:rsidRPr="006F575A" w:rsidRDefault="00F5671D" w:rsidP="006F575A">
      <w:pPr>
        <w:pStyle w:val="ListParagraph"/>
        <w:spacing w:line="480" w:lineRule="auto"/>
        <w:ind w:left="0"/>
        <w:rPr>
          <w:ins w:id="36" w:author="Jumana Hashim" w:date="2023-12-12T13:18:00Z"/>
          <w:rFonts w:ascii="Times New Roman" w:hAnsi="Times New Roman" w:cs="Times New Roman"/>
        </w:rPr>
      </w:pPr>
      <w:ins w:id="37" w:author="Jumana Hashim" w:date="2023-12-12T13:20:00Z">
        <w:r w:rsidRPr="00004CAC">
          <w:rPr>
            <w:rFonts w:ascii="Times New Roman" w:hAnsi="Times New Roman" w:cs="Times New Roman"/>
            <w:lang w:val="en-US"/>
          </w:rPr>
          <w:lastRenderedPageBreak/>
          <w:tab/>
        </w:r>
      </w:ins>
      <w:ins w:id="38" w:author="Jumana Hashim" w:date="2023-12-12T13:18:00Z">
        <w:r w:rsidR="00B1736A" w:rsidRPr="00004CAC">
          <w:rPr>
            <w:rFonts w:ascii="Times New Roman" w:hAnsi="Times New Roman" w:cs="Times New Roman"/>
            <w:lang w:val="en-US"/>
          </w:rPr>
          <w:t xml:space="preserve">Contemporary psychometric assessments commonly evaluate </w:t>
        </w:r>
      </w:ins>
      <w:ins w:id="39" w:author="Jumana Hashim" w:date="2023-12-13T17:32:00Z">
        <w:r w:rsidR="00004CAC">
          <w:rPr>
            <w:rFonts w:ascii="Times New Roman" w:hAnsi="Times New Roman" w:cs="Times New Roman"/>
            <w:lang w:val="en-US"/>
          </w:rPr>
          <w:t>well-being by</w:t>
        </w:r>
      </w:ins>
      <w:ins w:id="40" w:author="Jumana Hashim" w:date="2023-12-12T13:18:00Z">
        <w:r w:rsidR="00B1736A" w:rsidRPr="00004CAC">
          <w:rPr>
            <w:rFonts w:ascii="Times New Roman" w:hAnsi="Times New Roman" w:cs="Times New Roman"/>
            <w:lang w:val="en-US"/>
          </w:rPr>
          <w:t xml:space="preserve"> comparing an individual’s </w:t>
        </w:r>
      </w:ins>
      <w:ins w:id="41" w:author="Jumana Hashim" w:date="2023-12-12T14:05:00Z">
        <w:r w:rsidR="00181212" w:rsidRPr="006F575A">
          <w:rPr>
            <w:rFonts w:ascii="Times New Roman" w:hAnsi="Times New Roman" w:cs="Times New Roman"/>
            <w:lang w:val="en-US"/>
          </w:rPr>
          <w:t>profile</w:t>
        </w:r>
      </w:ins>
      <w:ins w:id="42" w:author="Jumana Hashim" w:date="2023-12-12T13:18:00Z">
        <w:r w:rsidR="00B1736A" w:rsidRPr="006F575A">
          <w:rPr>
            <w:rFonts w:ascii="Times New Roman" w:hAnsi="Times New Roman" w:cs="Times New Roman"/>
            <w:lang w:val="en-US"/>
          </w:rPr>
          <w:t xml:space="preserve"> to an </w:t>
        </w:r>
        <w:r w:rsidR="00B1736A" w:rsidRPr="006F575A">
          <w:rPr>
            <w:rFonts w:ascii="Times New Roman" w:hAnsi="Times New Roman" w:cs="Times New Roman"/>
          </w:rPr>
          <w:t xml:space="preserve">idealized state in which there is an absence of pain, emotional distress, or physical limitations. These psychometric questionnaires incorporate at least three core philosophical themes in the operational definition of well-being: (i) hedonic features associate well-being with positive vs. negative mood, affect, and physical symptoms, (ii) eudaimonic well-being interprets well-being as individual flourishing where one is able to actualize their skills and personal competencies, and (iii) desire-satisfaction views well-being as one’s ability to attain desired goals and objects which staves of the experience of frustration </w:t>
        </w:r>
      </w:ins>
      <w:ins w:id="43" w:author="Jumana Hashim" w:date="2023-12-12T15:08:00Z">
        <w:r w:rsidR="00735B27" w:rsidRPr="006F575A">
          <w:rPr>
            <w:rFonts w:ascii="Times New Roman" w:hAnsi="Times New Roman" w:cs="Times New Roman"/>
            <w:noProof/>
          </w:rPr>
          <w:t>[</w:t>
        </w:r>
      </w:ins>
      <w:ins w:id="44" w:author="Jumana Hashim" w:date="2023-12-12T13:18:00Z">
        <w:r w:rsidR="00A02AE8" w:rsidRPr="006F575A">
          <w:rPr>
            <w:rFonts w:ascii="Times New Roman" w:hAnsi="Times New Roman" w:cs="Times New Roman"/>
            <w:noProof/>
          </w:rPr>
          <w:t>4</w:t>
        </w:r>
      </w:ins>
      <w:ins w:id="45" w:author="Jumana Hashim" w:date="2023-12-12T15:14:00Z">
        <w:r w:rsidR="00735B27" w:rsidRPr="006F575A">
          <w:rPr>
            <w:rFonts w:ascii="Times New Roman" w:hAnsi="Times New Roman" w:cs="Times New Roman"/>
            <w:noProof/>
          </w:rPr>
          <w:t>]</w:t>
        </w:r>
      </w:ins>
      <w:ins w:id="46" w:author="Jumana Hashim" w:date="2023-12-12T13:18:00Z">
        <w:r w:rsidR="00B1736A" w:rsidRPr="006F575A">
          <w:rPr>
            <w:rFonts w:ascii="Times New Roman" w:hAnsi="Times New Roman" w:cs="Times New Roman"/>
          </w:rPr>
          <w:t>.  In contrast, qualitative research findings have documented how individuals describe their well-being more dynamically</w:t>
        </w:r>
      </w:ins>
      <w:ins w:id="47" w:author="Jumana Hashim" w:date="2023-12-13T17:21:00Z">
        <w:r w:rsidR="00BF66F0">
          <w:rPr>
            <w:rFonts w:ascii="Times New Roman" w:hAnsi="Times New Roman" w:cs="Times New Roman"/>
          </w:rPr>
          <w:t xml:space="preserve"> within their everyday activities</w:t>
        </w:r>
      </w:ins>
      <w:ins w:id="48" w:author="Jumana Hashim" w:date="2023-12-13T17:26:00Z">
        <w:r w:rsidR="00BF66F0">
          <w:rPr>
            <w:rFonts w:ascii="Times New Roman" w:hAnsi="Times New Roman" w:cs="Times New Roman"/>
          </w:rPr>
          <w:t xml:space="preserve"> </w:t>
        </w:r>
      </w:ins>
      <w:ins w:id="49" w:author="Jumana Hashim" w:date="2023-12-13T17:27:00Z">
        <w:r w:rsidR="00BF66F0">
          <w:rPr>
            <w:rFonts w:ascii="Times New Roman" w:hAnsi="Times New Roman" w:cs="Times New Roman"/>
          </w:rPr>
          <w:t>that are personally meaningful</w:t>
        </w:r>
      </w:ins>
      <w:ins w:id="50" w:author="Jumana Hashim" w:date="2023-12-12T13:18:00Z">
        <w:r w:rsidR="00B1736A" w:rsidRPr="006F575A">
          <w:rPr>
            <w:rFonts w:ascii="Times New Roman" w:hAnsi="Times New Roman" w:cs="Times New Roman"/>
          </w:rPr>
          <w:t>, as they adapt to changes in their health or to life stressors, and according to the degree to which they feel existentially secure in</w:t>
        </w:r>
        <w:r w:rsidR="00B1736A" w:rsidRPr="006F575A" w:rsidDel="009851E0">
          <w:rPr>
            <w:rFonts w:ascii="Times New Roman" w:hAnsi="Times New Roman" w:cs="Times New Roman"/>
          </w:rPr>
          <w:t xml:space="preserve"> their life circumstances</w:t>
        </w:r>
        <w:r w:rsidR="00B1736A" w:rsidRPr="006F575A">
          <w:rPr>
            <w:rFonts w:ascii="Times New Roman" w:hAnsi="Times New Roman" w:cs="Times New Roman"/>
          </w:rPr>
          <w:t xml:space="preserve"> </w:t>
        </w:r>
      </w:ins>
      <w:ins w:id="51" w:author="Jumana Hashim" w:date="2023-12-12T15:08:00Z">
        <w:r w:rsidR="00735B27" w:rsidRPr="006F575A">
          <w:rPr>
            <w:rFonts w:ascii="Times New Roman" w:hAnsi="Times New Roman" w:cs="Times New Roman"/>
            <w:noProof/>
          </w:rPr>
          <w:t>[</w:t>
        </w:r>
      </w:ins>
      <w:ins w:id="52" w:author="Jumana Hashim" w:date="2023-12-12T13:18:00Z">
        <w:r w:rsidR="00A02AE8" w:rsidRPr="006F575A">
          <w:rPr>
            <w:rFonts w:ascii="Times New Roman" w:hAnsi="Times New Roman" w:cs="Times New Roman"/>
            <w:noProof/>
          </w:rPr>
          <w:t>5, 6</w:t>
        </w:r>
      </w:ins>
      <w:ins w:id="53" w:author="Jumana Hashim" w:date="2023-12-12T15:14:00Z">
        <w:r w:rsidR="00735B27" w:rsidRPr="006F575A">
          <w:rPr>
            <w:rFonts w:ascii="Times New Roman" w:hAnsi="Times New Roman" w:cs="Times New Roman"/>
            <w:noProof/>
          </w:rPr>
          <w:t>]</w:t>
        </w:r>
      </w:ins>
      <w:ins w:id="54" w:author="Jumana Hashim" w:date="2023-12-12T13:18:00Z">
        <w:r w:rsidR="00B1736A" w:rsidRPr="006F575A">
          <w:rPr>
            <w:rFonts w:ascii="Times New Roman" w:hAnsi="Times New Roman" w:cs="Times New Roman"/>
          </w:rPr>
          <w:t xml:space="preserve">. The dynamic nature of self-reported well-being has been demonstrated by response shift across repeated assessments. Individuals are observed to adjust the internal standards by which they measure a given feature of this construct, or they reprioritize different dimensions according to </w:t>
        </w:r>
      </w:ins>
      <w:ins w:id="55" w:author="Jumana Hashim" w:date="2023-12-13T16:57:00Z">
        <w:r w:rsidR="00301A53">
          <w:rPr>
            <w:rFonts w:ascii="Times New Roman" w:hAnsi="Times New Roman" w:cs="Times New Roman"/>
          </w:rPr>
          <w:t>adjusted personal aspirations</w:t>
        </w:r>
      </w:ins>
      <w:ins w:id="56" w:author="Jumana Hashim" w:date="2023-12-12T13:18:00Z">
        <w:r w:rsidR="00B1736A" w:rsidRPr="006F575A">
          <w:rPr>
            <w:rFonts w:ascii="Times New Roman" w:hAnsi="Times New Roman" w:cs="Times New Roman"/>
          </w:rPr>
          <w:t xml:space="preserve"> at a given point in time, or they </w:t>
        </w:r>
      </w:ins>
      <w:ins w:id="57" w:author="Jumana Hashim" w:date="2023-12-13T16:57:00Z">
        <w:r w:rsidR="00301A53" w:rsidRPr="006F575A">
          <w:rPr>
            <w:rFonts w:ascii="Times New Roman" w:hAnsi="Times New Roman" w:cs="Times New Roman"/>
          </w:rPr>
          <w:t>reconceptualise</w:t>
        </w:r>
      </w:ins>
      <w:ins w:id="58" w:author="Jumana Hashim" w:date="2023-12-12T13:18:00Z">
        <w:r w:rsidR="00B1736A" w:rsidRPr="006F575A">
          <w:rPr>
            <w:rFonts w:ascii="Times New Roman" w:hAnsi="Times New Roman" w:cs="Times New Roman"/>
          </w:rPr>
          <w:t xml:space="preserve"> the essential definition of well-being to one that is personally </w:t>
        </w:r>
      </w:ins>
      <w:ins w:id="59" w:author="Jumana Hashim" w:date="2023-12-13T17:27:00Z">
        <w:r w:rsidR="00BF66F0">
          <w:rPr>
            <w:rFonts w:ascii="Times New Roman" w:hAnsi="Times New Roman" w:cs="Times New Roman"/>
          </w:rPr>
          <w:t>relevant</w:t>
        </w:r>
      </w:ins>
      <w:ins w:id="60" w:author="Jumana Hashim" w:date="2023-12-12T13:18:00Z">
        <w:r w:rsidR="00B1736A" w:rsidRPr="006F575A">
          <w:rPr>
            <w:rFonts w:ascii="Times New Roman" w:hAnsi="Times New Roman" w:cs="Times New Roman"/>
          </w:rPr>
          <w:t xml:space="preserve"> </w:t>
        </w:r>
      </w:ins>
      <w:ins w:id="61" w:author="Jumana Hashim" w:date="2023-12-12T15:08:00Z">
        <w:r w:rsidR="00735B27" w:rsidRPr="006F575A">
          <w:rPr>
            <w:rFonts w:ascii="Times New Roman" w:hAnsi="Times New Roman" w:cs="Times New Roman"/>
            <w:noProof/>
          </w:rPr>
          <w:t>[</w:t>
        </w:r>
      </w:ins>
      <w:ins w:id="62" w:author="Jumana Hashim" w:date="2023-12-12T13:18:00Z">
        <w:r w:rsidR="00A02AE8" w:rsidRPr="006F575A">
          <w:rPr>
            <w:rFonts w:ascii="Times New Roman" w:hAnsi="Times New Roman" w:cs="Times New Roman"/>
            <w:noProof/>
          </w:rPr>
          <w:t>7</w:t>
        </w:r>
      </w:ins>
      <w:ins w:id="63" w:author="Jumana Hashim" w:date="2023-12-12T15:14:00Z">
        <w:r w:rsidR="00735B27" w:rsidRPr="006F575A">
          <w:rPr>
            <w:rFonts w:ascii="Times New Roman" w:hAnsi="Times New Roman" w:cs="Times New Roman"/>
            <w:noProof/>
          </w:rPr>
          <w:t>]</w:t>
        </w:r>
      </w:ins>
      <w:ins w:id="64" w:author="Jumana Hashim" w:date="2023-12-12T13:18:00Z">
        <w:r w:rsidR="00B1736A" w:rsidRPr="006F575A">
          <w:rPr>
            <w:rFonts w:ascii="Times New Roman" w:hAnsi="Times New Roman" w:cs="Times New Roman"/>
          </w:rPr>
          <w:t xml:space="preserve">. </w:t>
        </w:r>
      </w:ins>
    </w:p>
    <w:p w14:paraId="2F5141FA" w14:textId="7C303DFE" w:rsidR="00B1736A" w:rsidRPr="006F575A" w:rsidRDefault="00B1736A" w:rsidP="006F575A">
      <w:pPr>
        <w:pStyle w:val="ListParagraph"/>
        <w:spacing w:line="480" w:lineRule="auto"/>
        <w:ind w:left="0"/>
        <w:rPr>
          <w:ins w:id="65" w:author="Jumana Hashim" w:date="2023-12-12T13:18:00Z"/>
          <w:rFonts w:ascii="Times New Roman" w:hAnsi="Times New Roman" w:cs="Times New Roman"/>
        </w:rPr>
      </w:pPr>
      <w:ins w:id="66" w:author="Jumana Hashim" w:date="2023-12-12T13:18:00Z">
        <w:r w:rsidRPr="006F575A">
          <w:rPr>
            <w:rFonts w:ascii="Times New Roman" w:hAnsi="Times New Roman" w:cs="Times New Roman"/>
          </w:rPr>
          <w:tab/>
          <w:t xml:space="preserve">Evidence regarding how an individual’s appraisal of personal well-being </w:t>
        </w:r>
      </w:ins>
      <w:ins w:id="67" w:author="Jumana Hashim" w:date="2023-12-13T16:52:00Z">
        <w:r w:rsidR="00301A53">
          <w:rPr>
            <w:rFonts w:ascii="Times New Roman" w:hAnsi="Times New Roman" w:cs="Times New Roman"/>
          </w:rPr>
          <w:t>is dynamic and shifts over time,</w:t>
        </w:r>
      </w:ins>
      <w:ins w:id="68" w:author="Jumana Hashim" w:date="2023-12-12T13:18:00Z">
        <w:r w:rsidRPr="006F575A">
          <w:rPr>
            <w:rFonts w:ascii="Times New Roman" w:hAnsi="Times New Roman" w:cs="Times New Roman"/>
          </w:rPr>
          <w:t xml:space="preserve"> raises an important question about how it is maintained or im</w:t>
        </w:r>
        <w:r w:rsidR="00301A53">
          <w:rPr>
            <w:rFonts w:ascii="Times New Roman" w:hAnsi="Times New Roman" w:cs="Times New Roman"/>
          </w:rPr>
          <w:t xml:space="preserve">proved as </w:t>
        </w:r>
      </w:ins>
      <w:ins w:id="69" w:author="Jumana Hashim" w:date="2023-12-13T16:52:00Z">
        <w:r w:rsidR="00301A53">
          <w:rPr>
            <w:rFonts w:ascii="Times New Roman" w:hAnsi="Times New Roman" w:cs="Times New Roman"/>
          </w:rPr>
          <w:t>personal aspirations evolve</w:t>
        </w:r>
      </w:ins>
      <w:ins w:id="70" w:author="Jumana Hashim" w:date="2023-12-12T13:18:00Z">
        <w:r w:rsidRPr="006F575A">
          <w:rPr>
            <w:rFonts w:ascii="Times New Roman" w:hAnsi="Times New Roman" w:cs="Times New Roman"/>
          </w:rPr>
          <w:t xml:space="preserve">. Sheldon et al. have reported that individual activities are commonly informed by one’s salient aspirations </w:t>
        </w:r>
      </w:ins>
      <w:ins w:id="71" w:author="Jumana Hashim" w:date="2023-12-12T15:08:00Z">
        <w:r w:rsidR="00735B27" w:rsidRPr="006F575A">
          <w:rPr>
            <w:rFonts w:ascii="Times New Roman" w:hAnsi="Times New Roman" w:cs="Times New Roman"/>
            <w:noProof/>
          </w:rPr>
          <w:t>[</w:t>
        </w:r>
      </w:ins>
      <w:ins w:id="72" w:author="Jumana Hashim" w:date="2023-12-12T13:18:00Z">
        <w:r w:rsidR="00A02AE8" w:rsidRPr="006F575A">
          <w:rPr>
            <w:rFonts w:ascii="Times New Roman" w:hAnsi="Times New Roman" w:cs="Times New Roman"/>
            <w:noProof/>
          </w:rPr>
          <w:t>8</w:t>
        </w:r>
      </w:ins>
      <w:ins w:id="73" w:author="Jumana Hashim" w:date="2023-12-12T15:14:00Z">
        <w:r w:rsidR="00735B27" w:rsidRPr="006F575A">
          <w:rPr>
            <w:rFonts w:ascii="Times New Roman" w:hAnsi="Times New Roman" w:cs="Times New Roman"/>
            <w:noProof/>
          </w:rPr>
          <w:t>]</w:t>
        </w:r>
      </w:ins>
      <w:ins w:id="74" w:author="Jumana Hashim" w:date="2023-12-12T13:18:00Z">
        <w:r w:rsidRPr="006F575A">
          <w:rPr>
            <w:rFonts w:ascii="Times New Roman" w:hAnsi="Times New Roman" w:cs="Times New Roman"/>
          </w:rPr>
          <w:t xml:space="preserve">. These goal-directed activities are associated with positive outcomes for psychological or physical health or social well-being when they reflect intrinsic values </w:t>
        </w:r>
      </w:ins>
      <w:ins w:id="75" w:author="Jumana Hashim" w:date="2023-12-12T15:08:00Z">
        <w:r w:rsidR="00735B27" w:rsidRPr="006F575A">
          <w:rPr>
            <w:rFonts w:ascii="Times New Roman" w:hAnsi="Times New Roman" w:cs="Times New Roman"/>
            <w:noProof/>
          </w:rPr>
          <w:t>[</w:t>
        </w:r>
      </w:ins>
      <w:ins w:id="76" w:author="Jumana Hashim" w:date="2023-12-12T13:18:00Z">
        <w:r w:rsidR="00A02AE8" w:rsidRPr="006F575A">
          <w:rPr>
            <w:rFonts w:ascii="Times New Roman" w:hAnsi="Times New Roman" w:cs="Times New Roman"/>
            <w:noProof/>
          </w:rPr>
          <w:t>9</w:t>
        </w:r>
      </w:ins>
      <w:ins w:id="77" w:author="Jumana Hashim" w:date="2023-12-12T15:14:00Z">
        <w:r w:rsidR="00735B27" w:rsidRPr="006F575A">
          <w:rPr>
            <w:rFonts w:ascii="Times New Roman" w:hAnsi="Times New Roman" w:cs="Times New Roman"/>
            <w:noProof/>
          </w:rPr>
          <w:t>]</w:t>
        </w:r>
      </w:ins>
      <w:ins w:id="78" w:author="Jumana Hashim" w:date="2023-12-12T13:18:00Z">
        <w:r w:rsidRPr="006F575A">
          <w:rPr>
            <w:rFonts w:ascii="Times New Roman" w:hAnsi="Times New Roman" w:cs="Times New Roman"/>
          </w:rPr>
          <w:t>. Recent research on goal-directed activities associated with well-being was also reported in the national Midlife in the United States (MIDUS) pro</w:t>
        </w:r>
        <w:r w:rsidR="00F575E3">
          <w:rPr>
            <w:rFonts w:ascii="Times New Roman" w:hAnsi="Times New Roman" w:cs="Times New Roman"/>
          </w:rPr>
          <w:t>jec</w:t>
        </w:r>
      </w:ins>
      <w:ins w:id="79" w:author="Jumana Hashim" w:date="2023-12-13T16:40:00Z">
        <w:r w:rsidR="00F575E3">
          <w:rPr>
            <w:rFonts w:ascii="Times New Roman" w:hAnsi="Times New Roman" w:cs="Times New Roman"/>
          </w:rPr>
          <w:t>t, where</w:t>
        </w:r>
      </w:ins>
      <w:ins w:id="80" w:author="Jumana Hashim" w:date="2023-12-12T13:18:00Z">
        <w:r w:rsidR="00F575E3">
          <w:rPr>
            <w:rFonts w:ascii="Times New Roman" w:hAnsi="Times New Roman" w:cs="Times New Roman"/>
          </w:rPr>
          <w:t xml:space="preserve"> </w:t>
        </w:r>
      </w:ins>
      <w:ins w:id="81" w:author="Jumana Hashim" w:date="2023-12-13T16:41:00Z">
        <w:r w:rsidR="00F575E3">
          <w:rPr>
            <w:rFonts w:ascii="Times New Roman" w:hAnsi="Times New Roman" w:cs="Times New Roman"/>
          </w:rPr>
          <w:t>s</w:t>
        </w:r>
      </w:ins>
      <w:ins w:id="82" w:author="Jumana Hashim" w:date="2023-12-12T13:18:00Z">
        <w:r w:rsidRPr="006F575A">
          <w:rPr>
            <w:rFonts w:ascii="Times New Roman" w:hAnsi="Times New Roman" w:cs="Times New Roman"/>
          </w:rPr>
          <w:t>elf-reported well-being was operationally defined by activities that comprised that individual’s exper</w:t>
        </w:r>
        <w:r w:rsidR="00F575E3">
          <w:rPr>
            <w:rFonts w:ascii="Times New Roman" w:hAnsi="Times New Roman" w:cs="Times New Roman"/>
          </w:rPr>
          <w:t>ience of having</w:t>
        </w:r>
        <w:r w:rsidRPr="006F575A">
          <w:rPr>
            <w:rFonts w:ascii="Times New Roman" w:hAnsi="Times New Roman" w:cs="Times New Roman"/>
          </w:rPr>
          <w:t xml:space="preserve"> ‘good day</w:t>
        </w:r>
      </w:ins>
      <w:ins w:id="83" w:author="Jumana Hashim" w:date="2023-12-13T16:42:00Z">
        <w:r w:rsidR="00F575E3">
          <w:rPr>
            <w:rFonts w:ascii="Times New Roman" w:hAnsi="Times New Roman" w:cs="Times New Roman"/>
          </w:rPr>
          <w:t>s</w:t>
        </w:r>
      </w:ins>
      <w:ins w:id="84" w:author="Jumana Hashim" w:date="2023-12-12T13:18:00Z">
        <w:r w:rsidRPr="006F575A">
          <w:rPr>
            <w:rFonts w:ascii="Times New Roman" w:hAnsi="Times New Roman" w:cs="Times New Roman"/>
          </w:rPr>
          <w:t xml:space="preserve">’ by asking the question: “What do you do to make life go well?”  </w:t>
        </w:r>
      </w:ins>
      <w:ins w:id="85" w:author="Jumana Hashim" w:date="2023-12-12T15:08:00Z">
        <w:r w:rsidR="00735B27" w:rsidRPr="006F575A">
          <w:rPr>
            <w:rFonts w:ascii="Times New Roman" w:hAnsi="Times New Roman" w:cs="Times New Roman"/>
            <w:noProof/>
          </w:rPr>
          <w:t>[</w:t>
        </w:r>
      </w:ins>
      <w:ins w:id="86" w:author="Jumana Hashim" w:date="2023-12-12T13:18:00Z">
        <w:r w:rsidR="00A02AE8" w:rsidRPr="006F575A">
          <w:rPr>
            <w:rFonts w:ascii="Times New Roman" w:hAnsi="Times New Roman" w:cs="Times New Roman"/>
            <w:noProof/>
          </w:rPr>
          <w:t>10</w:t>
        </w:r>
      </w:ins>
      <w:ins w:id="87" w:author="Jumana Hashim" w:date="2023-12-12T15:14:00Z">
        <w:r w:rsidR="00735B27" w:rsidRPr="006F575A">
          <w:rPr>
            <w:rFonts w:ascii="Times New Roman" w:hAnsi="Times New Roman" w:cs="Times New Roman"/>
            <w:noProof/>
          </w:rPr>
          <w:t>]</w:t>
        </w:r>
      </w:ins>
      <w:ins w:id="88" w:author="Jumana Hashim" w:date="2023-12-12T13:18:00Z">
        <w:r w:rsidRPr="006F575A">
          <w:rPr>
            <w:rFonts w:ascii="Times New Roman" w:hAnsi="Times New Roman" w:cs="Times New Roman"/>
          </w:rPr>
          <w:t xml:space="preserve">. </w:t>
        </w:r>
      </w:ins>
      <w:ins w:id="89" w:author="Jumana Hashim" w:date="2023-12-12T16:52:00Z">
        <w:r w:rsidR="00901738">
          <w:rPr>
            <w:rFonts w:ascii="Times New Roman" w:hAnsi="Times New Roman" w:cs="Times New Roman"/>
          </w:rPr>
          <w:t>Response</w:t>
        </w:r>
      </w:ins>
      <w:ins w:id="90" w:author="Jumana Hashim" w:date="2023-12-12T13:18:00Z">
        <w:r w:rsidRPr="006F575A">
          <w:rPr>
            <w:rFonts w:ascii="Times New Roman" w:hAnsi="Times New Roman" w:cs="Times New Roman"/>
          </w:rPr>
          <w:t xml:space="preserve"> to this open-ended </w:t>
        </w:r>
      </w:ins>
      <w:ins w:id="91" w:author="Jumana Hashim" w:date="2023-12-12T16:52:00Z">
        <w:r w:rsidR="00901738">
          <w:rPr>
            <w:rFonts w:ascii="Times New Roman" w:hAnsi="Times New Roman" w:cs="Times New Roman"/>
          </w:rPr>
          <w:t>question</w:t>
        </w:r>
      </w:ins>
      <w:ins w:id="92" w:author="Jumana Hashim" w:date="2023-12-12T13:18:00Z">
        <w:r w:rsidRPr="006F575A">
          <w:rPr>
            <w:rFonts w:ascii="Times New Roman" w:hAnsi="Times New Roman" w:cs="Times New Roman"/>
          </w:rPr>
          <w:t xml:space="preserve"> was consistently associated with health behaviours and positive clinical parameters. </w:t>
        </w:r>
      </w:ins>
    </w:p>
    <w:p w14:paraId="23748F3A" w14:textId="2804EDBD" w:rsidR="00B1736A" w:rsidRPr="006F575A" w:rsidRDefault="00B1736A" w:rsidP="006F575A">
      <w:pPr>
        <w:pStyle w:val="ListParagraph"/>
        <w:spacing w:line="480" w:lineRule="auto"/>
        <w:ind w:left="0"/>
        <w:rPr>
          <w:ins w:id="93" w:author="Jumana Hashim" w:date="2023-12-12T13:18:00Z"/>
          <w:rFonts w:ascii="Times New Roman" w:hAnsi="Times New Roman" w:cs="Times New Roman"/>
        </w:rPr>
      </w:pPr>
      <w:ins w:id="94" w:author="Jumana Hashim" w:date="2023-12-12T13:18:00Z">
        <w:r w:rsidRPr="006F575A">
          <w:rPr>
            <w:rFonts w:ascii="Times New Roman" w:hAnsi="Times New Roman" w:cs="Times New Roman"/>
          </w:rPr>
          <w:tab/>
          <w:t xml:space="preserve">However, there </w:t>
        </w:r>
      </w:ins>
      <w:ins w:id="95" w:author="Jumana Hashim" w:date="2023-12-13T17:02:00Z">
        <w:r w:rsidR="00D45A04">
          <w:rPr>
            <w:rFonts w:ascii="Times New Roman" w:hAnsi="Times New Roman" w:cs="Times New Roman"/>
          </w:rPr>
          <w:t>are</w:t>
        </w:r>
      </w:ins>
      <w:ins w:id="96" w:author="Jumana Hashim" w:date="2023-12-12T13:18:00Z">
        <w:r w:rsidRPr="006F575A">
          <w:rPr>
            <w:rFonts w:ascii="Times New Roman" w:hAnsi="Times New Roman" w:cs="Times New Roman"/>
          </w:rPr>
          <w:t xml:space="preserve"> limited empirical data on the different types of goal-directed activities that may contribute to the pursuit of wel</w:t>
        </w:r>
        <w:r w:rsidR="00A561E0">
          <w:rPr>
            <w:rFonts w:ascii="Times New Roman" w:hAnsi="Times New Roman" w:cs="Times New Roman"/>
          </w:rPr>
          <w:t>l-being</w:t>
        </w:r>
        <w:r w:rsidRPr="006F575A">
          <w:rPr>
            <w:rFonts w:ascii="Times New Roman" w:hAnsi="Times New Roman" w:cs="Times New Roman"/>
          </w:rPr>
          <w:t xml:space="preserve">. In this exploratory study, our aim was twofold: (i) to </w:t>
        </w:r>
        <w:r w:rsidRPr="006F575A">
          <w:rPr>
            <w:rFonts w:ascii="Times New Roman" w:hAnsi="Times New Roman" w:cs="Times New Roman"/>
          </w:rPr>
          <w:lastRenderedPageBreak/>
          <w:t>identify goal-directed activities that participants regularly engag</w:t>
        </w:r>
        <w:r w:rsidR="00A561E0">
          <w:rPr>
            <w:rFonts w:ascii="Times New Roman" w:hAnsi="Times New Roman" w:cs="Times New Roman"/>
          </w:rPr>
          <w:t xml:space="preserve">e in, which </w:t>
        </w:r>
      </w:ins>
      <w:ins w:id="97" w:author="Jumana Hashim" w:date="2023-12-13T16:30:00Z">
        <w:r w:rsidR="00A561E0">
          <w:rPr>
            <w:rFonts w:ascii="Times New Roman" w:hAnsi="Times New Roman" w:cs="Times New Roman"/>
          </w:rPr>
          <w:t>wer</w:t>
        </w:r>
      </w:ins>
      <w:ins w:id="98" w:author="Jumana Hashim" w:date="2023-12-12T13:18:00Z">
        <w:r w:rsidRPr="006F575A">
          <w:rPr>
            <w:rFonts w:ascii="Times New Roman" w:hAnsi="Times New Roman" w:cs="Times New Roman"/>
          </w:rPr>
          <w:t>e reported to contribute to their appraisals of well</w:t>
        </w:r>
      </w:ins>
      <w:ins w:id="99" w:author="Jumana Hashim" w:date="2023-12-12T16:54:00Z">
        <w:r w:rsidR="00901738">
          <w:rPr>
            <w:rFonts w:ascii="Times New Roman" w:hAnsi="Times New Roman" w:cs="Times New Roman"/>
          </w:rPr>
          <w:t>-</w:t>
        </w:r>
      </w:ins>
      <w:ins w:id="100" w:author="Jumana Hashim" w:date="2023-12-12T13:18:00Z">
        <w:r w:rsidRPr="006F575A">
          <w:rPr>
            <w:rFonts w:ascii="Times New Roman" w:hAnsi="Times New Roman" w:cs="Times New Roman"/>
          </w:rPr>
          <w:t>being, (ii) and to propose the prototypical categories of these reported activit</w:t>
        </w:r>
        <w:r w:rsidR="00A561E0">
          <w:rPr>
            <w:rFonts w:ascii="Times New Roman" w:hAnsi="Times New Roman" w:cs="Times New Roman"/>
          </w:rPr>
          <w:t>ies to</w:t>
        </w:r>
      </w:ins>
      <w:ins w:id="101" w:author="Jumana Hashim" w:date="2023-12-13T16:31:00Z">
        <w:r w:rsidR="00A561E0">
          <w:rPr>
            <w:rFonts w:ascii="Times New Roman" w:hAnsi="Times New Roman" w:cs="Times New Roman"/>
          </w:rPr>
          <w:t xml:space="preserve"> inform </w:t>
        </w:r>
      </w:ins>
      <w:ins w:id="102" w:author="Jumana Hashim" w:date="2023-12-12T13:18:00Z">
        <w:r w:rsidRPr="006F575A">
          <w:rPr>
            <w:rFonts w:ascii="Times New Roman" w:hAnsi="Times New Roman" w:cs="Times New Roman"/>
          </w:rPr>
          <w:t>a novel process-based model for well-being.</w:t>
        </w:r>
      </w:ins>
    </w:p>
    <w:p w14:paraId="17C2B067" w14:textId="618E946B" w:rsidR="00016031" w:rsidRPr="006F575A" w:rsidDel="00016031" w:rsidRDefault="00016031" w:rsidP="006F575A">
      <w:pPr>
        <w:spacing w:line="480" w:lineRule="auto"/>
        <w:rPr>
          <w:del w:id="103" w:author="Jumana Hashim" w:date="2023-12-12T15:40:00Z"/>
          <w:rFonts w:ascii="Times New Roman" w:hAnsi="Times New Roman" w:cs="Times New Roman"/>
        </w:rPr>
      </w:pPr>
      <w:del w:id="104" w:author="Jumana Hashim" w:date="2023-12-12T15:40:00Z">
        <w:r w:rsidRPr="006F575A" w:rsidDel="00016031">
          <w:rPr>
            <w:rFonts w:ascii="Times New Roman" w:hAnsi="Times New Roman" w:cs="Times New Roman"/>
          </w:rPr>
          <w:delText xml:space="preserve">The term ‘well-being’ in the context of health refers to the appraisal that life is positive or satisfying, and that one feels subjectively good in terms of mood, affect, and range of physical functioning </w:delText>
        </w:r>
        <w:r w:rsidRPr="006F575A" w:rsidDel="00016031">
          <w:rPr>
            <w:rFonts w:ascii="Times New Roman" w:hAnsi="Times New Roman" w:cs="Times New Roman"/>
            <w:noProof/>
          </w:rPr>
          <w:delText>[1]</w:delText>
        </w:r>
        <w:r w:rsidRPr="006F575A" w:rsidDel="00016031">
          <w:rPr>
            <w:rFonts w:ascii="Times New Roman" w:hAnsi="Times New Roman" w:cs="Times New Roman"/>
          </w:rPr>
          <w:delText xml:space="preserve">. Well-being used as a patient-reported outcome measure is conceptually related to health-related quality of life (HRQL). HRQL refers to how a person's physical and mental capacity to lead a satisfying life, which promotes well-being, is affected by their health status </w:delText>
        </w:r>
        <w:r w:rsidRPr="006F575A" w:rsidDel="00016031">
          <w:rPr>
            <w:rFonts w:ascii="Times New Roman" w:hAnsi="Times New Roman" w:cs="Times New Roman"/>
            <w:noProof/>
          </w:rPr>
          <w:delText>[2]</w:delText>
        </w:r>
        <w:r w:rsidRPr="006F575A" w:rsidDel="00016031">
          <w:rPr>
            <w:rFonts w:ascii="Times New Roman" w:hAnsi="Times New Roman" w:cs="Times New Roman"/>
          </w:rPr>
          <w:delText xml:space="preserve">. </w:delText>
        </w:r>
      </w:del>
    </w:p>
    <w:p w14:paraId="31617BF7" w14:textId="2441ADD7" w:rsidR="00016031" w:rsidRPr="006F575A" w:rsidDel="00016031" w:rsidRDefault="006F575A" w:rsidP="006F575A">
      <w:pPr>
        <w:spacing w:line="480" w:lineRule="auto"/>
        <w:rPr>
          <w:del w:id="105" w:author="Jumana Hashim" w:date="2023-12-12T15:40:00Z"/>
          <w:rFonts w:ascii="Times New Roman" w:hAnsi="Times New Roman" w:cs="Times New Roman"/>
        </w:rPr>
      </w:pPr>
      <w:r>
        <w:rPr>
          <w:rFonts w:ascii="Times New Roman" w:hAnsi="Times New Roman" w:cs="Times New Roman"/>
        </w:rPr>
        <w:tab/>
      </w:r>
      <w:del w:id="106" w:author="Jumana Hashim" w:date="2023-12-12T15:40:00Z">
        <w:r w:rsidR="00016031" w:rsidRPr="006F575A" w:rsidDel="00016031">
          <w:rPr>
            <w:rFonts w:ascii="Times New Roman" w:hAnsi="Times New Roman" w:cs="Times New Roman"/>
          </w:rPr>
          <w:delText xml:space="preserve">Standardized questionnaires used for HRQL assessment evaluate individual responses in reference to an idealized state of mental and physical health, where no pain, emotional distress, or physical limitations are experienced. These questionnaires incorporate at least three core philosophical themes: hedonic well-being, eudaimonic well-being, and desire-satisfaction </w:delText>
        </w:r>
        <w:r w:rsidR="00016031" w:rsidRPr="006F575A" w:rsidDel="00016031">
          <w:rPr>
            <w:rFonts w:ascii="Times New Roman" w:hAnsi="Times New Roman" w:cs="Times New Roman"/>
            <w:noProof/>
          </w:rPr>
          <w:delText>[3]</w:delText>
        </w:r>
        <w:r w:rsidR="00016031" w:rsidRPr="006F575A" w:rsidDel="00016031">
          <w:rPr>
            <w:rFonts w:ascii="Times New Roman" w:hAnsi="Times New Roman" w:cs="Times New Roman"/>
          </w:rPr>
          <w:delText xml:space="preserve">. However, qualitative studies indicate that patients describe their HRQL as a dynamic and adaptive process, as they strive to adapt to different health adversities </w:delText>
        </w:r>
        <w:r w:rsidR="00016031" w:rsidRPr="006F575A" w:rsidDel="00016031">
          <w:rPr>
            <w:rFonts w:ascii="Times New Roman" w:hAnsi="Times New Roman" w:cs="Times New Roman"/>
            <w:noProof/>
          </w:rPr>
          <w:delText>[4, 5]</w:delText>
        </w:r>
        <w:r w:rsidR="00016031" w:rsidRPr="006F575A" w:rsidDel="00016031">
          <w:rPr>
            <w:rFonts w:ascii="Times New Roman" w:hAnsi="Times New Roman" w:cs="Times New Roman"/>
          </w:rPr>
          <w:delText xml:space="preserve">. Hence, Nolan and Sharpe (2023) proposed a process-based model of HRQL, in which appraisals evolve over time as they reflect efforts to self-regulate changes in health status </w:delText>
        </w:r>
        <w:r w:rsidR="00016031" w:rsidRPr="006F575A" w:rsidDel="00016031">
          <w:rPr>
            <w:rFonts w:ascii="Times New Roman" w:hAnsi="Times New Roman" w:cs="Times New Roman"/>
            <w:noProof/>
          </w:rPr>
          <w:delText>[3].</w:delText>
        </w:r>
        <w:r w:rsidR="00016031" w:rsidRPr="006F575A" w:rsidDel="00016031">
          <w:rPr>
            <w:rFonts w:ascii="Times New Roman" w:hAnsi="Times New Roman" w:cs="Times New Roman"/>
          </w:rPr>
          <w:delText xml:space="preserve"> </w:delText>
        </w:r>
      </w:del>
    </w:p>
    <w:p w14:paraId="03DD878E" w14:textId="4EC34F06" w:rsidR="00016031" w:rsidRPr="006F575A" w:rsidDel="00016031" w:rsidRDefault="00016031" w:rsidP="006F575A">
      <w:pPr>
        <w:spacing w:line="480" w:lineRule="auto"/>
        <w:rPr>
          <w:del w:id="107" w:author="Jumana Hashim" w:date="2023-12-12T15:40:00Z"/>
          <w:rFonts w:ascii="Times New Roman" w:hAnsi="Times New Roman" w:cs="Times New Roman"/>
        </w:rPr>
      </w:pPr>
      <w:del w:id="108" w:author="Jumana Hashim" w:date="2023-12-12T15:40:00Z">
        <w:r w:rsidRPr="006F575A" w:rsidDel="00016031">
          <w:rPr>
            <w:rFonts w:ascii="Times New Roman" w:hAnsi="Times New Roman" w:cs="Times New Roman"/>
          </w:rPr>
          <w:tab/>
          <w:delText xml:space="preserve"> A process-based approach to HRQL supports the dynamic appraisal of an individual’s judgement on their quality of life in different life situations based on multiple domains of physical, cognitive-emotional, and social functioning </w:delText>
        </w:r>
        <w:r w:rsidRPr="006F575A" w:rsidDel="00016031">
          <w:rPr>
            <w:rFonts w:ascii="Times New Roman" w:hAnsi="Times New Roman" w:cs="Times New Roman"/>
            <w:noProof/>
          </w:rPr>
          <w:delText>[6]</w:delText>
        </w:r>
        <w:r w:rsidRPr="006F575A" w:rsidDel="00016031">
          <w:rPr>
            <w:rFonts w:ascii="Times New Roman" w:hAnsi="Times New Roman" w:cs="Times New Roman"/>
          </w:rPr>
          <w:delText xml:space="preserve">. Investigators such as Setiya [7] argue that it is important to re-define optimal HRQL when using it as a therapeutic goal. In contrast to assessing an individual’s HRQL in reference to an ideal state that is unlikely to be attained, it is preferable to define an individual’s HRQL in terms of the degree to which they are subjectively satisfied in their life circumstances. Process-based HRQL appraisals are linked to the adjusted priorities of living well, reflected in personally-meaningful fundamental aspirations for personal growth and purpose in life </w:delText>
        </w:r>
        <w:r w:rsidRPr="006F575A" w:rsidDel="00016031">
          <w:rPr>
            <w:rFonts w:ascii="Times New Roman" w:hAnsi="Times New Roman" w:cs="Times New Roman"/>
            <w:noProof/>
          </w:rPr>
          <w:delText>[8]</w:delText>
        </w:r>
        <w:r w:rsidRPr="006F575A" w:rsidDel="00016031">
          <w:rPr>
            <w:rFonts w:ascii="Times New Roman" w:hAnsi="Times New Roman" w:cs="Times New Roman"/>
          </w:rPr>
          <w:delText xml:space="preserve">. As we adapt to successive changes in our bio-psycho-social environment, pursuit of these fundamental aspirations can be expressed as a HRQL appraisal through regularly practiced goal-directed activities </w:delText>
        </w:r>
        <w:r w:rsidRPr="006F575A" w:rsidDel="00016031">
          <w:rPr>
            <w:rFonts w:ascii="Times New Roman" w:hAnsi="Times New Roman" w:cs="Times New Roman"/>
            <w:noProof/>
          </w:rPr>
          <w:delText>[9]</w:delText>
        </w:r>
        <w:r w:rsidRPr="006F575A" w:rsidDel="00016031">
          <w:rPr>
            <w:rFonts w:ascii="Times New Roman" w:hAnsi="Times New Roman" w:cs="Times New Roman"/>
          </w:rPr>
          <w:delText xml:space="preserve">. Shifting our focus to these activities that promote subjective well-being is in </w:delText>
        </w:r>
        <w:r w:rsidRPr="006F575A" w:rsidDel="00016031">
          <w:rPr>
            <w:rFonts w:ascii="Times New Roman" w:hAnsi="Times New Roman" w:cs="Times New Roman"/>
          </w:rPr>
          <w:lastRenderedPageBreak/>
          <w:delText xml:space="preserve">line with recent literature, which has highlighted the need for mid-level theories of well-being as the themes in the state-based models can be abstract and difficult to put into the perspective of everyday activities </w:delText>
        </w:r>
        <w:r w:rsidRPr="006F575A" w:rsidDel="00016031">
          <w:rPr>
            <w:rFonts w:ascii="Times New Roman" w:hAnsi="Times New Roman" w:cs="Times New Roman"/>
            <w:noProof/>
          </w:rPr>
          <w:delText>[10]</w:delText>
        </w:r>
        <w:r w:rsidRPr="006F575A" w:rsidDel="00016031">
          <w:rPr>
            <w:rFonts w:ascii="Times New Roman" w:hAnsi="Times New Roman" w:cs="Times New Roman"/>
          </w:rPr>
          <w:delText xml:space="preserve">. </w:delText>
        </w:r>
      </w:del>
    </w:p>
    <w:p w14:paraId="4C59E0E5" w14:textId="1D203729" w:rsidR="00530F14" w:rsidRPr="006F575A" w:rsidDel="00B1736A" w:rsidRDefault="00016031" w:rsidP="006F575A">
      <w:pPr>
        <w:spacing w:line="480" w:lineRule="auto"/>
        <w:rPr>
          <w:del w:id="109" w:author="Jumana Hashim" w:date="2023-12-12T13:17:00Z"/>
          <w:rFonts w:ascii="Times New Roman" w:hAnsi="Times New Roman" w:cs="Times New Roman"/>
          <w:highlight w:val="cyan"/>
        </w:rPr>
      </w:pPr>
      <w:del w:id="110" w:author="Jumana Hashim" w:date="2023-12-12T15:40:00Z">
        <w:r w:rsidRPr="006F575A" w:rsidDel="00016031">
          <w:rPr>
            <w:rFonts w:ascii="Times New Roman" w:hAnsi="Times New Roman" w:cs="Times New Roman"/>
          </w:rPr>
          <w:tab/>
          <w:delText xml:space="preserve">Currently, there is limited empirical data on how goal-directed activities may contribute to the pursuit of well-being and HRQL in different populations. In this study among healthy Singaporean adults, our aim was to identify goal-directed activities that participants regularly engage in, which are reported to contribute to their pursuit of a satisfactory quality of life. We then propose the prototypical categories of these reported activities as a novel process-based model for HRQL. </w:delText>
        </w:r>
      </w:del>
      <w:del w:id="111" w:author="Jumana Hashim" w:date="2023-12-12T13:17:00Z">
        <w:r w:rsidR="005D3194" w:rsidRPr="006F575A" w:rsidDel="00B1736A">
          <w:rPr>
            <w:rFonts w:ascii="Times New Roman" w:hAnsi="Times New Roman" w:cs="Times New Roman"/>
          </w:rPr>
          <w:delText xml:space="preserve"> </w:delText>
        </w:r>
      </w:del>
    </w:p>
    <w:p w14:paraId="2F1585C0" w14:textId="77777777" w:rsidR="00530F14" w:rsidRPr="006F575A" w:rsidRDefault="00530F14" w:rsidP="006F575A">
      <w:pPr>
        <w:spacing w:line="480" w:lineRule="auto"/>
        <w:jc w:val="center"/>
        <w:rPr>
          <w:rFonts w:ascii="Times New Roman" w:hAnsi="Times New Roman" w:cs="Times New Roman"/>
          <w:b/>
        </w:rPr>
      </w:pPr>
      <w:r w:rsidRPr="006F575A">
        <w:rPr>
          <w:rFonts w:ascii="Times New Roman" w:hAnsi="Times New Roman" w:cs="Times New Roman"/>
          <w:b/>
        </w:rPr>
        <w:t>Methods</w:t>
      </w:r>
    </w:p>
    <w:p w14:paraId="67B8DCBB" w14:textId="389136BB" w:rsidR="00530F14" w:rsidRPr="006F575A" w:rsidRDefault="006A4A77" w:rsidP="006F575A">
      <w:pPr>
        <w:spacing w:line="480" w:lineRule="auto"/>
        <w:rPr>
          <w:rFonts w:ascii="Times New Roman" w:hAnsi="Times New Roman" w:cs="Times New Roman"/>
          <w:b/>
        </w:rPr>
      </w:pPr>
      <w:r w:rsidRPr="006F575A">
        <w:rPr>
          <w:rFonts w:ascii="Times New Roman" w:hAnsi="Times New Roman" w:cs="Times New Roman"/>
          <w:b/>
        </w:rPr>
        <w:t>Study design and participant selection</w:t>
      </w:r>
    </w:p>
    <w:p w14:paraId="41671CD5" w14:textId="0B0D9B87" w:rsidR="006A4A77" w:rsidRPr="006F575A" w:rsidRDefault="006A4A77" w:rsidP="006F575A">
      <w:pPr>
        <w:spacing w:line="480" w:lineRule="auto"/>
        <w:rPr>
          <w:rFonts w:ascii="Times New Roman" w:hAnsi="Times New Roman" w:cs="Times New Roman"/>
        </w:rPr>
      </w:pPr>
      <w:r w:rsidRPr="006F575A">
        <w:rPr>
          <w:rFonts w:ascii="Times New Roman" w:hAnsi="Times New Roman" w:cs="Times New Roman"/>
        </w:rPr>
        <w:t xml:space="preserve">Eligible participants </w:t>
      </w:r>
      <w:r w:rsidR="00530F14" w:rsidRPr="006F575A">
        <w:rPr>
          <w:rFonts w:ascii="Times New Roman" w:hAnsi="Times New Roman" w:cs="Times New Roman"/>
        </w:rPr>
        <w:t xml:space="preserve">were residents of Singapore who met the following inclusion criteria: age 30-60 years, without a diagnosis of type 2 diabetes, heart disease, or kidney disease. </w:t>
      </w:r>
      <w:moveToRangeStart w:id="112" w:author="Jumana Hashim" w:date="2023-11-02T19:47:00Z" w:name="move149846838"/>
      <w:moveTo w:id="113" w:author="Jumana Hashim" w:date="2023-11-02T19:47:00Z">
        <w:r w:rsidR="00AE0C58" w:rsidRPr="006F575A">
          <w:rPr>
            <w:rFonts w:ascii="Times New Roman" w:hAnsi="Times New Roman" w:cs="Times New Roman"/>
          </w:rPr>
          <w:t xml:space="preserve">This study was embedded within a larger qualitative study exploring the beliefs and perceptions of chronic diseases and preventative lifestyle practices among healthy adults in Singapore </w:t>
        </w:r>
      </w:moveTo>
      <w:ins w:id="114" w:author="Jumana Hashim" w:date="2023-12-12T15:09:00Z">
        <w:r w:rsidR="00735B27" w:rsidRPr="006F575A">
          <w:rPr>
            <w:rFonts w:ascii="Times New Roman" w:hAnsi="Times New Roman" w:cs="Times New Roman"/>
            <w:noProof/>
          </w:rPr>
          <w:t>[</w:t>
        </w:r>
      </w:ins>
      <w:ins w:id="115" w:author="Jumana Hashim" w:date="2023-12-12T15:42:00Z">
        <w:r w:rsidR="00016031" w:rsidRPr="006F575A">
          <w:rPr>
            <w:rFonts w:ascii="Times New Roman" w:hAnsi="Times New Roman" w:cs="Times New Roman"/>
            <w:noProof/>
          </w:rPr>
          <w:t>11]</w:t>
        </w:r>
      </w:ins>
      <w:moveTo w:id="116" w:author="Jumana Hashim" w:date="2023-11-02T19:47:00Z">
        <w:r w:rsidR="00AE0C58" w:rsidRPr="006F575A">
          <w:rPr>
            <w:rFonts w:ascii="Times New Roman" w:hAnsi="Times New Roman" w:cs="Times New Roman"/>
          </w:rPr>
          <w:t xml:space="preserve">. </w:t>
        </w:r>
      </w:moveTo>
      <w:moveToRangeEnd w:id="112"/>
      <w:ins w:id="117" w:author="Jumana Hashim" w:date="2023-12-13T17:09:00Z">
        <w:r w:rsidR="00D45A04">
          <w:rPr>
            <w:rFonts w:ascii="Times New Roman" w:hAnsi="Times New Roman" w:cs="Times New Roman"/>
          </w:rPr>
          <w:t>Hence,</w:t>
        </w:r>
      </w:ins>
      <w:ins w:id="118" w:author="Jumana Hashim" w:date="2023-11-02T19:47:00Z">
        <w:r w:rsidR="00AE0C58" w:rsidRPr="006F575A">
          <w:rPr>
            <w:rFonts w:ascii="Times New Roman" w:hAnsi="Times New Roman" w:cs="Times New Roman"/>
          </w:rPr>
          <w:t xml:space="preserve"> the inclusion criteria follows the age range of those often targeted for chronic disease prevention, excluding those who may already be diagnosed with these conditions</w:t>
        </w:r>
      </w:ins>
      <w:ins w:id="119" w:author="Jumana Hashim" w:date="2023-12-13T17:09:00Z">
        <w:r w:rsidR="00D45A04">
          <w:rPr>
            <w:rFonts w:ascii="Times New Roman" w:hAnsi="Times New Roman" w:cs="Times New Roman"/>
          </w:rPr>
          <w:t xml:space="preserve">. Following this </w:t>
        </w:r>
      </w:ins>
      <w:ins w:id="120" w:author="Jumana Hashim" w:date="2023-12-13T17:10:00Z">
        <w:r w:rsidR="00D45A04">
          <w:rPr>
            <w:rFonts w:ascii="Times New Roman" w:hAnsi="Times New Roman" w:cs="Times New Roman"/>
          </w:rPr>
          <w:t>eligibility</w:t>
        </w:r>
      </w:ins>
      <w:ins w:id="121" w:author="Jumana Hashim" w:date="2023-12-13T17:09:00Z">
        <w:r w:rsidR="00D45A04">
          <w:rPr>
            <w:rFonts w:ascii="Times New Roman" w:hAnsi="Times New Roman" w:cs="Times New Roman"/>
          </w:rPr>
          <w:t xml:space="preserve"> criteria was beneficial for this study as it</w:t>
        </w:r>
      </w:ins>
      <w:ins w:id="122" w:author="Jumana Hashim" w:date="2023-12-13T17:08:00Z">
        <w:r w:rsidR="00D45A04">
          <w:rPr>
            <w:rFonts w:ascii="Times New Roman" w:hAnsi="Times New Roman" w:cs="Times New Roman"/>
          </w:rPr>
          <w:t xml:space="preserve"> allowed us to </w:t>
        </w:r>
      </w:ins>
      <w:ins w:id="123" w:author="Jumana Hashim" w:date="2023-12-13T17:11:00Z">
        <w:r w:rsidR="00F21DD9">
          <w:rPr>
            <w:rFonts w:ascii="Times New Roman" w:hAnsi="Times New Roman" w:cs="Times New Roman"/>
          </w:rPr>
          <w:t>identify</w:t>
        </w:r>
      </w:ins>
      <w:ins w:id="124" w:author="Jumana Hashim" w:date="2023-12-13T17:08:00Z">
        <w:r w:rsidR="00D45A04">
          <w:rPr>
            <w:rFonts w:ascii="Times New Roman" w:hAnsi="Times New Roman" w:cs="Times New Roman"/>
          </w:rPr>
          <w:t xml:space="preserve"> the goal-directed activities </w:t>
        </w:r>
      </w:ins>
      <w:ins w:id="125" w:author="Jumana Hashim" w:date="2023-12-13T17:10:00Z">
        <w:r w:rsidR="00D45A04">
          <w:rPr>
            <w:rFonts w:ascii="Times New Roman" w:hAnsi="Times New Roman" w:cs="Times New Roman"/>
          </w:rPr>
          <w:t>engaged in by relatively healthy individuals</w:t>
        </w:r>
      </w:ins>
      <w:ins w:id="126" w:author="Jumana Hashim" w:date="2023-11-02T19:47:00Z">
        <w:r w:rsidR="00AE0C58" w:rsidRPr="006F575A">
          <w:rPr>
            <w:rFonts w:ascii="Times New Roman" w:hAnsi="Times New Roman" w:cs="Times New Roman"/>
          </w:rPr>
          <w:t xml:space="preserve">. </w:t>
        </w:r>
      </w:ins>
      <w:r w:rsidR="00530F14" w:rsidRPr="006F575A">
        <w:rPr>
          <w:rFonts w:ascii="Times New Roman" w:hAnsi="Times New Roman" w:cs="Times New Roman"/>
        </w:rPr>
        <w:t>Posters and e-posters were circulated in primary care clinics and social media platforms such as Facebook and WhatsApp. Interested participants were asked to sign up and provide their age, ethnicity, education level and housing. From this pool</w:t>
      </w:r>
      <w:r w:rsidRPr="006F575A">
        <w:rPr>
          <w:rFonts w:ascii="Times New Roman" w:hAnsi="Times New Roman" w:cs="Times New Roman"/>
        </w:rPr>
        <w:t>,</w:t>
      </w:r>
      <w:r w:rsidR="00530F14" w:rsidRPr="006F575A">
        <w:rPr>
          <w:rFonts w:ascii="Times New Roman" w:hAnsi="Times New Roman" w:cs="Times New Roman"/>
        </w:rPr>
        <w:t xml:space="preserve"> we used purposive sampling to ensure an ethnically diverse group of participants. </w:t>
      </w:r>
    </w:p>
    <w:p w14:paraId="3C360A09" w14:textId="50E0B7F9" w:rsidR="006A4A77" w:rsidRPr="006F575A" w:rsidRDefault="006A4A77" w:rsidP="006F575A">
      <w:pPr>
        <w:spacing w:line="480" w:lineRule="auto"/>
        <w:rPr>
          <w:rFonts w:ascii="Times New Roman" w:hAnsi="Times New Roman" w:cs="Times New Roman"/>
          <w:b/>
        </w:rPr>
      </w:pPr>
      <w:r w:rsidRPr="006F575A">
        <w:rPr>
          <w:rFonts w:ascii="Times New Roman" w:hAnsi="Times New Roman" w:cs="Times New Roman"/>
          <w:b/>
        </w:rPr>
        <w:t>Study procedures</w:t>
      </w:r>
    </w:p>
    <w:p w14:paraId="4F35E0D1" w14:textId="17A290F9" w:rsidR="00530F14" w:rsidRPr="006F575A" w:rsidRDefault="006A4A77" w:rsidP="006F575A">
      <w:pPr>
        <w:spacing w:line="480" w:lineRule="auto"/>
        <w:rPr>
          <w:rFonts w:ascii="Times New Roman" w:hAnsi="Times New Roman" w:cs="Times New Roman"/>
        </w:rPr>
      </w:pPr>
      <w:r w:rsidRPr="006F575A">
        <w:rPr>
          <w:rFonts w:ascii="Times New Roman" w:hAnsi="Times New Roman" w:cs="Times New Roman"/>
          <w:lang w:val="en-GB"/>
        </w:rPr>
        <w:t xml:space="preserve">Semi-structured interviews </w:t>
      </w:r>
      <w:r w:rsidR="00530F14" w:rsidRPr="006F575A">
        <w:rPr>
          <w:rFonts w:ascii="Times New Roman" w:hAnsi="Times New Roman" w:cs="Times New Roman"/>
          <w:lang w:val="en-GB"/>
        </w:rPr>
        <w:t>were conducted in English, Mandarin, Malay, or Tamil on a video conference call due to COVID-19 regulations.</w:t>
      </w:r>
      <w:r w:rsidR="00FF5C72" w:rsidRPr="006F575A">
        <w:rPr>
          <w:rFonts w:ascii="Times New Roman" w:hAnsi="Times New Roman" w:cs="Times New Roman"/>
          <w:lang w:val="en-GB"/>
        </w:rPr>
        <w:t xml:space="preserve"> </w:t>
      </w:r>
      <w:ins w:id="127" w:author="Jumana Hashim" w:date="2023-11-02T19:48:00Z">
        <w:r w:rsidR="00AE0C58" w:rsidRPr="006F575A">
          <w:rPr>
            <w:rFonts w:ascii="Times New Roman" w:hAnsi="Times New Roman" w:cs="Times New Roman"/>
          </w:rPr>
          <w:t xml:space="preserve">The non-English interviews were conducted by three other researchers, two of which were PhD students with qualitative methods expertise. The third researcher was extensively trained by the first author with multiple practice rounds. </w:t>
        </w:r>
      </w:ins>
      <w:moveFromRangeStart w:id="128" w:author="Jumana Hashim" w:date="2023-11-02T19:47:00Z" w:name="move149846838"/>
      <w:moveFrom w:id="129" w:author="Jumana Hashim" w:date="2023-11-02T19:47:00Z">
        <w:r w:rsidR="00FF5C72" w:rsidRPr="006F575A" w:rsidDel="00AE0C58">
          <w:rPr>
            <w:rFonts w:ascii="Times New Roman" w:hAnsi="Times New Roman" w:cs="Times New Roman"/>
          </w:rPr>
          <w:t xml:space="preserve">This study was </w:t>
        </w:r>
        <w:r w:rsidR="00FF5C72" w:rsidRPr="006F575A" w:rsidDel="00AE0C58">
          <w:rPr>
            <w:rFonts w:ascii="Times New Roman" w:hAnsi="Times New Roman" w:cs="Times New Roman"/>
          </w:rPr>
          <w:lastRenderedPageBreak/>
          <w:t xml:space="preserve">embedded within a larger qualitative study exploring the beliefs and perceptions of chronic diseases and preventative lifestyle practices among healthy adults in </w:t>
        </w:r>
        <w:del w:id="130" w:author="Jumana Hashim" w:date="2023-12-12T15:19:00Z">
          <w:r w:rsidR="00FF5C72" w:rsidRPr="006F575A" w:rsidDel="00735B27">
            <w:rPr>
              <w:rFonts w:ascii="Times New Roman" w:hAnsi="Times New Roman" w:cs="Times New Roman"/>
            </w:rPr>
            <w:delText>Singapore</w:delText>
          </w:r>
          <w:r w:rsidR="00BD59D0" w:rsidRPr="006F575A" w:rsidDel="00735B27">
            <w:rPr>
              <w:rFonts w:ascii="Times New Roman" w:hAnsi="Times New Roman" w:cs="Times New Roman"/>
            </w:rPr>
            <w:delText xml:space="preserve"> </w:delText>
          </w:r>
        </w:del>
      </w:moveFrom>
      <w:ins w:id="131" w:author="Jumana Hashim" w:date="2023-12-12T15:19:00Z">
        <w:r w:rsidR="00735B27" w:rsidRPr="006F575A">
          <w:rPr>
            <w:rFonts w:ascii="Times New Roman" w:hAnsi="Times New Roman" w:cs="Times New Roman"/>
            <w:noProof/>
          </w:rPr>
          <w:t>[</w:t>
        </w:r>
      </w:ins>
      <w:del w:id="132" w:author="Jumana Hashim" w:date="2023-12-12T15:19:00Z">
        <w:r w:rsidR="00A02AE8" w:rsidRPr="006F575A" w:rsidDel="00735B27">
          <w:rPr>
            <w:rFonts w:ascii="Times New Roman" w:hAnsi="Times New Roman" w:cs="Times New Roman"/>
            <w:noProof/>
          </w:rPr>
          <w:delText>1</w:delText>
        </w:r>
      </w:del>
      <w:del w:id="133" w:author="Jumana Hashim" w:date="2023-12-12T15:42:00Z">
        <w:r w:rsidR="00016031" w:rsidRPr="006F575A" w:rsidDel="00016031">
          <w:rPr>
            <w:rFonts w:ascii="Times New Roman" w:hAnsi="Times New Roman" w:cs="Times New Roman"/>
            <w:noProof/>
          </w:rPr>
          <w:delText>1</w:delText>
        </w:r>
      </w:del>
      <w:del w:id="134" w:author="Jumana Hashim" w:date="2023-12-12T15:19:00Z">
        <w:r w:rsidR="00735B27" w:rsidRPr="006F575A" w:rsidDel="00735B27">
          <w:rPr>
            <w:rFonts w:ascii="Times New Roman" w:hAnsi="Times New Roman" w:cs="Times New Roman"/>
            <w:noProof/>
          </w:rPr>
          <w:delText>]</w:delText>
        </w:r>
      </w:del>
      <w:moveFrom w:id="135" w:author="Jumana Hashim" w:date="2023-11-02T19:47:00Z">
        <w:del w:id="136" w:author="Jumana Hashim" w:date="2023-12-12T15:19:00Z">
          <w:r w:rsidR="00FF5C72" w:rsidRPr="006F575A" w:rsidDel="00735B27">
            <w:rPr>
              <w:rFonts w:ascii="Times New Roman" w:hAnsi="Times New Roman" w:cs="Times New Roman"/>
            </w:rPr>
            <w:delText xml:space="preserve">. </w:delText>
          </w:r>
          <w:r w:rsidR="00530F14" w:rsidRPr="006F575A" w:rsidDel="00735B27">
            <w:rPr>
              <w:rFonts w:ascii="Times New Roman" w:hAnsi="Times New Roman" w:cs="Times New Roman"/>
            </w:rPr>
            <w:delText xml:space="preserve"> </w:delText>
          </w:r>
        </w:del>
      </w:moveFrom>
      <w:moveFromRangeEnd w:id="128"/>
      <w:del w:id="137" w:author="Jumana Hashim" w:date="2023-11-02T19:48:00Z">
        <w:r w:rsidR="00FF5C72" w:rsidRPr="006F575A" w:rsidDel="00AE0C58">
          <w:rPr>
            <w:rFonts w:ascii="Times New Roman" w:hAnsi="Times New Roman" w:cs="Times New Roman"/>
          </w:rPr>
          <w:delText>Hence, while t</w:delText>
        </w:r>
      </w:del>
      <w:ins w:id="138" w:author="Jumana Hashim" w:date="2023-11-02T19:48:00Z">
        <w:r w:rsidR="00AE0C58" w:rsidRPr="006F575A">
          <w:rPr>
            <w:rFonts w:ascii="Times New Roman" w:hAnsi="Times New Roman" w:cs="Times New Roman"/>
          </w:rPr>
          <w:t>T</w:t>
        </w:r>
      </w:ins>
      <w:r w:rsidR="00FF5C72" w:rsidRPr="006F575A">
        <w:rPr>
          <w:rFonts w:ascii="Times New Roman" w:hAnsi="Times New Roman" w:cs="Times New Roman"/>
        </w:rPr>
        <w:t xml:space="preserve">he overall interview duration for each participant was designed to be approximately 60 minutes, </w:t>
      </w:r>
      <w:ins w:id="139" w:author="Jumana Hashim" w:date="2023-11-02T19:49:00Z">
        <w:r w:rsidR="00AE0C58" w:rsidRPr="006F575A">
          <w:rPr>
            <w:rFonts w:ascii="Times New Roman" w:hAnsi="Times New Roman" w:cs="Times New Roman"/>
          </w:rPr>
          <w:t xml:space="preserve">including questions and probes from the larger study. </w:t>
        </w:r>
      </w:ins>
      <w:ins w:id="140" w:author="Jumana Hashim" w:date="2023-12-12T16:56:00Z">
        <w:r w:rsidR="00901738">
          <w:rPr>
            <w:rFonts w:ascii="Times New Roman" w:hAnsi="Times New Roman" w:cs="Times New Roman"/>
          </w:rPr>
          <w:t>T</w:t>
        </w:r>
      </w:ins>
      <w:ins w:id="141" w:author="Jumana Hashim" w:date="2023-11-02T19:49:00Z">
        <w:r w:rsidR="00AE0C58" w:rsidRPr="006F575A">
          <w:rPr>
            <w:rFonts w:ascii="Times New Roman" w:hAnsi="Times New Roman" w:cs="Times New Roman"/>
          </w:rPr>
          <w:t>he section of the</w:t>
        </w:r>
      </w:ins>
      <w:r w:rsidR="00530F14" w:rsidRPr="006F575A">
        <w:rPr>
          <w:rFonts w:ascii="Times New Roman" w:hAnsi="Times New Roman" w:cs="Times New Roman"/>
        </w:rPr>
        <w:t xml:space="preserve"> </w:t>
      </w:r>
      <w:r w:rsidRPr="006F575A">
        <w:rPr>
          <w:rFonts w:ascii="Times New Roman" w:hAnsi="Times New Roman" w:cs="Times New Roman"/>
        </w:rPr>
        <w:t>interview guide</w:t>
      </w:r>
      <w:r w:rsidR="00FF5C72" w:rsidRPr="006F575A">
        <w:rPr>
          <w:rFonts w:ascii="Times New Roman" w:hAnsi="Times New Roman" w:cs="Times New Roman"/>
        </w:rPr>
        <w:t xml:space="preserve"> </w:t>
      </w:r>
      <w:ins w:id="142" w:author="Jumana Hashim" w:date="2023-11-02T19:49:00Z">
        <w:r w:rsidR="00AE0C58" w:rsidRPr="006F575A">
          <w:rPr>
            <w:rFonts w:ascii="Times New Roman" w:hAnsi="Times New Roman" w:cs="Times New Roman"/>
          </w:rPr>
          <w:t xml:space="preserve">designed to answer </w:t>
        </w:r>
      </w:ins>
      <w:del w:id="143" w:author="Jumana Hashim" w:date="2023-11-02T19:50:00Z">
        <w:r w:rsidR="00FF5C72" w:rsidRPr="006F575A" w:rsidDel="00AE0C58">
          <w:rPr>
            <w:rFonts w:ascii="Times New Roman" w:hAnsi="Times New Roman" w:cs="Times New Roman"/>
          </w:rPr>
          <w:delText>for</w:delText>
        </w:r>
      </w:del>
      <w:r w:rsidR="00FF5C72" w:rsidRPr="006F575A">
        <w:rPr>
          <w:rFonts w:ascii="Times New Roman" w:hAnsi="Times New Roman" w:cs="Times New Roman"/>
        </w:rPr>
        <w:t xml:space="preserve"> this research question</w:t>
      </w:r>
      <w:del w:id="144" w:author="Jumana Hashim" w:date="2023-12-12T16:55:00Z">
        <w:r w:rsidR="00FF5C72" w:rsidRPr="006F575A" w:rsidDel="00901738">
          <w:rPr>
            <w:rFonts w:ascii="Times New Roman" w:hAnsi="Times New Roman" w:cs="Times New Roman"/>
          </w:rPr>
          <w:delText>s</w:delText>
        </w:r>
      </w:del>
      <w:r w:rsidR="00FF5C72" w:rsidRPr="006F575A">
        <w:rPr>
          <w:rFonts w:ascii="Times New Roman" w:hAnsi="Times New Roman" w:cs="Times New Roman"/>
        </w:rPr>
        <w:t xml:space="preserve"> </w:t>
      </w:r>
      <w:ins w:id="145" w:author="Jumana Hashim" w:date="2023-11-02T19:50:00Z">
        <w:r w:rsidR="00AE0C58" w:rsidRPr="006F575A">
          <w:rPr>
            <w:rFonts w:ascii="Times New Roman" w:hAnsi="Times New Roman" w:cs="Times New Roman"/>
          </w:rPr>
          <w:t xml:space="preserve">was about how their </w:t>
        </w:r>
      </w:ins>
      <w:ins w:id="146" w:author="Jumana Hashim" w:date="2023-12-12T16:56:00Z">
        <w:r w:rsidR="00901738">
          <w:rPr>
            <w:rFonts w:ascii="Times New Roman" w:hAnsi="Times New Roman" w:cs="Times New Roman"/>
          </w:rPr>
          <w:t>lives</w:t>
        </w:r>
      </w:ins>
      <w:ins w:id="147" w:author="Jumana Hashim" w:date="2023-11-02T19:50:00Z">
        <w:r w:rsidR="00AE0C58" w:rsidRPr="006F575A">
          <w:rPr>
            <w:rFonts w:ascii="Times New Roman" w:hAnsi="Times New Roman" w:cs="Times New Roman"/>
          </w:rPr>
          <w:t xml:space="preserve"> may be impacted if they were to be diagnosed with a chronic disease. To start that section, the interviewer would first encourage the participants to reflect on how they evaluate if their </w:t>
        </w:r>
      </w:ins>
      <w:ins w:id="148" w:author="Jumana Hashim" w:date="2023-11-29T19:41:00Z">
        <w:r w:rsidR="008D75D6" w:rsidRPr="006F575A">
          <w:rPr>
            <w:rFonts w:ascii="Times New Roman" w:hAnsi="Times New Roman" w:cs="Times New Roman"/>
          </w:rPr>
          <w:t xml:space="preserve">personal well-being </w:t>
        </w:r>
      </w:ins>
      <w:ins w:id="149" w:author="Jumana Hashim" w:date="2023-11-02T19:50:00Z">
        <w:r w:rsidR="00901738">
          <w:rPr>
            <w:rFonts w:ascii="Times New Roman" w:hAnsi="Times New Roman" w:cs="Times New Roman"/>
          </w:rPr>
          <w:t>was satisfactory</w:t>
        </w:r>
      </w:ins>
      <w:ins w:id="150" w:author="Jumana Hashim" w:date="2023-12-12T16:56:00Z">
        <w:r w:rsidR="00901738">
          <w:rPr>
            <w:rFonts w:ascii="Times New Roman" w:hAnsi="Times New Roman" w:cs="Times New Roman"/>
          </w:rPr>
          <w:t xml:space="preserve"> </w:t>
        </w:r>
      </w:ins>
      <w:ins w:id="151" w:author="Jumana Hashim" w:date="2023-11-02T19:50:00Z">
        <w:r w:rsidR="00AE0C58" w:rsidRPr="006F575A">
          <w:rPr>
            <w:rFonts w:ascii="Times New Roman" w:hAnsi="Times New Roman" w:cs="Times New Roman"/>
          </w:rPr>
          <w:t>in the context of t</w:t>
        </w:r>
        <w:r w:rsidR="00901738">
          <w:rPr>
            <w:rFonts w:ascii="Times New Roman" w:hAnsi="Times New Roman" w:cs="Times New Roman"/>
          </w:rPr>
          <w:t>heir everyday life. As a follow</w:t>
        </w:r>
      </w:ins>
      <w:ins w:id="152" w:author="Jumana Hashim" w:date="2023-12-12T16:57:00Z">
        <w:r w:rsidR="00901738">
          <w:rPr>
            <w:rFonts w:ascii="Times New Roman" w:hAnsi="Times New Roman" w:cs="Times New Roman"/>
          </w:rPr>
          <w:t>-</w:t>
        </w:r>
      </w:ins>
      <w:ins w:id="153" w:author="Jumana Hashim" w:date="2023-11-02T19:50:00Z">
        <w:r w:rsidR="00AE0C58" w:rsidRPr="006F575A">
          <w:rPr>
            <w:rFonts w:ascii="Times New Roman" w:hAnsi="Times New Roman" w:cs="Times New Roman"/>
          </w:rPr>
          <w:t>up, they would ask the participants</w:t>
        </w:r>
      </w:ins>
      <w:del w:id="154" w:author="Jumana Hashim" w:date="2023-11-02T19:50:00Z">
        <w:r w:rsidR="00530F14" w:rsidRPr="006F575A" w:rsidDel="00AE0C58">
          <w:rPr>
            <w:rFonts w:ascii="Times New Roman" w:hAnsi="Times New Roman" w:cs="Times New Roman"/>
          </w:rPr>
          <w:delText>focused on one primary question</w:delText>
        </w:r>
      </w:del>
      <w:r w:rsidR="00530F14" w:rsidRPr="006F575A">
        <w:rPr>
          <w:rFonts w:ascii="Times New Roman" w:hAnsi="Times New Roman" w:cs="Times New Roman"/>
        </w:rPr>
        <w:t>: “What are the things or activities you have done in the last 2 weeks that made you feel like you had a good day?”</w:t>
      </w:r>
      <w:ins w:id="155" w:author="Jumana Hashim" w:date="2023-11-29T17:17:00Z">
        <w:r w:rsidR="00F5671D" w:rsidRPr="006F575A">
          <w:rPr>
            <w:rFonts w:ascii="Times New Roman" w:hAnsi="Times New Roman" w:cs="Times New Roman"/>
          </w:rPr>
          <w:t xml:space="preserve"> inspired by </w:t>
        </w:r>
        <w:r w:rsidR="000426E4" w:rsidRPr="006F575A">
          <w:rPr>
            <w:rFonts w:ascii="Times New Roman" w:hAnsi="Times New Roman" w:cs="Times New Roman"/>
          </w:rPr>
          <w:t xml:space="preserve">the MIDUS project </w:t>
        </w:r>
      </w:ins>
      <w:ins w:id="156" w:author="Jumana Hashim" w:date="2023-12-12T15:09:00Z">
        <w:r w:rsidR="00735B27" w:rsidRPr="006F575A">
          <w:rPr>
            <w:rFonts w:ascii="Times New Roman" w:hAnsi="Times New Roman" w:cs="Times New Roman"/>
            <w:noProof/>
          </w:rPr>
          <w:t>[</w:t>
        </w:r>
      </w:ins>
      <w:ins w:id="157" w:author="Jumana Hashim" w:date="2023-12-12T15:20:00Z">
        <w:r w:rsidR="00735B27" w:rsidRPr="006F575A">
          <w:rPr>
            <w:rFonts w:ascii="Times New Roman" w:hAnsi="Times New Roman" w:cs="Times New Roman"/>
            <w:noProof/>
          </w:rPr>
          <w:t>10]</w:t>
        </w:r>
      </w:ins>
      <w:ins w:id="158" w:author="Jumana Hashim" w:date="2023-11-29T17:17:00Z">
        <w:r w:rsidR="000426E4" w:rsidRPr="006F575A">
          <w:rPr>
            <w:rFonts w:ascii="Times New Roman" w:hAnsi="Times New Roman" w:cs="Times New Roman"/>
          </w:rPr>
          <w:t>.</w:t>
        </w:r>
      </w:ins>
      <w:r w:rsidR="00530F14" w:rsidRPr="006F575A">
        <w:rPr>
          <w:rFonts w:ascii="Times New Roman" w:hAnsi="Times New Roman" w:cs="Times New Roman"/>
        </w:rPr>
        <w:t xml:space="preserve"> </w:t>
      </w:r>
      <w:ins w:id="159" w:author="Jumana Hashim" w:date="2023-11-02T19:50:00Z">
        <w:r w:rsidR="00AE0C58" w:rsidRPr="006F575A">
          <w:rPr>
            <w:rFonts w:ascii="Times New Roman" w:hAnsi="Times New Roman" w:cs="Times New Roman"/>
          </w:rPr>
          <w:t>The interviewer would clarify that a ‘good day’ contributes to their evaluation of their</w:t>
        </w:r>
      </w:ins>
      <w:ins w:id="160" w:author="Jumana Hashim" w:date="2023-12-12T13:22:00Z">
        <w:r w:rsidR="00F5671D" w:rsidRPr="006F575A">
          <w:rPr>
            <w:rFonts w:ascii="Times New Roman" w:hAnsi="Times New Roman" w:cs="Times New Roman"/>
          </w:rPr>
          <w:t xml:space="preserve"> personal</w:t>
        </w:r>
      </w:ins>
      <w:ins w:id="161" w:author="Jumana Hashim" w:date="2023-11-02T19:50:00Z">
        <w:r w:rsidR="00AE0C58" w:rsidRPr="006F575A">
          <w:rPr>
            <w:rFonts w:ascii="Times New Roman" w:hAnsi="Times New Roman" w:cs="Times New Roman"/>
          </w:rPr>
          <w:t xml:space="preserve"> </w:t>
        </w:r>
      </w:ins>
      <w:ins w:id="162" w:author="Jumana Hashim" w:date="2023-11-29T19:39:00Z">
        <w:r w:rsidR="008D75D6" w:rsidRPr="006F575A">
          <w:rPr>
            <w:rFonts w:ascii="Times New Roman" w:hAnsi="Times New Roman" w:cs="Times New Roman"/>
          </w:rPr>
          <w:t>well-being</w:t>
        </w:r>
      </w:ins>
      <w:ins w:id="163" w:author="Jumana Hashim" w:date="2023-11-02T19:50:00Z">
        <w:r w:rsidR="00AE0C58" w:rsidRPr="006F575A">
          <w:rPr>
            <w:rFonts w:ascii="Times New Roman" w:hAnsi="Times New Roman" w:cs="Times New Roman"/>
          </w:rPr>
          <w:t xml:space="preserve">. </w:t>
        </w:r>
      </w:ins>
      <w:r w:rsidR="00C834D4" w:rsidRPr="006F575A">
        <w:rPr>
          <w:rFonts w:ascii="Times New Roman" w:hAnsi="Times New Roman" w:cs="Times New Roman"/>
        </w:rPr>
        <w:t>P</w:t>
      </w:r>
      <w:r w:rsidR="00530F14" w:rsidRPr="006F575A">
        <w:rPr>
          <w:rFonts w:ascii="Times New Roman" w:hAnsi="Times New Roman" w:cs="Times New Roman"/>
        </w:rPr>
        <w:t xml:space="preserve">robes </w:t>
      </w:r>
      <w:r w:rsidR="00C834D4" w:rsidRPr="006F575A">
        <w:rPr>
          <w:rFonts w:ascii="Times New Roman" w:hAnsi="Times New Roman" w:cs="Times New Roman"/>
        </w:rPr>
        <w:t xml:space="preserve">were used </w:t>
      </w:r>
      <w:r w:rsidR="00530F14" w:rsidRPr="006F575A">
        <w:rPr>
          <w:rFonts w:ascii="Times New Roman" w:hAnsi="Times New Roman" w:cs="Times New Roman"/>
        </w:rPr>
        <w:t xml:space="preserve">to understand why the activities cited were important to participants, and why or how these activities contributed to the appraisal of having “a good day”. We chose a two-week timeline for participants to recall their activities for two reasons: (i) to facilitate recall of their usual routine in case the previous week was atypical, and (ii) it was recent enough to facilitate recall with reasonable accuracy. </w:t>
      </w:r>
      <w:r w:rsidRPr="006F575A">
        <w:rPr>
          <w:rFonts w:ascii="Times New Roman" w:hAnsi="Times New Roman" w:cs="Times New Roman"/>
        </w:rPr>
        <w:t>With 40 participants, we reached saturation as no additional thematic content was gathered from our semi-structured interviews.</w:t>
      </w:r>
    </w:p>
    <w:p w14:paraId="60FE8A31" w14:textId="77777777" w:rsidR="00530F14" w:rsidRPr="006F575A" w:rsidRDefault="00530F14" w:rsidP="006F575A">
      <w:pPr>
        <w:spacing w:line="480" w:lineRule="auto"/>
        <w:rPr>
          <w:rFonts w:ascii="Times New Roman" w:hAnsi="Times New Roman" w:cs="Times New Roman"/>
          <w:b/>
        </w:rPr>
      </w:pPr>
      <w:r w:rsidRPr="006F575A">
        <w:rPr>
          <w:rFonts w:ascii="Times New Roman" w:hAnsi="Times New Roman" w:cs="Times New Roman"/>
          <w:b/>
        </w:rPr>
        <w:t>Analysis</w:t>
      </w:r>
    </w:p>
    <w:p w14:paraId="20085298" w14:textId="0907B84E" w:rsidR="00530F14" w:rsidRPr="006F575A" w:rsidRDefault="00530F14" w:rsidP="006F575A">
      <w:pPr>
        <w:spacing w:line="480" w:lineRule="auto"/>
        <w:rPr>
          <w:rFonts w:ascii="Times New Roman" w:hAnsi="Times New Roman" w:cs="Times New Roman"/>
          <w:lang w:val="en-GB"/>
        </w:rPr>
      </w:pPr>
      <w:r w:rsidRPr="006F575A">
        <w:rPr>
          <w:rFonts w:ascii="Times New Roman" w:hAnsi="Times New Roman" w:cs="Times New Roman"/>
          <w:lang w:val="en-GB"/>
        </w:rPr>
        <w:t xml:space="preserve">Interviews were audio-recorded, transcribed verbatim, translated for non-English interviews, and entered in NVivo 12. </w:t>
      </w:r>
      <w:ins w:id="164" w:author="Jumana Hashim" w:date="2023-11-02T19:51:00Z">
        <w:r w:rsidR="00AE0C58" w:rsidRPr="006F575A">
          <w:rPr>
            <w:rFonts w:ascii="Times New Roman" w:hAnsi="Times New Roman" w:cs="Times New Roman"/>
            <w:lang w:val="en-GB"/>
          </w:rPr>
          <w:t xml:space="preserve">The non-English interviews were translated by the same researcher who conducted the interviews to ensure meaning was not lost in translation. </w:t>
        </w:r>
      </w:ins>
      <w:r w:rsidRPr="006F575A">
        <w:rPr>
          <w:rFonts w:ascii="Times New Roman" w:hAnsi="Times New Roman" w:cs="Times New Roman"/>
          <w:lang w:val="en-GB"/>
        </w:rPr>
        <w:t>A thematic approach was used for analysis. JH and HY worked independently to identify preliminary codes on the first 10 interviews before discussing the initial themes</w:t>
      </w:r>
      <w:r w:rsidR="003732C6" w:rsidRPr="006F575A">
        <w:rPr>
          <w:rFonts w:ascii="Times New Roman" w:hAnsi="Times New Roman" w:cs="Times New Roman"/>
          <w:lang w:val="en-GB"/>
        </w:rPr>
        <w:t xml:space="preserve"> used to identify the types of </w:t>
      </w:r>
      <w:ins w:id="165" w:author="Jumana Hashim" w:date="2023-11-10T16:26:00Z">
        <w:r w:rsidR="00AE6986" w:rsidRPr="006F575A">
          <w:rPr>
            <w:rFonts w:ascii="Times New Roman" w:hAnsi="Times New Roman" w:cs="Times New Roman"/>
            <w:lang w:val="en-GB"/>
          </w:rPr>
          <w:t xml:space="preserve">goal-directed </w:t>
        </w:r>
      </w:ins>
      <w:ins w:id="166" w:author="Jumana Hashim" w:date="2023-11-10T16:25:00Z">
        <w:r w:rsidR="00AE6986" w:rsidRPr="006F575A">
          <w:rPr>
            <w:rFonts w:ascii="Times New Roman" w:hAnsi="Times New Roman" w:cs="Times New Roman"/>
            <w:lang w:val="en-GB"/>
          </w:rPr>
          <w:t>activities reported to contribute to a ‘good day’</w:t>
        </w:r>
      </w:ins>
      <w:del w:id="167" w:author="Jumana Hashim" w:date="2023-11-10T16:25:00Z">
        <w:r w:rsidR="003732C6" w:rsidRPr="006F575A" w:rsidDel="00AE6986">
          <w:rPr>
            <w:rFonts w:ascii="Times New Roman" w:hAnsi="Times New Roman" w:cs="Times New Roman"/>
            <w:lang w:val="en-GB"/>
          </w:rPr>
          <w:delText>goal-directed behaviours</w:delText>
        </w:r>
      </w:del>
      <w:r w:rsidRPr="006F575A">
        <w:rPr>
          <w:rFonts w:ascii="Times New Roman" w:hAnsi="Times New Roman" w:cs="Times New Roman"/>
          <w:lang w:val="en-GB"/>
        </w:rPr>
        <w:t>.</w:t>
      </w:r>
      <w:ins w:id="168" w:author="Jumana Hashim" w:date="2023-11-10T16:26:00Z">
        <w:r w:rsidR="00AE6986" w:rsidRPr="006F575A">
          <w:rPr>
            <w:rFonts w:ascii="Times New Roman" w:hAnsi="Times New Roman" w:cs="Times New Roman"/>
            <w:lang w:val="en-GB"/>
          </w:rPr>
          <w:t xml:space="preserve"> A code was applied to activities that were intentionally carried out for the same outcome.</w:t>
        </w:r>
      </w:ins>
      <w:ins w:id="169" w:author="Jumana Hashim" w:date="2023-11-10T16:27:00Z">
        <w:r w:rsidR="00AE6986" w:rsidRPr="006F575A">
          <w:rPr>
            <w:rFonts w:ascii="Times New Roman" w:hAnsi="Times New Roman" w:cs="Times New Roman"/>
            <w:lang w:val="en-GB"/>
          </w:rPr>
          <w:t xml:space="preserve"> For example ‘</w:t>
        </w:r>
      </w:ins>
      <w:ins w:id="170" w:author="Jumana Hashim" w:date="2023-11-10T16:28:00Z">
        <w:r w:rsidR="00AE6986" w:rsidRPr="006F575A">
          <w:rPr>
            <w:rFonts w:ascii="Times New Roman" w:hAnsi="Times New Roman" w:cs="Times New Roman"/>
            <w:lang w:val="en-GB"/>
          </w:rPr>
          <w:t xml:space="preserve">individual </w:t>
        </w:r>
      </w:ins>
      <w:ins w:id="171" w:author="Jumana Hashim" w:date="2023-11-10T16:27:00Z">
        <w:r w:rsidR="00AE6986" w:rsidRPr="006F575A">
          <w:rPr>
            <w:rFonts w:ascii="Times New Roman" w:hAnsi="Times New Roman" w:cs="Times New Roman"/>
            <w:lang w:val="en-GB"/>
          </w:rPr>
          <w:t>self-care’ was assigned to all activities de</w:t>
        </w:r>
        <w:r w:rsidR="00901738">
          <w:rPr>
            <w:rFonts w:ascii="Times New Roman" w:hAnsi="Times New Roman" w:cs="Times New Roman"/>
            <w:lang w:val="en-GB"/>
          </w:rPr>
          <w:t>scribed to provide time for one</w:t>
        </w:r>
        <w:r w:rsidR="00AE6986" w:rsidRPr="006F575A">
          <w:rPr>
            <w:rFonts w:ascii="Times New Roman" w:hAnsi="Times New Roman" w:cs="Times New Roman"/>
            <w:lang w:val="en-GB"/>
          </w:rPr>
          <w:t>self, tranquillity</w:t>
        </w:r>
      </w:ins>
      <w:ins w:id="172" w:author="Jumana Hashim" w:date="2023-11-10T16:28:00Z">
        <w:r w:rsidR="00AE6986" w:rsidRPr="006F575A">
          <w:rPr>
            <w:rFonts w:ascii="Times New Roman" w:hAnsi="Times New Roman" w:cs="Times New Roman"/>
            <w:lang w:val="en-GB"/>
          </w:rPr>
          <w:t>,</w:t>
        </w:r>
      </w:ins>
      <w:ins w:id="173" w:author="Jumana Hashim" w:date="2023-11-10T16:27:00Z">
        <w:r w:rsidR="00AE6986" w:rsidRPr="006F575A">
          <w:rPr>
            <w:rFonts w:ascii="Times New Roman" w:hAnsi="Times New Roman" w:cs="Times New Roman"/>
            <w:lang w:val="en-GB"/>
          </w:rPr>
          <w:t xml:space="preserve"> </w:t>
        </w:r>
      </w:ins>
      <w:ins w:id="174" w:author="Jumana Hashim" w:date="2023-11-10T16:28:00Z">
        <w:r w:rsidR="00AE6986" w:rsidRPr="006F575A">
          <w:rPr>
            <w:rFonts w:ascii="Times New Roman" w:hAnsi="Times New Roman" w:cs="Times New Roman"/>
            <w:lang w:val="en-GB"/>
          </w:rPr>
          <w:t>and/</w:t>
        </w:r>
      </w:ins>
      <w:ins w:id="175" w:author="Jumana Hashim" w:date="2023-11-10T16:27:00Z">
        <w:r w:rsidR="00AE6986" w:rsidRPr="006F575A">
          <w:rPr>
            <w:rFonts w:ascii="Times New Roman" w:hAnsi="Times New Roman" w:cs="Times New Roman"/>
            <w:lang w:val="en-GB"/>
          </w:rPr>
          <w:t>or caring for their own physical/mental health.</w:t>
        </w:r>
      </w:ins>
      <w:r w:rsidRPr="006F575A">
        <w:rPr>
          <w:rFonts w:ascii="Times New Roman" w:hAnsi="Times New Roman" w:cs="Times New Roman"/>
          <w:lang w:val="en-GB"/>
        </w:rPr>
        <w:t xml:space="preserve"> JH applied the initial coding scheme to the remaining interviews, which were </w:t>
      </w:r>
      <w:r w:rsidRPr="006F575A">
        <w:rPr>
          <w:rFonts w:ascii="Times New Roman" w:hAnsi="Times New Roman" w:cs="Times New Roman"/>
          <w:lang w:val="en-GB"/>
        </w:rPr>
        <w:lastRenderedPageBreak/>
        <w:t xml:space="preserve">also </w:t>
      </w:r>
      <w:r w:rsidR="003732C6" w:rsidRPr="006F575A">
        <w:rPr>
          <w:rFonts w:ascii="Times New Roman" w:hAnsi="Times New Roman" w:cs="Times New Roman"/>
          <w:lang w:val="en-GB"/>
        </w:rPr>
        <w:t xml:space="preserve">used to assess data saturation. </w:t>
      </w:r>
      <w:r w:rsidR="003732C6" w:rsidRPr="006F575A">
        <w:rPr>
          <w:rFonts w:ascii="Times New Roman" w:hAnsi="Times New Roman" w:cs="Times New Roman"/>
        </w:rPr>
        <w:t>The identified goal-directed activities were then categorised into themes using framework analysis</w:t>
      </w:r>
      <w:r w:rsidR="00BD59D0" w:rsidRPr="006F575A">
        <w:rPr>
          <w:rFonts w:ascii="Times New Roman" w:hAnsi="Times New Roman" w:cs="Times New Roman"/>
        </w:rPr>
        <w:t xml:space="preserve"> </w:t>
      </w:r>
      <w:r w:rsidR="00735B27" w:rsidRPr="006F575A">
        <w:rPr>
          <w:rFonts w:ascii="Times New Roman" w:hAnsi="Times New Roman" w:cs="Times New Roman"/>
          <w:noProof/>
        </w:rPr>
        <w:t>[</w:t>
      </w:r>
      <w:r w:rsidR="00A02AE8" w:rsidRPr="006F575A">
        <w:rPr>
          <w:rFonts w:ascii="Times New Roman" w:hAnsi="Times New Roman" w:cs="Times New Roman"/>
          <w:noProof/>
        </w:rPr>
        <w:t>12</w:t>
      </w:r>
      <w:r w:rsidR="00735B27" w:rsidRPr="006F575A">
        <w:rPr>
          <w:rFonts w:ascii="Times New Roman" w:hAnsi="Times New Roman" w:cs="Times New Roman"/>
          <w:noProof/>
        </w:rPr>
        <w:t>]</w:t>
      </w:r>
      <w:r w:rsidR="003732C6" w:rsidRPr="006F575A">
        <w:rPr>
          <w:rFonts w:ascii="Times New Roman" w:hAnsi="Times New Roman" w:cs="Times New Roman"/>
        </w:rPr>
        <w:t xml:space="preserve">. </w:t>
      </w:r>
      <w:r w:rsidRPr="006F575A">
        <w:rPr>
          <w:rFonts w:ascii="Times New Roman" w:hAnsi="Times New Roman" w:cs="Times New Roman"/>
          <w:lang w:val="en-GB"/>
        </w:rPr>
        <w:t xml:space="preserve"> </w:t>
      </w:r>
      <w:r w:rsidR="003732C6" w:rsidRPr="006F575A">
        <w:rPr>
          <w:rFonts w:ascii="Times New Roman" w:hAnsi="Times New Roman" w:cs="Times New Roman"/>
          <w:lang w:val="en-GB"/>
        </w:rPr>
        <w:t xml:space="preserve">RPN and JH had multiple meetings to check reflexivity of interview content and to discuss potential theoretical categories related to </w:t>
      </w:r>
      <w:del w:id="176" w:author="Jumana Hashim" w:date="2023-12-12T17:08:00Z">
        <w:r w:rsidR="003732C6" w:rsidRPr="006F575A" w:rsidDel="00901738">
          <w:rPr>
            <w:rFonts w:ascii="Times New Roman" w:hAnsi="Times New Roman" w:cs="Times New Roman"/>
            <w:lang w:val="en-GB"/>
          </w:rPr>
          <w:delText>HRQL and</w:delText>
        </w:r>
      </w:del>
      <w:ins w:id="177" w:author="Jumana Hashim" w:date="2023-12-12T17:08:00Z">
        <w:r w:rsidR="00901738">
          <w:rPr>
            <w:rFonts w:ascii="Times New Roman" w:hAnsi="Times New Roman" w:cs="Times New Roman"/>
            <w:lang w:val="en-GB"/>
          </w:rPr>
          <w:t>personal</w:t>
        </w:r>
      </w:ins>
      <w:r w:rsidR="003732C6" w:rsidRPr="006F575A">
        <w:rPr>
          <w:rFonts w:ascii="Times New Roman" w:hAnsi="Times New Roman" w:cs="Times New Roman"/>
          <w:lang w:val="en-GB"/>
        </w:rPr>
        <w:t xml:space="preserve"> well-being. </w:t>
      </w:r>
      <w:r w:rsidRPr="006F575A">
        <w:rPr>
          <w:rFonts w:ascii="Times New Roman" w:hAnsi="Times New Roman" w:cs="Times New Roman"/>
          <w:lang w:val="en-GB"/>
        </w:rPr>
        <w:t xml:space="preserve">The final emergent themes were discussed by team members with expertise in quality of life research (RPN), </w:t>
      </w:r>
      <w:r w:rsidR="00711CA3" w:rsidRPr="006F575A">
        <w:rPr>
          <w:rFonts w:ascii="Times New Roman" w:hAnsi="Times New Roman" w:cs="Times New Roman"/>
          <w:lang w:val="en-GB"/>
        </w:rPr>
        <w:t>person</w:t>
      </w:r>
      <w:r w:rsidRPr="006F575A">
        <w:rPr>
          <w:rFonts w:ascii="Times New Roman" w:hAnsi="Times New Roman" w:cs="Times New Roman"/>
          <w:lang w:val="en-GB"/>
        </w:rPr>
        <w:t>-centered care (TES), and qualitative research (HY and FPS).</w:t>
      </w:r>
      <w:r w:rsidR="00F67712" w:rsidRPr="006F575A">
        <w:rPr>
          <w:rFonts w:ascii="Times New Roman" w:hAnsi="Times New Roman" w:cs="Times New Roman"/>
          <w:lang w:val="en-GB"/>
        </w:rPr>
        <w:t xml:space="preserve"> </w:t>
      </w:r>
    </w:p>
    <w:p w14:paraId="7A554E0F" w14:textId="77777777" w:rsidR="00530F14" w:rsidRPr="006F575A" w:rsidRDefault="00530F14" w:rsidP="006F575A">
      <w:pPr>
        <w:spacing w:line="480" w:lineRule="auto"/>
        <w:jc w:val="center"/>
        <w:rPr>
          <w:rFonts w:ascii="Times New Roman" w:hAnsi="Times New Roman" w:cs="Times New Roman"/>
          <w:b/>
        </w:rPr>
      </w:pPr>
      <w:r w:rsidRPr="006F575A">
        <w:rPr>
          <w:rFonts w:ascii="Times New Roman" w:hAnsi="Times New Roman" w:cs="Times New Roman"/>
          <w:b/>
        </w:rPr>
        <w:t>Results</w:t>
      </w:r>
    </w:p>
    <w:p w14:paraId="35A0822C" w14:textId="662B6151" w:rsidR="00530F14" w:rsidRPr="006F575A" w:rsidRDefault="00530F14" w:rsidP="006F575A">
      <w:pPr>
        <w:spacing w:line="480" w:lineRule="auto"/>
        <w:rPr>
          <w:rFonts w:ascii="Times New Roman" w:hAnsi="Times New Roman" w:cs="Times New Roman"/>
        </w:rPr>
      </w:pPr>
      <w:r w:rsidRPr="006F575A">
        <w:rPr>
          <w:rFonts w:ascii="Times New Roman" w:hAnsi="Times New Roman" w:cs="Times New Roman"/>
        </w:rPr>
        <w:t xml:space="preserve">We </w:t>
      </w:r>
      <w:r w:rsidR="006E080F" w:rsidRPr="006F575A">
        <w:rPr>
          <w:rFonts w:ascii="Times New Roman" w:hAnsi="Times New Roman" w:cs="Times New Roman"/>
        </w:rPr>
        <w:t xml:space="preserve">interviewed </w:t>
      </w:r>
      <w:r w:rsidRPr="006F575A">
        <w:rPr>
          <w:rFonts w:ascii="Times New Roman" w:hAnsi="Times New Roman" w:cs="Times New Roman"/>
        </w:rPr>
        <w:t xml:space="preserve">40 participants, with 60% reporting a gender identity as women. The diversity in ethnicities of our sample was comparable to the Singapore population. </w:t>
      </w:r>
      <w:r w:rsidR="00107B19" w:rsidRPr="006F575A">
        <w:rPr>
          <w:rFonts w:ascii="Times New Roman" w:hAnsi="Times New Roman" w:cs="Times New Roman"/>
        </w:rPr>
        <w:t xml:space="preserve">Background characteristics of participants are outlined in Table 1. </w:t>
      </w:r>
      <w:r w:rsidRPr="006F575A">
        <w:rPr>
          <w:rFonts w:ascii="Times New Roman" w:hAnsi="Times New Roman" w:cs="Times New Roman"/>
        </w:rPr>
        <w:t xml:space="preserve">There was a </w:t>
      </w:r>
      <w:r w:rsidR="009E4C99" w:rsidRPr="006F575A">
        <w:rPr>
          <w:rFonts w:ascii="Times New Roman" w:hAnsi="Times New Roman" w:cs="Times New Roman"/>
        </w:rPr>
        <w:t xml:space="preserve">larger </w:t>
      </w:r>
      <w:r w:rsidRPr="006F575A">
        <w:rPr>
          <w:rFonts w:ascii="Times New Roman" w:hAnsi="Times New Roman" w:cs="Times New Roman"/>
        </w:rPr>
        <w:t xml:space="preserve">proportion of participants with higher education than is observed in the Singapore population. </w:t>
      </w:r>
      <w:r w:rsidR="00D7521D" w:rsidRPr="006F575A">
        <w:rPr>
          <w:rFonts w:ascii="Times New Roman" w:hAnsi="Times New Roman" w:cs="Times New Roman"/>
        </w:rPr>
        <w:t xml:space="preserve">Eight types of goal-directed activities that contributed to participants’ appraisal of having a “good day” emerged from the data. These activities are further elaborated below with selected quotes presented as examples. </w:t>
      </w:r>
    </w:p>
    <w:p w14:paraId="69AE9B0A" w14:textId="77777777" w:rsidR="00530F14" w:rsidRPr="006F575A" w:rsidRDefault="00530F14" w:rsidP="005264F1">
      <w:pPr>
        <w:spacing w:line="480" w:lineRule="auto"/>
        <w:rPr>
          <w:rFonts w:ascii="Times New Roman" w:hAnsi="Times New Roman" w:cs="Times New Roman"/>
        </w:rPr>
      </w:pPr>
      <w:r w:rsidRPr="006F575A">
        <w:rPr>
          <w:rFonts w:ascii="Times New Roman" w:hAnsi="Times New Roman" w:cs="Times New Roman"/>
          <w:u w:val="single"/>
        </w:rPr>
        <w:t>Table 1.</w:t>
      </w:r>
      <w:r w:rsidRPr="006F575A">
        <w:rPr>
          <w:rFonts w:ascii="Times New Roman" w:hAnsi="Times New Roman" w:cs="Times New Roman"/>
        </w:rPr>
        <w:t xml:space="preserve"> Background characteristics.</w:t>
      </w:r>
    </w:p>
    <w:tbl>
      <w:tblPr>
        <w:tblStyle w:val="TableGrid"/>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992"/>
        <w:gridCol w:w="1843"/>
        <w:gridCol w:w="2976"/>
      </w:tblGrid>
      <w:tr w:rsidR="00530F14" w:rsidRPr="006F575A" w14:paraId="1FF6FD20" w14:textId="77777777" w:rsidTr="00107B19">
        <w:trPr>
          <w:trHeight w:val="300"/>
        </w:trPr>
        <w:tc>
          <w:tcPr>
            <w:tcW w:w="2689" w:type="dxa"/>
            <w:tcBorders>
              <w:bottom w:val="single" w:sz="4" w:space="0" w:color="auto"/>
            </w:tcBorders>
            <w:noWrap/>
            <w:hideMark/>
          </w:tcPr>
          <w:p w14:paraId="6A7EAC4A" w14:textId="77777777" w:rsidR="00530F14" w:rsidRPr="006F575A" w:rsidRDefault="00530F14" w:rsidP="005264F1">
            <w:pPr>
              <w:spacing w:line="276" w:lineRule="auto"/>
              <w:rPr>
                <w:rFonts w:ascii="Times New Roman" w:eastAsia="Times New Roman" w:hAnsi="Times New Roman" w:cs="Times New Roman"/>
                <w:b/>
                <w:bCs/>
                <w:color w:val="000000"/>
                <w:lang w:eastAsia="zh-CN"/>
              </w:rPr>
            </w:pPr>
            <w:r w:rsidRPr="006F575A">
              <w:rPr>
                <w:rFonts w:ascii="Times New Roman" w:eastAsia="Times New Roman" w:hAnsi="Times New Roman" w:cs="Times New Roman"/>
                <w:b/>
                <w:bCs/>
                <w:color w:val="000000"/>
                <w:lang w:eastAsia="zh-CN"/>
              </w:rPr>
              <w:t>Demographic Category</w:t>
            </w:r>
          </w:p>
        </w:tc>
        <w:tc>
          <w:tcPr>
            <w:tcW w:w="992" w:type="dxa"/>
            <w:tcBorders>
              <w:bottom w:val="single" w:sz="4" w:space="0" w:color="auto"/>
            </w:tcBorders>
            <w:noWrap/>
            <w:hideMark/>
          </w:tcPr>
          <w:p w14:paraId="18A49509" w14:textId="77777777" w:rsidR="00530F14" w:rsidRPr="006F575A" w:rsidRDefault="00530F14" w:rsidP="005264F1">
            <w:pPr>
              <w:spacing w:line="276" w:lineRule="auto"/>
              <w:jc w:val="center"/>
              <w:rPr>
                <w:rFonts w:ascii="Times New Roman" w:eastAsia="Times New Roman" w:hAnsi="Times New Roman" w:cs="Times New Roman"/>
                <w:b/>
                <w:bCs/>
                <w:color w:val="000000"/>
                <w:lang w:eastAsia="zh-CN"/>
              </w:rPr>
            </w:pPr>
            <w:r w:rsidRPr="006F575A">
              <w:rPr>
                <w:rFonts w:ascii="Times New Roman" w:eastAsia="Times New Roman" w:hAnsi="Times New Roman" w:cs="Times New Roman"/>
                <w:b/>
                <w:bCs/>
                <w:color w:val="000000"/>
                <w:lang w:eastAsia="zh-CN"/>
              </w:rPr>
              <w:t>Count</w:t>
            </w:r>
          </w:p>
        </w:tc>
        <w:tc>
          <w:tcPr>
            <w:tcW w:w="1843" w:type="dxa"/>
            <w:tcBorders>
              <w:bottom w:val="single" w:sz="4" w:space="0" w:color="auto"/>
            </w:tcBorders>
          </w:tcPr>
          <w:p w14:paraId="7CF6414C" w14:textId="77777777" w:rsidR="00530F14" w:rsidRPr="006F575A" w:rsidRDefault="00530F14" w:rsidP="005264F1">
            <w:pPr>
              <w:spacing w:line="276" w:lineRule="auto"/>
              <w:rPr>
                <w:rFonts w:ascii="Times New Roman" w:eastAsia="Times New Roman" w:hAnsi="Times New Roman" w:cs="Times New Roman"/>
                <w:b/>
                <w:bCs/>
                <w:color w:val="000000"/>
                <w:lang w:eastAsia="zh-CN"/>
              </w:rPr>
            </w:pPr>
            <w:r w:rsidRPr="006F575A">
              <w:rPr>
                <w:rFonts w:ascii="Times New Roman" w:eastAsia="Times New Roman" w:hAnsi="Times New Roman" w:cs="Times New Roman"/>
                <w:b/>
                <w:bCs/>
                <w:color w:val="000000"/>
                <w:lang w:eastAsia="zh-CN"/>
              </w:rPr>
              <w:t>Percentage (%)</w:t>
            </w:r>
          </w:p>
        </w:tc>
        <w:tc>
          <w:tcPr>
            <w:tcW w:w="2976" w:type="dxa"/>
            <w:tcBorders>
              <w:bottom w:val="single" w:sz="4" w:space="0" w:color="auto"/>
            </w:tcBorders>
          </w:tcPr>
          <w:p w14:paraId="0E34084F" w14:textId="77777777" w:rsidR="00530F14" w:rsidRPr="006F575A" w:rsidRDefault="00530F14" w:rsidP="005264F1">
            <w:pPr>
              <w:spacing w:line="276" w:lineRule="auto"/>
              <w:jc w:val="center"/>
              <w:rPr>
                <w:rFonts w:ascii="Times New Roman" w:eastAsia="Times New Roman" w:hAnsi="Times New Roman" w:cs="Times New Roman"/>
                <w:b/>
                <w:bCs/>
                <w:color w:val="000000"/>
                <w:lang w:eastAsia="zh-CN"/>
              </w:rPr>
            </w:pPr>
            <w:r w:rsidRPr="006F575A">
              <w:rPr>
                <w:rFonts w:ascii="Times New Roman" w:eastAsia="Times New Roman" w:hAnsi="Times New Roman" w:cs="Times New Roman"/>
                <w:b/>
                <w:bCs/>
                <w:color w:val="000000"/>
                <w:lang w:eastAsia="zh-CN"/>
              </w:rPr>
              <w:t>Reference:</w:t>
            </w:r>
          </w:p>
          <w:p w14:paraId="7D2F7060" w14:textId="77777777" w:rsidR="00530F14" w:rsidRPr="006F575A" w:rsidRDefault="00530F14" w:rsidP="005264F1">
            <w:pPr>
              <w:spacing w:line="276" w:lineRule="auto"/>
              <w:jc w:val="center"/>
              <w:rPr>
                <w:rFonts w:ascii="Times New Roman" w:eastAsia="Times New Roman" w:hAnsi="Times New Roman" w:cs="Times New Roman"/>
                <w:b/>
                <w:bCs/>
                <w:color w:val="000000"/>
                <w:lang w:eastAsia="zh-CN"/>
              </w:rPr>
            </w:pPr>
            <w:r w:rsidRPr="006F575A">
              <w:rPr>
                <w:rFonts w:ascii="Times New Roman" w:eastAsia="Times New Roman" w:hAnsi="Times New Roman" w:cs="Times New Roman"/>
                <w:b/>
                <w:bCs/>
                <w:color w:val="000000"/>
                <w:lang w:eastAsia="zh-CN"/>
              </w:rPr>
              <w:t>Singapore Population (%)</w:t>
            </w:r>
          </w:p>
        </w:tc>
      </w:tr>
      <w:tr w:rsidR="00530F14" w:rsidRPr="006F575A" w14:paraId="22EA69AC" w14:textId="77777777" w:rsidTr="00107B19">
        <w:trPr>
          <w:trHeight w:val="300"/>
        </w:trPr>
        <w:tc>
          <w:tcPr>
            <w:tcW w:w="2689" w:type="dxa"/>
            <w:tcBorders>
              <w:top w:val="single" w:sz="4" w:space="0" w:color="auto"/>
            </w:tcBorders>
            <w:noWrap/>
            <w:hideMark/>
          </w:tcPr>
          <w:p w14:paraId="61597DFA" w14:textId="77777777" w:rsidR="00530F14" w:rsidRPr="006F575A" w:rsidRDefault="00530F14" w:rsidP="005264F1">
            <w:pPr>
              <w:spacing w:line="276" w:lineRule="auto"/>
              <w:rPr>
                <w:rFonts w:ascii="Times New Roman" w:eastAsia="Times New Roman" w:hAnsi="Times New Roman" w:cs="Times New Roman"/>
                <w:b/>
                <w:bCs/>
                <w:color w:val="000000"/>
                <w:lang w:eastAsia="zh-CN"/>
              </w:rPr>
            </w:pPr>
            <w:r w:rsidRPr="006F575A">
              <w:rPr>
                <w:rFonts w:ascii="Times New Roman" w:eastAsia="Times New Roman" w:hAnsi="Times New Roman" w:cs="Times New Roman"/>
                <w:b/>
                <w:bCs/>
                <w:color w:val="000000"/>
                <w:lang w:eastAsia="zh-CN"/>
              </w:rPr>
              <w:t>Gender</w:t>
            </w:r>
          </w:p>
        </w:tc>
        <w:tc>
          <w:tcPr>
            <w:tcW w:w="992" w:type="dxa"/>
            <w:tcBorders>
              <w:top w:val="single" w:sz="4" w:space="0" w:color="auto"/>
            </w:tcBorders>
            <w:noWrap/>
            <w:hideMark/>
          </w:tcPr>
          <w:p w14:paraId="4142D95B" w14:textId="77777777" w:rsidR="00530F14" w:rsidRPr="006F575A" w:rsidRDefault="00530F14" w:rsidP="005264F1">
            <w:pPr>
              <w:spacing w:line="276" w:lineRule="auto"/>
              <w:jc w:val="center"/>
              <w:rPr>
                <w:rFonts w:ascii="Times New Roman" w:eastAsia="Times New Roman" w:hAnsi="Times New Roman" w:cs="Times New Roman"/>
                <w:b/>
                <w:bCs/>
                <w:color w:val="000000"/>
                <w:lang w:eastAsia="zh-CN"/>
              </w:rPr>
            </w:pPr>
          </w:p>
        </w:tc>
        <w:tc>
          <w:tcPr>
            <w:tcW w:w="1843" w:type="dxa"/>
            <w:tcBorders>
              <w:top w:val="single" w:sz="4" w:space="0" w:color="auto"/>
            </w:tcBorders>
          </w:tcPr>
          <w:p w14:paraId="3C99435D" w14:textId="77777777" w:rsidR="00530F14" w:rsidRPr="006F575A" w:rsidRDefault="00530F14" w:rsidP="005264F1">
            <w:pPr>
              <w:spacing w:line="276" w:lineRule="auto"/>
              <w:rPr>
                <w:rFonts w:ascii="Times New Roman" w:eastAsia="Times New Roman" w:hAnsi="Times New Roman" w:cs="Times New Roman"/>
                <w:b/>
                <w:bCs/>
                <w:color w:val="000000"/>
                <w:lang w:eastAsia="zh-CN"/>
              </w:rPr>
            </w:pPr>
          </w:p>
        </w:tc>
        <w:tc>
          <w:tcPr>
            <w:tcW w:w="2976" w:type="dxa"/>
            <w:tcBorders>
              <w:top w:val="single" w:sz="4" w:space="0" w:color="auto"/>
            </w:tcBorders>
          </w:tcPr>
          <w:p w14:paraId="5EBA0F50" w14:textId="77777777" w:rsidR="00530F14" w:rsidRPr="006F575A" w:rsidRDefault="00530F14" w:rsidP="005264F1">
            <w:pPr>
              <w:spacing w:line="276" w:lineRule="auto"/>
              <w:jc w:val="center"/>
              <w:rPr>
                <w:rFonts w:ascii="Times New Roman" w:eastAsia="Times New Roman" w:hAnsi="Times New Roman" w:cs="Times New Roman"/>
                <w:b/>
                <w:bCs/>
                <w:color w:val="000000"/>
                <w:lang w:eastAsia="zh-CN"/>
              </w:rPr>
            </w:pPr>
          </w:p>
        </w:tc>
      </w:tr>
      <w:tr w:rsidR="00530F14" w:rsidRPr="006F575A" w14:paraId="09E8EB33" w14:textId="77777777" w:rsidTr="00107B19">
        <w:trPr>
          <w:trHeight w:val="300"/>
        </w:trPr>
        <w:tc>
          <w:tcPr>
            <w:tcW w:w="2689" w:type="dxa"/>
            <w:noWrap/>
            <w:hideMark/>
          </w:tcPr>
          <w:p w14:paraId="15E4BDC2" w14:textId="77777777" w:rsidR="00530F14" w:rsidRPr="006F575A" w:rsidRDefault="00530F14" w:rsidP="005264F1">
            <w:pPr>
              <w:spacing w:line="276" w:lineRule="auto"/>
              <w:ind w:left="171"/>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Female</w:t>
            </w:r>
          </w:p>
        </w:tc>
        <w:tc>
          <w:tcPr>
            <w:tcW w:w="992" w:type="dxa"/>
            <w:noWrap/>
            <w:hideMark/>
          </w:tcPr>
          <w:p w14:paraId="03507FE4"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24</w:t>
            </w:r>
          </w:p>
        </w:tc>
        <w:tc>
          <w:tcPr>
            <w:tcW w:w="1843" w:type="dxa"/>
          </w:tcPr>
          <w:p w14:paraId="4246FB16"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DengXian" w:hAnsi="Times New Roman" w:cs="Times New Roman"/>
                <w:color w:val="000000"/>
                <w:lang w:eastAsia="zh-CN"/>
              </w:rPr>
              <w:t>60</w:t>
            </w:r>
          </w:p>
        </w:tc>
        <w:tc>
          <w:tcPr>
            <w:tcW w:w="2976" w:type="dxa"/>
          </w:tcPr>
          <w:p w14:paraId="381B49BF" w14:textId="77777777" w:rsidR="00530F14" w:rsidRPr="006F575A" w:rsidRDefault="00530F14" w:rsidP="005264F1">
            <w:pPr>
              <w:spacing w:line="276" w:lineRule="auto"/>
              <w:jc w:val="center"/>
              <w:rPr>
                <w:rFonts w:ascii="Times New Roman" w:eastAsia="DengXian" w:hAnsi="Times New Roman" w:cs="Times New Roman"/>
                <w:color w:val="000000"/>
                <w:lang w:eastAsia="zh-CN"/>
              </w:rPr>
            </w:pPr>
            <w:r w:rsidRPr="006F575A">
              <w:rPr>
                <w:rFonts w:ascii="Times New Roman" w:eastAsia="DengXian" w:hAnsi="Times New Roman" w:cs="Times New Roman"/>
                <w:color w:val="000000"/>
                <w:lang w:eastAsia="zh-CN"/>
              </w:rPr>
              <w:t>52</w:t>
            </w:r>
          </w:p>
        </w:tc>
      </w:tr>
      <w:tr w:rsidR="00530F14" w:rsidRPr="006F575A" w14:paraId="54B78677" w14:textId="77777777" w:rsidTr="00107B19">
        <w:trPr>
          <w:trHeight w:val="300"/>
        </w:trPr>
        <w:tc>
          <w:tcPr>
            <w:tcW w:w="2689" w:type="dxa"/>
            <w:tcBorders>
              <w:bottom w:val="single" w:sz="4" w:space="0" w:color="auto"/>
            </w:tcBorders>
            <w:noWrap/>
            <w:hideMark/>
          </w:tcPr>
          <w:p w14:paraId="4793A997" w14:textId="77777777" w:rsidR="00530F14" w:rsidRPr="006F575A" w:rsidRDefault="00530F14" w:rsidP="005264F1">
            <w:pPr>
              <w:spacing w:line="276" w:lineRule="auto"/>
              <w:ind w:left="171"/>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Male</w:t>
            </w:r>
          </w:p>
        </w:tc>
        <w:tc>
          <w:tcPr>
            <w:tcW w:w="992" w:type="dxa"/>
            <w:tcBorders>
              <w:bottom w:val="single" w:sz="4" w:space="0" w:color="auto"/>
            </w:tcBorders>
            <w:noWrap/>
            <w:hideMark/>
          </w:tcPr>
          <w:p w14:paraId="06DDEA30"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16</w:t>
            </w:r>
          </w:p>
        </w:tc>
        <w:tc>
          <w:tcPr>
            <w:tcW w:w="1843" w:type="dxa"/>
            <w:tcBorders>
              <w:bottom w:val="single" w:sz="4" w:space="0" w:color="auto"/>
            </w:tcBorders>
          </w:tcPr>
          <w:p w14:paraId="0A6DEF3C"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DengXian" w:hAnsi="Times New Roman" w:cs="Times New Roman"/>
                <w:color w:val="000000"/>
                <w:lang w:eastAsia="zh-CN"/>
              </w:rPr>
              <w:t>40</w:t>
            </w:r>
          </w:p>
        </w:tc>
        <w:tc>
          <w:tcPr>
            <w:tcW w:w="2976" w:type="dxa"/>
            <w:tcBorders>
              <w:bottom w:val="single" w:sz="4" w:space="0" w:color="auto"/>
            </w:tcBorders>
          </w:tcPr>
          <w:p w14:paraId="367F8253" w14:textId="77777777" w:rsidR="00530F14" w:rsidRPr="006F575A" w:rsidRDefault="00530F14" w:rsidP="005264F1">
            <w:pPr>
              <w:spacing w:line="276" w:lineRule="auto"/>
              <w:jc w:val="center"/>
              <w:rPr>
                <w:rFonts w:ascii="Times New Roman" w:eastAsia="DengXian" w:hAnsi="Times New Roman" w:cs="Times New Roman"/>
                <w:color w:val="000000"/>
                <w:lang w:eastAsia="zh-CN"/>
              </w:rPr>
            </w:pPr>
            <w:r w:rsidRPr="006F575A">
              <w:rPr>
                <w:rFonts w:ascii="Times New Roman" w:eastAsia="DengXian" w:hAnsi="Times New Roman" w:cs="Times New Roman"/>
                <w:color w:val="000000"/>
                <w:lang w:eastAsia="zh-CN"/>
              </w:rPr>
              <w:t>48</w:t>
            </w:r>
          </w:p>
        </w:tc>
      </w:tr>
      <w:tr w:rsidR="00530F14" w:rsidRPr="006F575A" w14:paraId="1A052F04" w14:textId="77777777" w:rsidTr="00107B19">
        <w:trPr>
          <w:trHeight w:val="300"/>
        </w:trPr>
        <w:tc>
          <w:tcPr>
            <w:tcW w:w="2689" w:type="dxa"/>
            <w:tcBorders>
              <w:top w:val="single" w:sz="4" w:space="0" w:color="auto"/>
            </w:tcBorders>
            <w:noWrap/>
            <w:hideMark/>
          </w:tcPr>
          <w:p w14:paraId="1FAE54AE" w14:textId="77777777" w:rsidR="00530F14" w:rsidRPr="006F575A" w:rsidRDefault="00530F14" w:rsidP="005264F1">
            <w:pPr>
              <w:spacing w:line="276" w:lineRule="auto"/>
              <w:rPr>
                <w:rFonts w:ascii="Times New Roman" w:eastAsia="Times New Roman" w:hAnsi="Times New Roman" w:cs="Times New Roman"/>
                <w:b/>
                <w:bCs/>
                <w:color w:val="000000"/>
                <w:lang w:eastAsia="zh-CN"/>
              </w:rPr>
            </w:pPr>
            <w:r w:rsidRPr="006F575A">
              <w:rPr>
                <w:rFonts w:ascii="Times New Roman" w:eastAsia="Times New Roman" w:hAnsi="Times New Roman" w:cs="Times New Roman"/>
                <w:b/>
                <w:bCs/>
                <w:color w:val="000000"/>
                <w:lang w:eastAsia="zh-CN"/>
              </w:rPr>
              <w:t>Ethnicity</w:t>
            </w:r>
          </w:p>
        </w:tc>
        <w:tc>
          <w:tcPr>
            <w:tcW w:w="992" w:type="dxa"/>
            <w:tcBorders>
              <w:top w:val="single" w:sz="4" w:space="0" w:color="auto"/>
            </w:tcBorders>
            <w:noWrap/>
            <w:hideMark/>
          </w:tcPr>
          <w:p w14:paraId="7DF35BB1" w14:textId="77777777" w:rsidR="00530F14" w:rsidRPr="006F575A" w:rsidRDefault="00530F14" w:rsidP="005264F1">
            <w:pPr>
              <w:spacing w:line="276" w:lineRule="auto"/>
              <w:jc w:val="center"/>
              <w:rPr>
                <w:rFonts w:ascii="Times New Roman" w:eastAsia="Times New Roman" w:hAnsi="Times New Roman" w:cs="Times New Roman"/>
                <w:b/>
                <w:bCs/>
                <w:color w:val="000000"/>
                <w:lang w:eastAsia="zh-CN"/>
              </w:rPr>
            </w:pPr>
          </w:p>
        </w:tc>
        <w:tc>
          <w:tcPr>
            <w:tcW w:w="1843" w:type="dxa"/>
            <w:tcBorders>
              <w:top w:val="single" w:sz="4" w:space="0" w:color="auto"/>
            </w:tcBorders>
          </w:tcPr>
          <w:p w14:paraId="7C119640" w14:textId="77777777" w:rsidR="00530F14" w:rsidRPr="006F575A" w:rsidRDefault="00530F14" w:rsidP="005264F1">
            <w:pPr>
              <w:spacing w:line="276" w:lineRule="auto"/>
              <w:jc w:val="center"/>
              <w:rPr>
                <w:rFonts w:ascii="Times New Roman" w:eastAsia="Times New Roman" w:hAnsi="Times New Roman" w:cs="Times New Roman"/>
                <w:b/>
                <w:bCs/>
                <w:color w:val="000000"/>
                <w:lang w:eastAsia="zh-CN"/>
              </w:rPr>
            </w:pPr>
          </w:p>
        </w:tc>
        <w:tc>
          <w:tcPr>
            <w:tcW w:w="2976" w:type="dxa"/>
            <w:tcBorders>
              <w:top w:val="single" w:sz="4" w:space="0" w:color="auto"/>
            </w:tcBorders>
          </w:tcPr>
          <w:p w14:paraId="49BE0651" w14:textId="77777777" w:rsidR="00530F14" w:rsidRPr="006F575A" w:rsidRDefault="00530F14" w:rsidP="005264F1">
            <w:pPr>
              <w:spacing w:line="276" w:lineRule="auto"/>
              <w:jc w:val="center"/>
              <w:rPr>
                <w:rFonts w:ascii="Times New Roman" w:eastAsia="Times New Roman" w:hAnsi="Times New Roman" w:cs="Times New Roman"/>
                <w:b/>
                <w:bCs/>
                <w:color w:val="000000"/>
                <w:lang w:eastAsia="zh-CN"/>
              </w:rPr>
            </w:pPr>
          </w:p>
        </w:tc>
      </w:tr>
      <w:tr w:rsidR="00530F14" w:rsidRPr="006F575A" w14:paraId="101C0448" w14:textId="77777777" w:rsidTr="00107B19">
        <w:trPr>
          <w:trHeight w:val="300"/>
        </w:trPr>
        <w:tc>
          <w:tcPr>
            <w:tcW w:w="2689" w:type="dxa"/>
            <w:noWrap/>
            <w:hideMark/>
          </w:tcPr>
          <w:p w14:paraId="53E95AE8" w14:textId="77777777" w:rsidR="00530F14" w:rsidRPr="006F575A" w:rsidRDefault="00530F14" w:rsidP="005264F1">
            <w:pPr>
              <w:spacing w:line="276" w:lineRule="auto"/>
              <w:ind w:left="171"/>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Chinese</w:t>
            </w:r>
          </w:p>
        </w:tc>
        <w:tc>
          <w:tcPr>
            <w:tcW w:w="992" w:type="dxa"/>
            <w:noWrap/>
            <w:hideMark/>
          </w:tcPr>
          <w:p w14:paraId="3A5167CC"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29</w:t>
            </w:r>
          </w:p>
        </w:tc>
        <w:tc>
          <w:tcPr>
            <w:tcW w:w="1843" w:type="dxa"/>
          </w:tcPr>
          <w:p w14:paraId="6007DE11"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DengXian" w:hAnsi="Times New Roman" w:cs="Times New Roman"/>
                <w:color w:val="000000"/>
                <w:lang w:eastAsia="zh-CN"/>
              </w:rPr>
              <w:t>72.5</w:t>
            </w:r>
          </w:p>
        </w:tc>
        <w:tc>
          <w:tcPr>
            <w:tcW w:w="2976" w:type="dxa"/>
          </w:tcPr>
          <w:p w14:paraId="28DF0DAA" w14:textId="77777777" w:rsidR="00530F14" w:rsidRPr="006F575A" w:rsidRDefault="00530F14" w:rsidP="005264F1">
            <w:pPr>
              <w:spacing w:line="276" w:lineRule="auto"/>
              <w:jc w:val="center"/>
              <w:rPr>
                <w:rFonts w:ascii="Times New Roman" w:eastAsia="DengXian" w:hAnsi="Times New Roman" w:cs="Times New Roman"/>
                <w:color w:val="000000"/>
                <w:lang w:eastAsia="zh-CN"/>
              </w:rPr>
            </w:pPr>
            <w:r w:rsidRPr="006F575A">
              <w:rPr>
                <w:rFonts w:ascii="Times New Roman" w:eastAsia="DengXian" w:hAnsi="Times New Roman" w:cs="Times New Roman"/>
                <w:color w:val="000000"/>
                <w:lang w:eastAsia="zh-CN"/>
              </w:rPr>
              <w:t>75</w:t>
            </w:r>
          </w:p>
        </w:tc>
      </w:tr>
      <w:tr w:rsidR="00530F14" w:rsidRPr="006F575A" w14:paraId="653AF808" w14:textId="77777777" w:rsidTr="00107B19">
        <w:trPr>
          <w:trHeight w:val="300"/>
        </w:trPr>
        <w:tc>
          <w:tcPr>
            <w:tcW w:w="2689" w:type="dxa"/>
            <w:noWrap/>
            <w:hideMark/>
          </w:tcPr>
          <w:p w14:paraId="1DDD099D" w14:textId="77777777" w:rsidR="00530F14" w:rsidRPr="006F575A" w:rsidRDefault="00530F14" w:rsidP="005264F1">
            <w:pPr>
              <w:spacing w:line="276" w:lineRule="auto"/>
              <w:ind w:left="171"/>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Indian</w:t>
            </w:r>
          </w:p>
        </w:tc>
        <w:tc>
          <w:tcPr>
            <w:tcW w:w="992" w:type="dxa"/>
            <w:noWrap/>
            <w:hideMark/>
          </w:tcPr>
          <w:p w14:paraId="43C67C24"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4</w:t>
            </w:r>
          </w:p>
        </w:tc>
        <w:tc>
          <w:tcPr>
            <w:tcW w:w="1843" w:type="dxa"/>
          </w:tcPr>
          <w:p w14:paraId="30953C15"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DengXian" w:hAnsi="Times New Roman" w:cs="Times New Roman"/>
                <w:color w:val="000000"/>
                <w:lang w:eastAsia="zh-CN"/>
              </w:rPr>
              <w:t>10</w:t>
            </w:r>
          </w:p>
        </w:tc>
        <w:tc>
          <w:tcPr>
            <w:tcW w:w="2976" w:type="dxa"/>
          </w:tcPr>
          <w:p w14:paraId="682EC4A6" w14:textId="77777777" w:rsidR="00530F14" w:rsidRPr="006F575A" w:rsidRDefault="00530F14" w:rsidP="005264F1">
            <w:pPr>
              <w:spacing w:line="276" w:lineRule="auto"/>
              <w:jc w:val="center"/>
              <w:rPr>
                <w:rFonts w:ascii="Times New Roman" w:eastAsia="DengXian" w:hAnsi="Times New Roman" w:cs="Times New Roman"/>
                <w:color w:val="000000"/>
                <w:lang w:eastAsia="zh-CN"/>
              </w:rPr>
            </w:pPr>
            <w:r w:rsidRPr="006F575A">
              <w:rPr>
                <w:rFonts w:ascii="Times New Roman" w:eastAsia="DengXian" w:hAnsi="Times New Roman" w:cs="Times New Roman"/>
                <w:color w:val="000000"/>
                <w:lang w:eastAsia="zh-CN"/>
              </w:rPr>
              <w:t>10</w:t>
            </w:r>
          </w:p>
        </w:tc>
      </w:tr>
      <w:tr w:rsidR="00530F14" w:rsidRPr="006F575A" w14:paraId="72AE18E8" w14:textId="77777777" w:rsidTr="00107B19">
        <w:trPr>
          <w:trHeight w:val="300"/>
        </w:trPr>
        <w:tc>
          <w:tcPr>
            <w:tcW w:w="2689" w:type="dxa"/>
            <w:noWrap/>
            <w:hideMark/>
          </w:tcPr>
          <w:p w14:paraId="224A420B" w14:textId="77777777" w:rsidR="00530F14" w:rsidRPr="006F575A" w:rsidRDefault="00530F14" w:rsidP="005264F1">
            <w:pPr>
              <w:spacing w:line="276" w:lineRule="auto"/>
              <w:ind w:left="171"/>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Malay</w:t>
            </w:r>
          </w:p>
        </w:tc>
        <w:tc>
          <w:tcPr>
            <w:tcW w:w="992" w:type="dxa"/>
            <w:noWrap/>
            <w:hideMark/>
          </w:tcPr>
          <w:p w14:paraId="15D4727F"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5</w:t>
            </w:r>
          </w:p>
        </w:tc>
        <w:tc>
          <w:tcPr>
            <w:tcW w:w="1843" w:type="dxa"/>
          </w:tcPr>
          <w:p w14:paraId="12392517"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DengXian" w:hAnsi="Times New Roman" w:cs="Times New Roman"/>
                <w:color w:val="000000"/>
                <w:lang w:eastAsia="zh-CN"/>
              </w:rPr>
              <w:t>12.5</w:t>
            </w:r>
          </w:p>
        </w:tc>
        <w:tc>
          <w:tcPr>
            <w:tcW w:w="2976" w:type="dxa"/>
          </w:tcPr>
          <w:p w14:paraId="3550AA9D" w14:textId="77777777" w:rsidR="00530F14" w:rsidRPr="006F575A" w:rsidRDefault="00530F14" w:rsidP="005264F1">
            <w:pPr>
              <w:spacing w:line="276" w:lineRule="auto"/>
              <w:jc w:val="center"/>
              <w:rPr>
                <w:rFonts w:ascii="Times New Roman" w:eastAsia="DengXian" w:hAnsi="Times New Roman" w:cs="Times New Roman"/>
                <w:color w:val="000000"/>
                <w:lang w:eastAsia="zh-CN"/>
              </w:rPr>
            </w:pPr>
            <w:r w:rsidRPr="006F575A">
              <w:rPr>
                <w:rFonts w:ascii="Times New Roman" w:eastAsia="DengXian" w:hAnsi="Times New Roman" w:cs="Times New Roman"/>
                <w:color w:val="000000"/>
                <w:lang w:eastAsia="zh-CN"/>
              </w:rPr>
              <w:t>12</w:t>
            </w:r>
          </w:p>
        </w:tc>
      </w:tr>
      <w:tr w:rsidR="00530F14" w:rsidRPr="006F575A" w14:paraId="649A4C06" w14:textId="77777777" w:rsidTr="00107B19">
        <w:trPr>
          <w:trHeight w:val="300"/>
        </w:trPr>
        <w:tc>
          <w:tcPr>
            <w:tcW w:w="2689" w:type="dxa"/>
            <w:tcBorders>
              <w:bottom w:val="single" w:sz="4" w:space="0" w:color="auto"/>
            </w:tcBorders>
            <w:noWrap/>
            <w:hideMark/>
          </w:tcPr>
          <w:p w14:paraId="1BFE6E40" w14:textId="77777777" w:rsidR="00530F14" w:rsidRPr="006F575A" w:rsidRDefault="00530F14" w:rsidP="005264F1">
            <w:pPr>
              <w:spacing w:line="276" w:lineRule="auto"/>
              <w:ind w:left="171"/>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Others</w:t>
            </w:r>
          </w:p>
        </w:tc>
        <w:tc>
          <w:tcPr>
            <w:tcW w:w="992" w:type="dxa"/>
            <w:tcBorders>
              <w:bottom w:val="single" w:sz="4" w:space="0" w:color="auto"/>
            </w:tcBorders>
            <w:noWrap/>
            <w:hideMark/>
          </w:tcPr>
          <w:p w14:paraId="0AD84B5E"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2</w:t>
            </w:r>
          </w:p>
        </w:tc>
        <w:tc>
          <w:tcPr>
            <w:tcW w:w="1843" w:type="dxa"/>
            <w:tcBorders>
              <w:bottom w:val="single" w:sz="4" w:space="0" w:color="auto"/>
            </w:tcBorders>
          </w:tcPr>
          <w:p w14:paraId="26D01EE1"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DengXian" w:hAnsi="Times New Roman" w:cs="Times New Roman"/>
                <w:color w:val="000000"/>
                <w:lang w:eastAsia="zh-CN"/>
              </w:rPr>
              <w:t>5</w:t>
            </w:r>
          </w:p>
        </w:tc>
        <w:tc>
          <w:tcPr>
            <w:tcW w:w="2976" w:type="dxa"/>
            <w:tcBorders>
              <w:bottom w:val="single" w:sz="4" w:space="0" w:color="auto"/>
            </w:tcBorders>
          </w:tcPr>
          <w:p w14:paraId="193D6D64" w14:textId="77777777" w:rsidR="00530F14" w:rsidRPr="006F575A" w:rsidRDefault="00530F14" w:rsidP="005264F1">
            <w:pPr>
              <w:spacing w:line="276" w:lineRule="auto"/>
              <w:jc w:val="center"/>
              <w:rPr>
                <w:rFonts w:ascii="Times New Roman" w:eastAsia="DengXian" w:hAnsi="Times New Roman" w:cs="Times New Roman"/>
                <w:color w:val="000000"/>
                <w:lang w:eastAsia="zh-CN"/>
              </w:rPr>
            </w:pPr>
            <w:r w:rsidRPr="006F575A">
              <w:rPr>
                <w:rFonts w:ascii="Times New Roman" w:eastAsia="DengXian" w:hAnsi="Times New Roman" w:cs="Times New Roman"/>
                <w:color w:val="000000"/>
                <w:lang w:eastAsia="zh-CN"/>
              </w:rPr>
              <w:t>3</w:t>
            </w:r>
          </w:p>
        </w:tc>
      </w:tr>
      <w:tr w:rsidR="00530F14" w:rsidRPr="006F575A" w14:paraId="40D9E0B1" w14:textId="77777777" w:rsidTr="00107B19">
        <w:trPr>
          <w:trHeight w:val="300"/>
        </w:trPr>
        <w:tc>
          <w:tcPr>
            <w:tcW w:w="2689" w:type="dxa"/>
            <w:tcBorders>
              <w:top w:val="single" w:sz="4" w:space="0" w:color="auto"/>
            </w:tcBorders>
            <w:noWrap/>
            <w:hideMark/>
          </w:tcPr>
          <w:p w14:paraId="0E6372F3" w14:textId="77777777" w:rsidR="00530F14" w:rsidRPr="006F575A" w:rsidRDefault="00530F14" w:rsidP="005264F1">
            <w:pPr>
              <w:spacing w:line="276" w:lineRule="auto"/>
              <w:rPr>
                <w:rFonts w:ascii="Times New Roman" w:eastAsia="Times New Roman" w:hAnsi="Times New Roman" w:cs="Times New Roman"/>
                <w:b/>
                <w:bCs/>
                <w:color w:val="000000"/>
                <w:lang w:eastAsia="zh-CN"/>
              </w:rPr>
            </w:pPr>
            <w:r w:rsidRPr="006F575A">
              <w:rPr>
                <w:rFonts w:ascii="Times New Roman" w:eastAsia="Times New Roman" w:hAnsi="Times New Roman" w:cs="Times New Roman"/>
                <w:b/>
                <w:bCs/>
                <w:color w:val="000000"/>
                <w:lang w:eastAsia="zh-CN"/>
              </w:rPr>
              <w:t>Age</w:t>
            </w:r>
          </w:p>
        </w:tc>
        <w:tc>
          <w:tcPr>
            <w:tcW w:w="992" w:type="dxa"/>
            <w:tcBorders>
              <w:top w:val="single" w:sz="4" w:space="0" w:color="auto"/>
            </w:tcBorders>
            <w:noWrap/>
            <w:hideMark/>
          </w:tcPr>
          <w:p w14:paraId="183D95EB" w14:textId="77777777" w:rsidR="00530F14" w:rsidRPr="006F575A" w:rsidRDefault="00530F14" w:rsidP="005264F1">
            <w:pPr>
              <w:spacing w:line="276" w:lineRule="auto"/>
              <w:jc w:val="center"/>
              <w:rPr>
                <w:rFonts w:ascii="Times New Roman" w:eastAsia="Times New Roman" w:hAnsi="Times New Roman" w:cs="Times New Roman"/>
                <w:b/>
                <w:bCs/>
                <w:color w:val="000000"/>
                <w:lang w:eastAsia="zh-CN"/>
              </w:rPr>
            </w:pPr>
          </w:p>
        </w:tc>
        <w:tc>
          <w:tcPr>
            <w:tcW w:w="1843" w:type="dxa"/>
            <w:tcBorders>
              <w:top w:val="single" w:sz="4" w:space="0" w:color="auto"/>
            </w:tcBorders>
          </w:tcPr>
          <w:p w14:paraId="0DAD1059" w14:textId="77777777" w:rsidR="00530F14" w:rsidRPr="006F575A" w:rsidRDefault="00530F14" w:rsidP="005264F1">
            <w:pPr>
              <w:spacing w:line="276" w:lineRule="auto"/>
              <w:jc w:val="center"/>
              <w:rPr>
                <w:rFonts w:ascii="Times New Roman" w:eastAsia="Times New Roman" w:hAnsi="Times New Roman" w:cs="Times New Roman"/>
                <w:b/>
                <w:bCs/>
                <w:color w:val="000000"/>
                <w:lang w:eastAsia="zh-CN"/>
              </w:rPr>
            </w:pPr>
          </w:p>
        </w:tc>
        <w:tc>
          <w:tcPr>
            <w:tcW w:w="2976" w:type="dxa"/>
            <w:tcBorders>
              <w:top w:val="single" w:sz="4" w:space="0" w:color="auto"/>
            </w:tcBorders>
          </w:tcPr>
          <w:p w14:paraId="4358CDBF" w14:textId="77777777" w:rsidR="00530F14" w:rsidRPr="006F575A" w:rsidRDefault="00530F14" w:rsidP="005264F1">
            <w:pPr>
              <w:spacing w:line="276" w:lineRule="auto"/>
              <w:jc w:val="center"/>
              <w:rPr>
                <w:rFonts w:ascii="Times New Roman" w:eastAsia="Times New Roman" w:hAnsi="Times New Roman" w:cs="Times New Roman"/>
                <w:b/>
                <w:bCs/>
                <w:color w:val="000000"/>
                <w:lang w:eastAsia="zh-CN"/>
              </w:rPr>
            </w:pPr>
          </w:p>
        </w:tc>
      </w:tr>
      <w:tr w:rsidR="00530F14" w:rsidRPr="006F575A" w14:paraId="26AE70CF" w14:textId="77777777" w:rsidTr="00107B19">
        <w:trPr>
          <w:trHeight w:val="300"/>
        </w:trPr>
        <w:tc>
          <w:tcPr>
            <w:tcW w:w="2689" w:type="dxa"/>
            <w:noWrap/>
            <w:hideMark/>
          </w:tcPr>
          <w:p w14:paraId="018DCB02" w14:textId="77777777" w:rsidR="00530F14" w:rsidRPr="006F575A" w:rsidRDefault="00530F14" w:rsidP="005264F1">
            <w:pPr>
              <w:spacing w:line="276" w:lineRule="auto"/>
              <w:ind w:left="171"/>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30-40 years</w:t>
            </w:r>
          </w:p>
        </w:tc>
        <w:tc>
          <w:tcPr>
            <w:tcW w:w="992" w:type="dxa"/>
            <w:noWrap/>
            <w:hideMark/>
          </w:tcPr>
          <w:p w14:paraId="37B1C400"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18</w:t>
            </w:r>
          </w:p>
        </w:tc>
        <w:tc>
          <w:tcPr>
            <w:tcW w:w="1843" w:type="dxa"/>
          </w:tcPr>
          <w:p w14:paraId="39B8F74A"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DengXian" w:hAnsi="Times New Roman" w:cs="Times New Roman"/>
                <w:color w:val="000000"/>
                <w:lang w:eastAsia="zh-CN"/>
              </w:rPr>
              <w:t>45</w:t>
            </w:r>
          </w:p>
        </w:tc>
        <w:tc>
          <w:tcPr>
            <w:tcW w:w="2976" w:type="dxa"/>
          </w:tcPr>
          <w:p w14:paraId="07F3952C" w14:textId="77777777" w:rsidR="00530F14" w:rsidRPr="006F575A" w:rsidRDefault="00530F14" w:rsidP="005264F1">
            <w:pPr>
              <w:spacing w:line="276" w:lineRule="auto"/>
              <w:jc w:val="center"/>
              <w:rPr>
                <w:rFonts w:ascii="Times New Roman" w:eastAsia="DengXian" w:hAnsi="Times New Roman" w:cs="Times New Roman"/>
                <w:color w:val="000000"/>
                <w:lang w:eastAsia="zh-CN"/>
              </w:rPr>
            </w:pPr>
            <w:r w:rsidRPr="006F575A">
              <w:rPr>
                <w:rFonts w:ascii="Times New Roman" w:eastAsia="DengXian" w:hAnsi="Times New Roman" w:cs="Times New Roman"/>
                <w:color w:val="000000"/>
                <w:lang w:eastAsia="zh-CN"/>
              </w:rPr>
              <w:t>33</w:t>
            </w:r>
          </w:p>
        </w:tc>
      </w:tr>
      <w:tr w:rsidR="00530F14" w:rsidRPr="006F575A" w14:paraId="59DC2ED2" w14:textId="77777777" w:rsidTr="00107B19">
        <w:trPr>
          <w:trHeight w:val="300"/>
        </w:trPr>
        <w:tc>
          <w:tcPr>
            <w:tcW w:w="2689" w:type="dxa"/>
            <w:noWrap/>
            <w:hideMark/>
          </w:tcPr>
          <w:p w14:paraId="0D2A750B" w14:textId="77777777" w:rsidR="00530F14" w:rsidRPr="006F575A" w:rsidRDefault="00530F14" w:rsidP="005264F1">
            <w:pPr>
              <w:spacing w:line="276" w:lineRule="auto"/>
              <w:ind w:left="171"/>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41-50 years</w:t>
            </w:r>
          </w:p>
        </w:tc>
        <w:tc>
          <w:tcPr>
            <w:tcW w:w="992" w:type="dxa"/>
            <w:noWrap/>
            <w:hideMark/>
          </w:tcPr>
          <w:p w14:paraId="30D8D12F"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12</w:t>
            </w:r>
          </w:p>
        </w:tc>
        <w:tc>
          <w:tcPr>
            <w:tcW w:w="1843" w:type="dxa"/>
          </w:tcPr>
          <w:p w14:paraId="08DDB5AB"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DengXian" w:hAnsi="Times New Roman" w:cs="Times New Roman"/>
                <w:color w:val="000000"/>
                <w:lang w:eastAsia="zh-CN"/>
              </w:rPr>
              <w:t>30</w:t>
            </w:r>
          </w:p>
        </w:tc>
        <w:tc>
          <w:tcPr>
            <w:tcW w:w="2976" w:type="dxa"/>
          </w:tcPr>
          <w:p w14:paraId="3C8F2070" w14:textId="77777777" w:rsidR="00530F14" w:rsidRPr="006F575A" w:rsidRDefault="00530F14" w:rsidP="005264F1">
            <w:pPr>
              <w:spacing w:line="276" w:lineRule="auto"/>
              <w:jc w:val="center"/>
              <w:rPr>
                <w:rFonts w:ascii="Times New Roman" w:eastAsia="DengXian" w:hAnsi="Times New Roman" w:cs="Times New Roman"/>
                <w:color w:val="000000"/>
                <w:lang w:eastAsia="zh-CN"/>
              </w:rPr>
            </w:pPr>
            <w:r w:rsidRPr="006F575A">
              <w:rPr>
                <w:rFonts w:ascii="Times New Roman" w:eastAsia="DengXian" w:hAnsi="Times New Roman" w:cs="Times New Roman"/>
                <w:color w:val="000000"/>
                <w:lang w:eastAsia="zh-CN"/>
              </w:rPr>
              <w:t>34</w:t>
            </w:r>
          </w:p>
        </w:tc>
      </w:tr>
      <w:tr w:rsidR="00530F14" w:rsidRPr="006F575A" w14:paraId="4963A751" w14:textId="77777777" w:rsidTr="00107B19">
        <w:trPr>
          <w:trHeight w:val="300"/>
        </w:trPr>
        <w:tc>
          <w:tcPr>
            <w:tcW w:w="2689" w:type="dxa"/>
            <w:tcBorders>
              <w:bottom w:val="single" w:sz="4" w:space="0" w:color="auto"/>
            </w:tcBorders>
            <w:noWrap/>
            <w:hideMark/>
          </w:tcPr>
          <w:p w14:paraId="6EFD08BA" w14:textId="77777777" w:rsidR="00530F14" w:rsidRPr="006F575A" w:rsidRDefault="00530F14" w:rsidP="005264F1">
            <w:pPr>
              <w:spacing w:line="276" w:lineRule="auto"/>
              <w:ind w:left="171"/>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51-60 years</w:t>
            </w:r>
          </w:p>
        </w:tc>
        <w:tc>
          <w:tcPr>
            <w:tcW w:w="992" w:type="dxa"/>
            <w:tcBorders>
              <w:bottom w:val="single" w:sz="4" w:space="0" w:color="auto"/>
            </w:tcBorders>
            <w:noWrap/>
            <w:hideMark/>
          </w:tcPr>
          <w:p w14:paraId="7C44AA9F"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10</w:t>
            </w:r>
          </w:p>
        </w:tc>
        <w:tc>
          <w:tcPr>
            <w:tcW w:w="1843" w:type="dxa"/>
            <w:tcBorders>
              <w:bottom w:val="single" w:sz="4" w:space="0" w:color="auto"/>
            </w:tcBorders>
          </w:tcPr>
          <w:p w14:paraId="71529B0E"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DengXian" w:hAnsi="Times New Roman" w:cs="Times New Roman"/>
                <w:color w:val="000000"/>
                <w:lang w:eastAsia="zh-CN"/>
              </w:rPr>
              <w:t>25</w:t>
            </w:r>
          </w:p>
        </w:tc>
        <w:tc>
          <w:tcPr>
            <w:tcW w:w="2976" w:type="dxa"/>
            <w:tcBorders>
              <w:bottom w:val="single" w:sz="4" w:space="0" w:color="auto"/>
            </w:tcBorders>
          </w:tcPr>
          <w:p w14:paraId="09136DB0" w14:textId="77777777" w:rsidR="00530F14" w:rsidRPr="006F575A" w:rsidRDefault="00530F14" w:rsidP="005264F1">
            <w:pPr>
              <w:spacing w:line="276" w:lineRule="auto"/>
              <w:jc w:val="center"/>
              <w:rPr>
                <w:rFonts w:ascii="Times New Roman" w:eastAsia="DengXian" w:hAnsi="Times New Roman" w:cs="Times New Roman"/>
                <w:color w:val="000000"/>
                <w:lang w:eastAsia="zh-CN"/>
              </w:rPr>
            </w:pPr>
            <w:r w:rsidRPr="006F575A">
              <w:rPr>
                <w:rFonts w:ascii="Times New Roman" w:eastAsia="DengXian" w:hAnsi="Times New Roman" w:cs="Times New Roman"/>
                <w:color w:val="000000"/>
                <w:lang w:eastAsia="zh-CN"/>
              </w:rPr>
              <w:t>33</w:t>
            </w:r>
          </w:p>
        </w:tc>
      </w:tr>
      <w:tr w:rsidR="00530F14" w:rsidRPr="006F575A" w14:paraId="6022A57F" w14:textId="77777777" w:rsidTr="00107B19">
        <w:trPr>
          <w:trHeight w:val="300"/>
        </w:trPr>
        <w:tc>
          <w:tcPr>
            <w:tcW w:w="2689" w:type="dxa"/>
            <w:tcBorders>
              <w:top w:val="single" w:sz="4" w:space="0" w:color="auto"/>
            </w:tcBorders>
            <w:noWrap/>
            <w:hideMark/>
          </w:tcPr>
          <w:p w14:paraId="0F16B8FA" w14:textId="77777777" w:rsidR="00530F14" w:rsidRPr="006F575A" w:rsidRDefault="00530F14" w:rsidP="005264F1">
            <w:pPr>
              <w:spacing w:line="276" w:lineRule="auto"/>
              <w:rPr>
                <w:rFonts w:ascii="Times New Roman" w:eastAsia="Times New Roman" w:hAnsi="Times New Roman" w:cs="Times New Roman"/>
                <w:b/>
                <w:bCs/>
                <w:color w:val="000000"/>
                <w:lang w:eastAsia="zh-CN"/>
              </w:rPr>
            </w:pPr>
            <w:r w:rsidRPr="006F575A">
              <w:rPr>
                <w:rFonts w:ascii="Times New Roman" w:eastAsia="Times New Roman" w:hAnsi="Times New Roman" w:cs="Times New Roman"/>
                <w:b/>
                <w:bCs/>
                <w:color w:val="000000"/>
                <w:lang w:eastAsia="zh-CN"/>
              </w:rPr>
              <w:t>Highest Education</w:t>
            </w:r>
          </w:p>
        </w:tc>
        <w:tc>
          <w:tcPr>
            <w:tcW w:w="992" w:type="dxa"/>
            <w:tcBorders>
              <w:top w:val="single" w:sz="4" w:space="0" w:color="auto"/>
            </w:tcBorders>
            <w:noWrap/>
            <w:hideMark/>
          </w:tcPr>
          <w:p w14:paraId="75C30D88" w14:textId="77777777" w:rsidR="00530F14" w:rsidRPr="006F575A" w:rsidRDefault="00530F14" w:rsidP="005264F1">
            <w:pPr>
              <w:spacing w:line="276" w:lineRule="auto"/>
              <w:jc w:val="center"/>
              <w:rPr>
                <w:rFonts w:ascii="Times New Roman" w:eastAsia="Times New Roman" w:hAnsi="Times New Roman" w:cs="Times New Roman"/>
                <w:b/>
                <w:bCs/>
                <w:color w:val="000000"/>
                <w:lang w:eastAsia="zh-CN"/>
              </w:rPr>
            </w:pPr>
          </w:p>
        </w:tc>
        <w:tc>
          <w:tcPr>
            <w:tcW w:w="1843" w:type="dxa"/>
            <w:tcBorders>
              <w:top w:val="single" w:sz="4" w:space="0" w:color="auto"/>
            </w:tcBorders>
          </w:tcPr>
          <w:p w14:paraId="56EB1BE2" w14:textId="77777777" w:rsidR="00530F14" w:rsidRPr="006F575A" w:rsidRDefault="00530F14" w:rsidP="005264F1">
            <w:pPr>
              <w:spacing w:line="276" w:lineRule="auto"/>
              <w:jc w:val="center"/>
              <w:rPr>
                <w:rFonts w:ascii="Times New Roman" w:eastAsia="Times New Roman" w:hAnsi="Times New Roman" w:cs="Times New Roman"/>
                <w:b/>
                <w:bCs/>
                <w:color w:val="000000"/>
                <w:lang w:eastAsia="zh-CN"/>
              </w:rPr>
            </w:pPr>
          </w:p>
        </w:tc>
        <w:tc>
          <w:tcPr>
            <w:tcW w:w="2976" w:type="dxa"/>
            <w:tcBorders>
              <w:top w:val="single" w:sz="4" w:space="0" w:color="auto"/>
            </w:tcBorders>
          </w:tcPr>
          <w:p w14:paraId="14998226" w14:textId="77777777" w:rsidR="00530F14" w:rsidRPr="006F575A" w:rsidRDefault="00530F14" w:rsidP="005264F1">
            <w:pPr>
              <w:spacing w:line="276" w:lineRule="auto"/>
              <w:jc w:val="center"/>
              <w:rPr>
                <w:rFonts w:ascii="Times New Roman" w:eastAsia="Times New Roman" w:hAnsi="Times New Roman" w:cs="Times New Roman"/>
                <w:b/>
                <w:bCs/>
                <w:color w:val="000000"/>
                <w:lang w:eastAsia="zh-CN"/>
              </w:rPr>
            </w:pPr>
          </w:p>
        </w:tc>
      </w:tr>
      <w:tr w:rsidR="00530F14" w:rsidRPr="006F575A" w14:paraId="4E79FC0B" w14:textId="77777777" w:rsidTr="00107B19">
        <w:trPr>
          <w:trHeight w:val="300"/>
        </w:trPr>
        <w:tc>
          <w:tcPr>
            <w:tcW w:w="2689" w:type="dxa"/>
            <w:noWrap/>
            <w:hideMark/>
          </w:tcPr>
          <w:p w14:paraId="2C33F418" w14:textId="77777777" w:rsidR="00530F14" w:rsidRPr="006F575A" w:rsidRDefault="00530F14" w:rsidP="005264F1">
            <w:pPr>
              <w:spacing w:line="276" w:lineRule="auto"/>
              <w:ind w:left="171"/>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Secondary School</w:t>
            </w:r>
          </w:p>
        </w:tc>
        <w:tc>
          <w:tcPr>
            <w:tcW w:w="992" w:type="dxa"/>
            <w:noWrap/>
            <w:hideMark/>
          </w:tcPr>
          <w:p w14:paraId="60281954"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6</w:t>
            </w:r>
          </w:p>
        </w:tc>
        <w:tc>
          <w:tcPr>
            <w:tcW w:w="1843" w:type="dxa"/>
          </w:tcPr>
          <w:p w14:paraId="7D6098D5"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DengXian" w:hAnsi="Times New Roman" w:cs="Times New Roman"/>
                <w:color w:val="000000"/>
                <w:lang w:eastAsia="zh-CN"/>
              </w:rPr>
              <w:t>15</w:t>
            </w:r>
          </w:p>
        </w:tc>
        <w:tc>
          <w:tcPr>
            <w:tcW w:w="2976" w:type="dxa"/>
          </w:tcPr>
          <w:p w14:paraId="7DD4241A" w14:textId="77777777" w:rsidR="00530F14" w:rsidRPr="006F575A" w:rsidRDefault="00530F14" w:rsidP="005264F1">
            <w:pPr>
              <w:spacing w:line="276" w:lineRule="auto"/>
              <w:jc w:val="center"/>
              <w:rPr>
                <w:rFonts w:ascii="Times New Roman" w:eastAsia="DengXian" w:hAnsi="Times New Roman" w:cs="Times New Roman"/>
                <w:color w:val="000000"/>
                <w:lang w:eastAsia="zh-CN"/>
              </w:rPr>
            </w:pPr>
            <w:r w:rsidRPr="006F575A">
              <w:rPr>
                <w:rFonts w:ascii="Times New Roman" w:eastAsia="DengXian" w:hAnsi="Times New Roman" w:cs="Times New Roman"/>
                <w:color w:val="000000"/>
                <w:lang w:eastAsia="zh-CN"/>
              </w:rPr>
              <w:t>40</w:t>
            </w:r>
          </w:p>
        </w:tc>
      </w:tr>
      <w:tr w:rsidR="00530F14" w:rsidRPr="006F575A" w14:paraId="7FDB300E" w14:textId="77777777" w:rsidTr="00107B19">
        <w:trPr>
          <w:trHeight w:val="300"/>
        </w:trPr>
        <w:tc>
          <w:tcPr>
            <w:tcW w:w="2689" w:type="dxa"/>
            <w:noWrap/>
            <w:hideMark/>
          </w:tcPr>
          <w:p w14:paraId="38C722EA" w14:textId="77777777" w:rsidR="00530F14" w:rsidRPr="006F575A" w:rsidRDefault="00530F14" w:rsidP="005264F1">
            <w:pPr>
              <w:spacing w:line="276" w:lineRule="auto"/>
              <w:ind w:left="171"/>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Post-Secondary</w:t>
            </w:r>
          </w:p>
        </w:tc>
        <w:tc>
          <w:tcPr>
            <w:tcW w:w="992" w:type="dxa"/>
            <w:noWrap/>
            <w:hideMark/>
          </w:tcPr>
          <w:p w14:paraId="4A933A95"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11</w:t>
            </w:r>
          </w:p>
        </w:tc>
        <w:tc>
          <w:tcPr>
            <w:tcW w:w="1843" w:type="dxa"/>
          </w:tcPr>
          <w:p w14:paraId="0D3B3C3A"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DengXian" w:hAnsi="Times New Roman" w:cs="Times New Roman"/>
                <w:color w:val="000000"/>
                <w:lang w:eastAsia="zh-CN"/>
              </w:rPr>
              <w:t>27.5</w:t>
            </w:r>
          </w:p>
        </w:tc>
        <w:tc>
          <w:tcPr>
            <w:tcW w:w="2976" w:type="dxa"/>
          </w:tcPr>
          <w:p w14:paraId="3482253C" w14:textId="77777777" w:rsidR="00530F14" w:rsidRPr="006F575A" w:rsidRDefault="00530F14" w:rsidP="005264F1">
            <w:pPr>
              <w:spacing w:line="276" w:lineRule="auto"/>
              <w:jc w:val="center"/>
              <w:rPr>
                <w:rFonts w:ascii="Times New Roman" w:eastAsia="DengXian" w:hAnsi="Times New Roman" w:cs="Times New Roman"/>
                <w:color w:val="000000"/>
                <w:lang w:eastAsia="zh-CN"/>
              </w:rPr>
            </w:pPr>
            <w:r w:rsidRPr="006F575A">
              <w:rPr>
                <w:rFonts w:ascii="Times New Roman" w:eastAsia="DengXian" w:hAnsi="Times New Roman" w:cs="Times New Roman"/>
                <w:color w:val="000000"/>
                <w:lang w:eastAsia="zh-CN"/>
              </w:rPr>
              <w:t>26</w:t>
            </w:r>
          </w:p>
        </w:tc>
      </w:tr>
      <w:tr w:rsidR="00530F14" w:rsidRPr="006F575A" w14:paraId="4A12CF13" w14:textId="77777777" w:rsidTr="00107B19">
        <w:trPr>
          <w:trHeight w:val="300"/>
        </w:trPr>
        <w:tc>
          <w:tcPr>
            <w:tcW w:w="2689" w:type="dxa"/>
            <w:tcBorders>
              <w:bottom w:val="single" w:sz="4" w:space="0" w:color="auto"/>
            </w:tcBorders>
            <w:noWrap/>
            <w:hideMark/>
          </w:tcPr>
          <w:p w14:paraId="16CF914F" w14:textId="77777777" w:rsidR="00530F14" w:rsidRPr="006F575A" w:rsidRDefault="00530F14" w:rsidP="005264F1">
            <w:pPr>
              <w:spacing w:line="276" w:lineRule="auto"/>
              <w:ind w:left="171"/>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University</w:t>
            </w:r>
          </w:p>
        </w:tc>
        <w:tc>
          <w:tcPr>
            <w:tcW w:w="992" w:type="dxa"/>
            <w:tcBorders>
              <w:bottom w:val="single" w:sz="4" w:space="0" w:color="auto"/>
            </w:tcBorders>
            <w:noWrap/>
            <w:hideMark/>
          </w:tcPr>
          <w:p w14:paraId="34063FDE"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Times New Roman" w:hAnsi="Times New Roman" w:cs="Times New Roman"/>
                <w:color w:val="000000"/>
                <w:lang w:eastAsia="zh-CN"/>
              </w:rPr>
              <w:t>23</w:t>
            </w:r>
          </w:p>
        </w:tc>
        <w:tc>
          <w:tcPr>
            <w:tcW w:w="1843" w:type="dxa"/>
            <w:tcBorders>
              <w:bottom w:val="single" w:sz="4" w:space="0" w:color="auto"/>
            </w:tcBorders>
          </w:tcPr>
          <w:p w14:paraId="6ECCFC04" w14:textId="77777777" w:rsidR="00530F14" w:rsidRPr="006F575A" w:rsidRDefault="00530F14" w:rsidP="005264F1">
            <w:pPr>
              <w:spacing w:line="276" w:lineRule="auto"/>
              <w:jc w:val="center"/>
              <w:rPr>
                <w:rFonts w:ascii="Times New Roman" w:eastAsia="Times New Roman" w:hAnsi="Times New Roman" w:cs="Times New Roman"/>
                <w:color w:val="000000"/>
                <w:lang w:eastAsia="zh-CN"/>
              </w:rPr>
            </w:pPr>
            <w:r w:rsidRPr="006F575A">
              <w:rPr>
                <w:rFonts w:ascii="Times New Roman" w:eastAsia="DengXian" w:hAnsi="Times New Roman" w:cs="Times New Roman"/>
                <w:color w:val="000000"/>
                <w:lang w:eastAsia="zh-CN"/>
              </w:rPr>
              <w:t>57.5</w:t>
            </w:r>
          </w:p>
        </w:tc>
        <w:tc>
          <w:tcPr>
            <w:tcW w:w="2976" w:type="dxa"/>
            <w:tcBorders>
              <w:bottom w:val="single" w:sz="4" w:space="0" w:color="auto"/>
            </w:tcBorders>
          </w:tcPr>
          <w:p w14:paraId="48ED1386" w14:textId="77777777" w:rsidR="00530F14" w:rsidRPr="006F575A" w:rsidRDefault="00530F14" w:rsidP="005264F1">
            <w:pPr>
              <w:spacing w:line="276" w:lineRule="auto"/>
              <w:jc w:val="center"/>
              <w:rPr>
                <w:rFonts w:ascii="Times New Roman" w:eastAsia="DengXian" w:hAnsi="Times New Roman" w:cs="Times New Roman"/>
                <w:color w:val="000000"/>
                <w:lang w:eastAsia="zh-CN"/>
              </w:rPr>
            </w:pPr>
            <w:r w:rsidRPr="006F575A">
              <w:rPr>
                <w:rFonts w:ascii="Times New Roman" w:eastAsia="DengXian" w:hAnsi="Times New Roman" w:cs="Times New Roman"/>
                <w:color w:val="000000"/>
                <w:lang w:eastAsia="zh-CN"/>
              </w:rPr>
              <w:t>35</w:t>
            </w:r>
          </w:p>
        </w:tc>
      </w:tr>
    </w:tbl>
    <w:p w14:paraId="0720133A" w14:textId="77777777" w:rsidR="005264F1" w:rsidRPr="006F575A" w:rsidRDefault="005264F1" w:rsidP="006F575A">
      <w:pPr>
        <w:spacing w:line="480" w:lineRule="auto"/>
        <w:rPr>
          <w:rFonts w:ascii="Times New Roman" w:hAnsi="Times New Roman" w:cs="Times New Roman"/>
        </w:rPr>
      </w:pPr>
    </w:p>
    <w:p w14:paraId="41D4D0B4" w14:textId="06E5277E" w:rsidR="00530F14" w:rsidRPr="006F575A" w:rsidRDefault="004679EC" w:rsidP="006F575A">
      <w:pPr>
        <w:spacing w:line="480" w:lineRule="auto"/>
        <w:rPr>
          <w:rFonts w:ascii="Times New Roman" w:hAnsi="Times New Roman" w:cs="Times New Roman"/>
        </w:rPr>
      </w:pPr>
      <w:r w:rsidRPr="006F575A">
        <w:rPr>
          <w:rFonts w:ascii="Times New Roman" w:hAnsi="Times New Roman" w:cs="Times New Roman"/>
        </w:rPr>
        <w:lastRenderedPageBreak/>
        <w:tab/>
      </w:r>
      <w:r w:rsidR="00D7521D" w:rsidRPr="006F575A">
        <w:rPr>
          <w:rFonts w:ascii="Times New Roman" w:hAnsi="Times New Roman" w:cs="Times New Roman"/>
        </w:rPr>
        <w:t xml:space="preserve">The eight types of goal-directed activities </w:t>
      </w:r>
      <w:r w:rsidR="00530F14" w:rsidRPr="006F575A">
        <w:rPr>
          <w:rFonts w:ascii="Times New Roman" w:hAnsi="Times New Roman" w:cs="Times New Roman"/>
        </w:rPr>
        <w:t>were categorised into three major themes (</w:t>
      </w:r>
      <w:r w:rsidR="006E080F" w:rsidRPr="006F575A">
        <w:rPr>
          <w:rFonts w:ascii="Times New Roman" w:hAnsi="Times New Roman" w:cs="Times New Roman"/>
        </w:rPr>
        <w:t>Self-Affirming Care</w:t>
      </w:r>
      <w:r w:rsidR="00530F14" w:rsidRPr="006F575A">
        <w:rPr>
          <w:rFonts w:ascii="Times New Roman" w:hAnsi="Times New Roman" w:cs="Times New Roman"/>
        </w:rPr>
        <w:t xml:space="preserve">, </w:t>
      </w:r>
      <w:r w:rsidR="006E080F" w:rsidRPr="006F575A">
        <w:rPr>
          <w:rFonts w:ascii="Times New Roman" w:hAnsi="Times New Roman" w:cs="Times New Roman"/>
        </w:rPr>
        <w:t xml:space="preserve">Achievement-Focused Tasks </w:t>
      </w:r>
      <w:r w:rsidR="00530F14" w:rsidRPr="006F575A">
        <w:rPr>
          <w:rFonts w:ascii="Times New Roman" w:hAnsi="Times New Roman" w:cs="Times New Roman"/>
        </w:rPr>
        <w:t xml:space="preserve">and </w:t>
      </w:r>
      <w:r w:rsidR="006E080F" w:rsidRPr="006F575A">
        <w:rPr>
          <w:rFonts w:ascii="Times New Roman" w:hAnsi="Times New Roman" w:cs="Times New Roman"/>
        </w:rPr>
        <w:t>Affiliative Growth and Support</w:t>
      </w:r>
      <w:r w:rsidR="00530F14" w:rsidRPr="006F575A">
        <w:rPr>
          <w:rFonts w:ascii="Times New Roman" w:hAnsi="Times New Roman" w:cs="Times New Roman"/>
        </w:rPr>
        <w:t>)</w:t>
      </w:r>
      <w:r w:rsidR="003732C6" w:rsidRPr="006F575A">
        <w:rPr>
          <w:rFonts w:ascii="Times New Roman" w:hAnsi="Times New Roman" w:cs="Times New Roman"/>
        </w:rPr>
        <w:t xml:space="preserve">. </w:t>
      </w:r>
      <w:r w:rsidR="00530F14" w:rsidRPr="006F575A">
        <w:rPr>
          <w:rFonts w:ascii="Times New Roman" w:hAnsi="Times New Roman" w:cs="Times New Roman"/>
        </w:rPr>
        <w:t xml:space="preserve">Figure 1 illustrates how the eight types of activities were connected to the three major </w:t>
      </w:r>
      <w:del w:id="178" w:author="Jumana Hashim" w:date="2023-12-12T17:08:00Z">
        <w:r w:rsidR="00530F14" w:rsidRPr="006F575A" w:rsidDel="00901738">
          <w:rPr>
            <w:rFonts w:ascii="Times New Roman" w:hAnsi="Times New Roman" w:cs="Times New Roman"/>
          </w:rPr>
          <w:delText xml:space="preserve">HRQL </w:delText>
        </w:r>
      </w:del>
      <w:ins w:id="179" w:author="Jumana Hashim" w:date="2023-12-12T17:08:00Z">
        <w:r w:rsidR="00901738">
          <w:rPr>
            <w:rFonts w:ascii="Times New Roman" w:hAnsi="Times New Roman" w:cs="Times New Roman"/>
          </w:rPr>
          <w:t>well-being</w:t>
        </w:r>
        <w:r w:rsidR="00901738" w:rsidRPr="006F575A">
          <w:rPr>
            <w:rFonts w:ascii="Times New Roman" w:hAnsi="Times New Roman" w:cs="Times New Roman"/>
          </w:rPr>
          <w:t xml:space="preserve"> </w:t>
        </w:r>
      </w:ins>
      <w:r w:rsidR="00530F14" w:rsidRPr="006F575A">
        <w:rPr>
          <w:rFonts w:ascii="Times New Roman" w:hAnsi="Times New Roman" w:cs="Times New Roman"/>
        </w:rPr>
        <w:t>themes.</w:t>
      </w:r>
      <w:r w:rsidR="00277BF2" w:rsidRPr="006F575A">
        <w:rPr>
          <w:rFonts w:ascii="Times New Roman" w:hAnsi="Times New Roman" w:cs="Times New Roman"/>
        </w:rPr>
        <w:t xml:space="preserve"> </w:t>
      </w:r>
      <w:r w:rsidR="006E080F" w:rsidRPr="006F575A">
        <w:rPr>
          <w:rFonts w:ascii="Times New Roman" w:hAnsi="Times New Roman" w:cs="Times New Roman"/>
        </w:rPr>
        <w:t>Self-Affirming Care</w:t>
      </w:r>
      <w:r w:rsidR="00E66898" w:rsidRPr="006F575A">
        <w:rPr>
          <w:rFonts w:ascii="Times New Roman" w:hAnsi="Times New Roman" w:cs="Times New Roman"/>
        </w:rPr>
        <w:t xml:space="preserve"> comprised of types of activ</w:t>
      </w:r>
      <w:r w:rsidR="003732C6" w:rsidRPr="006F575A">
        <w:rPr>
          <w:rFonts w:ascii="Times New Roman" w:hAnsi="Times New Roman" w:cs="Times New Roman"/>
        </w:rPr>
        <w:t>ities</w:t>
      </w:r>
      <w:r w:rsidR="00E66898" w:rsidRPr="006F575A">
        <w:rPr>
          <w:rFonts w:ascii="Times New Roman" w:hAnsi="Times New Roman" w:cs="Times New Roman"/>
        </w:rPr>
        <w:t xml:space="preserve"> that </w:t>
      </w:r>
      <w:r w:rsidR="00D7521D" w:rsidRPr="006F575A">
        <w:rPr>
          <w:rFonts w:ascii="Times New Roman" w:hAnsi="Times New Roman" w:cs="Times New Roman"/>
        </w:rPr>
        <w:t>evoke self-relaxation and enjoyment ind</w:t>
      </w:r>
      <w:r w:rsidR="00B1304C" w:rsidRPr="006F575A">
        <w:rPr>
          <w:rFonts w:ascii="Times New Roman" w:hAnsi="Times New Roman" w:cs="Times New Roman"/>
        </w:rPr>
        <w:t>ependently</w:t>
      </w:r>
      <w:r w:rsidR="00D7521D" w:rsidRPr="006F575A">
        <w:rPr>
          <w:rFonts w:ascii="Times New Roman" w:hAnsi="Times New Roman" w:cs="Times New Roman"/>
        </w:rPr>
        <w:t xml:space="preserve"> or with others</w:t>
      </w:r>
      <w:r w:rsidR="00E66898" w:rsidRPr="006F575A">
        <w:rPr>
          <w:rFonts w:ascii="Times New Roman" w:hAnsi="Times New Roman" w:cs="Times New Roman"/>
        </w:rPr>
        <w:t xml:space="preserve">. </w:t>
      </w:r>
      <w:r w:rsidR="006E080F" w:rsidRPr="006F575A">
        <w:rPr>
          <w:rFonts w:ascii="Times New Roman" w:hAnsi="Times New Roman" w:cs="Times New Roman"/>
        </w:rPr>
        <w:t>Achievement-Focused Tasks</w:t>
      </w:r>
      <w:r w:rsidR="00B1304C" w:rsidRPr="006F575A">
        <w:rPr>
          <w:rFonts w:ascii="Times New Roman" w:hAnsi="Times New Roman" w:cs="Times New Roman"/>
        </w:rPr>
        <w:t xml:space="preserve"> was associated with the sense of personal accomplishment, mastery of select behaviours </w:t>
      </w:r>
      <w:r w:rsidR="00E66898" w:rsidRPr="006F575A">
        <w:rPr>
          <w:rFonts w:ascii="Times New Roman" w:hAnsi="Times New Roman" w:cs="Times New Roman"/>
        </w:rPr>
        <w:t>or fulfil</w:t>
      </w:r>
      <w:r w:rsidR="003732C6" w:rsidRPr="006F575A">
        <w:rPr>
          <w:rFonts w:ascii="Times New Roman" w:hAnsi="Times New Roman" w:cs="Times New Roman"/>
        </w:rPr>
        <w:t>ment</w:t>
      </w:r>
      <w:r w:rsidR="00E66898" w:rsidRPr="006F575A">
        <w:rPr>
          <w:rFonts w:ascii="Times New Roman" w:hAnsi="Times New Roman" w:cs="Times New Roman"/>
        </w:rPr>
        <w:t xml:space="preserve"> </w:t>
      </w:r>
      <w:r w:rsidR="00D6674A" w:rsidRPr="006F575A">
        <w:rPr>
          <w:rFonts w:ascii="Times New Roman" w:hAnsi="Times New Roman" w:cs="Times New Roman"/>
        </w:rPr>
        <w:t xml:space="preserve">of </w:t>
      </w:r>
      <w:r w:rsidR="00E66898" w:rsidRPr="006F575A">
        <w:rPr>
          <w:rFonts w:ascii="Times New Roman" w:hAnsi="Times New Roman" w:cs="Times New Roman"/>
        </w:rPr>
        <w:t xml:space="preserve">a role. </w:t>
      </w:r>
      <w:r w:rsidR="006E080F" w:rsidRPr="006F575A">
        <w:rPr>
          <w:rFonts w:ascii="Times New Roman" w:hAnsi="Times New Roman" w:cs="Times New Roman"/>
        </w:rPr>
        <w:t>Affiliative Growth and Support</w:t>
      </w:r>
      <w:r w:rsidR="00E66898" w:rsidRPr="006F575A">
        <w:rPr>
          <w:rFonts w:ascii="Times New Roman" w:hAnsi="Times New Roman" w:cs="Times New Roman"/>
        </w:rPr>
        <w:t xml:space="preserve"> referred to activities that signalled one’s contribution and </w:t>
      </w:r>
      <w:r w:rsidR="00B1304C" w:rsidRPr="006F575A">
        <w:rPr>
          <w:rFonts w:ascii="Times New Roman" w:hAnsi="Times New Roman" w:cs="Times New Roman"/>
        </w:rPr>
        <w:t>connection</w:t>
      </w:r>
      <w:r w:rsidR="00E66898" w:rsidRPr="006F575A">
        <w:rPr>
          <w:rFonts w:ascii="Times New Roman" w:hAnsi="Times New Roman" w:cs="Times New Roman"/>
        </w:rPr>
        <w:t xml:space="preserve"> to </w:t>
      </w:r>
      <w:r w:rsidR="007510BA" w:rsidRPr="006F575A">
        <w:rPr>
          <w:rFonts w:ascii="Times New Roman" w:hAnsi="Times New Roman" w:cs="Times New Roman"/>
        </w:rPr>
        <w:t xml:space="preserve">a </w:t>
      </w:r>
      <w:r w:rsidR="00B1304C" w:rsidRPr="006F575A">
        <w:rPr>
          <w:rFonts w:ascii="Times New Roman" w:hAnsi="Times New Roman" w:cs="Times New Roman"/>
        </w:rPr>
        <w:t>social group</w:t>
      </w:r>
      <w:r w:rsidR="00E66898" w:rsidRPr="006F575A">
        <w:rPr>
          <w:rFonts w:ascii="Times New Roman" w:hAnsi="Times New Roman" w:cs="Times New Roman"/>
        </w:rPr>
        <w:t xml:space="preserve"> </w:t>
      </w:r>
      <w:r w:rsidR="007510BA" w:rsidRPr="006F575A">
        <w:rPr>
          <w:rFonts w:ascii="Times New Roman" w:hAnsi="Times New Roman" w:cs="Times New Roman"/>
        </w:rPr>
        <w:t xml:space="preserve">in </w:t>
      </w:r>
      <w:r w:rsidR="00B1304C" w:rsidRPr="006F575A">
        <w:rPr>
          <w:rFonts w:ascii="Times New Roman" w:hAnsi="Times New Roman" w:cs="Times New Roman"/>
        </w:rPr>
        <w:t>society at large</w:t>
      </w:r>
      <w:r w:rsidR="00E66898" w:rsidRPr="006F575A">
        <w:rPr>
          <w:rFonts w:ascii="Times New Roman" w:hAnsi="Times New Roman" w:cs="Times New Roman"/>
        </w:rPr>
        <w:t xml:space="preserve">.  </w:t>
      </w:r>
    </w:p>
    <w:p w14:paraId="0AD40B4A" w14:textId="4FDDB0D3" w:rsidR="00A620F6" w:rsidRPr="006F575A" w:rsidRDefault="003732C6" w:rsidP="006F575A">
      <w:pPr>
        <w:spacing w:line="480" w:lineRule="auto"/>
        <w:rPr>
          <w:rFonts w:ascii="Times New Roman" w:hAnsi="Times New Roman" w:cs="Times New Roman"/>
          <w:color w:val="000000"/>
          <w:shd w:val="clear" w:color="auto" w:fill="FBFBFB"/>
          <w:lang w:val="en-CA"/>
        </w:rPr>
      </w:pPr>
      <w:r w:rsidRPr="006F575A">
        <w:rPr>
          <w:rFonts w:ascii="Times New Roman" w:hAnsi="Times New Roman" w:cs="Times New Roman"/>
          <w:u w:val="single"/>
        </w:rPr>
        <w:t>Figure 1:</w:t>
      </w:r>
      <w:r w:rsidRPr="006F575A">
        <w:rPr>
          <w:rFonts w:ascii="Times New Roman" w:hAnsi="Times New Roman" w:cs="Times New Roman"/>
        </w:rPr>
        <w:t xml:space="preserve"> </w:t>
      </w:r>
      <w:r w:rsidRPr="006F575A">
        <w:rPr>
          <w:rFonts w:ascii="Times New Roman" w:hAnsi="Times New Roman" w:cs="Times New Roman"/>
          <w:color w:val="000000"/>
          <w:shd w:val="clear" w:color="auto" w:fill="FBFBFB"/>
          <w:lang w:val="en-CA"/>
        </w:rPr>
        <w:t>Outline of the eight goal-directed activities categorized under three primary the</w:t>
      </w:r>
      <w:r w:rsidR="005264F1" w:rsidRPr="006F575A">
        <w:rPr>
          <w:rFonts w:ascii="Times New Roman" w:hAnsi="Times New Roman" w:cs="Times New Roman"/>
          <w:color w:val="000000"/>
          <w:shd w:val="clear" w:color="auto" w:fill="FBFBFB"/>
          <w:lang w:val="en-CA"/>
        </w:rPr>
        <w:t>mes contributing to living well</w:t>
      </w:r>
    </w:p>
    <w:p w14:paraId="06D573BC" w14:textId="7D2BCE89" w:rsidR="00A620F6" w:rsidRPr="006F575A" w:rsidRDefault="00A620F6" w:rsidP="006F575A">
      <w:pPr>
        <w:spacing w:line="480" w:lineRule="auto"/>
        <w:jc w:val="center"/>
        <w:rPr>
          <w:rFonts w:ascii="Times New Roman" w:hAnsi="Times New Roman" w:cs="Times New Roman"/>
          <w:color w:val="000000"/>
          <w:shd w:val="clear" w:color="auto" w:fill="FBFBFB"/>
          <w:lang w:val="en-CA"/>
        </w:rPr>
      </w:pPr>
      <w:r w:rsidRPr="006F575A">
        <w:rPr>
          <w:rFonts w:ascii="Times New Roman" w:hAnsi="Times New Roman" w:cs="Times New Roman"/>
          <w:color w:val="000000"/>
          <w:shd w:val="clear" w:color="auto" w:fill="FBFBFB"/>
          <w:lang w:val="en-CA"/>
        </w:rPr>
        <w:t>[Figure 1 here]</w:t>
      </w:r>
    </w:p>
    <w:p w14:paraId="69D02C58" w14:textId="3FC93CD9" w:rsidR="00A620F6" w:rsidRPr="006F575A" w:rsidRDefault="00A620F6" w:rsidP="006F575A">
      <w:pPr>
        <w:spacing w:line="480" w:lineRule="auto"/>
        <w:rPr>
          <w:rFonts w:ascii="Times New Roman" w:hAnsi="Times New Roman" w:cs="Times New Roman"/>
          <w:b/>
        </w:rPr>
      </w:pPr>
      <w:r w:rsidRPr="006F575A">
        <w:rPr>
          <w:rFonts w:ascii="Times New Roman" w:hAnsi="Times New Roman" w:cs="Times New Roman"/>
          <w:color w:val="000000"/>
          <w:shd w:val="clear" w:color="auto" w:fill="FBFBFB"/>
          <w:lang w:val="en-CA"/>
        </w:rPr>
        <w:tab/>
      </w:r>
      <w:r w:rsidRPr="006F575A">
        <w:rPr>
          <w:rFonts w:ascii="Times New Roman" w:hAnsi="Times New Roman" w:cs="Times New Roman"/>
        </w:rPr>
        <w:t>It is important to note that many participants reported goal-directed activities that were characterized by multiple themes. Many of these cross-category activities were prioritized over other activities within weekly schedules. Prioritization of certain types of activities were referenced as ‘right now’ suggesting that prioritization is context-dependent and can change over time.</w:t>
      </w:r>
    </w:p>
    <w:p w14:paraId="72420D4C" w14:textId="69B2E2EA" w:rsidR="00A620F6" w:rsidRPr="006F575A" w:rsidRDefault="00A620F6" w:rsidP="006F575A">
      <w:pPr>
        <w:tabs>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480" w:lineRule="auto"/>
        <w:ind w:left="720"/>
        <w:rPr>
          <w:rFonts w:ascii="Times New Roman" w:hAnsi="Times New Roman" w:cs="Times New Roman"/>
          <w:i/>
        </w:rPr>
      </w:pPr>
      <w:r w:rsidRPr="006F575A">
        <w:rPr>
          <w:rFonts w:ascii="Times New Roman" w:hAnsi="Times New Roman" w:cs="Times New Roman"/>
          <w:i/>
        </w:rPr>
        <w:t xml:space="preserve">“Hanging out with my girlfriend, go and eat with my friends, playing Frisbee - meet all my friends and then, sweat it out, make me feel good. Lately, work has been quite stressful, so all these extra activities is something that I always look forward to at the end of the week, </w:t>
      </w:r>
      <w:r w:rsidR="00582E79" w:rsidRPr="006F575A">
        <w:rPr>
          <w:rFonts w:ascii="Times New Roman" w:hAnsi="Times New Roman" w:cs="Times New Roman"/>
          <w:i/>
        </w:rPr>
        <w:t xml:space="preserve">or </w:t>
      </w:r>
      <w:r w:rsidRPr="006F575A">
        <w:rPr>
          <w:rFonts w:ascii="Times New Roman" w:hAnsi="Times New Roman" w:cs="Times New Roman"/>
          <w:i/>
        </w:rPr>
        <w:t>each work day. Managing my mood is something that I love, because at work, it is a very stressful environment.” (M, 30s, Malay)</w:t>
      </w:r>
    </w:p>
    <w:p w14:paraId="6B051AF0" w14:textId="77777777" w:rsidR="00A620F6" w:rsidRPr="006F575A" w:rsidRDefault="00A620F6" w:rsidP="006F575A">
      <w:pPr>
        <w:spacing w:line="480" w:lineRule="auto"/>
        <w:ind w:left="720"/>
        <w:rPr>
          <w:rFonts w:ascii="Times New Roman" w:hAnsi="Times New Roman" w:cs="Times New Roman"/>
          <w:i/>
        </w:rPr>
      </w:pPr>
      <w:r w:rsidRPr="006F575A">
        <w:rPr>
          <w:rFonts w:ascii="Times New Roman" w:hAnsi="Times New Roman" w:cs="Times New Roman"/>
          <w:i/>
        </w:rPr>
        <w:t>“Religion, family, and work are the three main things right now, and with family comes my children as well. So those three are my main that I need to fulfil then I am very happy, then other kinds of activities come next.” (F, Indian, 30s)</w:t>
      </w:r>
    </w:p>
    <w:p w14:paraId="3F0853EA" w14:textId="25147B7D" w:rsidR="00A620F6" w:rsidRPr="006F575A" w:rsidRDefault="00A620F6" w:rsidP="006F575A">
      <w:pPr>
        <w:spacing w:line="480" w:lineRule="auto"/>
        <w:rPr>
          <w:rFonts w:ascii="Times New Roman" w:hAnsi="Times New Roman" w:cs="Times New Roman"/>
          <w:color w:val="000000"/>
          <w:shd w:val="clear" w:color="auto" w:fill="FBFBFB"/>
          <w:lang w:val="en-CA"/>
        </w:rPr>
      </w:pPr>
      <w:r w:rsidRPr="006F575A">
        <w:rPr>
          <w:rFonts w:ascii="Times New Roman" w:hAnsi="Times New Roman" w:cs="Times New Roman"/>
          <w:color w:val="000000"/>
          <w:shd w:val="clear" w:color="auto" w:fill="FBFBFB"/>
          <w:lang w:val="en-CA"/>
        </w:rPr>
        <w:t xml:space="preserve">Each of the eight types of activities are further elaborated henceforth with corresponding quotes. </w:t>
      </w:r>
    </w:p>
    <w:p w14:paraId="124B6E00" w14:textId="2DA07F4A" w:rsidR="00D7521D" w:rsidRPr="006F575A" w:rsidRDefault="00D7521D" w:rsidP="006F575A">
      <w:pPr>
        <w:spacing w:line="480" w:lineRule="auto"/>
        <w:rPr>
          <w:rFonts w:ascii="Times New Roman" w:hAnsi="Times New Roman" w:cs="Times New Roman"/>
          <w:i/>
          <w:lang w:val="en-US"/>
        </w:rPr>
      </w:pPr>
      <w:r w:rsidRPr="006F575A">
        <w:rPr>
          <w:rFonts w:ascii="Times New Roman" w:hAnsi="Times New Roman" w:cs="Times New Roman"/>
          <w:i/>
          <w:lang w:val="en-US"/>
        </w:rPr>
        <w:t>Individual self care</w:t>
      </w:r>
    </w:p>
    <w:p w14:paraId="72C7BE74" w14:textId="3F6B5B0A" w:rsidR="00D7521D" w:rsidRPr="006F575A" w:rsidRDefault="00D7521D" w:rsidP="006F575A">
      <w:pPr>
        <w:spacing w:line="480" w:lineRule="auto"/>
        <w:rPr>
          <w:rFonts w:ascii="Times New Roman" w:hAnsi="Times New Roman" w:cs="Times New Roman"/>
        </w:rPr>
      </w:pPr>
      <w:r w:rsidRPr="006F575A">
        <w:rPr>
          <w:rFonts w:ascii="Times New Roman" w:hAnsi="Times New Roman" w:cs="Times New Roman"/>
        </w:rPr>
        <w:lastRenderedPageBreak/>
        <w:t>Activities that promoted self-care, relaxation, and getting free time to do things for themselves were categorized under individual self</w:t>
      </w:r>
      <w:r w:rsidR="0050603E">
        <w:rPr>
          <w:rFonts w:ascii="Times New Roman" w:hAnsi="Times New Roman" w:cs="Times New Roman"/>
        </w:rPr>
        <w:t>-</w:t>
      </w:r>
      <w:r w:rsidRPr="006F575A">
        <w:rPr>
          <w:rFonts w:ascii="Times New Roman" w:hAnsi="Times New Roman" w:cs="Times New Roman"/>
        </w:rPr>
        <w:t>care. This included kid-free time for parents, time to go for a walk or jog after work, and cooking a meal for their family. These behaviours were often described as promoting a sense of tranquillity and peace, associate</w:t>
      </w:r>
      <w:r w:rsidR="007510BA" w:rsidRPr="006F575A">
        <w:rPr>
          <w:rFonts w:ascii="Times New Roman" w:hAnsi="Times New Roman" w:cs="Times New Roman"/>
        </w:rPr>
        <w:t>d</w:t>
      </w:r>
      <w:r w:rsidRPr="006F575A">
        <w:rPr>
          <w:rFonts w:ascii="Times New Roman" w:hAnsi="Times New Roman" w:cs="Times New Roman"/>
        </w:rPr>
        <w:t xml:space="preserve"> with stress-free time.</w:t>
      </w:r>
    </w:p>
    <w:p w14:paraId="73E25AC7" w14:textId="544E04DA" w:rsidR="00D7521D" w:rsidRPr="006F575A" w:rsidRDefault="00D7521D" w:rsidP="006F575A">
      <w:pPr>
        <w:spacing w:line="480" w:lineRule="auto"/>
        <w:ind w:left="720"/>
        <w:rPr>
          <w:rFonts w:ascii="Times New Roman" w:hAnsi="Times New Roman" w:cs="Times New Roman"/>
          <w:i/>
          <w:lang w:val="en-US"/>
        </w:rPr>
      </w:pPr>
      <w:r w:rsidRPr="006F575A">
        <w:rPr>
          <w:rFonts w:ascii="Times New Roman" w:hAnsi="Times New Roman" w:cs="Times New Roman"/>
          <w:i/>
          <w:lang w:val="en-US"/>
        </w:rPr>
        <w:t>“Now as a working mom, I seldom get time for myself to do what I want, like even to go to the washroom for a prolonged period of time. I just need some alone time</w:t>
      </w:r>
      <w:r w:rsidR="008E6D61" w:rsidRPr="006F575A">
        <w:rPr>
          <w:rFonts w:ascii="Times New Roman" w:hAnsi="Times New Roman" w:cs="Times New Roman"/>
          <w:i/>
          <w:lang w:val="en-US"/>
        </w:rPr>
        <w:t>.</w:t>
      </w:r>
      <w:r w:rsidRPr="006F575A">
        <w:rPr>
          <w:rFonts w:ascii="Times New Roman" w:hAnsi="Times New Roman" w:cs="Times New Roman"/>
          <w:i/>
          <w:lang w:val="en-US"/>
        </w:rPr>
        <w:t xml:space="preserve"> I feel without </w:t>
      </w:r>
      <w:r w:rsidR="007510BA" w:rsidRPr="006F575A">
        <w:rPr>
          <w:rFonts w:ascii="Times New Roman" w:hAnsi="Times New Roman" w:cs="Times New Roman"/>
          <w:i/>
          <w:lang w:val="en-US"/>
        </w:rPr>
        <w:t>‘</w:t>
      </w:r>
      <w:r w:rsidRPr="006F575A">
        <w:rPr>
          <w:rFonts w:ascii="Times New Roman" w:hAnsi="Times New Roman" w:cs="Times New Roman"/>
          <w:i/>
          <w:lang w:val="en-US"/>
        </w:rPr>
        <w:t>me time</w:t>
      </w:r>
      <w:r w:rsidR="007510BA" w:rsidRPr="006F575A">
        <w:rPr>
          <w:rFonts w:ascii="Times New Roman" w:hAnsi="Times New Roman" w:cs="Times New Roman"/>
          <w:i/>
          <w:lang w:val="en-US"/>
        </w:rPr>
        <w:t>’</w:t>
      </w:r>
      <w:r w:rsidRPr="006F575A">
        <w:rPr>
          <w:rFonts w:ascii="Times New Roman" w:hAnsi="Times New Roman" w:cs="Times New Roman"/>
          <w:i/>
          <w:lang w:val="en-US"/>
        </w:rPr>
        <w:t>, you can't function.” (F, 30s, Indian)</w:t>
      </w:r>
    </w:p>
    <w:p w14:paraId="4DC18133" w14:textId="77777777" w:rsidR="00D7521D" w:rsidRPr="006F575A" w:rsidRDefault="00D7521D" w:rsidP="006F575A">
      <w:pPr>
        <w:spacing w:line="480" w:lineRule="auto"/>
        <w:ind w:left="720"/>
        <w:rPr>
          <w:rFonts w:ascii="Times New Roman" w:hAnsi="Times New Roman" w:cs="Times New Roman"/>
          <w:i/>
          <w:lang w:val="en-US"/>
        </w:rPr>
      </w:pPr>
      <w:r w:rsidRPr="006F575A">
        <w:rPr>
          <w:rFonts w:ascii="Times New Roman" w:hAnsi="Times New Roman" w:cs="Times New Roman"/>
          <w:i/>
          <w:lang w:val="en-US"/>
        </w:rPr>
        <w:t>“Mindfulness is one. You can do it wherever - you can lie down, or practicing yoga. Forget everything, only concentrate on breathing. Breathe in breathe out, ah, 10 seconds.” (M, 40s, Others)</w:t>
      </w:r>
    </w:p>
    <w:p w14:paraId="13865394" w14:textId="77777777" w:rsidR="00D7521D" w:rsidRPr="006F575A" w:rsidRDefault="00D7521D" w:rsidP="006F575A">
      <w:pPr>
        <w:spacing w:line="480" w:lineRule="auto"/>
        <w:rPr>
          <w:rFonts w:ascii="Times New Roman" w:hAnsi="Times New Roman" w:cs="Times New Roman"/>
          <w:i/>
          <w:lang w:val="en-US"/>
        </w:rPr>
      </w:pPr>
      <w:r w:rsidRPr="006F575A">
        <w:rPr>
          <w:rFonts w:ascii="Times New Roman" w:hAnsi="Times New Roman" w:cs="Times New Roman"/>
          <w:i/>
          <w:lang w:val="en-US"/>
        </w:rPr>
        <w:t>Maintaining interpersonal relationships</w:t>
      </w:r>
    </w:p>
    <w:p w14:paraId="23410446" w14:textId="47006004" w:rsidR="00D7521D" w:rsidRPr="006F575A" w:rsidRDefault="00D7521D" w:rsidP="006F575A">
      <w:pPr>
        <w:spacing w:line="480" w:lineRule="auto"/>
        <w:rPr>
          <w:rFonts w:ascii="Times New Roman" w:hAnsi="Times New Roman" w:cs="Times New Roman"/>
        </w:rPr>
      </w:pPr>
      <w:r w:rsidRPr="006F575A">
        <w:rPr>
          <w:rFonts w:ascii="Times New Roman" w:hAnsi="Times New Roman" w:cs="Times New Roman"/>
        </w:rPr>
        <w:t>Activities directed to maintaining interpersonal relationships were centered on socializing in order to feel connected with others and to cultivate meaningful relationships. Activities ranged from meeting friends for meals to spending time with family</w:t>
      </w:r>
      <w:r w:rsidR="00285174" w:rsidRPr="006F575A">
        <w:rPr>
          <w:rFonts w:ascii="Times New Roman" w:hAnsi="Times New Roman" w:cs="Times New Roman"/>
        </w:rPr>
        <w:t xml:space="preserve"> as a channel for enjoyment and unwinding after a week of work</w:t>
      </w:r>
      <w:r w:rsidRPr="006F575A">
        <w:rPr>
          <w:rFonts w:ascii="Times New Roman" w:hAnsi="Times New Roman" w:cs="Times New Roman"/>
        </w:rPr>
        <w:t xml:space="preserve">. Time with family was mentioned with marked affection and gratefulness.  </w:t>
      </w:r>
    </w:p>
    <w:p w14:paraId="104DAB0E" w14:textId="77777777" w:rsidR="00D7521D" w:rsidRPr="006F575A" w:rsidRDefault="00D7521D" w:rsidP="006F575A">
      <w:pPr>
        <w:spacing w:line="480" w:lineRule="auto"/>
        <w:ind w:left="720"/>
        <w:rPr>
          <w:rFonts w:ascii="Times New Roman" w:hAnsi="Times New Roman" w:cs="Times New Roman"/>
          <w:i/>
          <w:lang w:val="en-US"/>
        </w:rPr>
      </w:pPr>
      <w:r w:rsidRPr="006F575A">
        <w:rPr>
          <w:rFonts w:ascii="Times New Roman" w:hAnsi="Times New Roman" w:cs="Times New Roman"/>
          <w:i/>
          <w:lang w:val="en-US"/>
        </w:rPr>
        <w:t>“I think my time spent with my family, my daughter, my own mom. I think family time is important, precious.” (F, 50s, Chinese)</w:t>
      </w:r>
    </w:p>
    <w:p w14:paraId="0EA7DF5A" w14:textId="77777777" w:rsidR="00D7521D" w:rsidRPr="006F575A" w:rsidRDefault="00D7521D" w:rsidP="006F575A">
      <w:pPr>
        <w:spacing w:line="480" w:lineRule="auto"/>
        <w:ind w:left="720"/>
        <w:rPr>
          <w:rFonts w:ascii="Times New Roman" w:hAnsi="Times New Roman" w:cs="Times New Roman"/>
          <w:i/>
          <w:lang w:val="en-US"/>
        </w:rPr>
      </w:pPr>
      <w:r w:rsidRPr="006F575A">
        <w:rPr>
          <w:rFonts w:ascii="Times New Roman" w:hAnsi="Times New Roman" w:cs="Times New Roman"/>
          <w:i/>
          <w:lang w:val="en-US"/>
        </w:rPr>
        <w:t>“During the weekdays, it's working. [During the weekends] it is something different and I will be able to talk with friends, reconnect, sometimes even connecting with new people. Then spending time with my loved ones as well” (M, 30s, Chinese)</w:t>
      </w:r>
    </w:p>
    <w:p w14:paraId="59303A10" w14:textId="77777777" w:rsidR="00D7521D" w:rsidRPr="006F575A" w:rsidRDefault="00D7521D" w:rsidP="006F575A">
      <w:pPr>
        <w:spacing w:line="480" w:lineRule="auto"/>
        <w:rPr>
          <w:rFonts w:ascii="Times New Roman" w:hAnsi="Times New Roman" w:cs="Times New Roman"/>
        </w:rPr>
      </w:pPr>
      <w:r w:rsidRPr="006F575A">
        <w:rPr>
          <w:rFonts w:ascii="Times New Roman" w:hAnsi="Times New Roman" w:cs="Times New Roman"/>
          <w:i/>
          <w:lang w:val="en-US"/>
        </w:rPr>
        <w:t>Planned physical activity</w:t>
      </w:r>
      <w:r w:rsidRPr="006F575A">
        <w:rPr>
          <w:rFonts w:ascii="Times New Roman" w:hAnsi="Times New Roman" w:cs="Times New Roman"/>
        </w:rPr>
        <w:t xml:space="preserve"> </w:t>
      </w:r>
    </w:p>
    <w:p w14:paraId="2A3064C3" w14:textId="282DE3AD" w:rsidR="00D7521D" w:rsidRPr="006F575A" w:rsidRDefault="00D7521D" w:rsidP="006F575A">
      <w:pPr>
        <w:spacing w:line="480" w:lineRule="auto"/>
        <w:rPr>
          <w:rFonts w:ascii="Times New Roman" w:hAnsi="Times New Roman" w:cs="Times New Roman"/>
        </w:rPr>
      </w:pPr>
      <w:r w:rsidRPr="006F575A">
        <w:rPr>
          <w:rFonts w:ascii="Times New Roman" w:hAnsi="Times New Roman" w:cs="Times New Roman"/>
        </w:rPr>
        <w:t xml:space="preserve">Planned physical activity was a prominent type of activity that contributed to two major themes: </w:t>
      </w:r>
      <w:r w:rsidR="006E080F" w:rsidRPr="006F575A">
        <w:rPr>
          <w:rFonts w:ascii="Times New Roman" w:hAnsi="Times New Roman" w:cs="Times New Roman"/>
        </w:rPr>
        <w:t>Self-Affirming Care</w:t>
      </w:r>
      <w:r w:rsidRPr="006F575A">
        <w:rPr>
          <w:rFonts w:ascii="Times New Roman" w:hAnsi="Times New Roman" w:cs="Times New Roman"/>
        </w:rPr>
        <w:t xml:space="preserve"> and </w:t>
      </w:r>
      <w:r w:rsidR="006E080F" w:rsidRPr="006F575A">
        <w:rPr>
          <w:rFonts w:ascii="Times New Roman" w:hAnsi="Times New Roman" w:cs="Times New Roman"/>
        </w:rPr>
        <w:t>Achievement-Focused Tasks</w:t>
      </w:r>
      <w:r w:rsidRPr="006F575A">
        <w:rPr>
          <w:rFonts w:ascii="Times New Roman" w:hAnsi="Times New Roman" w:cs="Times New Roman"/>
        </w:rPr>
        <w:t xml:space="preserve">. In regard to the theme of </w:t>
      </w:r>
      <w:r w:rsidR="006E080F" w:rsidRPr="006F575A">
        <w:rPr>
          <w:rFonts w:ascii="Times New Roman" w:hAnsi="Times New Roman" w:cs="Times New Roman"/>
        </w:rPr>
        <w:t>Self-Affirming Care</w:t>
      </w:r>
      <w:r w:rsidRPr="006F575A">
        <w:rPr>
          <w:rFonts w:ascii="Times New Roman" w:hAnsi="Times New Roman" w:cs="Times New Roman"/>
        </w:rPr>
        <w:t xml:space="preserve">, physical activity exemplified self-directed effort to care for oneself that made one feel good and </w:t>
      </w:r>
      <w:r w:rsidRPr="006F575A">
        <w:rPr>
          <w:rFonts w:ascii="Times New Roman" w:hAnsi="Times New Roman" w:cs="Times New Roman"/>
        </w:rPr>
        <w:lastRenderedPageBreak/>
        <w:t>healthy. In regard to ‘</w:t>
      </w:r>
      <w:r w:rsidR="006E080F" w:rsidRPr="006F575A">
        <w:rPr>
          <w:rFonts w:ascii="Times New Roman" w:hAnsi="Times New Roman" w:cs="Times New Roman"/>
        </w:rPr>
        <w:t>Achievement-Focused Tasks</w:t>
      </w:r>
      <w:r w:rsidRPr="006F575A">
        <w:rPr>
          <w:rFonts w:ascii="Times New Roman" w:hAnsi="Times New Roman" w:cs="Times New Roman"/>
        </w:rPr>
        <w:t>’, physical activity promoted the experience of feeling accomplished, especially when they reported an ability to reach personal goals.</w:t>
      </w:r>
    </w:p>
    <w:p w14:paraId="1D96445D" w14:textId="696FDFC5" w:rsidR="00D7521D" w:rsidRPr="006F575A" w:rsidRDefault="00874EE0" w:rsidP="006F575A">
      <w:pPr>
        <w:spacing w:line="480" w:lineRule="auto"/>
        <w:rPr>
          <w:rFonts w:ascii="Times New Roman" w:hAnsi="Times New Roman" w:cs="Times New Roman"/>
        </w:rPr>
      </w:pPr>
      <w:r w:rsidRPr="006F575A">
        <w:rPr>
          <w:rFonts w:ascii="Times New Roman" w:hAnsi="Times New Roman" w:cs="Times New Roman"/>
        </w:rPr>
        <w:t>In a</w:t>
      </w:r>
      <w:r w:rsidR="00D7521D" w:rsidRPr="006F575A">
        <w:rPr>
          <w:rFonts w:ascii="Times New Roman" w:hAnsi="Times New Roman" w:cs="Times New Roman"/>
        </w:rPr>
        <w:t xml:space="preserve">ddition to the act and benefit of exercise itself, participants mentioned the associated feelings of stress-relief and the opportunity for a shared activity with friends and family. Hence, in </w:t>
      </w:r>
      <w:r w:rsidRPr="006F575A">
        <w:rPr>
          <w:rFonts w:ascii="Times New Roman" w:hAnsi="Times New Roman" w:cs="Times New Roman"/>
        </w:rPr>
        <w:t xml:space="preserve">Figure </w:t>
      </w:r>
      <w:r w:rsidR="00D7521D" w:rsidRPr="006F575A">
        <w:rPr>
          <w:rFonts w:ascii="Times New Roman" w:hAnsi="Times New Roman" w:cs="Times New Roman"/>
        </w:rPr>
        <w:t xml:space="preserve">1 we have shown links between physical activity and two other types of activity: individual self-care and maintaining interpersonal relationships. </w:t>
      </w:r>
    </w:p>
    <w:p w14:paraId="52537A27" w14:textId="20CD2B78" w:rsidR="00285174" w:rsidRPr="006F575A" w:rsidRDefault="00D7521D" w:rsidP="006F575A">
      <w:pPr>
        <w:spacing w:line="480" w:lineRule="auto"/>
        <w:ind w:left="720"/>
        <w:rPr>
          <w:rFonts w:ascii="Times New Roman" w:hAnsi="Times New Roman" w:cs="Times New Roman"/>
          <w:i/>
          <w:lang w:val="en-US"/>
        </w:rPr>
      </w:pPr>
      <w:r w:rsidRPr="006F575A">
        <w:rPr>
          <w:rFonts w:ascii="Times New Roman" w:hAnsi="Times New Roman" w:cs="Times New Roman"/>
          <w:i/>
        </w:rPr>
        <w:t>“I meet my friends to gym together and everything. I’ll consider that as a nice catch-up. I don’t really meet my friends during the weekdays, so I mean, exercising will then allow me to like, you know, hang out, chit chat, and share everything. It releases stress as well. Uh, at the same</w:t>
      </w:r>
      <w:r w:rsidRPr="006F575A">
        <w:rPr>
          <w:rFonts w:ascii="Times New Roman" w:hAnsi="Times New Roman" w:cs="Times New Roman"/>
          <w:i/>
          <w:lang w:val="en-US"/>
        </w:rPr>
        <w:t xml:space="preserve"> time, I think that it helps me to slim down [laughs].” (M, 30s, Chinese)</w:t>
      </w:r>
      <w:r w:rsidR="00285174" w:rsidRPr="006F575A">
        <w:rPr>
          <w:rFonts w:ascii="Times New Roman" w:hAnsi="Times New Roman" w:cs="Times New Roman"/>
          <w:i/>
          <w:lang w:val="en-US"/>
        </w:rPr>
        <w:t xml:space="preserve"> </w:t>
      </w:r>
    </w:p>
    <w:p w14:paraId="52922F91" w14:textId="7A096B10" w:rsidR="00D7521D" w:rsidRPr="006F575A" w:rsidRDefault="00285174" w:rsidP="006F575A">
      <w:pPr>
        <w:spacing w:line="480" w:lineRule="auto"/>
        <w:ind w:left="720"/>
        <w:rPr>
          <w:rFonts w:ascii="Times New Roman" w:hAnsi="Times New Roman" w:cs="Times New Roman"/>
          <w:i/>
          <w:lang w:val="en-US"/>
        </w:rPr>
      </w:pPr>
      <w:r w:rsidRPr="006F575A">
        <w:rPr>
          <w:rFonts w:ascii="Times New Roman" w:hAnsi="Times New Roman" w:cs="Times New Roman"/>
          <w:i/>
          <w:lang w:val="en-US"/>
        </w:rPr>
        <w:t>“Going for a walk feels good… it just feels like I could accomplish it. When I first started walking, when [I was] not so fit, I [used to struggle when climbing] the stairs, but that day [it felt good]. And then coming back from the walk, I don't know [if it was the] endorphins, I just feel so at ease” (F, 30s, Chinese)</w:t>
      </w:r>
    </w:p>
    <w:p w14:paraId="4D37B022" w14:textId="77777777" w:rsidR="00D7521D" w:rsidRPr="006F575A" w:rsidRDefault="00D7521D" w:rsidP="006F575A">
      <w:pPr>
        <w:spacing w:line="480" w:lineRule="auto"/>
        <w:rPr>
          <w:rFonts w:ascii="Times New Roman" w:hAnsi="Times New Roman" w:cs="Times New Roman"/>
          <w:i/>
          <w:lang w:val="en-US"/>
        </w:rPr>
      </w:pPr>
      <w:r w:rsidRPr="006F575A">
        <w:rPr>
          <w:rFonts w:ascii="Times New Roman" w:hAnsi="Times New Roman" w:cs="Times New Roman"/>
          <w:i/>
          <w:lang w:val="en-US"/>
        </w:rPr>
        <w:t>Work-related efficacy</w:t>
      </w:r>
    </w:p>
    <w:p w14:paraId="6C6CD5C0" w14:textId="4BE2FA89" w:rsidR="00D7521D" w:rsidRPr="006F575A" w:rsidRDefault="00D7521D" w:rsidP="006F575A">
      <w:pPr>
        <w:spacing w:line="480" w:lineRule="auto"/>
        <w:rPr>
          <w:rFonts w:ascii="Times New Roman" w:hAnsi="Times New Roman" w:cs="Times New Roman"/>
        </w:rPr>
      </w:pPr>
      <w:r w:rsidRPr="006F575A">
        <w:rPr>
          <w:rFonts w:ascii="Times New Roman" w:hAnsi="Times New Roman" w:cs="Times New Roman"/>
        </w:rPr>
        <w:t xml:space="preserve">Work-related efficacy was expressed when a task or initiative </w:t>
      </w:r>
      <w:r w:rsidR="008E6D61" w:rsidRPr="006F575A">
        <w:rPr>
          <w:rFonts w:ascii="Times New Roman" w:hAnsi="Times New Roman" w:cs="Times New Roman"/>
        </w:rPr>
        <w:t>was successful completed</w:t>
      </w:r>
      <w:r w:rsidRPr="006F575A">
        <w:rPr>
          <w:rFonts w:ascii="Times New Roman" w:hAnsi="Times New Roman" w:cs="Times New Roman"/>
        </w:rPr>
        <w:t>, or when they managed to have a conflict-free work day. These activities were associated with a sense of progression, satisfaction, and accomplishment.</w:t>
      </w:r>
    </w:p>
    <w:p w14:paraId="265118F1" w14:textId="77777777" w:rsidR="00D7521D" w:rsidRPr="006F575A" w:rsidRDefault="00D7521D" w:rsidP="006F575A">
      <w:pPr>
        <w:spacing w:line="480" w:lineRule="auto"/>
        <w:ind w:left="720"/>
        <w:rPr>
          <w:rFonts w:ascii="Times New Roman" w:hAnsi="Times New Roman" w:cs="Times New Roman"/>
          <w:i/>
        </w:rPr>
      </w:pPr>
      <w:r w:rsidRPr="006F575A">
        <w:rPr>
          <w:rFonts w:ascii="Times New Roman" w:hAnsi="Times New Roman" w:cs="Times New Roman"/>
          <w:i/>
        </w:rPr>
        <w:t>“I teach [an instrument]. I don’t expect them to play very well but when my student progress, as long as they improve, I feel very happy” (F, 50s, Chinese)</w:t>
      </w:r>
    </w:p>
    <w:p w14:paraId="1036A880" w14:textId="22BF4741" w:rsidR="00D7521D" w:rsidRPr="006F575A" w:rsidRDefault="00D7521D" w:rsidP="006F575A">
      <w:pPr>
        <w:spacing w:line="480" w:lineRule="auto"/>
        <w:ind w:left="720"/>
        <w:rPr>
          <w:rFonts w:ascii="Times New Roman" w:hAnsi="Times New Roman" w:cs="Times New Roman"/>
          <w:i/>
        </w:rPr>
      </w:pPr>
      <w:r w:rsidRPr="006F575A">
        <w:rPr>
          <w:rFonts w:ascii="Times New Roman" w:hAnsi="Times New Roman" w:cs="Times New Roman"/>
          <w:i/>
        </w:rPr>
        <w:t>“It’s mostly career related</w:t>
      </w:r>
      <w:r w:rsidR="00874EE0" w:rsidRPr="006F575A">
        <w:rPr>
          <w:rFonts w:ascii="Times New Roman" w:hAnsi="Times New Roman" w:cs="Times New Roman"/>
          <w:i/>
        </w:rPr>
        <w:t>,</w:t>
      </w:r>
      <w:r w:rsidRPr="006F575A">
        <w:rPr>
          <w:rFonts w:ascii="Times New Roman" w:hAnsi="Times New Roman" w:cs="Times New Roman"/>
          <w:i/>
        </w:rPr>
        <w:t xml:space="preserve"> especially in Singapore. I think that is where we spend most of our time because the working hours are long. So then you have success in the work that you do on a </w:t>
      </w:r>
      <w:r w:rsidR="00874EE0" w:rsidRPr="006F575A">
        <w:rPr>
          <w:rFonts w:ascii="Times New Roman" w:hAnsi="Times New Roman" w:cs="Times New Roman"/>
          <w:i/>
        </w:rPr>
        <w:t>day-to-</w:t>
      </w:r>
      <w:r w:rsidRPr="006F575A">
        <w:rPr>
          <w:rFonts w:ascii="Times New Roman" w:hAnsi="Times New Roman" w:cs="Times New Roman"/>
          <w:i/>
        </w:rPr>
        <w:t>day basis that is most fulfilling. When I hear some good news or when something works, that is when I would say</w:t>
      </w:r>
      <w:r w:rsidR="00874EE0" w:rsidRPr="006F575A">
        <w:rPr>
          <w:rFonts w:ascii="Times New Roman" w:hAnsi="Times New Roman" w:cs="Times New Roman"/>
          <w:i/>
        </w:rPr>
        <w:t>,</w:t>
      </w:r>
      <w:r w:rsidRPr="006F575A">
        <w:rPr>
          <w:rFonts w:ascii="Times New Roman" w:hAnsi="Times New Roman" w:cs="Times New Roman"/>
          <w:i/>
        </w:rPr>
        <w:t xml:space="preserve"> </w:t>
      </w:r>
      <w:r w:rsidR="00874EE0" w:rsidRPr="006F575A">
        <w:rPr>
          <w:rFonts w:ascii="Times New Roman" w:hAnsi="Times New Roman" w:cs="Times New Roman"/>
          <w:i/>
        </w:rPr>
        <w:t>‘</w:t>
      </w:r>
      <w:r w:rsidRPr="006F575A">
        <w:rPr>
          <w:rFonts w:ascii="Times New Roman" w:hAnsi="Times New Roman" w:cs="Times New Roman"/>
          <w:i/>
        </w:rPr>
        <w:t>Okay, it was a good day</w:t>
      </w:r>
      <w:r w:rsidR="00874EE0" w:rsidRPr="006F575A">
        <w:rPr>
          <w:rFonts w:ascii="Times New Roman" w:hAnsi="Times New Roman" w:cs="Times New Roman"/>
          <w:i/>
        </w:rPr>
        <w:t>’</w:t>
      </w:r>
      <w:r w:rsidRPr="006F575A">
        <w:rPr>
          <w:rFonts w:ascii="Times New Roman" w:hAnsi="Times New Roman" w:cs="Times New Roman"/>
          <w:i/>
        </w:rPr>
        <w:t>.” (M, 30s, Indian)</w:t>
      </w:r>
    </w:p>
    <w:p w14:paraId="1BEAECE7" w14:textId="07C22960" w:rsidR="00D7521D" w:rsidRPr="006F575A" w:rsidRDefault="00D7521D" w:rsidP="006F575A">
      <w:pPr>
        <w:spacing w:line="480" w:lineRule="auto"/>
        <w:rPr>
          <w:rFonts w:ascii="Times New Roman" w:hAnsi="Times New Roman" w:cs="Times New Roman"/>
          <w:i/>
          <w:lang w:val="en-US"/>
        </w:rPr>
      </w:pPr>
      <w:r w:rsidRPr="006F575A">
        <w:rPr>
          <w:rFonts w:ascii="Times New Roman" w:hAnsi="Times New Roman" w:cs="Times New Roman"/>
          <w:i/>
          <w:lang w:val="en-US"/>
        </w:rPr>
        <w:t xml:space="preserve">Hobby and skill-based </w:t>
      </w:r>
    </w:p>
    <w:p w14:paraId="1E8F0873" w14:textId="36113434" w:rsidR="00D7521D" w:rsidRPr="006F575A" w:rsidRDefault="00D7521D" w:rsidP="006F575A">
      <w:pPr>
        <w:spacing w:line="480" w:lineRule="auto"/>
        <w:rPr>
          <w:rFonts w:ascii="Times New Roman" w:hAnsi="Times New Roman" w:cs="Times New Roman"/>
          <w:i/>
          <w:lang w:val="en-US"/>
        </w:rPr>
      </w:pPr>
      <w:r w:rsidRPr="006F575A">
        <w:rPr>
          <w:rFonts w:ascii="Times New Roman" w:hAnsi="Times New Roman" w:cs="Times New Roman"/>
          <w:lang w:val="en-US"/>
        </w:rPr>
        <w:lastRenderedPageBreak/>
        <w:t xml:space="preserve">Efficacy to hone a skill or engage in their hobbies </w:t>
      </w:r>
      <w:r w:rsidR="001D5C8C" w:rsidRPr="006F575A">
        <w:rPr>
          <w:rFonts w:ascii="Times New Roman" w:hAnsi="Times New Roman" w:cs="Times New Roman"/>
          <w:lang w:val="en-US"/>
        </w:rPr>
        <w:t xml:space="preserve">promoted feelings of </w:t>
      </w:r>
      <w:r w:rsidRPr="006F575A">
        <w:rPr>
          <w:rFonts w:ascii="Times New Roman" w:hAnsi="Times New Roman" w:cs="Times New Roman"/>
          <w:lang w:val="en-US"/>
        </w:rPr>
        <w:t>accomplishment. Sense of satisfaction</w:t>
      </w:r>
      <w:r w:rsidR="00874EE0" w:rsidRPr="006F575A">
        <w:rPr>
          <w:rFonts w:ascii="Times New Roman" w:hAnsi="Times New Roman" w:cs="Times New Roman"/>
          <w:lang w:val="en-US"/>
        </w:rPr>
        <w:t>,</w:t>
      </w:r>
      <w:r w:rsidRPr="006F575A">
        <w:rPr>
          <w:rFonts w:ascii="Times New Roman" w:hAnsi="Times New Roman" w:cs="Times New Roman"/>
          <w:lang w:val="en-US"/>
        </w:rPr>
        <w:t xml:space="preserve"> which contributed to feelings of a </w:t>
      </w:r>
      <w:r w:rsidR="00E84344" w:rsidRPr="006F575A">
        <w:rPr>
          <w:rFonts w:ascii="Times New Roman" w:hAnsi="Times New Roman" w:cs="Times New Roman"/>
          <w:lang w:val="en-US"/>
        </w:rPr>
        <w:t>“</w:t>
      </w:r>
      <w:r w:rsidRPr="006F575A">
        <w:rPr>
          <w:rFonts w:ascii="Times New Roman" w:hAnsi="Times New Roman" w:cs="Times New Roman"/>
          <w:lang w:val="en-US"/>
        </w:rPr>
        <w:t>good day</w:t>
      </w:r>
      <w:r w:rsidR="00874EE0" w:rsidRPr="006F575A">
        <w:rPr>
          <w:rFonts w:ascii="Times New Roman" w:hAnsi="Times New Roman" w:cs="Times New Roman"/>
          <w:lang w:val="en-US"/>
        </w:rPr>
        <w:t>”,</w:t>
      </w:r>
      <w:r w:rsidRPr="006F575A">
        <w:rPr>
          <w:rFonts w:ascii="Times New Roman" w:hAnsi="Times New Roman" w:cs="Times New Roman"/>
          <w:lang w:val="en-US"/>
        </w:rPr>
        <w:t xml:space="preserve"> was associated </w:t>
      </w:r>
      <w:r w:rsidR="00874EE0" w:rsidRPr="006F575A">
        <w:rPr>
          <w:rFonts w:ascii="Times New Roman" w:hAnsi="Times New Roman" w:cs="Times New Roman"/>
          <w:lang w:val="en-US"/>
        </w:rPr>
        <w:t xml:space="preserve">with </w:t>
      </w:r>
      <w:r w:rsidRPr="006F575A">
        <w:rPr>
          <w:rFonts w:ascii="Times New Roman" w:hAnsi="Times New Roman" w:cs="Times New Roman"/>
          <w:lang w:val="en-US"/>
        </w:rPr>
        <w:t xml:space="preserve">personal growth </w:t>
      </w:r>
      <w:r w:rsidR="00874EE0" w:rsidRPr="006F575A">
        <w:rPr>
          <w:rFonts w:ascii="Times New Roman" w:hAnsi="Times New Roman" w:cs="Times New Roman"/>
          <w:lang w:val="en-US"/>
        </w:rPr>
        <w:t xml:space="preserve">from </w:t>
      </w:r>
      <w:r w:rsidRPr="006F575A">
        <w:rPr>
          <w:rFonts w:ascii="Times New Roman" w:hAnsi="Times New Roman" w:cs="Times New Roman"/>
          <w:lang w:val="en-US"/>
        </w:rPr>
        <w:t>learning or mastering a personally meaningful behaviour.</w:t>
      </w:r>
    </w:p>
    <w:p w14:paraId="7043F5E5" w14:textId="77777777" w:rsidR="00D7521D" w:rsidRPr="006F575A" w:rsidRDefault="00D7521D" w:rsidP="006F575A">
      <w:pPr>
        <w:spacing w:line="480" w:lineRule="auto"/>
        <w:ind w:left="720"/>
        <w:rPr>
          <w:rFonts w:ascii="Times New Roman" w:hAnsi="Times New Roman" w:cs="Times New Roman"/>
          <w:i/>
          <w:lang w:val="en-US"/>
        </w:rPr>
      </w:pPr>
      <w:r w:rsidRPr="006F575A">
        <w:rPr>
          <w:rFonts w:ascii="Times New Roman" w:hAnsi="Times New Roman" w:cs="Times New Roman"/>
          <w:i/>
          <w:lang w:val="en-US"/>
        </w:rPr>
        <w:t>“I’m learning how to code. [So if I can get the code right it is] pretty much quite a good day for me.” (M, 40s, Malay)</w:t>
      </w:r>
    </w:p>
    <w:p w14:paraId="7A3D5563" w14:textId="77777777" w:rsidR="00D7521D" w:rsidRPr="006F575A" w:rsidRDefault="00D7521D" w:rsidP="006F575A">
      <w:pPr>
        <w:spacing w:line="480" w:lineRule="auto"/>
        <w:ind w:left="720"/>
        <w:rPr>
          <w:rFonts w:ascii="Times New Roman" w:hAnsi="Times New Roman" w:cs="Times New Roman"/>
          <w:i/>
        </w:rPr>
      </w:pPr>
      <w:r w:rsidRPr="006F575A">
        <w:rPr>
          <w:rFonts w:ascii="Times New Roman" w:hAnsi="Times New Roman" w:cs="Times New Roman"/>
          <w:i/>
        </w:rPr>
        <w:t>“I do a craft, so recently I’m kind of obsessed with this craft, called Tsumami-zaiku. It’s a Japanese traditional craft. It doesn’t sound like fun to most people … but it takes concentration, I’m so focused on [making each piece perfect]. There is a sense of satisfaction after I’ve finished some days.” (F, 30s, Chinese)</w:t>
      </w:r>
    </w:p>
    <w:p w14:paraId="1E01B944" w14:textId="77777777" w:rsidR="00D7521D" w:rsidRPr="006F575A" w:rsidRDefault="00D7521D" w:rsidP="006F575A">
      <w:pPr>
        <w:spacing w:line="480" w:lineRule="auto"/>
        <w:rPr>
          <w:rFonts w:ascii="Times New Roman" w:hAnsi="Times New Roman" w:cs="Times New Roman"/>
          <w:i/>
          <w:lang w:val="en-US"/>
        </w:rPr>
      </w:pPr>
      <w:r w:rsidRPr="006F575A">
        <w:rPr>
          <w:rFonts w:ascii="Times New Roman" w:hAnsi="Times New Roman" w:cs="Times New Roman"/>
          <w:i/>
          <w:lang w:val="en-US"/>
        </w:rPr>
        <w:t>Social affirming roles</w:t>
      </w:r>
    </w:p>
    <w:p w14:paraId="432D3ABF" w14:textId="4294FAF3" w:rsidR="00D7521D" w:rsidRPr="006F575A" w:rsidRDefault="00D7521D" w:rsidP="006F575A">
      <w:pPr>
        <w:spacing w:line="480" w:lineRule="auto"/>
        <w:rPr>
          <w:rFonts w:ascii="Times New Roman" w:hAnsi="Times New Roman" w:cs="Times New Roman"/>
          <w:lang w:val="en-US"/>
        </w:rPr>
      </w:pPr>
      <w:r w:rsidRPr="006F575A">
        <w:rPr>
          <w:rFonts w:ascii="Times New Roman" w:hAnsi="Times New Roman" w:cs="Times New Roman"/>
          <w:lang w:val="en-US"/>
        </w:rPr>
        <w:t xml:space="preserve">Activities fulfilling social affirming roles contributed to two major themes: </w:t>
      </w:r>
      <w:r w:rsidR="006E080F" w:rsidRPr="006F575A">
        <w:rPr>
          <w:rFonts w:ascii="Times New Roman" w:hAnsi="Times New Roman" w:cs="Times New Roman"/>
          <w:lang w:val="en-US"/>
        </w:rPr>
        <w:t>Achievement-Focused Tasks</w:t>
      </w:r>
      <w:r w:rsidRPr="006F575A">
        <w:rPr>
          <w:rFonts w:ascii="Times New Roman" w:hAnsi="Times New Roman" w:cs="Times New Roman"/>
          <w:lang w:val="en-US"/>
        </w:rPr>
        <w:t xml:space="preserve"> and </w:t>
      </w:r>
      <w:r w:rsidR="006E080F" w:rsidRPr="006F575A">
        <w:rPr>
          <w:rFonts w:ascii="Times New Roman" w:hAnsi="Times New Roman" w:cs="Times New Roman"/>
          <w:lang w:val="en-US"/>
        </w:rPr>
        <w:t>Affiliative Growth and Support</w:t>
      </w:r>
      <w:r w:rsidRPr="006F575A">
        <w:rPr>
          <w:rFonts w:ascii="Times New Roman" w:hAnsi="Times New Roman" w:cs="Times New Roman"/>
          <w:lang w:val="en-US"/>
        </w:rPr>
        <w:t xml:space="preserve">. Doing house chores, cooking for the family or being able to maintain independence </w:t>
      </w:r>
      <w:r w:rsidR="00973A7A" w:rsidRPr="006F575A">
        <w:rPr>
          <w:rFonts w:ascii="Times New Roman" w:hAnsi="Times New Roman" w:cs="Times New Roman"/>
          <w:lang w:val="en-US"/>
        </w:rPr>
        <w:t xml:space="preserve">contributed to </w:t>
      </w:r>
      <w:r w:rsidR="006E080F" w:rsidRPr="006F575A">
        <w:rPr>
          <w:rFonts w:ascii="Times New Roman" w:hAnsi="Times New Roman" w:cs="Times New Roman"/>
          <w:lang w:val="en-US"/>
        </w:rPr>
        <w:t>Achievement-Focused Tasks</w:t>
      </w:r>
      <w:r w:rsidRPr="006F575A">
        <w:rPr>
          <w:rFonts w:ascii="Times New Roman" w:hAnsi="Times New Roman" w:cs="Times New Roman"/>
          <w:lang w:val="en-US"/>
        </w:rPr>
        <w:t xml:space="preserve">. These activities were reported to promote an awareness of the ability to </w:t>
      </w:r>
      <w:r w:rsidR="001D5C8C" w:rsidRPr="006F575A">
        <w:rPr>
          <w:rFonts w:ascii="Times New Roman" w:hAnsi="Times New Roman" w:cs="Times New Roman"/>
          <w:lang w:val="en-US"/>
        </w:rPr>
        <w:t xml:space="preserve">manage </w:t>
      </w:r>
      <w:r w:rsidRPr="006F575A">
        <w:rPr>
          <w:rFonts w:ascii="Times New Roman" w:hAnsi="Times New Roman" w:cs="Times New Roman"/>
          <w:lang w:val="en-US"/>
        </w:rPr>
        <w:t xml:space="preserve">social challenges or tasks, which also reinforced a sense of personal agency </w:t>
      </w:r>
      <w:r w:rsidRPr="006F575A">
        <w:rPr>
          <w:rFonts w:ascii="Times New Roman" w:hAnsi="Times New Roman" w:cs="Times New Roman"/>
        </w:rPr>
        <w:t>(i.e</w:t>
      </w:r>
      <w:r w:rsidR="00E75E14" w:rsidRPr="006F575A">
        <w:rPr>
          <w:rFonts w:ascii="Times New Roman" w:hAnsi="Times New Roman" w:cs="Times New Roman"/>
        </w:rPr>
        <w:t>.,</w:t>
      </w:r>
      <w:r w:rsidRPr="006F575A">
        <w:rPr>
          <w:rFonts w:ascii="Times New Roman" w:hAnsi="Times New Roman" w:cs="Times New Roman"/>
        </w:rPr>
        <w:t xml:space="preserve"> putting one’s living space in ‘the right place’ within one’s life). </w:t>
      </w:r>
      <w:r w:rsidRPr="006F575A">
        <w:rPr>
          <w:rFonts w:ascii="Times New Roman" w:hAnsi="Times New Roman" w:cs="Times New Roman"/>
          <w:lang w:val="en-US"/>
        </w:rPr>
        <w:t xml:space="preserve">In regard to </w:t>
      </w:r>
      <w:r w:rsidR="006E080F" w:rsidRPr="006F575A">
        <w:rPr>
          <w:rFonts w:ascii="Times New Roman" w:hAnsi="Times New Roman" w:cs="Times New Roman"/>
          <w:lang w:val="en-US"/>
        </w:rPr>
        <w:t>Affiliative Growth and Support</w:t>
      </w:r>
      <w:r w:rsidRPr="006F575A">
        <w:rPr>
          <w:rFonts w:ascii="Times New Roman" w:hAnsi="Times New Roman" w:cs="Times New Roman"/>
          <w:lang w:val="en-US"/>
        </w:rPr>
        <w:t>, home-based chores were reported to fulfil salient priorities related to social roles and responsibilities as a caregiver. Maintaining independence was also viewed as a means to decrease the risk of being a burden to family members.</w:t>
      </w:r>
    </w:p>
    <w:p w14:paraId="39339172" w14:textId="7E468C3C" w:rsidR="00D7521D" w:rsidRPr="006F575A" w:rsidRDefault="00E75E14" w:rsidP="006F575A">
      <w:pPr>
        <w:spacing w:line="480" w:lineRule="auto"/>
        <w:ind w:left="720"/>
        <w:rPr>
          <w:rFonts w:ascii="Times New Roman" w:hAnsi="Times New Roman" w:cs="Times New Roman"/>
          <w:i/>
        </w:rPr>
      </w:pPr>
      <w:r w:rsidRPr="006F575A">
        <w:rPr>
          <w:rFonts w:ascii="Times New Roman" w:hAnsi="Times New Roman" w:cs="Times New Roman"/>
          <w:i/>
        </w:rPr>
        <w:t>“</w:t>
      </w:r>
      <w:r w:rsidR="00D7521D" w:rsidRPr="006F575A">
        <w:rPr>
          <w:rFonts w:ascii="Times New Roman" w:hAnsi="Times New Roman" w:cs="Times New Roman"/>
          <w:i/>
        </w:rPr>
        <w:t>I have two young kids, they have toys, loads of books. I have to sort them to donate or throw away. That makes me happy, just to clean the house. It is just to free up your mind… just simply cleaning the house and putting things in the right place.” (F, Chinese, 30s)</w:t>
      </w:r>
    </w:p>
    <w:p w14:paraId="0A5F9703" w14:textId="77777777" w:rsidR="00D7521D" w:rsidRPr="006F575A" w:rsidRDefault="00D7521D" w:rsidP="006F575A">
      <w:pPr>
        <w:spacing w:line="480" w:lineRule="auto"/>
        <w:ind w:left="720"/>
        <w:rPr>
          <w:rFonts w:ascii="Times New Roman" w:hAnsi="Times New Roman" w:cs="Times New Roman"/>
          <w:i/>
          <w:lang w:val="en-US"/>
        </w:rPr>
      </w:pPr>
      <w:r w:rsidRPr="006F575A">
        <w:rPr>
          <w:rFonts w:ascii="Times New Roman" w:hAnsi="Times New Roman" w:cs="Times New Roman"/>
          <w:i/>
          <w:lang w:val="en-US"/>
        </w:rPr>
        <w:t xml:space="preserve">“I want to make sure I can provide to have a good family. When you come back home, you have a family waiting for you to have dinner together. Then I can take my family on walks - with my kids.” (M, 40s, Malay) </w:t>
      </w:r>
    </w:p>
    <w:p w14:paraId="10310457" w14:textId="77777777" w:rsidR="00D7521D" w:rsidRPr="006F575A" w:rsidRDefault="00D7521D" w:rsidP="006F575A">
      <w:pPr>
        <w:spacing w:line="480" w:lineRule="auto"/>
        <w:ind w:left="720"/>
        <w:rPr>
          <w:rFonts w:ascii="Times New Roman" w:hAnsi="Times New Roman" w:cs="Times New Roman"/>
          <w:i/>
          <w:lang w:val="en-US"/>
        </w:rPr>
      </w:pPr>
      <w:r w:rsidRPr="006F575A">
        <w:rPr>
          <w:rFonts w:ascii="Times New Roman" w:hAnsi="Times New Roman" w:cs="Times New Roman"/>
          <w:i/>
          <w:lang w:val="en-US"/>
        </w:rPr>
        <w:lastRenderedPageBreak/>
        <w:t>“Where you are not dependent on anybody or you are not tied down, depending on other for your daily activities. Yeah so a good day is that you can still function individually.” (M, 50s, Chinese)</w:t>
      </w:r>
    </w:p>
    <w:p w14:paraId="43804490" w14:textId="77777777" w:rsidR="00D7521D" w:rsidRPr="006F575A" w:rsidRDefault="00D7521D" w:rsidP="006F575A">
      <w:pPr>
        <w:spacing w:line="480" w:lineRule="auto"/>
        <w:rPr>
          <w:rFonts w:ascii="Times New Roman" w:hAnsi="Times New Roman" w:cs="Times New Roman"/>
          <w:i/>
          <w:lang w:val="en-US"/>
        </w:rPr>
      </w:pPr>
      <w:r w:rsidRPr="006F575A">
        <w:rPr>
          <w:rFonts w:ascii="Times New Roman" w:hAnsi="Times New Roman" w:cs="Times New Roman"/>
          <w:i/>
          <w:lang w:val="en-US"/>
        </w:rPr>
        <w:t>Religious practices</w:t>
      </w:r>
    </w:p>
    <w:p w14:paraId="2AD322AD" w14:textId="7A486152" w:rsidR="00D7521D" w:rsidRPr="006F575A" w:rsidRDefault="00D7521D" w:rsidP="006F575A">
      <w:pPr>
        <w:spacing w:line="480" w:lineRule="auto"/>
        <w:rPr>
          <w:rFonts w:ascii="Times New Roman" w:hAnsi="Times New Roman" w:cs="Times New Roman"/>
          <w:i/>
          <w:lang w:val="en-US"/>
        </w:rPr>
      </w:pPr>
      <w:r w:rsidRPr="006F575A">
        <w:rPr>
          <w:rFonts w:ascii="Times New Roman" w:hAnsi="Times New Roman" w:cs="Times New Roman"/>
        </w:rPr>
        <w:t xml:space="preserve">Some participants reported that attending religious activities such as church services, reading religious </w:t>
      </w:r>
      <w:r w:rsidR="00973A7A" w:rsidRPr="006F575A">
        <w:rPr>
          <w:rFonts w:ascii="Times New Roman" w:hAnsi="Times New Roman" w:cs="Times New Roman"/>
        </w:rPr>
        <w:t>transcripts</w:t>
      </w:r>
      <w:r w:rsidRPr="006F575A">
        <w:rPr>
          <w:rFonts w:ascii="Times New Roman" w:hAnsi="Times New Roman" w:cs="Times New Roman"/>
        </w:rPr>
        <w:t xml:space="preserve">, or spending time with one’s respective deity contributed to a </w:t>
      </w:r>
      <w:r w:rsidR="00E84344" w:rsidRPr="006F575A">
        <w:rPr>
          <w:rFonts w:ascii="Times New Roman" w:hAnsi="Times New Roman" w:cs="Times New Roman"/>
        </w:rPr>
        <w:t>“</w:t>
      </w:r>
      <w:r w:rsidRPr="006F575A">
        <w:rPr>
          <w:rFonts w:ascii="Times New Roman" w:hAnsi="Times New Roman" w:cs="Times New Roman"/>
        </w:rPr>
        <w:t>good day</w:t>
      </w:r>
      <w:r w:rsidR="00E84344" w:rsidRPr="006F575A">
        <w:rPr>
          <w:rFonts w:ascii="Times New Roman" w:hAnsi="Times New Roman" w:cs="Times New Roman"/>
        </w:rPr>
        <w:t>”</w:t>
      </w:r>
      <w:r w:rsidRPr="006F575A">
        <w:rPr>
          <w:rFonts w:ascii="Times New Roman" w:hAnsi="Times New Roman" w:cs="Times New Roman"/>
        </w:rPr>
        <w:t>. These reported activities appeared to reinforce an existential dimension of meaning in the individual’s self-image</w:t>
      </w:r>
      <w:r w:rsidR="00973A7A" w:rsidRPr="006F575A">
        <w:rPr>
          <w:rFonts w:ascii="Times New Roman" w:hAnsi="Times New Roman" w:cs="Times New Roman"/>
        </w:rPr>
        <w:t xml:space="preserve"> or </w:t>
      </w:r>
      <w:r w:rsidRPr="006F575A">
        <w:rPr>
          <w:rFonts w:ascii="Times New Roman" w:hAnsi="Times New Roman" w:cs="Times New Roman"/>
        </w:rPr>
        <w:t>identity. It was common to observe reflections about finding greater purpose in life via a</w:t>
      </w:r>
      <w:r w:rsidR="00973A7A" w:rsidRPr="006F575A">
        <w:rPr>
          <w:rFonts w:ascii="Times New Roman" w:hAnsi="Times New Roman" w:cs="Times New Roman"/>
        </w:rPr>
        <w:t>n</w:t>
      </w:r>
      <w:r w:rsidRPr="006F575A">
        <w:rPr>
          <w:rFonts w:ascii="Times New Roman" w:hAnsi="Times New Roman" w:cs="Times New Roman"/>
        </w:rPr>
        <w:t xml:space="preserve"> </w:t>
      </w:r>
      <w:r w:rsidR="00973A7A" w:rsidRPr="006F575A">
        <w:rPr>
          <w:rFonts w:ascii="Times New Roman" w:hAnsi="Times New Roman" w:cs="Times New Roman"/>
        </w:rPr>
        <w:t xml:space="preserve">affiliation and connection </w:t>
      </w:r>
      <w:r w:rsidRPr="006F575A">
        <w:rPr>
          <w:rFonts w:ascii="Times New Roman" w:hAnsi="Times New Roman" w:cs="Times New Roman"/>
        </w:rPr>
        <w:t>with their deity.</w:t>
      </w:r>
      <w:r w:rsidRPr="006F575A">
        <w:rPr>
          <w:rFonts w:ascii="Times New Roman" w:hAnsi="Times New Roman" w:cs="Times New Roman"/>
          <w:i/>
          <w:lang w:val="en-US"/>
        </w:rPr>
        <w:t xml:space="preserve"> </w:t>
      </w:r>
    </w:p>
    <w:p w14:paraId="00E622F0" w14:textId="77777777" w:rsidR="00D7521D" w:rsidRPr="006F575A" w:rsidRDefault="00D7521D" w:rsidP="006F575A">
      <w:pPr>
        <w:spacing w:line="480" w:lineRule="auto"/>
        <w:ind w:left="720"/>
        <w:rPr>
          <w:rFonts w:ascii="Times New Roman" w:hAnsi="Times New Roman" w:cs="Times New Roman"/>
          <w:i/>
        </w:rPr>
      </w:pPr>
      <w:r w:rsidRPr="006F575A">
        <w:rPr>
          <w:rFonts w:ascii="Times New Roman" w:hAnsi="Times New Roman" w:cs="Times New Roman"/>
          <w:i/>
        </w:rPr>
        <w:t>“I'm a Christian, so I've been doing a lot of readings and spending a lot time with God and because it's Lent, so I'm doing the following up on the Lent seasons.” (F, 50s, Chinese)</w:t>
      </w:r>
    </w:p>
    <w:p w14:paraId="7872B77A" w14:textId="36D4F5AB" w:rsidR="00973A7A" w:rsidRPr="006F575A" w:rsidRDefault="00D7521D" w:rsidP="006F575A">
      <w:pPr>
        <w:spacing w:line="480" w:lineRule="auto"/>
        <w:rPr>
          <w:rFonts w:ascii="Times New Roman" w:hAnsi="Times New Roman" w:cs="Times New Roman"/>
          <w:i/>
          <w:lang w:val="en-US"/>
        </w:rPr>
      </w:pPr>
      <w:r w:rsidRPr="006F575A">
        <w:rPr>
          <w:rFonts w:ascii="Times New Roman" w:hAnsi="Times New Roman" w:cs="Times New Roman"/>
          <w:i/>
          <w:lang w:val="en-US"/>
        </w:rPr>
        <w:t xml:space="preserve">Community </w:t>
      </w:r>
      <w:r w:rsidR="001D5C8C" w:rsidRPr="006F575A">
        <w:rPr>
          <w:rFonts w:ascii="Times New Roman" w:hAnsi="Times New Roman" w:cs="Times New Roman"/>
          <w:i/>
          <w:lang w:val="en-US"/>
        </w:rPr>
        <w:t>s</w:t>
      </w:r>
      <w:r w:rsidRPr="006F575A">
        <w:rPr>
          <w:rFonts w:ascii="Times New Roman" w:hAnsi="Times New Roman" w:cs="Times New Roman"/>
          <w:i/>
          <w:lang w:val="en-US"/>
        </w:rPr>
        <w:t>ervice</w:t>
      </w:r>
    </w:p>
    <w:p w14:paraId="30368FC9" w14:textId="61CC2D4B" w:rsidR="00D7521D" w:rsidRPr="006F575A" w:rsidRDefault="001D5C8C" w:rsidP="006F575A">
      <w:pPr>
        <w:spacing w:line="480" w:lineRule="auto"/>
        <w:rPr>
          <w:rFonts w:ascii="Times New Roman" w:hAnsi="Times New Roman" w:cs="Times New Roman"/>
        </w:rPr>
      </w:pPr>
      <w:r w:rsidRPr="006F575A">
        <w:rPr>
          <w:rFonts w:ascii="Times New Roman" w:hAnsi="Times New Roman" w:cs="Times New Roman"/>
          <w:lang w:val="en-US"/>
        </w:rPr>
        <w:t>Affiliative Growth and Support</w:t>
      </w:r>
      <w:r w:rsidRPr="006F575A" w:rsidDel="001D5C8C">
        <w:rPr>
          <w:rFonts w:ascii="Times New Roman" w:hAnsi="Times New Roman" w:cs="Times New Roman"/>
        </w:rPr>
        <w:t xml:space="preserve"> </w:t>
      </w:r>
      <w:r w:rsidR="00D7521D" w:rsidRPr="006F575A">
        <w:rPr>
          <w:rFonts w:ascii="Times New Roman" w:hAnsi="Times New Roman" w:cs="Times New Roman"/>
        </w:rPr>
        <w:t>was also reported through activities where an individual contributed to a charitable cause. This was express</w:t>
      </w:r>
      <w:r w:rsidR="00973A7A" w:rsidRPr="006F575A">
        <w:rPr>
          <w:rFonts w:ascii="Times New Roman" w:hAnsi="Times New Roman" w:cs="Times New Roman"/>
        </w:rPr>
        <w:t>ed</w:t>
      </w:r>
      <w:r w:rsidR="00D7521D" w:rsidRPr="006F575A">
        <w:rPr>
          <w:rFonts w:ascii="Times New Roman" w:hAnsi="Times New Roman" w:cs="Times New Roman"/>
        </w:rPr>
        <w:t xml:space="preserve"> as giving back to society by participating in personally meaningful altruistic activities</w:t>
      </w:r>
      <w:r w:rsidR="00D7521D" w:rsidRPr="006F575A" w:rsidDel="005F7F5A">
        <w:rPr>
          <w:rFonts w:ascii="Times New Roman" w:hAnsi="Times New Roman" w:cs="Times New Roman"/>
        </w:rPr>
        <w:t xml:space="preserve"> </w:t>
      </w:r>
      <w:r w:rsidR="00D7521D" w:rsidRPr="006F575A">
        <w:rPr>
          <w:rFonts w:ascii="Times New Roman" w:hAnsi="Times New Roman" w:cs="Times New Roman"/>
        </w:rPr>
        <w:t>such as community services e.g.</w:t>
      </w:r>
      <w:r w:rsidR="00E84344" w:rsidRPr="006F575A">
        <w:rPr>
          <w:rFonts w:ascii="Times New Roman" w:hAnsi="Times New Roman" w:cs="Times New Roman"/>
        </w:rPr>
        <w:t>,</w:t>
      </w:r>
      <w:r w:rsidR="00D7521D" w:rsidRPr="006F575A">
        <w:rPr>
          <w:rFonts w:ascii="Times New Roman" w:hAnsi="Times New Roman" w:cs="Times New Roman"/>
        </w:rPr>
        <w:t xml:space="preserve"> being a caretaker for orphans, or being in a role where they had the opportunity to make others feel positive. </w:t>
      </w:r>
    </w:p>
    <w:p w14:paraId="367E9B6A" w14:textId="4545FA1E" w:rsidR="00230CAF" w:rsidRPr="006F575A" w:rsidRDefault="00D7521D" w:rsidP="006F575A">
      <w:pPr>
        <w:spacing w:line="480" w:lineRule="auto"/>
        <w:ind w:left="720"/>
        <w:rPr>
          <w:rFonts w:ascii="Times New Roman" w:hAnsi="Times New Roman" w:cs="Times New Roman"/>
          <w:i/>
        </w:rPr>
      </w:pPr>
      <w:r w:rsidRPr="006F575A">
        <w:rPr>
          <w:rFonts w:ascii="Times New Roman" w:hAnsi="Times New Roman" w:cs="Times New Roman"/>
          <w:i/>
        </w:rPr>
        <w:t>“We used to go to a school or a certain hospital and perform live, but now we can't do it anymore [because of COVD-19 regulations]. So somebody is saying why don't we just gather and perform it and record it in video? So that at least we still are able to bless people doing the same thing. Because if you’ve been performing, and then you stop doing it for six months, you'll feel a bit empty, say, hey, I haven't been making people smile.” (M, 50s, Chinese)</w:t>
      </w:r>
    </w:p>
    <w:p w14:paraId="098E71ED" w14:textId="40838CC9" w:rsidR="00530F14" w:rsidRPr="006F575A" w:rsidRDefault="00530F14" w:rsidP="006F575A">
      <w:pPr>
        <w:spacing w:line="480" w:lineRule="auto"/>
        <w:jc w:val="center"/>
        <w:rPr>
          <w:rFonts w:ascii="Times New Roman" w:hAnsi="Times New Roman" w:cs="Times New Roman"/>
          <w:b/>
        </w:rPr>
      </w:pPr>
      <w:r w:rsidRPr="006F575A">
        <w:rPr>
          <w:rFonts w:ascii="Times New Roman" w:hAnsi="Times New Roman" w:cs="Times New Roman"/>
          <w:b/>
        </w:rPr>
        <w:t>Discussion</w:t>
      </w:r>
    </w:p>
    <w:p w14:paraId="4DB566BC" w14:textId="0D6B4021" w:rsidR="00D648BB" w:rsidRPr="006F575A" w:rsidRDefault="00530F14" w:rsidP="006F575A">
      <w:pPr>
        <w:spacing w:line="480" w:lineRule="auto"/>
        <w:rPr>
          <w:rFonts w:ascii="Times New Roman" w:hAnsi="Times New Roman" w:cs="Times New Roman"/>
        </w:rPr>
      </w:pPr>
      <w:r w:rsidRPr="006F575A">
        <w:rPr>
          <w:rFonts w:ascii="Times New Roman" w:hAnsi="Times New Roman" w:cs="Times New Roman"/>
        </w:rPr>
        <w:t xml:space="preserve">The aim of this study was to identify </w:t>
      </w:r>
      <w:del w:id="180" w:author="Nolan, Rob" w:date="2023-12-07T09:44:00Z">
        <w:r w:rsidR="006E103E" w:rsidRPr="006F575A" w:rsidDel="00E777DC">
          <w:rPr>
            <w:rFonts w:ascii="Times New Roman" w:hAnsi="Times New Roman" w:cs="Times New Roman"/>
          </w:rPr>
          <w:delText>regular</w:delText>
        </w:r>
        <w:r w:rsidRPr="006F575A" w:rsidDel="00E777DC">
          <w:rPr>
            <w:rFonts w:ascii="Times New Roman" w:hAnsi="Times New Roman" w:cs="Times New Roman"/>
          </w:rPr>
          <w:delText xml:space="preserve"> </w:delText>
        </w:r>
      </w:del>
      <w:ins w:id="181" w:author="Nolan, Rob" w:date="2023-12-07T09:44:00Z">
        <w:r w:rsidR="00E777DC" w:rsidRPr="006F575A">
          <w:rPr>
            <w:rFonts w:ascii="Times New Roman" w:hAnsi="Times New Roman" w:cs="Times New Roman"/>
          </w:rPr>
          <w:t xml:space="preserve">routine </w:t>
        </w:r>
      </w:ins>
      <w:r w:rsidRPr="006F575A">
        <w:rPr>
          <w:rFonts w:ascii="Times New Roman" w:hAnsi="Times New Roman" w:cs="Times New Roman"/>
        </w:rPr>
        <w:t xml:space="preserve">activities that were reported </w:t>
      </w:r>
      <w:ins w:id="182" w:author="Nolan, Rob" w:date="2023-12-07T09:44:00Z">
        <w:r w:rsidR="00E777DC" w:rsidRPr="006F575A">
          <w:rPr>
            <w:rFonts w:ascii="Times New Roman" w:hAnsi="Times New Roman" w:cs="Times New Roman"/>
          </w:rPr>
          <w:t xml:space="preserve">as comprising </w:t>
        </w:r>
      </w:ins>
      <w:ins w:id="183" w:author="Nolan, Rob" w:date="2023-12-07T09:45:00Z">
        <w:r w:rsidR="00E777DC" w:rsidRPr="006F575A">
          <w:rPr>
            <w:rFonts w:ascii="Times New Roman" w:hAnsi="Times New Roman" w:cs="Times New Roman"/>
          </w:rPr>
          <w:t xml:space="preserve">the </w:t>
        </w:r>
      </w:ins>
      <w:del w:id="184" w:author="Nolan, Rob" w:date="2023-12-07T09:45:00Z">
        <w:r w:rsidRPr="006F575A" w:rsidDel="00E777DC">
          <w:rPr>
            <w:rFonts w:ascii="Times New Roman" w:hAnsi="Times New Roman" w:cs="Times New Roman"/>
          </w:rPr>
          <w:delText>to contribute to a satisfactory quality of life</w:delText>
        </w:r>
      </w:del>
      <w:ins w:id="185" w:author="Jumana Hashim" w:date="2023-11-29T19:40:00Z">
        <w:del w:id="186" w:author="Nolan, Rob" w:date="2023-12-07T09:45:00Z">
          <w:r w:rsidR="008D75D6" w:rsidRPr="006F575A" w:rsidDel="00E777DC">
            <w:rPr>
              <w:rFonts w:ascii="Times New Roman" w:hAnsi="Times New Roman" w:cs="Times New Roman"/>
            </w:rPr>
            <w:delText xml:space="preserve">their </w:delText>
          </w:r>
        </w:del>
        <w:r w:rsidR="008D75D6" w:rsidRPr="006F575A">
          <w:rPr>
            <w:rFonts w:ascii="Times New Roman" w:hAnsi="Times New Roman" w:cs="Times New Roman"/>
          </w:rPr>
          <w:t xml:space="preserve">appraisal of </w:t>
        </w:r>
      </w:ins>
      <w:ins w:id="187" w:author="Nolan, Rob" w:date="2023-12-07T09:45:00Z">
        <w:r w:rsidR="00E777DC" w:rsidRPr="006F575A">
          <w:rPr>
            <w:rFonts w:ascii="Times New Roman" w:hAnsi="Times New Roman" w:cs="Times New Roman"/>
          </w:rPr>
          <w:t xml:space="preserve">personal </w:t>
        </w:r>
      </w:ins>
      <w:ins w:id="188" w:author="Jumana Hashim" w:date="2023-11-29T19:40:00Z">
        <w:r w:rsidR="008D75D6" w:rsidRPr="006F575A">
          <w:rPr>
            <w:rFonts w:ascii="Times New Roman" w:hAnsi="Times New Roman" w:cs="Times New Roman"/>
          </w:rPr>
          <w:t>well-being</w:t>
        </w:r>
      </w:ins>
      <w:r w:rsidRPr="006F575A">
        <w:rPr>
          <w:rFonts w:ascii="Times New Roman" w:hAnsi="Times New Roman" w:cs="Times New Roman"/>
        </w:rPr>
        <w:t xml:space="preserve"> (</w:t>
      </w:r>
      <w:ins w:id="189" w:author="Nolan, Rob" w:date="2023-12-07T09:45:00Z">
        <w:r w:rsidR="00E777DC" w:rsidRPr="006F575A">
          <w:rPr>
            <w:rFonts w:ascii="Times New Roman" w:hAnsi="Times New Roman" w:cs="Times New Roman"/>
          </w:rPr>
          <w:t xml:space="preserve">having </w:t>
        </w:r>
      </w:ins>
      <w:r w:rsidRPr="006F575A">
        <w:rPr>
          <w:rFonts w:ascii="Times New Roman" w:hAnsi="Times New Roman" w:cs="Times New Roman"/>
        </w:rPr>
        <w:t xml:space="preserve">a “good day”), among </w:t>
      </w:r>
      <w:r w:rsidR="00D7521D" w:rsidRPr="006F575A">
        <w:rPr>
          <w:rFonts w:ascii="Times New Roman" w:hAnsi="Times New Roman" w:cs="Times New Roman"/>
        </w:rPr>
        <w:t xml:space="preserve">healthy </w:t>
      </w:r>
      <w:r w:rsidRPr="006F575A">
        <w:rPr>
          <w:rFonts w:ascii="Times New Roman" w:hAnsi="Times New Roman" w:cs="Times New Roman"/>
        </w:rPr>
        <w:t xml:space="preserve">adult participants </w:t>
      </w:r>
      <w:del w:id="190" w:author="Jumana Hashim" w:date="2023-12-13T18:01:00Z">
        <w:r w:rsidRPr="006F575A" w:rsidDel="008E5F37">
          <w:rPr>
            <w:rFonts w:ascii="Times New Roman" w:hAnsi="Times New Roman" w:cs="Times New Roman"/>
          </w:rPr>
          <w:delText xml:space="preserve">from </w:delText>
        </w:r>
      </w:del>
      <w:ins w:id="191" w:author="Jumana Hashim" w:date="2023-12-13T18:01:00Z">
        <w:r w:rsidR="008E5F37">
          <w:rPr>
            <w:rFonts w:ascii="Times New Roman" w:hAnsi="Times New Roman" w:cs="Times New Roman"/>
          </w:rPr>
          <w:t>in</w:t>
        </w:r>
        <w:r w:rsidR="008E5F37" w:rsidRPr="006F575A">
          <w:rPr>
            <w:rFonts w:ascii="Times New Roman" w:hAnsi="Times New Roman" w:cs="Times New Roman"/>
          </w:rPr>
          <w:t xml:space="preserve"> </w:t>
        </w:r>
      </w:ins>
      <w:r w:rsidRPr="006F575A">
        <w:rPr>
          <w:rFonts w:ascii="Times New Roman" w:hAnsi="Times New Roman" w:cs="Times New Roman"/>
        </w:rPr>
        <w:t xml:space="preserve">Singapore. Three major themes emerged from </w:t>
      </w:r>
      <w:del w:id="192" w:author="Nolan, Rob" w:date="2023-12-07T09:45:00Z">
        <w:r w:rsidR="007F5997" w:rsidRPr="006F575A" w:rsidDel="00E777DC">
          <w:rPr>
            <w:rFonts w:ascii="Times New Roman" w:hAnsi="Times New Roman" w:cs="Times New Roman"/>
          </w:rPr>
          <w:delText xml:space="preserve">prototypical </w:delText>
        </w:r>
      </w:del>
      <w:ins w:id="193" w:author="Nolan, Rob" w:date="2023-12-07T09:45:00Z">
        <w:r w:rsidR="00E777DC" w:rsidRPr="006F575A">
          <w:rPr>
            <w:rFonts w:ascii="Times New Roman" w:hAnsi="Times New Roman" w:cs="Times New Roman"/>
          </w:rPr>
          <w:lastRenderedPageBreak/>
          <w:t xml:space="preserve">the </w:t>
        </w:r>
      </w:ins>
      <w:r w:rsidR="007F5997" w:rsidRPr="006F575A">
        <w:rPr>
          <w:rFonts w:ascii="Times New Roman" w:hAnsi="Times New Roman" w:cs="Times New Roman"/>
        </w:rPr>
        <w:t xml:space="preserve">categorization of these </w:t>
      </w:r>
      <w:del w:id="194" w:author="Nolan, Rob" w:date="2023-12-07T09:46:00Z">
        <w:r w:rsidR="007F5997" w:rsidRPr="006F575A" w:rsidDel="00E777DC">
          <w:rPr>
            <w:rFonts w:ascii="Times New Roman" w:hAnsi="Times New Roman" w:cs="Times New Roman"/>
          </w:rPr>
          <w:delText>findings</w:delText>
        </w:r>
      </w:del>
      <w:ins w:id="195" w:author="Nolan, Rob" w:date="2023-12-07T09:46:00Z">
        <w:r w:rsidR="00E777DC" w:rsidRPr="006F575A">
          <w:rPr>
            <w:rFonts w:ascii="Times New Roman" w:hAnsi="Times New Roman" w:cs="Times New Roman"/>
          </w:rPr>
          <w:t>narrative reports</w:t>
        </w:r>
      </w:ins>
      <w:r w:rsidR="00FA3D73" w:rsidRPr="006F575A">
        <w:rPr>
          <w:rFonts w:ascii="Times New Roman" w:hAnsi="Times New Roman" w:cs="Times New Roman"/>
        </w:rPr>
        <w:t xml:space="preserve">: </w:t>
      </w:r>
      <w:r w:rsidR="00E84344" w:rsidRPr="006F575A">
        <w:rPr>
          <w:rFonts w:ascii="Times New Roman" w:hAnsi="Times New Roman" w:cs="Times New Roman"/>
        </w:rPr>
        <w:t>Self</w:t>
      </w:r>
      <w:r w:rsidRPr="006F575A">
        <w:rPr>
          <w:rFonts w:ascii="Times New Roman" w:hAnsi="Times New Roman" w:cs="Times New Roman"/>
        </w:rPr>
        <w:t>-</w:t>
      </w:r>
      <w:r w:rsidR="00E84344" w:rsidRPr="006F575A">
        <w:rPr>
          <w:rFonts w:ascii="Times New Roman" w:hAnsi="Times New Roman" w:cs="Times New Roman"/>
        </w:rPr>
        <w:t>A</w:t>
      </w:r>
      <w:r w:rsidRPr="006F575A">
        <w:rPr>
          <w:rFonts w:ascii="Times New Roman" w:hAnsi="Times New Roman" w:cs="Times New Roman"/>
        </w:rPr>
        <w:t xml:space="preserve">ffirming </w:t>
      </w:r>
      <w:r w:rsidR="00E84344" w:rsidRPr="006F575A">
        <w:rPr>
          <w:rFonts w:ascii="Times New Roman" w:hAnsi="Times New Roman" w:cs="Times New Roman"/>
        </w:rPr>
        <w:t>Care</w:t>
      </w:r>
      <w:r w:rsidR="00FA3D73" w:rsidRPr="006F575A">
        <w:rPr>
          <w:rFonts w:ascii="Times New Roman" w:hAnsi="Times New Roman" w:cs="Times New Roman"/>
        </w:rPr>
        <w:t>,</w:t>
      </w:r>
      <w:r w:rsidR="00E84344" w:rsidRPr="006F575A">
        <w:rPr>
          <w:rFonts w:ascii="Times New Roman" w:hAnsi="Times New Roman" w:cs="Times New Roman"/>
        </w:rPr>
        <w:t xml:space="preserve"> A</w:t>
      </w:r>
      <w:r w:rsidR="007F5997" w:rsidRPr="006F575A">
        <w:rPr>
          <w:rFonts w:ascii="Times New Roman" w:hAnsi="Times New Roman" w:cs="Times New Roman"/>
        </w:rPr>
        <w:t>chievement-</w:t>
      </w:r>
      <w:r w:rsidR="00E84344" w:rsidRPr="006F575A">
        <w:rPr>
          <w:rFonts w:ascii="Times New Roman" w:hAnsi="Times New Roman" w:cs="Times New Roman"/>
        </w:rPr>
        <w:t>Focused Tasks</w:t>
      </w:r>
      <w:r w:rsidRPr="006F575A">
        <w:rPr>
          <w:rFonts w:ascii="Times New Roman" w:hAnsi="Times New Roman" w:cs="Times New Roman"/>
        </w:rPr>
        <w:t xml:space="preserve">, and </w:t>
      </w:r>
      <w:r w:rsidR="00E84344" w:rsidRPr="006F575A">
        <w:rPr>
          <w:rFonts w:ascii="Times New Roman" w:hAnsi="Times New Roman" w:cs="Times New Roman"/>
        </w:rPr>
        <w:t>Affiliative G</w:t>
      </w:r>
      <w:r w:rsidR="007F5997" w:rsidRPr="006F575A">
        <w:rPr>
          <w:rFonts w:ascii="Times New Roman" w:hAnsi="Times New Roman" w:cs="Times New Roman"/>
        </w:rPr>
        <w:t xml:space="preserve">rowth and </w:t>
      </w:r>
      <w:r w:rsidR="00E84344" w:rsidRPr="006F575A">
        <w:rPr>
          <w:rFonts w:ascii="Times New Roman" w:hAnsi="Times New Roman" w:cs="Times New Roman"/>
        </w:rPr>
        <w:t>Support</w:t>
      </w:r>
      <w:r w:rsidRPr="006F575A">
        <w:rPr>
          <w:rFonts w:ascii="Times New Roman" w:hAnsi="Times New Roman" w:cs="Times New Roman"/>
        </w:rPr>
        <w:t xml:space="preserve">. </w:t>
      </w:r>
      <w:del w:id="196" w:author="Nolan, Rob" w:date="2023-12-07T09:46:00Z">
        <w:r w:rsidR="007F5997" w:rsidRPr="006F575A" w:rsidDel="00E777DC">
          <w:rPr>
            <w:rFonts w:ascii="Times New Roman" w:hAnsi="Times New Roman" w:cs="Times New Roman"/>
          </w:rPr>
          <w:delText xml:space="preserve">The proposed process-based model of HRQL </w:delText>
        </w:r>
      </w:del>
      <w:ins w:id="197" w:author="Jumana Hashim" w:date="2023-11-02T21:30:00Z">
        <w:del w:id="198" w:author="Nolan, Rob" w:date="2023-12-07T09:46:00Z">
          <w:r w:rsidR="007935D1" w:rsidRPr="006F575A" w:rsidDel="00E777DC">
            <w:rPr>
              <w:rFonts w:ascii="Times New Roman" w:hAnsi="Times New Roman" w:cs="Times New Roman"/>
            </w:rPr>
            <w:delText xml:space="preserve">well-being </w:delText>
          </w:r>
        </w:del>
      </w:ins>
      <w:del w:id="199" w:author="Nolan, Rob" w:date="2023-12-07T09:46:00Z">
        <w:r w:rsidR="007F5997" w:rsidRPr="006F575A" w:rsidDel="00E777DC">
          <w:rPr>
            <w:rFonts w:ascii="Times New Roman" w:hAnsi="Times New Roman" w:cs="Times New Roman"/>
          </w:rPr>
          <w:delText>is meta-theoretical aligning with many existing psychological theories and framework.</w:delText>
        </w:r>
      </w:del>
    </w:p>
    <w:p w14:paraId="1F6D520C" w14:textId="125CB20F" w:rsidR="00530F14" w:rsidRPr="006F575A" w:rsidRDefault="004679EC" w:rsidP="006F575A">
      <w:pPr>
        <w:spacing w:line="480" w:lineRule="auto"/>
        <w:rPr>
          <w:rFonts w:ascii="Times New Roman" w:hAnsi="Times New Roman" w:cs="Times New Roman"/>
        </w:rPr>
      </w:pPr>
      <w:r w:rsidRPr="006F575A">
        <w:rPr>
          <w:rFonts w:ascii="Times New Roman" w:hAnsi="Times New Roman" w:cs="Times New Roman"/>
        </w:rPr>
        <w:tab/>
      </w:r>
      <w:r w:rsidR="00530F14" w:rsidRPr="006F575A">
        <w:rPr>
          <w:rFonts w:ascii="Times New Roman" w:hAnsi="Times New Roman" w:cs="Times New Roman"/>
        </w:rPr>
        <w:t>Self-</w:t>
      </w:r>
      <w:r w:rsidR="005B07CB" w:rsidRPr="006F575A">
        <w:rPr>
          <w:rFonts w:ascii="Times New Roman" w:hAnsi="Times New Roman" w:cs="Times New Roman"/>
        </w:rPr>
        <w:t>A</w:t>
      </w:r>
      <w:r w:rsidR="00530F14" w:rsidRPr="006F575A">
        <w:rPr>
          <w:rFonts w:ascii="Times New Roman" w:hAnsi="Times New Roman" w:cs="Times New Roman"/>
        </w:rPr>
        <w:t xml:space="preserve">ffirming </w:t>
      </w:r>
      <w:r w:rsidR="005B07CB" w:rsidRPr="006F575A">
        <w:rPr>
          <w:rFonts w:ascii="Times New Roman" w:hAnsi="Times New Roman" w:cs="Times New Roman"/>
        </w:rPr>
        <w:t xml:space="preserve">Care </w:t>
      </w:r>
      <w:r w:rsidR="00530F14" w:rsidRPr="006F575A">
        <w:rPr>
          <w:rFonts w:ascii="Times New Roman" w:hAnsi="Times New Roman" w:cs="Times New Roman"/>
        </w:rPr>
        <w:t xml:space="preserve">was reported to promote a holistic sense of well-being through activities that evoked positive mood and emotions, such as calmness, relaxation, and satisfaction or happiness </w:t>
      </w:r>
      <w:r w:rsidR="00FA3D73" w:rsidRPr="006F575A">
        <w:rPr>
          <w:rFonts w:ascii="Times New Roman" w:hAnsi="Times New Roman" w:cs="Times New Roman"/>
        </w:rPr>
        <w:t>within intrapersonal and interpersonal relationships</w:t>
      </w:r>
      <w:r w:rsidR="00530F14" w:rsidRPr="006F575A">
        <w:rPr>
          <w:rFonts w:ascii="Times New Roman" w:hAnsi="Times New Roman" w:cs="Times New Roman"/>
        </w:rPr>
        <w:t xml:space="preserve">. A hedonic feature of well-being </w:t>
      </w:r>
      <w:r w:rsidR="008D6482" w:rsidRPr="006F575A">
        <w:rPr>
          <w:rFonts w:ascii="Times New Roman" w:hAnsi="Times New Roman" w:cs="Times New Roman"/>
        </w:rPr>
        <w:t xml:space="preserve">is </w:t>
      </w:r>
      <w:r w:rsidR="00530F14" w:rsidRPr="006F575A">
        <w:rPr>
          <w:rFonts w:ascii="Times New Roman" w:hAnsi="Times New Roman" w:cs="Times New Roman"/>
        </w:rPr>
        <w:t xml:space="preserve">evident in these activities insofar as they were balanced towards positive (vs. </w:t>
      </w:r>
      <w:del w:id="200" w:author="Nolan, Rob" w:date="2023-12-07T09:46:00Z">
        <w:r w:rsidR="00530F14" w:rsidRPr="006F575A" w:rsidDel="00E777DC">
          <w:rPr>
            <w:rFonts w:ascii="Times New Roman" w:hAnsi="Times New Roman" w:cs="Times New Roman"/>
          </w:rPr>
          <w:delText xml:space="preserve">neutral or </w:delText>
        </w:r>
      </w:del>
      <w:r w:rsidR="00530F14" w:rsidRPr="006F575A">
        <w:rPr>
          <w:rFonts w:ascii="Times New Roman" w:hAnsi="Times New Roman" w:cs="Times New Roman"/>
        </w:rPr>
        <w:t xml:space="preserve">negative) experiences. At the same time, a distinct feature of these activities was that they were personally meaningful because they helped to nurture or reinforce a sense of personal agency, which was expressed as taking care of oneself. This feature aligns with research on the importance of self-care in promoting well-being </w:t>
      </w:r>
      <w:r w:rsidR="00735B27" w:rsidRPr="006F575A">
        <w:rPr>
          <w:rFonts w:ascii="Times New Roman" w:hAnsi="Times New Roman" w:cs="Times New Roman"/>
          <w:noProof/>
        </w:rPr>
        <w:t>[</w:t>
      </w:r>
      <w:r w:rsidR="00A02AE8" w:rsidRPr="006F575A">
        <w:rPr>
          <w:rFonts w:ascii="Times New Roman" w:hAnsi="Times New Roman" w:cs="Times New Roman"/>
          <w:noProof/>
        </w:rPr>
        <w:t>13</w:t>
      </w:r>
      <w:r w:rsidR="00735B27" w:rsidRPr="006F575A">
        <w:rPr>
          <w:rFonts w:ascii="Times New Roman" w:hAnsi="Times New Roman" w:cs="Times New Roman"/>
          <w:noProof/>
        </w:rPr>
        <w:t>]</w:t>
      </w:r>
      <w:r w:rsidR="00530F14" w:rsidRPr="006F575A">
        <w:rPr>
          <w:rFonts w:ascii="Times New Roman" w:hAnsi="Times New Roman" w:cs="Times New Roman"/>
        </w:rPr>
        <w:t xml:space="preserve">. </w:t>
      </w:r>
      <w:del w:id="201" w:author="Jumana Hashim" w:date="2023-12-13T18:02:00Z">
        <w:r w:rsidR="00530F14" w:rsidRPr="006F575A" w:rsidDel="008E5F37">
          <w:rPr>
            <w:rFonts w:ascii="Times New Roman" w:hAnsi="Times New Roman" w:cs="Times New Roman"/>
          </w:rPr>
          <w:delText xml:space="preserve">Related to this last point, </w:delText>
        </w:r>
      </w:del>
      <w:ins w:id="202" w:author="Jumana Hashim" w:date="2023-12-13T18:02:00Z">
        <w:r w:rsidR="008E5F37">
          <w:rPr>
            <w:rFonts w:ascii="Times New Roman" w:hAnsi="Times New Roman" w:cs="Times New Roman"/>
          </w:rPr>
          <w:t>I</w:t>
        </w:r>
      </w:ins>
      <w:del w:id="203" w:author="Jumana Hashim" w:date="2023-12-13T18:02:00Z">
        <w:r w:rsidR="00530F14" w:rsidRPr="006F575A" w:rsidDel="008E5F37">
          <w:rPr>
            <w:rFonts w:ascii="Times New Roman" w:hAnsi="Times New Roman" w:cs="Times New Roman"/>
          </w:rPr>
          <w:delText>i</w:delText>
        </w:r>
      </w:del>
      <w:r w:rsidR="00530F14" w:rsidRPr="006F575A">
        <w:rPr>
          <w:rFonts w:ascii="Times New Roman" w:hAnsi="Times New Roman" w:cs="Times New Roman"/>
        </w:rPr>
        <w:t xml:space="preserve">t was noteworthy that </w:t>
      </w:r>
      <w:r w:rsidR="008D6482" w:rsidRPr="006F575A">
        <w:rPr>
          <w:rFonts w:ascii="Times New Roman" w:hAnsi="Times New Roman" w:cs="Times New Roman"/>
        </w:rPr>
        <w:t>S</w:t>
      </w:r>
      <w:r w:rsidR="00530F14" w:rsidRPr="006F575A">
        <w:rPr>
          <w:rFonts w:ascii="Times New Roman" w:hAnsi="Times New Roman" w:cs="Times New Roman"/>
        </w:rPr>
        <w:t>elf-</w:t>
      </w:r>
      <w:r w:rsidR="008D6482" w:rsidRPr="006F575A">
        <w:rPr>
          <w:rFonts w:ascii="Times New Roman" w:hAnsi="Times New Roman" w:cs="Times New Roman"/>
        </w:rPr>
        <w:t xml:space="preserve">Affirming Care </w:t>
      </w:r>
      <w:r w:rsidR="00530F14" w:rsidRPr="006F575A">
        <w:rPr>
          <w:rFonts w:ascii="Times New Roman" w:hAnsi="Times New Roman" w:cs="Times New Roman"/>
        </w:rPr>
        <w:t>activities were intentionally undertaken, which suggest</w:t>
      </w:r>
      <w:r w:rsidR="008D6482" w:rsidRPr="006F575A">
        <w:rPr>
          <w:rFonts w:ascii="Times New Roman" w:hAnsi="Times New Roman" w:cs="Times New Roman"/>
        </w:rPr>
        <w:t>s</w:t>
      </w:r>
      <w:r w:rsidR="00530F14" w:rsidRPr="006F575A">
        <w:rPr>
          <w:rFonts w:ascii="Times New Roman" w:hAnsi="Times New Roman" w:cs="Times New Roman"/>
        </w:rPr>
        <w:t xml:space="preserve"> that they were intrinsically meaningful to participants. </w:t>
      </w:r>
      <w:r w:rsidR="002A2D4E" w:rsidRPr="006F575A">
        <w:rPr>
          <w:rFonts w:ascii="Times New Roman" w:hAnsi="Times New Roman" w:cs="Times New Roman"/>
        </w:rPr>
        <w:t>This is</w:t>
      </w:r>
      <w:r w:rsidR="00530F14" w:rsidRPr="006F575A">
        <w:rPr>
          <w:rFonts w:ascii="Times New Roman" w:hAnsi="Times New Roman" w:cs="Times New Roman"/>
        </w:rPr>
        <w:t xml:space="preserve"> consistent with the notion of </w:t>
      </w:r>
      <w:ins w:id="204" w:author="Nolan, Rob" w:date="2023-12-07T09:49:00Z">
        <w:r w:rsidR="00E777DC" w:rsidRPr="006F575A">
          <w:rPr>
            <w:rFonts w:ascii="Times New Roman" w:hAnsi="Times New Roman" w:cs="Times New Roman"/>
          </w:rPr>
          <w:t xml:space="preserve">(i) </w:t>
        </w:r>
      </w:ins>
      <w:r w:rsidR="00530F14" w:rsidRPr="006F575A">
        <w:rPr>
          <w:rFonts w:ascii="Times New Roman" w:hAnsi="Times New Roman" w:cs="Times New Roman"/>
        </w:rPr>
        <w:t>satisfying</w:t>
      </w:r>
      <w:r w:rsidR="002A2D4E" w:rsidRPr="006F575A">
        <w:rPr>
          <w:rFonts w:ascii="Times New Roman" w:hAnsi="Times New Roman" w:cs="Times New Roman"/>
        </w:rPr>
        <w:t xml:space="preserve"> </w:t>
      </w:r>
      <w:del w:id="205" w:author="Nolan, Rob" w:date="2023-12-07T09:47:00Z">
        <w:r w:rsidR="002A2D4E" w:rsidRPr="006F575A" w:rsidDel="00E777DC">
          <w:rPr>
            <w:rFonts w:ascii="Times New Roman" w:hAnsi="Times New Roman" w:cs="Times New Roman"/>
          </w:rPr>
          <w:delText xml:space="preserve">two constructs: </w:delText>
        </w:r>
      </w:del>
      <w:del w:id="206" w:author="Nolan, Rob" w:date="2023-12-07T09:49:00Z">
        <w:r w:rsidR="002A2D4E" w:rsidRPr="006F575A" w:rsidDel="00E777DC">
          <w:rPr>
            <w:rFonts w:ascii="Times New Roman" w:hAnsi="Times New Roman" w:cs="Times New Roman"/>
          </w:rPr>
          <w:delText>(i)</w:delText>
        </w:r>
        <w:r w:rsidR="00530F14" w:rsidRPr="006F575A" w:rsidDel="00E777DC">
          <w:rPr>
            <w:rFonts w:ascii="Times New Roman" w:hAnsi="Times New Roman" w:cs="Times New Roman"/>
          </w:rPr>
          <w:delText xml:space="preserve"> </w:delText>
        </w:r>
      </w:del>
      <w:r w:rsidR="00530F14" w:rsidRPr="006F575A">
        <w:rPr>
          <w:rFonts w:ascii="Times New Roman" w:hAnsi="Times New Roman" w:cs="Times New Roman"/>
        </w:rPr>
        <w:t xml:space="preserve">a basic psychological need for autonomy, as is well-described within self-determination theory </w:t>
      </w:r>
      <w:r w:rsidR="00735B27" w:rsidRPr="006F575A">
        <w:rPr>
          <w:rFonts w:ascii="Times New Roman" w:hAnsi="Times New Roman" w:cs="Times New Roman"/>
          <w:noProof/>
        </w:rPr>
        <w:t>[</w:t>
      </w:r>
      <w:r w:rsidR="00A02AE8" w:rsidRPr="006F575A">
        <w:rPr>
          <w:rFonts w:ascii="Times New Roman" w:hAnsi="Times New Roman" w:cs="Times New Roman"/>
          <w:noProof/>
        </w:rPr>
        <w:t>14</w:t>
      </w:r>
      <w:r w:rsidR="00735B27" w:rsidRPr="006F575A">
        <w:rPr>
          <w:rFonts w:ascii="Times New Roman" w:hAnsi="Times New Roman" w:cs="Times New Roman"/>
          <w:noProof/>
        </w:rPr>
        <w:t>]</w:t>
      </w:r>
      <w:r w:rsidR="00530F14" w:rsidRPr="006F575A">
        <w:rPr>
          <w:rFonts w:ascii="Times New Roman" w:hAnsi="Times New Roman" w:cs="Times New Roman"/>
        </w:rPr>
        <w:t>, and</w:t>
      </w:r>
      <w:r w:rsidR="002A2D4E" w:rsidRPr="006F575A">
        <w:rPr>
          <w:rFonts w:ascii="Times New Roman" w:hAnsi="Times New Roman" w:cs="Times New Roman"/>
        </w:rPr>
        <w:t xml:space="preserve"> (ii)</w:t>
      </w:r>
      <w:r w:rsidR="00530F14" w:rsidRPr="006F575A">
        <w:rPr>
          <w:rFonts w:ascii="Times New Roman" w:hAnsi="Times New Roman" w:cs="Times New Roman"/>
        </w:rPr>
        <w:t xml:space="preserve"> </w:t>
      </w:r>
      <w:del w:id="207" w:author="Nolan, Rob" w:date="2023-12-07T09:49:00Z">
        <w:r w:rsidR="00530F14" w:rsidRPr="006F575A" w:rsidDel="00E777DC">
          <w:rPr>
            <w:rFonts w:ascii="Times New Roman" w:hAnsi="Times New Roman" w:cs="Times New Roman"/>
          </w:rPr>
          <w:delText xml:space="preserve">as </w:delText>
        </w:r>
      </w:del>
      <w:r w:rsidR="00530F14" w:rsidRPr="006F575A">
        <w:rPr>
          <w:rFonts w:ascii="Times New Roman" w:hAnsi="Times New Roman" w:cs="Times New Roman"/>
        </w:rPr>
        <w:t>expressing the capacity for self-determined initiatives, as is noted within self-efficacy theory</w:t>
      </w:r>
      <w:r w:rsidR="00B31BDC" w:rsidRPr="006F575A">
        <w:rPr>
          <w:rFonts w:ascii="Times New Roman" w:hAnsi="Times New Roman" w:cs="Times New Roman"/>
        </w:rPr>
        <w:t xml:space="preserve"> </w:t>
      </w:r>
      <w:r w:rsidR="00735B27" w:rsidRPr="006F575A">
        <w:rPr>
          <w:rFonts w:ascii="Times New Roman" w:hAnsi="Times New Roman" w:cs="Times New Roman"/>
          <w:noProof/>
        </w:rPr>
        <w:t>[</w:t>
      </w:r>
      <w:r w:rsidR="00A02AE8" w:rsidRPr="006F575A">
        <w:rPr>
          <w:rFonts w:ascii="Times New Roman" w:hAnsi="Times New Roman" w:cs="Times New Roman"/>
          <w:noProof/>
        </w:rPr>
        <w:t>15</w:t>
      </w:r>
      <w:r w:rsidR="00735B27" w:rsidRPr="006F575A">
        <w:rPr>
          <w:rFonts w:ascii="Times New Roman" w:hAnsi="Times New Roman" w:cs="Times New Roman"/>
          <w:noProof/>
        </w:rPr>
        <w:t>]</w:t>
      </w:r>
      <w:r w:rsidR="00530F14" w:rsidRPr="006F575A">
        <w:rPr>
          <w:rFonts w:ascii="Times New Roman" w:hAnsi="Times New Roman" w:cs="Times New Roman"/>
        </w:rPr>
        <w:t xml:space="preserve">.  </w:t>
      </w:r>
      <w:r w:rsidR="00DE3EB9" w:rsidRPr="006F575A">
        <w:rPr>
          <w:rFonts w:ascii="Times New Roman" w:hAnsi="Times New Roman" w:cs="Times New Roman"/>
        </w:rPr>
        <w:t>Self-</w:t>
      </w:r>
      <w:r w:rsidR="008D6482" w:rsidRPr="006F575A">
        <w:rPr>
          <w:rFonts w:ascii="Times New Roman" w:hAnsi="Times New Roman" w:cs="Times New Roman"/>
        </w:rPr>
        <w:t xml:space="preserve">Affirming Care </w:t>
      </w:r>
      <w:r w:rsidR="00DE3EB9" w:rsidRPr="006F575A">
        <w:rPr>
          <w:rFonts w:ascii="Times New Roman" w:hAnsi="Times New Roman" w:cs="Times New Roman"/>
        </w:rPr>
        <w:t xml:space="preserve">was also associated with activities where </w:t>
      </w:r>
      <w:r w:rsidR="008D6482" w:rsidRPr="006F575A">
        <w:rPr>
          <w:rFonts w:ascii="Times New Roman" w:hAnsi="Times New Roman" w:cs="Times New Roman"/>
        </w:rPr>
        <w:t xml:space="preserve">participants </w:t>
      </w:r>
      <w:r w:rsidR="00DE3EB9" w:rsidRPr="006F575A">
        <w:rPr>
          <w:rFonts w:ascii="Times New Roman" w:hAnsi="Times New Roman" w:cs="Times New Roman"/>
        </w:rPr>
        <w:t xml:space="preserve">could feel emotionally connected to significant others </w:t>
      </w:r>
      <w:del w:id="208" w:author="Jumana Hashim" w:date="2023-12-13T18:02:00Z">
        <w:r w:rsidR="00DE3EB9" w:rsidRPr="006F575A" w:rsidDel="008E5F37">
          <w:rPr>
            <w:rFonts w:ascii="Times New Roman" w:hAnsi="Times New Roman" w:cs="Times New Roman"/>
          </w:rPr>
          <w:delText>(e.g.</w:delText>
        </w:r>
        <w:r w:rsidR="008D6482" w:rsidRPr="006F575A" w:rsidDel="008E5F37">
          <w:rPr>
            <w:rFonts w:ascii="Times New Roman" w:hAnsi="Times New Roman" w:cs="Times New Roman"/>
          </w:rPr>
          <w:delText>,</w:delText>
        </w:r>
        <w:r w:rsidR="00DE3EB9" w:rsidRPr="006F575A" w:rsidDel="008E5F37">
          <w:rPr>
            <w:rFonts w:ascii="Times New Roman" w:hAnsi="Times New Roman" w:cs="Times New Roman"/>
          </w:rPr>
          <w:delText xml:space="preserve"> family members) </w:delText>
        </w:r>
      </w:del>
      <w:r w:rsidR="00DE3EB9" w:rsidRPr="006F575A">
        <w:rPr>
          <w:rFonts w:ascii="Times New Roman" w:hAnsi="Times New Roman" w:cs="Times New Roman"/>
        </w:rPr>
        <w:t xml:space="preserve">to maintain interpersonal relationships. </w:t>
      </w:r>
      <w:del w:id="209" w:author="Jumana Hashim" w:date="2023-12-13T18:02:00Z">
        <w:r w:rsidR="00DE3EB9" w:rsidRPr="006F575A" w:rsidDel="008E5F37">
          <w:rPr>
            <w:rFonts w:ascii="Times New Roman" w:hAnsi="Times New Roman" w:cs="Times New Roman"/>
          </w:rPr>
          <w:delText>There is e</w:delText>
        </w:r>
      </w:del>
      <w:del w:id="210" w:author="Jumana Hashim" w:date="2023-12-13T18:03:00Z">
        <w:r w:rsidR="00DE3EB9" w:rsidRPr="006F575A" w:rsidDel="008E5F37">
          <w:rPr>
            <w:rFonts w:ascii="Times New Roman" w:hAnsi="Times New Roman" w:cs="Times New Roman"/>
          </w:rPr>
          <w:delText>xtensive</w:delText>
        </w:r>
      </w:del>
      <w:r w:rsidR="00DE3EB9" w:rsidRPr="006F575A">
        <w:rPr>
          <w:rFonts w:ascii="Times New Roman" w:hAnsi="Times New Roman" w:cs="Times New Roman"/>
        </w:rPr>
        <w:t xml:space="preserve"> </w:t>
      </w:r>
      <w:ins w:id="211" w:author="Jumana Hashim" w:date="2023-12-13T18:03:00Z">
        <w:r w:rsidR="008E5F37">
          <w:rPr>
            <w:rFonts w:ascii="Times New Roman" w:hAnsi="Times New Roman" w:cs="Times New Roman"/>
          </w:rPr>
          <w:t>R</w:t>
        </w:r>
      </w:ins>
      <w:del w:id="212" w:author="Jumana Hashim" w:date="2023-12-13T18:03:00Z">
        <w:r w:rsidR="00DE3EB9" w:rsidRPr="006F575A" w:rsidDel="008E5F37">
          <w:rPr>
            <w:rFonts w:ascii="Times New Roman" w:hAnsi="Times New Roman" w:cs="Times New Roman"/>
          </w:rPr>
          <w:delText>r</w:delText>
        </w:r>
      </w:del>
      <w:r w:rsidR="00DE3EB9" w:rsidRPr="006F575A">
        <w:rPr>
          <w:rFonts w:ascii="Times New Roman" w:hAnsi="Times New Roman" w:cs="Times New Roman"/>
        </w:rPr>
        <w:t>esearch show</w:t>
      </w:r>
      <w:del w:id="213" w:author="Jumana Hashim" w:date="2023-12-13T18:03:00Z">
        <w:r w:rsidR="00DE3EB9" w:rsidRPr="006F575A" w:rsidDel="008E5F37">
          <w:rPr>
            <w:rFonts w:ascii="Times New Roman" w:hAnsi="Times New Roman" w:cs="Times New Roman"/>
          </w:rPr>
          <w:delText>ing</w:delText>
        </w:r>
      </w:del>
      <w:r w:rsidR="00DE3EB9" w:rsidRPr="006F575A">
        <w:rPr>
          <w:rFonts w:ascii="Times New Roman" w:hAnsi="Times New Roman" w:cs="Times New Roman"/>
        </w:rPr>
        <w:t xml:space="preserve"> that perceived social support and secured attachment with significant others are associated with </w:t>
      </w:r>
      <w:del w:id="214" w:author="Nolan, Rob" w:date="2023-12-07T09:50:00Z">
        <w:r w:rsidR="00DE3EB9" w:rsidRPr="006F575A" w:rsidDel="00FB2481">
          <w:rPr>
            <w:rFonts w:ascii="Times New Roman" w:hAnsi="Times New Roman" w:cs="Times New Roman"/>
          </w:rPr>
          <w:delText xml:space="preserve">numerous </w:delText>
        </w:r>
      </w:del>
      <w:ins w:id="215" w:author="Nolan, Rob" w:date="2023-12-07T09:50:00Z">
        <w:r w:rsidR="00FB2481" w:rsidRPr="006F575A">
          <w:rPr>
            <w:rFonts w:ascii="Times New Roman" w:hAnsi="Times New Roman" w:cs="Times New Roman"/>
          </w:rPr>
          <w:t xml:space="preserve">therapeutic </w:t>
        </w:r>
      </w:ins>
      <w:r w:rsidR="00DE3EB9" w:rsidRPr="006F575A">
        <w:rPr>
          <w:rFonts w:ascii="Times New Roman" w:hAnsi="Times New Roman" w:cs="Times New Roman"/>
        </w:rPr>
        <w:t xml:space="preserve">benefits, such as reduced stress, improved coping skills, and enhanced immune functioning </w:t>
      </w:r>
      <w:r w:rsidR="00735B27" w:rsidRPr="006F575A">
        <w:rPr>
          <w:rFonts w:ascii="Times New Roman" w:hAnsi="Times New Roman" w:cs="Times New Roman"/>
          <w:noProof/>
        </w:rPr>
        <w:t>[</w:t>
      </w:r>
      <w:r w:rsidR="00A02AE8" w:rsidRPr="006F575A">
        <w:rPr>
          <w:rFonts w:ascii="Times New Roman" w:hAnsi="Times New Roman" w:cs="Times New Roman"/>
          <w:noProof/>
        </w:rPr>
        <w:t>16, 17</w:t>
      </w:r>
      <w:r w:rsidR="00735B27" w:rsidRPr="006F575A">
        <w:rPr>
          <w:rFonts w:ascii="Times New Roman" w:hAnsi="Times New Roman" w:cs="Times New Roman"/>
          <w:noProof/>
        </w:rPr>
        <w:t>]</w:t>
      </w:r>
      <w:r w:rsidR="00DE3EB9" w:rsidRPr="006F575A">
        <w:rPr>
          <w:rFonts w:ascii="Times New Roman" w:hAnsi="Times New Roman" w:cs="Times New Roman"/>
        </w:rPr>
        <w:t xml:space="preserve">. </w:t>
      </w:r>
      <w:r w:rsidR="007C394A" w:rsidRPr="006F575A">
        <w:rPr>
          <w:rFonts w:ascii="Times New Roman" w:hAnsi="Times New Roman" w:cs="Times New Roman"/>
        </w:rPr>
        <w:t xml:space="preserve">Individuals who feel a sense of connection to others also report higher levels of happiness and life satisfaction </w:t>
      </w:r>
      <w:r w:rsidR="00735B27" w:rsidRPr="006F575A">
        <w:rPr>
          <w:rFonts w:ascii="Times New Roman" w:hAnsi="Times New Roman" w:cs="Times New Roman"/>
          <w:noProof/>
        </w:rPr>
        <w:t>[</w:t>
      </w:r>
      <w:r w:rsidR="00A02AE8" w:rsidRPr="006F575A">
        <w:rPr>
          <w:rFonts w:ascii="Times New Roman" w:hAnsi="Times New Roman" w:cs="Times New Roman"/>
          <w:noProof/>
        </w:rPr>
        <w:t>18</w:t>
      </w:r>
      <w:r w:rsidR="00735B27" w:rsidRPr="006F575A">
        <w:rPr>
          <w:rFonts w:ascii="Times New Roman" w:hAnsi="Times New Roman" w:cs="Times New Roman"/>
          <w:noProof/>
        </w:rPr>
        <w:t>]</w:t>
      </w:r>
      <w:r w:rsidR="007C394A" w:rsidRPr="006F575A">
        <w:rPr>
          <w:rFonts w:ascii="Times New Roman" w:hAnsi="Times New Roman" w:cs="Times New Roman"/>
        </w:rPr>
        <w:t>.</w:t>
      </w:r>
    </w:p>
    <w:p w14:paraId="3FF15E71" w14:textId="09E6EAFA" w:rsidR="00530F14" w:rsidRPr="006F575A" w:rsidRDefault="004679EC" w:rsidP="006F575A">
      <w:pPr>
        <w:spacing w:line="480" w:lineRule="auto"/>
        <w:rPr>
          <w:rFonts w:ascii="Times New Roman" w:hAnsi="Times New Roman" w:cs="Times New Roman"/>
        </w:rPr>
      </w:pPr>
      <w:r w:rsidRPr="006F575A">
        <w:rPr>
          <w:rFonts w:ascii="Times New Roman" w:hAnsi="Times New Roman" w:cs="Times New Roman"/>
        </w:rPr>
        <w:tab/>
      </w:r>
      <w:r w:rsidR="006E080F" w:rsidRPr="006F575A">
        <w:rPr>
          <w:rFonts w:ascii="Times New Roman" w:hAnsi="Times New Roman" w:cs="Times New Roman"/>
        </w:rPr>
        <w:t>Achievement-Focused Tasks</w:t>
      </w:r>
      <w:r w:rsidR="00530F14" w:rsidRPr="006F575A">
        <w:rPr>
          <w:rFonts w:ascii="Times New Roman" w:hAnsi="Times New Roman" w:cs="Times New Roman"/>
        </w:rPr>
        <w:t xml:space="preserve">, particularly the belief in one's ability to accomplish a task in a manner that reinforces the appraisal of ‘mastery’, is a core feature of social cognitive theory and self-determination theory </w:t>
      </w:r>
      <w:r w:rsidR="00735B27" w:rsidRPr="006F575A">
        <w:rPr>
          <w:rFonts w:ascii="Times New Roman" w:hAnsi="Times New Roman" w:cs="Times New Roman"/>
          <w:noProof/>
        </w:rPr>
        <w:t>[</w:t>
      </w:r>
      <w:r w:rsidR="00A02AE8" w:rsidRPr="006F575A">
        <w:rPr>
          <w:rFonts w:ascii="Times New Roman" w:hAnsi="Times New Roman" w:cs="Times New Roman"/>
          <w:noProof/>
        </w:rPr>
        <w:t>19, 20</w:t>
      </w:r>
      <w:r w:rsidR="00735B27" w:rsidRPr="006F575A">
        <w:rPr>
          <w:rFonts w:ascii="Times New Roman" w:hAnsi="Times New Roman" w:cs="Times New Roman"/>
          <w:noProof/>
        </w:rPr>
        <w:t>]</w:t>
      </w:r>
      <w:r w:rsidR="00530F14" w:rsidRPr="006F575A">
        <w:rPr>
          <w:rFonts w:ascii="Times New Roman" w:hAnsi="Times New Roman" w:cs="Times New Roman"/>
        </w:rPr>
        <w:t xml:space="preserve">. Activities </w:t>
      </w:r>
      <w:r w:rsidR="004A1FAE" w:rsidRPr="006F575A">
        <w:rPr>
          <w:rFonts w:ascii="Times New Roman" w:hAnsi="Times New Roman" w:cs="Times New Roman"/>
        </w:rPr>
        <w:t xml:space="preserve">undertaken </w:t>
      </w:r>
      <w:r w:rsidR="00E60302" w:rsidRPr="006F575A">
        <w:rPr>
          <w:rFonts w:ascii="Times New Roman" w:hAnsi="Times New Roman" w:cs="Times New Roman"/>
        </w:rPr>
        <w:t xml:space="preserve">in this category </w:t>
      </w:r>
      <w:r w:rsidR="00530F14" w:rsidRPr="006F575A">
        <w:rPr>
          <w:rFonts w:ascii="Times New Roman" w:hAnsi="Times New Roman" w:cs="Times New Roman"/>
        </w:rPr>
        <w:t>were distinct in being self-initiated, and directed towards a personally salient goal or priority</w:t>
      </w:r>
      <w:ins w:id="216" w:author="Nolan, Rob" w:date="2023-12-07T09:51:00Z">
        <w:r w:rsidR="00FB2481" w:rsidRPr="006F575A">
          <w:rPr>
            <w:rFonts w:ascii="Times New Roman" w:hAnsi="Times New Roman" w:cs="Times New Roman"/>
          </w:rPr>
          <w:t>. This fea</w:t>
        </w:r>
      </w:ins>
      <w:ins w:id="217" w:author="Nolan, Rob" w:date="2023-12-07T09:52:00Z">
        <w:r w:rsidR="00FB2481" w:rsidRPr="006F575A">
          <w:rPr>
            <w:rFonts w:ascii="Times New Roman" w:hAnsi="Times New Roman" w:cs="Times New Roman"/>
          </w:rPr>
          <w:t xml:space="preserve">ture </w:t>
        </w:r>
      </w:ins>
      <w:del w:id="218" w:author="Nolan, Rob" w:date="2023-12-07T09:52:00Z">
        <w:r w:rsidR="00530F14" w:rsidRPr="006F575A" w:rsidDel="00FB2481">
          <w:rPr>
            <w:rFonts w:ascii="Times New Roman" w:hAnsi="Times New Roman" w:cs="Times New Roman"/>
          </w:rPr>
          <w:delText xml:space="preserve">, which </w:delText>
        </w:r>
      </w:del>
      <w:r w:rsidR="00530F14" w:rsidRPr="006F575A">
        <w:rPr>
          <w:rFonts w:ascii="Times New Roman" w:hAnsi="Times New Roman" w:cs="Times New Roman"/>
        </w:rPr>
        <w:t xml:space="preserve">reflects how </w:t>
      </w:r>
      <w:r w:rsidR="006E080F" w:rsidRPr="006F575A">
        <w:rPr>
          <w:rFonts w:ascii="Times New Roman" w:hAnsi="Times New Roman" w:cs="Times New Roman"/>
        </w:rPr>
        <w:t>Achievement-Focused Tasks</w:t>
      </w:r>
      <w:r w:rsidR="00530F14" w:rsidRPr="006F575A">
        <w:rPr>
          <w:rFonts w:ascii="Times New Roman" w:hAnsi="Times New Roman" w:cs="Times New Roman"/>
        </w:rPr>
        <w:t xml:space="preserve"> </w:t>
      </w:r>
      <w:r w:rsidR="004A1FAE" w:rsidRPr="006F575A">
        <w:rPr>
          <w:rFonts w:ascii="Times New Roman" w:hAnsi="Times New Roman" w:cs="Times New Roman"/>
        </w:rPr>
        <w:t xml:space="preserve">are </w:t>
      </w:r>
      <w:r w:rsidR="00530F14" w:rsidRPr="006F575A">
        <w:rPr>
          <w:rFonts w:ascii="Times New Roman" w:hAnsi="Times New Roman" w:cs="Times New Roman"/>
        </w:rPr>
        <w:t xml:space="preserve">linked to personal autonomy as both a causal factor and outcome. The theme of eudaimonic well-being was a central feature of activities within </w:t>
      </w:r>
      <w:r w:rsidR="00B9302A" w:rsidRPr="006F575A">
        <w:rPr>
          <w:rFonts w:ascii="Times New Roman" w:hAnsi="Times New Roman" w:cs="Times New Roman"/>
        </w:rPr>
        <w:t>this theme</w:t>
      </w:r>
      <w:r w:rsidR="00530F14" w:rsidRPr="006F575A">
        <w:rPr>
          <w:rFonts w:ascii="Times New Roman" w:hAnsi="Times New Roman" w:cs="Times New Roman"/>
        </w:rPr>
        <w:t xml:space="preserve">. Successful </w:t>
      </w:r>
      <w:r w:rsidR="00530F14" w:rsidRPr="006F575A">
        <w:rPr>
          <w:rFonts w:ascii="Times New Roman" w:hAnsi="Times New Roman" w:cs="Times New Roman"/>
        </w:rPr>
        <w:lastRenderedPageBreak/>
        <w:t xml:space="preserve">completion of these activities </w:t>
      </w:r>
      <w:r w:rsidR="00B9302A" w:rsidRPr="006F575A">
        <w:rPr>
          <w:rFonts w:ascii="Times New Roman" w:hAnsi="Times New Roman" w:cs="Times New Roman"/>
        </w:rPr>
        <w:t xml:space="preserve">was </w:t>
      </w:r>
      <w:r w:rsidR="00530F14" w:rsidRPr="006F575A">
        <w:rPr>
          <w:rFonts w:ascii="Times New Roman" w:hAnsi="Times New Roman" w:cs="Times New Roman"/>
        </w:rPr>
        <w:t xml:space="preserve">reported to evoke a sense of personal accomplishment, acquired skill, and performance satisfaction which is consistent with </w:t>
      </w:r>
      <w:del w:id="219" w:author="Jumana Hashim" w:date="2023-12-13T18:04:00Z">
        <w:r w:rsidR="00530F14" w:rsidRPr="006F575A" w:rsidDel="008E5F37">
          <w:rPr>
            <w:rFonts w:ascii="Times New Roman" w:hAnsi="Times New Roman" w:cs="Times New Roman"/>
          </w:rPr>
          <w:delText xml:space="preserve">concept of </w:delText>
        </w:r>
      </w:del>
      <w:r w:rsidR="00530F14" w:rsidRPr="006F575A">
        <w:rPr>
          <w:rFonts w:ascii="Times New Roman" w:hAnsi="Times New Roman" w:cs="Times New Roman"/>
        </w:rPr>
        <w:t xml:space="preserve">flourishing that is cited as a component of well-being </w:t>
      </w:r>
      <w:r w:rsidR="00735B27" w:rsidRPr="006F575A">
        <w:rPr>
          <w:rFonts w:ascii="Times New Roman" w:hAnsi="Times New Roman" w:cs="Times New Roman"/>
          <w:noProof/>
        </w:rPr>
        <w:t>[</w:t>
      </w:r>
      <w:r w:rsidR="00A02AE8" w:rsidRPr="006F575A">
        <w:rPr>
          <w:rFonts w:ascii="Times New Roman" w:hAnsi="Times New Roman" w:cs="Times New Roman"/>
          <w:noProof/>
        </w:rPr>
        <w:t>21, 22</w:t>
      </w:r>
      <w:r w:rsidR="00735B27" w:rsidRPr="006F575A">
        <w:rPr>
          <w:rFonts w:ascii="Times New Roman" w:hAnsi="Times New Roman" w:cs="Times New Roman"/>
          <w:noProof/>
        </w:rPr>
        <w:t>]</w:t>
      </w:r>
      <w:r w:rsidR="00530F14" w:rsidRPr="006F575A">
        <w:rPr>
          <w:rFonts w:ascii="Times New Roman" w:hAnsi="Times New Roman" w:cs="Times New Roman"/>
        </w:rPr>
        <w:t xml:space="preserve">. Interestingly, participant reports also portrayed efficacy as a process. The </w:t>
      </w:r>
      <w:r w:rsidR="00530F14" w:rsidRPr="006F575A">
        <w:rPr>
          <w:rFonts w:ascii="Times New Roman" w:hAnsi="Times New Roman" w:cs="Times New Roman"/>
          <w:i/>
          <w:iCs/>
        </w:rPr>
        <w:t>process</w:t>
      </w:r>
      <w:r w:rsidR="00530F14" w:rsidRPr="006F575A">
        <w:rPr>
          <w:rFonts w:ascii="Times New Roman" w:hAnsi="Times New Roman" w:cs="Times New Roman"/>
        </w:rPr>
        <w:t xml:space="preserve"> of engaging in select goal-directed activities appeared to promote personal satisfaction and self-efficacy to a degree that equalled the achievement of the intended outcome for these activities. This was particularly evident in reports of being able to maintain a smooth or conflict-free day while engaging in work activities, or being able to </w:t>
      </w:r>
      <w:del w:id="220" w:author="Nolan, Rob" w:date="2023-12-07T09:54:00Z">
        <w:r w:rsidR="00530F14" w:rsidRPr="006F575A" w:rsidDel="00FB2481">
          <w:rPr>
            <w:rFonts w:ascii="Times New Roman" w:hAnsi="Times New Roman" w:cs="Times New Roman"/>
          </w:rPr>
          <w:delText>work with</w:delText>
        </w:r>
      </w:del>
      <w:ins w:id="221" w:author="Nolan, Rob" w:date="2023-12-07T09:54:00Z">
        <w:r w:rsidR="00FB2481" w:rsidRPr="006F575A">
          <w:rPr>
            <w:rFonts w:ascii="Times New Roman" w:hAnsi="Times New Roman" w:cs="Times New Roman"/>
          </w:rPr>
          <w:t>help</w:t>
        </w:r>
      </w:ins>
      <w:r w:rsidR="00530F14" w:rsidRPr="006F575A">
        <w:rPr>
          <w:rFonts w:ascii="Times New Roman" w:hAnsi="Times New Roman" w:cs="Times New Roman"/>
        </w:rPr>
        <w:t xml:space="preserve"> a (music) student </w:t>
      </w:r>
      <w:del w:id="222" w:author="Nolan, Rob" w:date="2023-12-07T09:54:00Z">
        <w:r w:rsidR="00530F14" w:rsidRPr="006F575A" w:rsidDel="00FB2481">
          <w:rPr>
            <w:rFonts w:ascii="Times New Roman" w:hAnsi="Times New Roman" w:cs="Times New Roman"/>
          </w:rPr>
          <w:delText xml:space="preserve">so that they could </w:delText>
        </w:r>
      </w:del>
      <w:r w:rsidR="00530F14" w:rsidRPr="006F575A">
        <w:rPr>
          <w:rFonts w:ascii="Times New Roman" w:hAnsi="Times New Roman" w:cs="Times New Roman"/>
        </w:rPr>
        <w:t>make progress</w:t>
      </w:r>
      <w:ins w:id="223" w:author="Nolan, Rob" w:date="2023-12-07T09:54:00Z">
        <w:r w:rsidR="00FB2481" w:rsidRPr="006F575A">
          <w:rPr>
            <w:rFonts w:ascii="Times New Roman" w:hAnsi="Times New Roman" w:cs="Times New Roman"/>
          </w:rPr>
          <w:t xml:space="preserve"> in </w:t>
        </w:r>
      </w:ins>
      <w:ins w:id="224" w:author="Nolan, Rob" w:date="2023-12-07T09:55:00Z">
        <w:r w:rsidR="00242A89" w:rsidRPr="006F575A">
          <w:rPr>
            <w:rFonts w:ascii="Times New Roman" w:hAnsi="Times New Roman" w:cs="Times New Roman"/>
          </w:rPr>
          <w:t>a</w:t>
        </w:r>
      </w:ins>
      <w:ins w:id="225" w:author="Jumana Hashim" w:date="2023-12-13T17:37:00Z">
        <w:r w:rsidR="00004CAC">
          <w:rPr>
            <w:rFonts w:ascii="Times New Roman" w:hAnsi="Times New Roman" w:cs="Times New Roman"/>
          </w:rPr>
          <w:t>c</w:t>
        </w:r>
      </w:ins>
      <w:ins w:id="226" w:author="Nolan, Rob" w:date="2023-12-07T09:55:00Z">
        <w:r w:rsidR="00242A89" w:rsidRPr="006F575A">
          <w:rPr>
            <w:rFonts w:ascii="Times New Roman" w:hAnsi="Times New Roman" w:cs="Times New Roman"/>
          </w:rPr>
          <w:t xml:space="preserve">quiring </w:t>
        </w:r>
      </w:ins>
      <w:ins w:id="227" w:author="Nolan, Rob" w:date="2023-12-07T09:54:00Z">
        <w:r w:rsidR="00FB2481" w:rsidRPr="006F575A">
          <w:rPr>
            <w:rFonts w:ascii="Times New Roman" w:hAnsi="Times New Roman" w:cs="Times New Roman"/>
          </w:rPr>
          <w:t>the</w:t>
        </w:r>
      </w:ins>
      <w:ins w:id="228" w:author="Nolan, Rob" w:date="2023-12-07T09:55:00Z">
        <w:r w:rsidR="00242A89" w:rsidRPr="006F575A">
          <w:rPr>
            <w:rFonts w:ascii="Times New Roman" w:hAnsi="Times New Roman" w:cs="Times New Roman"/>
          </w:rPr>
          <w:t xml:space="preserve"> </w:t>
        </w:r>
      </w:ins>
      <w:ins w:id="229" w:author="Nolan, Rob" w:date="2023-12-07T09:54:00Z">
        <w:r w:rsidR="00FB2481" w:rsidRPr="006F575A">
          <w:rPr>
            <w:rFonts w:ascii="Times New Roman" w:hAnsi="Times New Roman" w:cs="Times New Roman"/>
          </w:rPr>
          <w:t>skill</w:t>
        </w:r>
      </w:ins>
      <w:ins w:id="230" w:author="Nolan, Rob" w:date="2023-12-07T09:55:00Z">
        <w:r w:rsidR="00242A89" w:rsidRPr="006F575A">
          <w:rPr>
            <w:rFonts w:ascii="Times New Roman" w:hAnsi="Times New Roman" w:cs="Times New Roman"/>
          </w:rPr>
          <w:t xml:space="preserve"> of playing music</w:t>
        </w:r>
      </w:ins>
      <w:r w:rsidR="00530F14" w:rsidRPr="006F575A">
        <w:rPr>
          <w:rFonts w:ascii="Times New Roman" w:hAnsi="Times New Roman" w:cs="Times New Roman"/>
        </w:rPr>
        <w:t xml:space="preserve">, even though the </w:t>
      </w:r>
      <w:ins w:id="231" w:author="Nolan, Rob" w:date="2023-12-07T09:55:00Z">
        <w:r w:rsidR="00242A89" w:rsidRPr="006F575A">
          <w:rPr>
            <w:rFonts w:ascii="Times New Roman" w:hAnsi="Times New Roman" w:cs="Times New Roman"/>
          </w:rPr>
          <w:t xml:space="preserve">students’ </w:t>
        </w:r>
      </w:ins>
      <w:r w:rsidR="00530F14" w:rsidRPr="006F575A">
        <w:rPr>
          <w:rFonts w:ascii="Times New Roman" w:hAnsi="Times New Roman" w:cs="Times New Roman"/>
        </w:rPr>
        <w:t xml:space="preserve">skill level </w:t>
      </w:r>
      <w:del w:id="232" w:author="Nolan, Rob" w:date="2023-12-07T09:56:00Z">
        <w:r w:rsidR="00530F14" w:rsidRPr="006F575A" w:rsidDel="00242A89">
          <w:rPr>
            <w:rFonts w:ascii="Times New Roman" w:hAnsi="Times New Roman" w:cs="Times New Roman"/>
          </w:rPr>
          <w:delText xml:space="preserve">was </w:delText>
        </w:r>
      </w:del>
      <w:ins w:id="233" w:author="Nolan, Rob" w:date="2023-12-07T09:56:00Z">
        <w:r w:rsidR="00242A89" w:rsidRPr="006F575A">
          <w:rPr>
            <w:rFonts w:ascii="Times New Roman" w:hAnsi="Times New Roman" w:cs="Times New Roman"/>
          </w:rPr>
          <w:t xml:space="preserve">remained </w:t>
        </w:r>
      </w:ins>
      <w:r w:rsidR="00530F14" w:rsidRPr="006F575A">
        <w:rPr>
          <w:rFonts w:ascii="Times New Roman" w:hAnsi="Times New Roman" w:cs="Times New Roman"/>
        </w:rPr>
        <w:t>below the</w:t>
      </w:r>
      <w:r w:rsidR="00A117D3" w:rsidRPr="006F575A">
        <w:rPr>
          <w:rFonts w:ascii="Times New Roman" w:hAnsi="Times New Roman" w:cs="Times New Roman"/>
        </w:rPr>
        <w:t xml:space="preserve"> ultimate goal of playing well. </w:t>
      </w:r>
      <w:r w:rsidR="00530F14" w:rsidRPr="006F575A">
        <w:rPr>
          <w:rFonts w:ascii="Times New Roman" w:hAnsi="Times New Roman" w:cs="Times New Roman"/>
        </w:rPr>
        <w:t xml:space="preserve">These reports are consistent with insights from clinically applied theories such as Motivational Interviewing </w:t>
      </w:r>
      <w:r w:rsidR="00735B27" w:rsidRPr="006F575A">
        <w:rPr>
          <w:rFonts w:ascii="Times New Roman" w:hAnsi="Times New Roman" w:cs="Times New Roman"/>
          <w:noProof/>
        </w:rPr>
        <w:t>[</w:t>
      </w:r>
      <w:r w:rsidR="00A02AE8" w:rsidRPr="006F575A">
        <w:rPr>
          <w:rFonts w:ascii="Times New Roman" w:hAnsi="Times New Roman" w:cs="Times New Roman"/>
          <w:noProof/>
        </w:rPr>
        <w:t>23</w:t>
      </w:r>
      <w:r w:rsidR="00735B27" w:rsidRPr="006F575A">
        <w:rPr>
          <w:rFonts w:ascii="Times New Roman" w:hAnsi="Times New Roman" w:cs="Times New Roman"/>
          <w:noProof/>
        </w:rPr>
        <w:t>]</w:t>
      </w:r>
      <w:r w:rsidR="00530F14" w:rsidRPr="006F575A">
        <w:rPr>
          <w:rFonts w:ascii="Times New Roman" w:hAnsi="Times New Roman" w:cs="Times New Roman"/>
        </w:rPr>
        <w:t xml:space="preserve">, the Transtheoretical </w:t>
      </w:r>
      <w:r w:rsidR="000F7B28" w:rsidRPr="006F575A">
        <w:rPr>
          <w:rFonts w:ascii="Times New Roman" w:hAnsi="Times New Roman" w:cs="Times New Roman"/>
        </w:rPr>
        <w:t xml:space="preserve">Model </w:t>
      </w:r>
      <w:r w:rsidR="00530F14" w:rsidRPr="006F575A">
        <w:rPr>
          <w:rFonts w:ascii="Times New Roman" w:hAnsi="Times New Roman" w:cs="Times New Roman"/>
        </w:rPr>
        <w:t xml:space="preserve">of readiness for change </w:t>
      </w:r>
      <w:r w:rsidR="00735B27" w:rsidRPr="006F575A">
        <w:rPr>
          <w:rFonts w:ascii="Times New Roman" w:hAnsi="Times New Roman" w:cs="Times New Roman"/>
          <w:noProof/>
        </w:rPr>
        <w:t>[</w:t>
      </w:r>
      <w:r w:rsidR="00A02AE8" w:rsidRPr="006F575A">
        <w:rPr>
          <w:rFonts w:ascii="Times New Roman" w:hAnsi="Times New Roman" w:cs="Times New Roman"/>
          <w:noProof/>
        </w:rPr>
        <w:t>24</w:t>
      </w:r>
      <w:r w:rsidR="00735B27" w:rsidRPr="006F575A">
        <w:rPr>
          <w:rFonts w:ascii="Times New Roman" w:hAnsi="Times New Roman" w:cs="Times New Roman"/>
          <w:noProof/>
        </w:rPr>
        <w:t>]</w:t>
      </w:r>
      <w:r w:rsidR="00530F14" w:rsidRPr="006F575A">
        <w:rPr>
          <w:rFonts w:ascii="Times New Roman" w:hAnsi="Times New Roman" w:cs="Times New Roman"/>
        </w:rPr>
        <w:t xml:space="preserve">, and social cognitive theory </w:t>
      </w:r>
      <w:r w:rsidR="00735B27" w:rsidRPr="006F575A">
        <w:rPr>
          <w:rFonts w:ascii="Times New Roman" w:hAnsi="Times New Roman" w:cs="Times New Roman"/>
          <w:noProof/>
        </w:rPr>
        <w:t>[</w:t>
      </w:r>
      <w:r w:rsidR="00A02AE8" w:rsidRPr="006F575A">
        <w:rPr>
          <w:rFonts w:ascii="Times New Roman" w:hAnsi="Times New Roman" w:cs="Times New Roman"/>
          <w:noProof/>
        </w:rPr>
        <w:t>19</w:t>
      </w:r>
      <w:r w:rsidR="00735B27" w:rsidRPr="006F575A">
        <w:rPr>
          <w:rFonts w:ascii="Times New Roman" w:hAnsi="Times New Roman" w:cs="Times New Roman"/>
          <w:noProof/>
        </w:rPr>
        <w:t>]</w:t>
      </w:r>
      <w:r w:rsidR="00530F14" w:rsidRPr="006F575A">
        <w:rPr>
          <w:rFonts w:ascii="Times New Roman" w:hAnsi="Times New Roman" w:cs="Times New Roman"/>
        </w:rPr>
        <w:t>. Here, efficacy is described as a therapeutic process that mediates improvement in well-being or behaviour change when performance-based feedback is validating for the individual</w:t>
      </w:r>
      <w:del w:id="234" w:author="Nolan, Rob" w:date="2023-12-07T09:57:00Z">
        <w:r w:rsidR="00530F14" w:rsidRPr="006F575A" w:rsidDel="00242A89">
          <w:rPr>
            <w:rFonts w:ascii="Times New Roman" w:hAnsi="Times New Roman" w:cs="Times New Roman"/>
          </w:rPr>
          <w:delText>,</w:delText>
        </w:r>
      </w:del>
      <w:del w:id="235" w:author="Jumana Hashim" w:date="2023-12-13T18:07:00Z">
        <w:r w:rsidR="00530F14" w:rsidRPr="006F575A" w:rsidDel="008E5F37">
          <w:rPr>
            <w:rFonts w:ascii="Times New Roman" w:hAnsi="Times New Roman" w:cs="Times New Roman"/>
          </w:rPr>
          <w:delText xml:space="preserve"> and reinforcing for behaviour change in keeping with efficacy and outcome expectations</w:delText>
        </w:r>
      </w:del>
      <w:r w:rsidR="00530F14" w:rsidRPr="006F575A">
        <w:rPr>
          <w:rFonts w:ascii="Times New Roman" w:hAnsi="Times New Roman" w:cs="Times New Roman"/>
        </w:rPr>
        <w:t xml:space="preserve">. Ryan &amp; Deci (2017) extend this clinical insight with evidence that </w:t>
      </w:r>
      <w:del w:id="236" w:author="Nolan, Rob" w:date="2023-12-07T10:00:00Z">
        <w:r w:rsidR="00530F14" w:rsidRPr="006F575A" w:rsidDel="00E857F0">
          <w:rPr>
            <w:rFonts w:ascii="Times New Roman" w:hAnsi="Times New Roman" w:cs="Times New Roman"/>
          </w:rPr>
          <w:delText xml:space="preserve">suggests that </w:delText>
        </w:r>
      </w:del>
      <w:r w:rsidR="00530F14" w:rsidRPr="006F575A">
        <w:rPr>
          <w:rFonts w:ascii="Times New Roman" w:hAnsi="Times New Roman" w:cs="Times New Roman"/>
        </w:rPr>
        <w:t xml:space="preserve">progress towards therapeutic outcomes is optimized when performance-based feedback is associated with </w:t>
      </w:r>
      <w:ins w:id="237" w:author="Nolan, Rob" w:date="2023-12-07T09:59:00Z">
        <w:r w:rsidR="00242A89" w:rsidRPr="006F575A">
          <w:rPr>
            <w:rFonts w:ascii="Times New Roman" w:hAnsi="Times New Roman" w:cs="Times New Roman"/>
          </w:rPr>
          <w:t xml:space="preserve">change </w:t>
        </w:r>
      </w:ins>
      <w:r w:rsidR="00530F14" w:rsidRPr="006F575A">
        <w:rPr>
          <w:rFonts w:ascii="Times New Roman" w:hAnsi="Times New Roman" w:cs="Times New Roman"/>
        </w:rPr>
        <w:t xml:space="preserve">goals </w:t>
      </w:r>
      <w:del w:id="238" w:author="Nolan, Rob" w:date="2023-12-07T09:59:00Z">
        <w:r w:rsidR="00530F14" w:rsidRPr="006F575A" w:rsidDel="00242A89">
          <w:rPr>
            <w:rFonts w:ascii="Times New Roman" w:hAnsi="Times New Roman" w:cs="Times New Roman"/>
          </w:rPr>
          <w:delText xml:space="preserve">for change </w:delText>
        </w:r>
      </w:del>
      <w:r w:rsidR="00530F14" w:rsidRPr="006F575A">
        <w:rPr>
          <w:rFonts w:ascii="Times New Roman" w:hAnsi="Times New Roman" w:cs="Times New Roman"/>
        </w:rPr>
        <w:t>that are intrinsically valued by the individual</w:t>
      </w:r>
      <w:ins w:id="239" w:author="Nolan, Rob" w:date="2023-12-07T10:03:00Z">
        <w:r w:rsidR="00E857F0" w:rsidRPr="006F575A">
          <w:rPr>
            <w:rFonts w:ascii="Times New Roman" w:hAnsi="Times New Roman" w:cs="Times New Roman"/>
          </w:rPr>
          <w:t xml:space="preserve"> (e.g. </w:t>
        </w:r>
      </w:ins>
      <w:ins w:id="240" w:author="Nolan, Rob" w:date="2023-12-07T10:05:00Z">
        <w:r w:rsidR="005E5ECE" w:rsidRPr="006F575A">
          <w:rPr>
            <w:rFonts w:ascii="Times New Roman" w:hAnsi="Times New Roman" w:cs="Times New Roman"/>
          </w:rPr>
          <w:t xml:space="preserve">improving self-esteem or </w:t>
        </w:r>
      </w:ins>
      <w:ins w:id="241" w:author="Nolan, Rob" w:date="2023-12-07T10:06:00Z">
        <w:r w:rsidR="005E5ECE" w:rsidRPr="006F575A">
          <w:rPr>
            <w:rFonts w:ascii="Times New Roman" w:hAnsi="Times New Roman" w:cs="Times New Roman"/>
          </w:rPr>
          <w:t>ability to be empathic</w:t>
        </w:r>
      </w:ins>
      <w:ins w:id="242" w:author="Nolan, Rob" w:date="2023-12-07T10:05:00Z">
        <w:r w:rsidR="005E5ECE" w:rsidRPr="006F575A">
          <w:rPr>
            <w:rFonts w:ascii="Times New Roman" w:hAnsi="Times New Roman" w:cs="Times New Roman"/>
          </w:rPr>
          <w:t>)</w:t>
        </w:r>
      </w:ins>
      <w:ins w:id="243" w:author="Nolan, Rob" w:date="2023-12-07T10:00:00Z">
        <w:r w:rsidR="00E857F0" w:rsidRPr="006F575A">
          <w:rPr>
            <w:rFonts w:ascii="Times New Roman" w:hAnsi="Times New Roman" w:cs="Times New Roman"/>
          </w:rPr>
          <w:t>, as o</w:t>
        </w:r>
      </w:ins>
      <w:ins w:id="244" w:author="Nolan, Rob" w:date="2023-12-07T10:01:00Z">
        <w:r w:rsidR="00E857F0" w:rsidRPr="006F575A">
          <w:rPr>
            <w:rFonts w:ascii="Times New Roman" w:hAnsi="Times New Roman" w:cs="Times New Roman"/>
          </w:rPr>
          <w:t xml:space="preserve">pposed to being an </w:t>
        </w:r>
      </w:ins>
      <w:ins w:id="245" w:author="Nolan, Rob" w:date="2023-12-07T10:02:00Z">
        <w:r w:rsidR="00E857F0" w:rsidRPr="006F575A">
          <w:rPr>
            <w:rFonts w:ascii="Times New Roman" w:hAnsi="Times New Roman" w:cs="Times New Roman"/>
          </w:rPr>
          <w:t xml:space="preserve">extrinsic </w:t>
        </w:r>
      </w:ins>
      <w:ins w:id="246" w:author="Nolan, Rob" w:date="2023-12-07T10:01:00Z">
        <w:r w:rsidR="00E857F0" w:rsidRPr="006F575A">
          <w:rPr>
            <w:rFonts w:ascii="Times New Roman" w:hAnsi="Times New Roman" w:cs="Times New Roman"/>
          </w:rPr>
          <w:t xml:space="preserve">goal </w:t>
        </w:r>
      </w:ins>
      <w:ins w:id="247" w:author="Nolan, Rob" w:date="2023-12-07T10:07:00Z">
        <w:r w:rsidR="005E5ECE" w:rsidRPr="006F575A">
          <w:rPr>
            <w:rFonts w:ascii="Times New Roman" w:hAnsi="Times New Roman" w:cs="Times New Roman"/>
          </w:rPr>
          <w:t xml:space="preserve">(becoming wealthy or socially popular) </w:t>
        </w:r>
      </w:ins>
      <w:ins w:id="248" w:author="Nolan, Rob" w:date="2023-12-07T10:01:00Z">
        <w:r w:rsidR="00E857F0" w:rsidRPr="006F575A">
          <w:rPr>
            <w:rFonts w:ascii="Times New Roman" w:hAnsi="Times New Roman" w:cs="Times New Roman"/>
          </w:rPr>
          <w:t xml:space="preserve">that is </w:t>
        </w:r>
      </w:ins>
      <w:ins w:id="249" w:author="Nolan, Rob" w:date="2023-12-07T10:02:00Z">
        <w:r w:rsidR="00E857F0" w:rsidRPr="006F575A">
          <w:rPr>
            <w:rFonts w:ascii="Times New Roman" w:hAnsi="Times New Roman" w:cs="Times New Roman"/>
          </w:rPr>
          <w:t xml:space="preserve">operantly </w:t>
        </w:r>
      </w:ins>
      <w:ins w:id="250" w:author="Nolan, Rob" w:date="2023-12-07T10:01:00Z">
        <w:r w:rsidR="00E857F0" w:rsidRPr="006F575A">
          <w:rPr>
            <w:rFonts w:ascii="Times New Roman" w:hAnsi="Times New Roman" w:cs="Times New Roman"/>
          </w:rPr>
          <w:t xml:space="preserve">associated with </w:t>
        </w:r>
      </w:ins>
      <w:ins w:id="251" w:author="Nolan, Rob" w:date="2023-12-07T10:02:00Z">
        <w:r w:rsidR="00E857F0" w:rsidRPr="006F575A">
          <w:rPr>
            <w:rFonts w:ascii="Times New Roman" w:hAnsi="Times New Roman" w:cs="Times New Roman"/>
          </w:rPr>
          <w:t xml:space="preserve">a valued outcome (e.g. </w:t>
        </w:r>
      </w:ins>
      <w:ins w:id="252" w:author="Nolan, Rob" w:date="2023-12-07T10:07:00Z">
        <w:r w:rsidR="005E5ECE" w:rsidRPr="006F575A">
          <w:rPr>
            <w:rFonts w:ascii="Times New Roman" w:hAnsi="Times New Roman" w:cs="Times New Roman"/>
          </w:rPr>
          <w:t>happiness</w:t>
        </w:r>
      </w:ins>
      <w:ins w:id="253" w:author="Nolan, Rob" w:date="2023-12-07T10:03:00Z">
        <w:r w:rsidR="00E857F0" w:rsidRPr="006F575A">
          <w:rPr>
            <w:rFonts w:ascii="Times New Roman" w:hAnsi="Times New Roman" w:cs="Times New Roman"/>
          </w:rPr>
          <w:t>)</w:t>
        </w:r>
      </w:ins>
      <w:ins w:id="254" w:author="Nolan, Rob" w:date="2023-12-07T10:00:00Z">
        <w:r w:rsidR="00E857F0" w:rsidRPr="006F575A">
          <w:rPr>
            <w:rFonts w:ascii="Times New Roman" w:hAnsi="Times New Roman" w:cs="Times New Roman"/>
          </w:rPr>
          <w:t xml:space="preserve"> </w:t>
        </w:r>
      </w:ins>
      <w:del w:id="255" w:author="Nolan, Rob" w:date="2023-12-07T10:00:00Z">
        <w:r w:rsidR="00530F14" w:rsidRPr="006F575A" w:rsidDel="00E857F0">
          <w:rPr>
            <w:rFonts w:ascii="Times New Roman" w:hAnsi="Times New Roman" w:cs="Times New Roman"/>
          </w:rPr>
          <w:delText xml:space="preserve"> </w:delText>
        </w:r>
      </w:del>
      <w:r w:rsidR="00735B27" w:rsidRPr="006F575A">
        <w:rPr>
          <w:rFonts w:ascii="Times New Roman" w:hAnsi="Times New Roman" w:cs="Times New Roman"/>
          <w:noProof/>
        </w:rPr>
        <w:t>[</w:t>
      </w:r>
      <w:r w:rsidR="00A02AE8" w:rsidRPr="006F575A">
        <w:rPr>
          <w:rFonts w:ascii="Times New Roman" w:hAnsi="Times New Roman" w:cs="Times New Roman"/>
          <w:noProof/>
        </w:rPr>
        <w:t>14</w:t>
      </w:r>
      <w:r w:rsidR="00735B27" w:rsidRPr="006F575A">
        <w:rPr>
          <w:rFonts w:ascii="Times New Roman" w:hAnsi="Times New Roman" w:cs="Times New Roman"/>
          <w:noProof/>
        </w:rPr>
        <w:t>]</w:t>
      </w:r>
      <w:r w:rsidR="00530F14" w:rsidRPr="006F575A">
        <w:rPr>
          <w:rFonts w:ascii="Times New Roman" w:hAnsi="Times New Roman" w:cs="Times New Roman"/>
        </w:rPr>
        <w:t>.</w:t>
      </w:r>
    </w:p>
    <w:p w14:paraId="29C0E4DA" w14:textId="76816441" w:rsidR="00530F14" w:rsidRPr="006F575A" w:rsidRDefault="004679EC" w:rsidP="006F575A">
      <w:pPr>
        <w:spacing w:line="480" w:lineRule="auto"/>
        <w:rPr>
          <w:rFonts w:ascii="Times New Roman" w:hAnsi="Times New Roman" w:cs="Times New Roman"/>
        </w:rPr>
      </w:pPr>
      <w:r w:rsidRPr="006F575A">
        <w:rPr>
          <w:rFonts w:ascii="Times New Roman" w:hAnsi="Times New Roman" w:cs="Times New Roman"/>
        </w:rPr>
        <w:tab/>
      </w:r>
      <w:ins w:id="256" w:author="Nolan, Rob" w:date="2023-12-07T10:07:00Z">
        <w:r w:rsidR="005E5ECE" w:rsidRPr="006F575A">
          <w:rPr>
            <w:rFonts w:ascii="Times New Roman" w:hAnsi="Times New Roman" w:cs="Times New Roman"/>
          </w:rPr>
          <w:t xml:space="preserve">Activities that </w:t>
        </w:r>
      </w:ins>
      <w:ins w:id="257" w:author="Nolan, Rob" w:date="2023-12-07T10:08:00Z">
        <w:r w:rsidR="005E5ECE" w:rsidRPr="006F575A">
          <w:rPr>
            <w:rFonts w:ascii="Times New Roman" w:hAnsi="Times New Roman" w:cs="Times New Roman"/>
          </w:rPr>
          <w:t xml:space="preserve">were associated with </w:t>
        </w:r>
      </w:ins>
      <w:del w:id="258" w:author="Nolan, Rob" w:date="2023-12-07T10:08:00Z">
        <w:r w:rsidR="006E080F" w:rsidRPr="006F575A" w:rsidDel="005E5ECE">
          <w:rPr>
            <w:rFonts w:ascii="Times New Roman" w:hAnsi="Times New Roman" w:cs="Times New Roman"/>
          </w:rPr>
          <w:delText xml:space="preserve">Affiliative </w:delText>
        </w:r>
      </w:del>
      <w:ins w:id="259" w:author="Nolan, Rob" w:date="2023-12-07T10:08:00Z">
        <w:r w:rsidR="005E5ECE" w:rsidRPr="006F575A">
          <w:rPr>
            <w:rFonts w:ascii="Times New Roman" w:hAnsi="Times New Roman" w:cs="Times New Roman"/>
          </w:rPr>
          <w:t xml:space="preserve">Affiliative </w:t>
        </w:r>
      </w:ins>
      <w:r w:rsidR="006E080F" w:rsidRPr="006F575A">
        <w:rPr>
          <w:rFonts w:ascii="Times New Roman" w:hAnsi="Times New Roman" w:cs="Times New Roman"/>
        </w:rPr>
        <w:t>Growth and Support</w:t>
      </w:r>
      <w:r w:rsidR="00530F14" w:rsidRPr="006F575A">
        <w:rPr>
          <w:rFonts w:ascii="Times New Roman" w:hAnsi="Times New Roman" w:cs="Times New Roman"/>
        </w:rPr>
        <w:t xml:space="preserve"> </w:t>
      </w:r>
      <w:del w:id="260" w:author="Nolan, Rob" w:date="2023-12-07T10:08:00Z">
        <w:r w:rsidR="00530F14" w:rsidRPr="006F575A" w:rsidDel="005E5ECE">
          <w:rPr>
            <w:rFonts w:ascii="Times New Roman" w:hAnsi="Times New Roman" w:cs="Times New Roman"/>
          </w:rPr>
          <w:delText xml:space="preserve">was reported in a manner that </w:delText>
        </w:r>
      </w:del>
      <w:r w:rsidR="00530F14" w:rsidRPr="006F575A">
        <w:rPr>
          <w:rFonts w:ascii="Times New Roman" w:hAnsi="Times New Roman" w:cs="Times New Roman"/>
        </w:rPr>
        <w:t xml:space="preserve">reflected a perceived relationship with a </w:t>
      </w:r>
      <w:del w:id="261" w:author="Nolan, Rob" w:date="2023-12-07T10:08:00Z">
        <w:r w:rsidR="00530F14" w:rsidRPr="006F575A" w:rsidDel="005E5ECE">
          <w:rPr>
            <w:rFonts w:ascii="Times New Roman" w:hAnsi="Times New Roman" w:cs="Times New Roman"/>
          </w:rPr>
          <w:delText xml:space="preserve">larger </w:delText>
        </w:r>
      </w:del>
      <w:r w:rsidR="00530F14" w:rsidRPr="006F575A">
        <w:rPr>
          <w:rFonts w:ascii="Times New Roman" w:hAnsi="Times New Roman" w:cs="Times New Roman"/>
        </w:rPr>
        <w:t xml:space="preserve">social organization or entity. Absence of social affiliation with community groups, referred </w:t>
      </w:r>
      <w:r w:rsidR="000F7B28" w:rsidRPr="006F575A">
        <w:rPr>
          <w:rFonts w:ascii="Times New Roman" w:hAnsi="Times New Roman" w:cs="Times New Roman"/>
        </w:rPr>
        <w:t xml:space="preserve">to </w:t>
      </w:r>
      <w:r w:rsidR="00530F14" w:rsidRPr="006F575A">
        <w:rPr>
          <w:rFonts w:ascii="Times New Roman" w:hAnsi="Times New Roman" w:cs="Times New Roman"/>
        </w:rPr>
        <w:t xml:space="preserve">as social isolation, has shown strong association to higher health risk across the life course </w:t>
      </w:r>
      <w:r w:rsidR="00735B27" w:rsidRPr="006F575A">
        <w:rPr>
          <w:rFonts w:ascii="Times New Roman" w:hAnsi="Times New Roman" w:cs="Times New Roman"/>
          <w:noProof/>
        </w:rPr>
        <w:t>[</w:t>
      </w:r>
      <w:r w:rsidR="00A02AE8" w:rsidRPr="006F575A">
        <w:rPr>
          <w:rFonts w:ascii="Times New Roman" w:hAnsi="Times New Roman" w:cs="Times New Roman"/>
          <w:noProof/>
        </w:rPr>
        <w:t>25</w:t>
      </w:r>
      <w:r w:rsidR="00735B27" w:rsidRPr="006F575A">
        <w:rPr>
          <w:rFonts w:ascii="Times New Roman" w:hAnsi="Times New Roman" w:cs="Times New Roman"/>
          <w:noProof/>
        </w:rPr>
        <w:t>]</w:t>
      </w:r>
      <w:r w:rsidR="00530F14" w:rsidRPr="006F575A">
        <w:rPr>
          <w:rFonts w:ascii="Times New Roman" w:hAnsi="Times New Roman" w:cs="Times New Roman"/>
        </w:rPr>
        <w:t xml:space="preserve">. Previous research </w:t>
      </w:r>
      <w:r w:rsidR="000F7B28" w:rsidRPr="006F575A">
        <w:rPr>
          <w:rFonts w:ascii="Times New Roman" w:hAnsi="Times New Roman" w:cs="Times New Roman"/>
        </w:rPr>
        <w:t xml:space="preserve">in </w:t>
      </w:r>
      <w:r w:rsidR="00530F14" w:rsidRPr="006F575A">
        <w:rPr>
          <w:rFonts w:ascii="Times New Roman" w:hAnsi="Times New Roman" w:cs="Times New Roman"/>
        </w:rPr>
        <w:t xml:space="preserve">the Singaporean population has shown that affiliation with religious organizations in the community is associated with increased mental health, including perceived emotional support and coping ability </w:t>
      </w:r>
      <w:r w:rsidR="00735B27" w:rsidRPr="006F575A">
        <w:rPr>
          <w:rFonts w:ascii="Times New Roman" w:hAnsi="Times New Roman" w:cs="Times New Roman"/>
          <w:noProof/>
        </w:rPr>
        <w:t>[</w:t>
      </w:r>
      <w:r w:rsidR="00A02AE8" w:rsidRPr="006F575A">
        <w:rPr>
          <w:rFonts w:ascii="Times New Roman" w:hAnsi="Times New Roman" w:cs="Times New Roman"/>
          <w:noProof/>
        </w:rPr>
        <w:t>26</w:t>
      </w:r>
      <w:r w:rsidR="00735B27" w:rsidRPr="006F575A">
        <w:rPr>
          <w:rFonts w:ascii="Times New Roman" w:hAnsi="Times New Roman" w:cs="Times New Roman"/>
          <w:noProof/>
        </w:rPr>
        <w:t>]</w:t>
      </w:r>
      <w:r w:rsidR="00530F14" w:rsidRPr="006F575A">
        <w:rPr>
          <w:rFonts w:ascii="Times New Roman" w:hAnsi="Times New Roman" w:cs="Times New Roman"/>
        </w:rPr>
        <w:t xml:space="preserve">. Similarly, research with vulnerable populations such as refugees indicates that perceived acceptance or support from the community at large is associated with increased psychological resilience and decreased levels of distress </w:t>
      </w:r>
      <w:r w:rsidR="00735B27" w:rsidRPr="006F575A">
        <w:rPr>
          <w:rFonts w:ascii="Times New Roman" w:hAnsi="Times New Roman" w:cs="Times New Roman"/>
          <w:noProof/>
        </w:rPr>
        <w:t>[</w:t>
      </w:r>
      <w:r w:rsidR="00A02AE8" w:rsidRPr="006F575A">
        <w:rPr>
          <w:rFonts w:ascii="Times New Roman" w:hAnsi="Times New Roman" w:cs="Times New Roman"/>
          <w:noProof/>
        </w:rPr>
        <w:t>27</w:t>
      </w:r>
      <w:r w:rsidR="00735B27" w:rsidRPr="006F575A">
        <w:rPr>
          <w:rFonts w:ascii="Times New Roman" w:hAnsi="Times New Roman" w:cs="Times New Roman"/>
          <w:noProof/>
        </w:rPr>
        <w:t>]</w:t>
      </w:r>
      <w:r w:rsidR="00530F14" w:rsidRPr="006F575A">
        <w:rPr>
          <w:rFonts w:ascii="Times New Roman" w:hAnsi="Times New Roman" w:cs="Times New Roman"/>
        </w:rPr>
        <w:t xml:space="preserve">. </w:t>
      </w:r>
      <w:r w:rsidR="006E103E" w:rsidRPr="006F575A">
        <w:rPr>
          <w:rFonts w:ascii="Times New Roman" w:hAnsi="Times New Roman" w:cs="Times New Roman"/>
        </w:rPr>
        <w:t>A</w:t>
      </w:r>
      <w:r w:rsidR="00530F14" w:rsidRPr="006F575A">
        <w:rPr>
          <w:rFonts w:ascii="Times New Roman" w:hAnsi="Times New Roman" w:cs="Times New Roman"/>
        </w:rPr>
        <w:t xml:space="preserve">ctivities in the </w:t>
      </w:r>
      <w:r w:rsidR="006E080F" w:rsidRPr="006F575A">
        <w:rPr>
          <w:rFonts w:ascii="Times New Roman" w:hAnsi="Times New Roman" w:cs="Times New Roman"/>
        </w:rPr>
        <w:t>Affiliative Growth and Support</w:t>
      </w:r>
      <w:r w:rsidR="00530F14" w:rsidRPr="006F575A">
        <w:rPr>
          <w:rFonts w:ascii="Times New Roman" w:hAnsi="Times New Roman" w:cs="Times New Roman"/>
        </w:rPr>
        <w:t xml:space="preserve"> theme also reflected altruistic </w:t>
      </w:r>
      <w:r w:rsidR="00530F14" w:rsidRPr="006F575A">
        <w:rPr>
          <w:rFonts w:ascii="Times New Roman" w:hAnsi="Times New Roman" w:cs="Times New Roman"/>
        </w:rPr>
        <w:lastRenderedPageBreak/>
        <w:t>goal</w:t>
      </w:r>
      <w:r w:rsidR="00A117D3" w:rsidRPr="006F575A">
        <w:rPr>
          <w:rFonts w:ascii="Times New Roman" w:hAnsi="Times New Roman" w:cs="Times New Roman"/>
        </w:rPr>
        <w:t>s</w:t>
      </w:r>
      <w:r w:rsidR="00530F14" w:rsidRPr="006F575A">
        <w:rPr>
          <w:rFonts w:ascii="Times New Roman" w:hAnsi="Times New Roman" w:cs="Times New Roman"/>
        </w:rPr>
        <w:t xml:space="preserve"> associated with the fulfilment of a social responsibility or role that was considered meaningful</w:t>
      </w:r>
      <w:ins w:id="262" w:author="Nolan, Rob" w:date="2023-12-07T10:11:00Z">
        <w:r w:rsidR="007B17EE" w:rsidRPr="006F575A">
          <w:rPr>
            <w:rFonts w:ascii="Times New Roman" w:hAnsi="Times New Roman" w:cs="Times New Roman"/>
          </w:rPr>
          <w:t xml:space="preserve">, such as </w:t>
        </w:r>
      </w:ins>
      <w:del w:id="263" w:author="Nolan, Rob" w:date="2023-12-07T10:11:00Z">
        <w:r w:rsidR="000F7B28" w:rsidRPr="006F575A" w:rsidDel="007B17EE">
          <w:rPr>
            <w:rFonts w:ascii="Times New Roman" w:hAnsi="Times New Roman" w:cs="Times New Roman"/>
          </w:rPr>
          <w:delText xml:space="preserve"> </w:delText>
        </w:r>
        <w:r w:rsidR="00530F14" w:rsidRPr="006F575A" w:rsidDel="007B17EE">
          <w:rPr>
            <w:rFonts w:ascii="Times New Roman" w:hAnsi="Times New Roman" w:cs="Times New Roman"/>
          </w:rPr>
          <w:delText>e.g.</w:delText>
        </w:r>
        <w:r w:rsidR="000F7B28" w:rsidRPr="006F575A" w:rsidDel="007B17EE">
          <w:rPr>
            <w:rFonts w:ascii="Times New Roman" w:hAnsi="Times New Roman" w:cs="Times New Roman"/>
          </w:rPr>
          <w:delText>,</w:delText>
        </w:r>
        <w:r w:rsidR="00530F14" w:rsidRPr="006F575A" w:rsidDel="007B17EE">
          <w:rPr>
            <w:rFonts w:ascii="Times New Roman" w:hAnsi="Times New Roman" w:cs="Times New Roman"/>
          </w:rPr>
          <w:delText xml:space="preserve"> </w:delText>
        </w:r>
      </w:del>
      <w:r w:rsidR="00530F14" w:rsidRPr="006F575A">
        <w:rPr>
          <w:rFonts w:ascii="Times New Roman" w:hAnsi="Times New Roman" w:cs="Times New Roman"/>
        </w:rPr>
        <w:t>a parental role</w:t>
      </w:r>
      <w:r w:rsidR="006E103E" w:rsidRPr="006F575A">
        <w:rPr>
          <w:rFonts w:ascii="Times New Roman" w:hAnsi="Times New Roman" w:cs="Times New Roman"/>
        </w:rPr>
        <w:t>, or volunteering for a cause</w:t>
      </w:r>
      <w:r w:rsidR="00530F14" w:rsidRPr="006F575A">
        <w:rPr>
          <w:rFonts w:ascii="Times New Roman" w:hAnsi="Times New Roman" w:cs="Times New Roman"/>
        </w:rPr>
        <w:t>. These activities are consistent with recent research on social “mattering”, which is the feeling of being valued by others or the perceived ability to make a valued contribution to a social group or entity. Prilleltensky et al (2023) reviewed evidence for a reciprocal association between activities that provide valued benefit to others and the perception of social mattering, with a subsequent positive effect on perceived self-worth</w:t>
      </w:r>
      <w:r w:rsidR="000F7B28" w:rsidRPr="006F575A">
        <w:rPr>
          <w:rFonts w:ascii="Times New Roman" w:hAnsi="Times New Roman" w:cs="Times New Roman"/>
        </w:rPr>
        <w:t>,</w:t>
      </w:r>
      <w:r w:rsidR="00530F14" w:rsidRPr="006F575A">
        <w:rPr>
          <w:rFonts w:ascii="Times New Roman" w:hAnsi="Times New Roman" w:cs="Times New Roman"/>
        </w:rPr>
        <w:t xml:space="preserve"> as well as well-being and physical health </w:t>
      </w:r>
      <w:r w:rsidR="00735B27" w:rsidRPr="006F575A">
        <w:rPr>
          <w:rFonts w:ascii="Times New Roman" w:hAnsi="Times New Roman" w:cs="Times New Roman"/>
          <w:noProof/>
        </w:rPr>
        <w:t>[</w:t>
      </w:r>
      <w:r w:rsidR="00A02AE8" w:rsidRPr="006F575A">
        <w:rPr>
          <w:rFonts w:ascii="Times New Roman" w:hAnsi="Times New Roman" w:cs="Times New Roman"/>
          <w:noProof/>
        </w:rPr>
        <w:t>28</w:t>
      </w:r>
      <w:r w:rsidR="00735B27" w:rsidRPr="006F575A">
        <w:rPr>
          <w:rFonts w:ascii="Times New Roman" w:hAnsi="Times New Roman" w:cs="Times New Roman"/>
          <w:noProof/>
        </w:rPr>
        <w:t>]</w:t>
      </w:r>
      <w:r w:rsidR="00530F14" w:rsidRPr="006F575A">
        <w:rPr>
          <w:rFonts w:ascii="Times New Roman" w:hAnsi="Times New Roman" w:cs="Times New Roman"/>
        </w:rPr>
        <w:t xml:space="preserve">. </w:t>
      </w:r>
    </w:p>
    <w:p w14:paraId="7073E0FC" w14:textId="1888374D" w:rsidR="006F1521" w:rsidRPr="006F575A" w:rsidRDefault="00DB25D4" w:rsidP="006F575A">
      <w:pPr>
        <w:spacing w:line="480" w:lineRule="auto"/>
        <w:rPr>
          <w:ins w:id="264" w:author="Nolan, Rob [2]" w:date="2023-12-08T10:34:00Z"/>
          <w:rFonts w:ascii="Times New Roman" w:hAnsi="Times New Roman" w:cs="Times New Roman"/>
          <w:lang w:val="en-US"/>
        </w:rPr>
      </w:pPr>
      <w:r w:rsidRPr="006F575A">
        <w:rPr>
          <w:rFonts w:ascii="Times New Roman" w:hAnsi="Times New Roman" w:cs="Times New Roman"/>
        </w:rPr>
        <w:tab/>
      </w:r>
      <w:r w:rsidR="00DD3DFB" w:rsidRPr="006F575A">
        <w:rPr>
          <w:rFonts w:ascii="Times New Roman" w:hAnsi="Times New Roman" w:cs="Times New Roman"/>
        </w:rPr>
        <w:t xml:space="preserve">Findings from this qualitative study </w:t>
      </w:r>
      <w:ins w:id="265" w:author="Jumana Hashim" w:date="2023-11-10T16:36:00Z">
        <w:r w:rsidR="00D2577D" w:rsidRPr="006F575A">
          <w:rPr>
            <w:rFonts w:ascii="Times New Roman" w:hAnsi="Times New Roman" w:cs="Times New Roman"/>
          </w:rPr>
          <w:t xml:space="preserve">provide insight </w:t>
        </w:r>
      </w:ins>
      <w:ins w:id="266" w:author="Jumana Hashim" w:date="2023-12-12T16:59:00Z">
        <w:r w:rsidR="00901738">
          <w:rPr>
            <w:rFonts w:ascii="Times New Roman" w:hAnsi="Times New Roman" w:cs="Times New Roman"/>
          </w:rPr>
          <w:t>into</w:t>
        </w:r>
      </w:ins>
      <w:ins w:id="267" w:author="Jumana Hashim" w:date="2023-11-10T16:36:00Z">
        <w:r w:rsidR="00D2577D" w:rsidRPr="006F575A">
          <w:rPr>
            <w:rFonts w:ascii="Times New Roman" w:hAnsi="Times New Roman" w:cs="Times New Roman"/>
          </w:rPr>
          <w:t xml:space="preserve"> some of the distinct dimensions of</w:t>
        </w:r>
      </w:ins>
      <w:ins w:id="268" w:author="Jumana Hashim" w:date="2023-11-29T17:19:00Z">
        <w:r w:rsidR="000426E4" w:rsidRPr="006F575A">
          <w:rPr>
            <w:rFonts w:ascii="Times New Roman" w:hAnsi="Times New Roman" w:cs="Times New Roman"/>
          </w:rPr>
          <w:t xml:space="preserve"> </w:t>
        </w:r>
      </w:ins>
      <w:r w:rsidRPr="006F575A">
        <w:rPr>
          <w:rFonts w:ascii="Times New Roman" w:hAnsi="Times New Roman" w:cs="Times New Roman"/>
          <w:color w:val="111111"/>
        </w:rPr>
        <w:t>goal-directed activities</w:t>
      </w:r>
      <w:r w:rsidR="00DD3DFB" w:rsidRPr="006F575A">
        <w:rPr>
          <w:rFonts w:ascii="Times New Roman" w:hAnsi="Times New Roman" w:cs="Times New Roman"/>
          <w:color w:val="111111"/>
        </w:rPr>
        <w:t xml:space="preserve"> </w:t>
      </w:r>
      <w:ins w:id="269" w:author="Nolan, Rob" w:date="2023-12-07T17:27:00Z">
        <w:r w:rsidR="00C728B0" w:rsidRPr="006F575A">
          <w:rPr>
            <w:rFonts w:ascii="Times New Roman" w:hAnsi="Times New Roman" w:cs="Times New Roman"/>
            <w:color w:val="111111"/>
          </w:rPr>
          <w:t>through which</w:t>
        </w:r>
      </w:ins>
      <w:ins w:id="270" w:author="Jumana Hashim" w:date="2023-11-10T16:36:00Z">
        <w:r w:rsidR="00D2577D" w:rsidRPr="006F575A">
          <w:rPr>
            <w:rFonts w:ascii="Times New Roman" w:hAnsi="Times New Roman" w:cs="Times New Roman"/>
            <w:color w:val="111111"/>
          </w:rPr>
          <w:t xml:space="preserve"> personal </w:t>
        </w:r>
      </w:ins>
      <w:r w:rsidRPr="006F575A">
        <w:rPr>
          <w:rFonts w:ascii="Times New Roman" w:hAnsi="Times New Roman" w:cs="Times New Roman"/>
          <w:color w:val="111111"/>
        </w:rPr>
        <w:t>well-being</w:t>
      </w:r>
      <w:ins w:id="271" w:author="Nolan, Rob" w:date="2023-12-07T17:27:00Z">
        <w:r w:rsidR="00C728B0" w:rsidRPr="006F575A">
          <w:rPr>
            <w:rFonts w:ascii="Times New Roman" w:hAnsi="Times New Roman" w:cs="Times New Roman"/>
            <w:color w:val="111111"/>
          </w:rPr>
          <w:t xml:space="preserve"> is pursued and maintained</w:t>
        </w:r>
      </w:ins>
      <w:ins w:id="272" w:author="Nolan, Rob" w:date="2023-12-07T10:12:00Z">
        <w:r w:rsidR="007B17EE" w:rsidRPr="006F575A">
          <w:rPr>
            <w:rFonts w:ascii="Times New Roman" w:hAnsi="Times New Roman" w:cs="Times New Roman"/>
            <w:color w:val="111111"/>
          </w:rPr>
          <w:t xml:space="preserve">. </w:t>
        </w:r>
        <w:r w:rsidR="00263AC5" w:rsidRPr="006F575A">
          <w:rPr>
            <w:rFonts w:ascii="Times New Roman" w:hAnsi="Times New Roman" w:cs="Times New Roman"/>
            <w:color w:val="111111"/>
          </w:rPr>
          <w:t>These findings are con</w:t>
        </w:r>
      </w:ins>
      <w:ins w:id="273" w:author="Nolan, Rob" w:date="2023-12-07T10:13:00Z">
        <w:r w:rsidR="00263AC5" w:rsidRPr="006F575A">
          <w:rPr>
            <w:rFonts w:ascii="Times New Roman" w:hAnsi="Times New Roman" w:cs="Times New Roman"/>
            <w:color w:val="111111"/>
          </w:rPr>
          <w:t xml:space="preserve">sistent with a </w:t>
        </w:r>
      </w:ins>
      <w:r w:rsidR="00E84DB1" w:rsidRPr="006F575A">
        <w:rPr>
          <w:rFonts w:ascii="Times New Roman" w:hAnsi="Times New Roman" w:cs="Times New Roman"/>
          <w:color w:val="111111"/>
        </w:rPr>
        <w:t>process-based</w:t>
      </w:r>
      <w:r w:rsidR="002017DD" w:rsidRPr="006F575A">
        <w:rPr>
          <w:rFonts w:ascii="Times New Roman" w:hAnsi="Times New Roman" w:cs="Times New Roman"/>
          <w:color w:val="111111"/>
        </w:rPr>
        <w:t xml:space="preserve"> model</w:t>
      </w:r>
      <w:ins w:id="274" w:author="Nolan, Rob" w:date="2023-12-07T10:13:00Z">
        <w:r w:rsidR="00263AC5" w:rsidRPr="006F575A">
          <w:rPr>
            <w:rFonts w:ascii="Times New Roman" w:hAnsi="Times New Roman" w:cs="Times New Roman"/>
            <w:color w:val="111111"/>
          </w:rPr>
          <w:t xml:space="preserve"> </w:t>
        </w:r>
      </w:ins>
      <w:ins w:id="275" w:author="Nolan, Rob [2]" w:date="2023-12-08T09:46:00Z">
        <w:r w:rsidR="00583EE2" w:rsidRPr="006F575A">
          <w:rPr>
            <w:rFonts w:ascii="Times New Roman" w:hAnsi="Times New Roman" w:cs="Times New Roman"/>
            <w:color w:val="111111"/>
          </w:rPr>
          <w:t xml:space="preserve">that </w:t>
        </w:r>
      </w:ins>
      <w:ins w:id="276" w:author="Nolan, Rob" w:date="2023-12-07T10:13:00Z">
        <w:r w:rsidR="00263AC5" w:rsidRPr="006F575A">
          <w:rPr>
            <w:rFonts w:ascii="Times New Roman" w:hAnsi="Times New Roman" w:cs="Times New Roman"/>
            <w:color w:val="111111"/>
          </w:rPr>
          <w:t xml:space="preserve">was recently </w:t>
        </w:r>
      </w:ins>
      <w:ins w:id="277" w:author="Nolan, Rob [2]" w:date="2023-12-08T09:46:00Z">
        <w:r w:rsidR="00583EE2" w:rsidRPr="006F575A">
          <w:rPr>
            <w:rFonts w:ascii="Times New Roman" w:hAnsi="Times New Roman" w:cs="Times New Roman"/>
            <w:color w:val="111111"/>
          </w:rPr>
          <w:t>introduced</w:t>
        </w:r>
      </w:ins>
      <w:ins w:id="278" w:author="Nolan, Rob" w:date="2023-12-07T17:27:00Z">
        <w:r w:rsidR="00C728B0" w:rsidRPr="006F575A">
          <w:rPr>
            <w:rFonts w:ascii="Times New Roman" w:hAnsi="Times New Roman" w:cs="Times New Roman"/>
            <w:color w:val="111111"/>
          </w:rPr>
          <w:t xml:space="preserve"> in the context of </w:t>
        </w:r>
      </w:ins>
      <w:ins w:id="279" w:author="Nolan, Rob" w:date="2023-12-07T17:28:00Z">
        <w:r w:rsidR="00C728B0" w:rsidRPr="006F575A">
          <w:rPr>
            <w:rFonts w:ascii="Times New Roman" w:hAnsi="Times New Roman" w:cs="Times New Roman"/>
            <w:color w:val="111111"/>
          </w:rPr>
          <w:t>promoting</w:t>
        </w:r>
      </w:ins>
      <w:ins w:id="280" w:author="Nolan, Rob" w:date="2023-12-07T10:18:00Z">
        <w:r w:rsidR="003F7C4F" w:rsidRPr="006F575A">
          <w:rPr>
            <w:rFonts w:ascii="Times New Roman" w:hAnsi="Times New Roman" w:cs="Times New Roman"/>
            <w:color w:val="111111"/>
          </w:rPr>
          <w:t xml:space="preserve"> health-related quality of life </w:t>
        </w:r>
      </w:ins>
      <w:r w:rsidR="00735B27" w:rsidRPr="006F575A">
        <w:rPr>
          <w:rFonts w:ascii="Times New Roman" w:hAnsi="Times New Roman" w:cs="Times New Roman"/>
          <w:noProof/>
          <w:color w:val="111111"/>
        </w:rPr>
        <w:t>[</w:t>
      </w:r>
      <w:r w:rsidR="00A02AE8" w:rsidRPr="006F575A">
        <w:rPr>
          <w:rFonts w:ascii="Times New Roman" w:hAnsi="Times New Roman" w:cs="Times New Roman"/>
          <w:noProof/>
          <w:color w:val="111111"/>
        </w:rPr>
        <w:t>4</w:t>
      </w:r>
      <w:r w:rsidR="00735B27" w:rsidRPr="006F575A">
        <w:rPr>
          <w:rFonts w:ascii="Times New Roman" w:hAnsi="Times New Roman" w:cs="Times New Roman"/>
          <w:noProof/>
          <w:color w:val="111111"/>
        </w:rPr>
        <w:t>]</w:t>
      </w:r>
      <w:ins w:id="281" w:author="Jumana Hashim" w:date="2023-11-10T16:43:00Z">
        <w:r w:rsidR="00D2577D" w:rsidRPr="006F575A">
          <w:rPr>
            <w:rFonts w:ascii="Times New Roman" w:hAnsi="Times New Roman" w:cs="Times New Roman"/>
            <w:color w:val="111111"/>
          </w:rPr>
          <w:t>.</w:t>
        </w:r>
      </w:ins>
      <w:ins w:id="282" w:author="Nolan, Rob" w:date="2023-12-07T10:17:00Z">
        <w:r w:rsidR="000C1880" w:rsidRPr="006F575A">
          <w:rPr>
            <w:rFonts w:ascii="Times New Roman" w:hAnsi="Times New Roman" w:cs="Times New Roman"/>
            <w:color w:val="111111"/>
          </w:rPr>
          <w:t xml:space="preserve"> In this model, </w:t>
        </w:r>
      </w:ins>
      <w:ins w:id="283" w:author="Nolan, Rob" w:date="2023-12-07T10:18:00Z">
        <w:r w:rsidR="003F7C4F" w:rsidRPr="006F575A">
          <w:rPr>
            <w:rFonts w:ascii="Times New Roman" w:hAnsi="Times New Roman" w:cs="Times New Roman"/>
            <w:color w:val="111111"/>
          </w:rPr>
          <w:t xml:space="preserve">personal well-being </w:t>
        </w:r>
      </w:ins>
      <w:ins w:id="284" w:author="Nolan, Rob" w:date="2023-12-07T10:19:00Z">
        <w:r w:rsidR="003F7C4F" w:rsidRPr="006F575A">
          <w:rPr>
            <w:rFonts w:ascii="Times New Roman" w:hAnsi="Times New Roman" w:cs="Times New Roman"/>
            <w:color w:val="111111"/>
          </w:rPr>
          <w:t xml:space="preserve">is viewed as </w:t>
        </w:r>
      </w:ins>
      <w:ins w:id="285" w:author="Nolan, Rob" w:date="2023-12-07T10:18:00Z">
        <w:r w:rsidR="003F7C4F" w:rsidRPr="006F575A">
          <w:rPr>
            <w:rFonts w:ascii="Times New Roman" w:hAnsi="Times New Roman" w:cs="Times New Roman"/>
            <w:lang w:val="en-US"/>
          </w:rPr>
          <w:t xml:space="preserve">an appraisal that is in </w:t>
        </w:r>
      </w:ins>
      <w:ins w:id="286" w:author="Nolan, Rob" w:date="2023-12-07T17:28:00Z">
        <w:r w:rsidR="00C728B0" w:rsidRPr="006F575A">
          <w:rPr>
            <w:rFonts w:ascii="Times New Roman" w:hAnsi="Times New Roman" w:cs="Times New Roman"/>
            <w:lang w:val="en-US"/>
          </w:rPr>
          <w:t>ongoing</w:t>
        </w:r>
      </w:ins>
      <w:ins w:id="287" w:author="Nolan, Rob" w:date="2023-12-07T10:18:00Z">
        <w:r w:rsidR="003F7C4F" w:rsidRPr="006F575A">
          <w:rPr>
            <w:rFonts w:ascii="Times New Roman" w:hAnsi="Times New Roman" w:cs="Times New Roman"/>
            <w:lang w:val="en-US"/>
          </w:rPr>
          <w:t xml:space="preserve"> flux as it refers to the individual’s active process of responding to dynamic changes </w:t>
        </w:r>
      </w:ins>
      <w:r w:rsidR="00583EE2" w:rsidRPr="006F575A">
        <w:rPr>
          <w:rFonts w:ascii="Times New Roman" w:hAnsi="Times New Roman" w:cs="Times New Roman"/>
          <w:lang w:val="en-US"/>
        </w:rPr>
        <w:t xml:space="preserve">in and </w:t>
      </w:r>
      <w:r w:rsidR="00C728B0" w:rsidRPr="006F575A">
        <w:rPr>
          <w:rFonts w:ascii="Times New Roman" w:hAnsi="Times New Roman" w:cs="Times New Roman"/>
          <w:lang w:val="en-US"/>
        </w:rPr>
        <w:t xml:space="preserve">across </w:t>
      </w:r>
      <w:r w:rsidR="003F7C4F" w:rsidRPr="006F575A">
        <w:rPr>
          <w:rFonts w:ascii="Times New Roman" w:hAnsi="Times New Roman" w:cs="Times New Roman"/>
          <w:lang w:val="en-US"/>
        </w:rPr>
        <w:t xml:space="preserve">bio-psycho-social </w:t>
      </w:r>
      <w:r w:rsidR="00C728B0" w:rsidRPr="006F575A">
        <w:rPr>
          <w:rFonts w:ascii="Times New Roman" w:hAnsi="Times New Roman" w:cs="Times New Roman"/>
          <w:lang w:val="en-US"/>
        </w:rPr>
        <w:t>domains of their environment</w:t>
      </w:r>
      <w:r w:rsidR="003F7C4F" w:rsidRPr="006F575A">
        <w:rPr>
          <w:rFonts w:ascii="Times New Roman" w:hAnsi="Times New Roman" w:cs="Times New Roman"/>
          <w:lang w:val="en-US"/>
        </w:rPr>
        <w:t>.</w:t>
      </w:r>
      <w:ins w:id="288" w:author="Nolan, Rob" w:date="2023-12-07T17:34:00Z">
        <w:r w:rsidR="00F13EB5" w:rsidRPr="006F575A">
          <w:rPr>
            <w:rFonts w:ascii="Times New Roman" w:hAnsi="Times New Roman" w:cs="Times New Roman"/>
            <w:lang w:val="en-US"/>
          </w:rPr>
          <w:t xml:space="preserve"> </w:t>
        </w:r>
      </w:ins>
      <w:ins w:id="289" w:author="Nolan, Rob [2]" w:date="2023-12-08T07:22:00Z">
        <w:r w:rsidR="00E4596C" w:rsidRPr="006F575A">
          <w:rPr>
            <w:rFonts w:ascii="Times New Roman" w:hAnsi="Times New Roman" w:cs="Times New Roman"/>
          </w:rPr>
          <w:t>Our find</w:t>
        </w:r>
      </w:ins>
      <w:ins w:id="290" w:author="Nolan, Rob [2]" w:date="2023-12-08T07:23:00Z">
        <w:r w:rsidR="00E4596C" w:rsidRPr="006F575A">
          <w:rPr>
            <w:rFonts w:ascii="Times New Roman" w:hAnsi="Times New Roman" w:cs="Times New Roman"/>
          </w:rPr>
          <w:t>ings are also</w:t>
        </w:r>
      </w:ins>
      <w:ins w:id="291" w:author="Jumana Hashim" w:date="2023-12-12T13:50:00Z">
        <w:r w:rsidR="00E3235B" w:rsidRPr="006F575A">
          <w:rPr>
            <w:rFonts w:ascii="Times New Roman" w:hAnsi="Times New Roman" w:cs="Times New Roman"/>
          </w:rPr>
          <w:t xml:space="preserve"> </w:t>
        </w:r>
      </w:ins>
      <w:ins w:id="292" w:author="Nolan, Rob" w:date="2023-12-07T17:34:00Z">
        <w:r w:rsidR="00F13EB5" w:rsidRPr="006F575A">
          <w:rPr>
            <w:rFonts w:ascii="Times New Roman" w:hAnsi="Times New Roman" w:cs="Times New Roman"/>
          </w:rPr>
          <w:t xml:space="preserve">consistent with </w:t>
        </w:r>
      </w:ins>
      <w:ins w:id="293" w:author="Jumana Hashim" w:date="2023-11-29T17:34:00Z">
        <w:r w:rsidR="00427C4E" w:rsidRPr="006F575A">
          <w:rPr>
            <w:rFonts w:ascii="Times New Roman" w:hAnsi="Times New Roman" w:cs="Times New Roman"/>
          </w:rPr>
          <w:t>Alexandrova</w:t>
        </w:r>
      </w:ins>
      <w:ins w:id="294" w:author="Nolan, Rob" w:date="2023-12-07T17:34:00Z">
        <w:r w:rsidR="00F13EB5" w:rsidRPr="006F575A">
          <w:rPr>
            <w:rFonts w:ascii="Times New Roman" w:hAnsi="Times New Roman" w:cs="Times New Roman"/>
          </w:rPr>
          <w:t>’s</w:t>
        </w:r>
      </w:ins>
      <w:ins w:id="295" w:author="Jumana Hashim" w:date="2023-11-29T17:34:00Z">
        <w:r w:rsidR="00427C4E" w:rsidRPr="006F575A">
          <w:rPr>
            <w:rFonts w:ascii="Times New Roman" w:hAnsi="Times New Roman" w:cs="Times New Roman"/>
          </w:rPr>
          <w:t xml:space="preserve"> (2017) </w:t>
        </w:r>
      </w:ins>
      <w:ins w:id="296" w:author="Nolan, Rob" w:date="2023-12-07T17:36:00Z">
        <w:r w:rsidR="00F13EB5" w:rsidRPr="006F575A">
          <w:rPr>
            <w:rFonts w:ascii="Times New Roman" w:hAnsi="Times New Roman" w:cs="Times New Roman"/>
          </w:rPr>
          <w:t xml:space="preserve">call </w:t>
        </w:r>
      </w:ins>
      <w:ins w:id="297" w:author="Nolan, Rob [2]" w:date="2023-12-08T07:23:00Z">
        <w:r w:rsidR="00E4596C" w:rsidRPr="006F575A">
          <w:rPr>
            <w:rFonts w:ascii="Times New Roman" w:hAnsi="Times New Roman" w:cs="Times New Roman"/>
          </w:rPr>
          <w:t>to balance abstract, normative theories of well</w:t>
        </w:r>
      </w:ins>
      <w:ins w:id="298" w:author="Nolan, Rob [2]" w:date="2023-12-08T07:24:00Z">
        <w:r w:rsidR="00E4596C" w:rsidRPr="006F575A">
          <w:rPr>
            <w:rFonts w:ascii="Times New Roman" w:hAnsi="Times New Roman" w:cs="Times New Roman"/>
          </w:rPr>
          <w:t xml:space="preserve">-being with </w:t>
        </w:r>
      </w:ins>
      <w:ins w:id="299" w:author="Jumana Hashim" w:date="2023-11-29T17:34:00Z">
        <w:r w:rsidR="00427C4E" w:rsidRPr="006F575A">
          <w:rPr>
            <w:rFonts w:ascii="Times New Roman" w:hAnsi="Times New Roman" w:cs="Times New Roman"/>
          </w:rPr>
          <w:t xml:space="preserve">mid-level theories </w:t>
        </w:r>
      </w:ins>
      <w:ins w:id="300" w:author="Nolan, Rob" w:date="2023-12-07T17:36:00Z">
        <w:r w:rsidR="00F13EB5" w:rsidRPr="006F575A">
          <w:rPr>
            <w:rFonts w:ascii="Times New Roman" w:hAnsi="Times New Roman" w:cs="Times New Roman"/>
          </w:rPr>
          <w:t xml:space="preserve">that </w:t>
        </w:r>
      </w:ins>
      <w:ins w:id="301" w:author="Nolan, Rob" w:date="2023-12-07T17:56:00Z">
        <w:r w:rsidR="00DF4DF1" w:rsidRPr="006F575A">
          <w:rPr>
            <w:rFonts w:ascii="Times New Roman" w:hAnsi="Times New Roman" w:cs="Times New Roman"/>
          </w:rPr>
          <w:t xml:space="preserve">address how </w:t>
        </w:r>
      </w:ins>
      <w:ins w:id="302" w:author="Nolan, Rob [2]" w:date="2023-12-08T07:24:00Z">
        <w:r w:rsidR="00E4596C" w:rsidRPr="006F575A">
          <w:rPr>
            <w:rFonts w:ascii="Times New Roman" w:hAnsi="Times New Roman" w:cs="Times New Roman"/>
          </w:rPr>
          <w:t>it</w:t>
        </w:r>
      </w:ins>
      <w:ins w:id="303" w:author="Nolan, Rob" w:date="2023-12-07T17:56:00Z">
        <w:r w:rsidR="00DF4DF1" w:rsidRPr="006F575A">
          <w:rPr>
            <w:rFonts w:ascii="Times New Roman" w:hAnsi="Times New Roman" w:cs="Times New Roman"/>
          </w:rPr>
          <w:t xml:space="preserve"> is </w:t>
        </w:r>
      </w:ins>
      <w:ins w:id="304" w:author="Nolan, Rob [2]" w:date="2023-12-08T07:26:00Z">
        <w:r w:rsidR="00BE08E1" w:rsidRPr="006F575A">
          <w:rPr>
            <w:rFonts w:ascii="Times New Roman" w:hAnsi="Times New Roman" w:cs="Times New Roman"/>
          </w:rPr>
          <w:t>understood</w:t>
        </w:r>
      </w:ins>
      <w:ins w:id="305" w:author="Nolan, Rob [2]" w:date="2023-12-08T07:24:00Z">
        <w:r w:rsidR="00E4596C" w:rsidRPr="006F575A">
          <w:rPr>
            <w:rFonts w:ascii="Times New Roman" w:hAnsi="Times New Roman" w:cs="Times New Roman"/>
          </w:rPr>
          <w:t xml:space="preserve"> </w:t>
        </w:r>
      </w:ins>
      <w:ins w:id="306" w:author="Nolan, Rob [2]" w:date="2023-12-08T10:26:00Z">
        <w:r w:rsidR="00B05CA9" w:rsidRPr="006F575A">
          <w:rPr>
            <w:rFonts w:ascii="Times New Roman" w:hAnsi="Times New Roman" w:cs="Times New Roman"/>
          </w:rPr>
          <w:t xml:space="preserve">by individuals </w:t>
        </w:r>
      </w:ins>
      <w:ins w:id="307" w:author="Nolan, Rob [2]" w:date="2023-12-08T10:27:00Z">
        <w:r w:rsidR="00B05CA9" w:rsidRPr="006F575A">
          <w:rPr>
            <w:rFonts w:ascii="Times New Roman" w:hAnsi="Times New Roman" w:cs="Times New Roman"/>
          </w:rPr>
          <w:t>during their situation-specific life events</w:t>
        </w:r>
      </w:ins>
      <w:ins w:id="308" w:author="Jumana Hashim" w:date="2023-12-12T13:50:00Z">
        <w:r w:rsidR="00E3235B" w:rsidRPr="006F575A">
          <w:rPr>
            <w:rFonts w:ascii="Times New Roman" w:hAnsi="Times New Roman" w:cs="Times New Roman"/>
          </w:rPr>
          <w:t xml:space="preserve"> </w:t>
        </w:r>
      </w:ins>
      <w:r w:rsidR="00735B27" w:rsidRPr="006F575A">
        <w:rPr>
          <w:rFonts w:ascii="Times New Roman" w:hAnsi="Times New Roman" w:cs="Times New Roman"/>
          <w:noProof/>
        </w:rPr>
        <w:t>[</w:t>
      </w:r>
      <w:r w:rsidR="00A02AE8" w:rsidRPr="006F575A">
        <w:rPr>
          <w:rFonts w:ascii="Times New Roman" w:hAnsi="Times New Roman" w:cs="Times New Roman"/>
          <w:noProof/>
        </w:rPr>
        <w:t>29</w:t>
      </w:r>
      <w:r w:rsidR="00735B27" w:rsidRPr="006F575A">
        <w:rPr>
          <w:rFonts w:ascii="Times New Roman" w:hAnsi="Times New Roman" w:cs="Times New Roman"/>
          <w:noProof/>
        </w:rPr>
        <w:t>]</w:t>
      </w:r>
      <w:ins w:id="309" w:author="Jumana Hashim" w:date="2023-12-12T13:32:00Z">
        <w:r w:rsidR="00874523" w:rsidRPr="006F575A">
          <w:rPr>
            <w:rFonts w:ascii="Times New Roman" w:hAnsi="Times New Roman" w:cs="Times New Roman"/>
          </w:rPr>
          <w:t>.</w:t>
        </w:r>
      </w:ins>
      <w:ins w:id="310" w:author="Jumana Hashim" w:date="2023-12-12T13:52:00Z">
        <w:r w:rsidR="00E3235B" w:rsidRPr="006F575A">
          <w:rPr>
            <w:rFonts w:ascii="Times New Roman" w:hAnsi="Times New Roman" w:cs="Times New Roman"/>
          </w:rPr>
          <w:t xml:space="preserve"> The findings of this paper may shed some light on this research objective</w:t>
        </w:r>
      </w:ins>
      <w:ins w:id="311" w:author="Jumana Hashim" w:date="2023-12-12T13:55:00Z">
        <w:r w:rsidR="00E3235B" w:rsidRPr="006F575A">
          <w:rPr>
            <w:rFonts w:ascii="Times New Roman" w:hAnsi="Times New Roman" w:cs="Times New Roman"/>
          </w:rPr>
          <w:t xml:space="preserve"> by focusing on </w:t>
        </w:r>
      </w:ins>
      <w:ins w:id="312" w:author="Jumana Hashim" w:date="2023-12-12T13:54:00Z">
        <w:r w:rsidR="00E3235B" w:rsidRPr="006F575A">
          <w:rPr>
            <w:rFonts w:ascii="Times New Roman" w:hAnsi="Times New Roman" w:cs="Times New Roman"/>
          </w:rPr>
          <w:t xml:space="preserve">salient </w:t>
        </w:r>
      </w:ins>
      <w:ins w:id="313" w:author="Jumana Hashim" w:date="2023-12-12T13:52:00Z">
        <w:r w:rsidR="00E3235B" w:rsidRPr="006F575A">
          <w:rPr>
            <w:rFonts w:ascii="Times New Roman" w:hAnsi="Times New Roman" w:cs="Times New Roman"/>
          </w:rPr>
          <w:t xml:space="preserve">activities that are self-reported by our participants as contributing to their personal well-being. </w:t>
        </w:r>
      </w:ins>
    </w:p>
    <w:p w14:paraId="68C5D39B" w14:textId="5A277417" w:rsidR="00DB25D4" w:rsidRPr="006F575A" w:rsidRDefault="005A14D5" w:rsidP="006F575A">
      <w:pPr>
        <w:spacing w:line="480" w:lineRule="auto"/>
        <w:ind w:firstLine="720"/>
        <w:rPr>
          <w:rFonts w:ascii="Times New Roman" w:hAnsi="Times New Roman" w:cs="Times New Roman"/>
        </w:rPr>
      </w:pPr>
      <w:ins w:id="314" w:author="Nolan, Rob [2]" w:date="2023-12-08T11:05:00Z">
        <w:r w:rsidRPr="006F575A">
          <w:rPr>
            <w:rFonts w:ascii="Times New Roman" w:hAnsi="Times New Roman" w:cs="Times New Roman"/>
            <w:color w:val="111111"/>
          </w:rPr>
          <w:t xml:space="preserve">The study of goal-directed activities </w:t>
        </w:r>
      </w:ins>
      <w:ins w:id="315" w:author="Nolan, Rob [2]" w:date="2023-12-08T11:06:00Z">
        <w:r w:rsidRPr="006F575A">
          <w:rPr>
            <w:rFonts w:ascii="Times New Roman" w:hAnsi="Times New Roman" w:cs="Times New Roman"/>
            <w:color w:val="111111"/>
          </w:rPr>
          <w:t xml:space="preserve">that </w:t>
        </w:r>
      </w:ins>
      <w:ins w:id="316" w:author="Nolan, Rob [2]" w:date="2023-12-08T11:07:00Z">
        <w:r w:rsidRPr="006F575A">
          <w:rPr>
            <w:rFonts w:ascii="Times New Roman" w:hAnsi="Times New Roman" w:cs="Times New Roman"/>
            <w:color w:val="111111"/>
          </w:rPr>
          <w:t xml:space="preserve">contribute to or comprise the appraisal of personal well-being </w:t>
        </w:r>
      </w:ins>
      <w:r w:rsidR="003B7248" w:rsidRPr="006F575A">
        <w:rPr>
          <w:rFonts w:ascii="Times New Roman" w:hAnsi="Times New Roman" w:cs="Times New Roman"/>
          <w:color w:val="111111"/>
        </w:rPr>
        <w:t xml:space="preserve">can </w:t>
      </w:r>
      <w:r w:rsidR="00DB25D4" w:rsidRPr="006F575A">
        <w:rPr>
          <w:rFonts w:ascii="Times New Roman" w:hAnsi="Times New Roman" w:cs="Times New Roman"/>
          <w:color w:val="111111"/>
        </w:rPr>
        <w:t xml:space="preserve">potentially </w:t>
      </w:r>
      <w:ins w:id="317" w:author="Jumana Hashim" w:date="2023-12-12T13:57:00Z">
        <w:r w:rsidR="00E3235B" w:rsidRPr="006F575A">
          <w:rPr>
            <w:rFonts w:ascii="Times New Roman" w:hAnsi="Times New Roman" w:cs="Times New Roman"/>
          </w:rPr>
          <w:t>inform the development of a</w:t>
        </w:r>
      </w:ins>
      <w:ins w:id="318" w:author="Jumana Hashim" w:date="2023-12-12T17:00:00Z">
        <w:r w:rsidR="00901738">
          <w:rPr>
            <w:rFonts w:ascii="Times New Roman" w:hAnsi="Times New Roman" w:cs="Times New Roman"/>
          </w:rPr>
          <w:t>n assessment</w:t>
        </w:r>
      </w:ins>
      <w:ins w:id="319" w:author="Jumana Hashim" w:date="2023-12-12T13:57:00Z">
        <w:r w:rsidR="00E3235B" w:rsidRPr="006F575A">
          <w:rPr>
            <w:rFonts w:ascii="Times New Roman" w:hAnsi="Times New Roman" w:cs="Times New Roman"/>
          </w:rPr>
          <w:t xml:space="preserve"> to measure process-based approach </w:t>
        </w:r>
      </w:ins>
      <w:ins w:id="320" w:author="Jumana Hashim" w:date="2023-12-13T17:56:00Z">
        <w:r w:rsidR="0050603E">
          <w:rPr>
            <w:rFonts w:ascii="Times New Roman" w:hAnsi="Times New Roman" w:cs="Times New Roman"/>
          </w:rPr>
          <w:t xml:space="preserve">to </w:t>
        </w:r>
      </w:ins>
      <w:ins w:id="321" w:author="Jumana Hashim" w:date="2023-12-12T13:57:00Z">
        <w:r w:rsidR="00E3235B" w:rsidRPr="006F575A">
          <w:rPr>
            <w:rFonts w:ascii="Times New Roman" w:hAnsi="Times New Roman" w:cs="Times New Roman"/>
          </w:rPr>
          <w:t xml:space="preserve">well-being. </w:t>
        </w:r>
      </w:ins>
      <w:ins w:id="322" w:author="Jumana Hashim" w:date="2023-12-12T13:58:00Z">
        <w:r w:rsidR="00E3235B" w:rsidRPr="006F575A">
          <w:rPr>
            <w:rFonts w:ascii="Times New Roman" w:hAnsi="Times New Roman" w:cs="Times New Roman"/>
          </w:rPr>
          <w:t xml:space="preserve">This can be </w:t>
        </w:r>
        <w:r w:rsidR="00E3235B" w:rsidRPr="006F575A">
          <w:rPr>
            <w:rFonts w:ascii="Times New Roman" w:hAnsi="Times New Roman" w:cs="Times New Roman"/>
            <w:color w:val="111111"/>
          </w:rPr>
          <w:t>e</w:t>
        </w:r>
      </w:ins>
      <w:r w:rsidR="00400090" w:rsidRPr="006F575A">
        <w:rPr>
          <w:rFonts w:ascii="Times New Roman" w:hAnsi="Times New Roman" w:cs="Times New Roman"/>
          <w:color w:val="111111"/>
        </w:rPr>
        <w:t>xtend</w:t>
      </w:r>
      <w:ins w:id="323" w:author="Jumana Hashim" w:date="2023-12-12T13:58:00Z">
        <w:r w:rsidR="00181212" w:rsidRPr="006F575A">
          <w:rPr>
            <w:rFonts w:ascii="Times New Roman" w:hAnsi="Times New Roman" w:cs="Times New Roman"/>
            <w:color w:val="111111"/>
          </w:rPr>
          <w:t>ed</w:t>
        </w:r>
      </w:ins>
      <w:ins w:id="324" w:author="Jumana Hashim" w:date="2023-12-12T14:00:00Z">
        <w:r w:rsidR="00181212" w:rsidRPr="006F575A">
          <w:rPr>
            <w:rFonts w:ascii="Times New Roman" w:hAnsi="Times New Roman" w:cs="Times New Roman"/>
            <w:color w:val="111111"/>
          </w:rPr>
          <w:t xml:space="preserve"> </w:t>
        </w:r>
      </w:ins>
      <w:ins w:id="325" w:author="Jumana Hashim" w:date="2023-12-12T13:58:00Z">
        <w:r w:rsidR="00E3235B" w:rsidRPr="006F575A">
          <w:rPr>
            <w:rFonts w:ascii="Times New Roman" w:hAnsi="Times New Roman" w:cs="Times New Roman"/>
            <w:color w:val="111111"/>
          </w:rPr>
          <w:t>to</w:t>
        </w:r>
      </w:ins>
      <w:r w:rsidR="00400090" w:rsidRPr="006F575A">
        <w:rPr>
          <w:rFonts w:ascii="Times New Roman" w:hAnsi="Times New Roman" w:cs="Times New Roman"/>
          <w:color w:val="111111"/>
        </w:rPr>
        <w:t xml:space="preserve"> the </w:t>
      </w:r>
      <w:r w:rsidR="006E103E" w:rsidRPr="006F575A">
        <w:rPr>
          <w:rFonts w:ascii="Times New Roman" w:hAnsi="Times New Roman" w:cs="Times New Roman"/>
          <w:color w:val="111111"/>
        </w:rPr>
        <w:t>design</w:t>
      </w:r>
      <w:r w:rsidR="00400090" w:rsidRPr="006F575A">
        <w:rPr>
          <w:rFonts w:ascii="Times New Roman" w:hAnsi="Times New Roman" w:cs="Times New Roman"/>
          <w:color w:val="111111"/>
        </w:rPr>
        <w:t xml:space="preserve"> </w:t>
      </w:r>
      <w:r w:rsidR="006E103E" w:rsidRPr="006F575A">
        <w:rPr>
          <w:rFonts w:ascii="Times New Roman" w:hAnsi="Times New Roman" w:cs="Times New Roman"/>
          <w:color w:val="111111"/>
        </w:rPr>
        <w:t>of</w:t>
      </w:r>
      <w:r w:rsidR="00DB25D4" w:rsidRPr="006F575A">
        <w:rPr>
          <w:rFonts w:ascii="Times New Roman" w:hAnsi="Times New Roman" w:cs="Times New Roman"/>
          <w:color w:val="111111"/>
        </w:rPr>
        <w:t xml:space="preserve"> interventions</w:t>
      </w:r>
      <w:ins w:id="326" w:author="Jumana Hashim" w:date="2023-12-12T13:58:00Z">
        <w:r w:rsidR="00E3235B" w:rsidRPr="006F575A">
          <w:rPr>
            <w:rFonts w:ascii="Times New Roman" w:hAnsi="Times New Roman" w:cs="Times New Roman"/>
            <w:color w:val="111111"/>
          </w:rPr>
          <w:t xml:space="preserve"> </w:t>
        </w:r>
      </w:ins>
      <w:ins w:id="327" w:author="Jumana Hashim" w:date="2023-12-12T17:01:00Z">
        <w:r w:rsidR="00901738">
          <w:rPr>
            <w:rFonts w:ascii="Times New Roman" w:hAnsi="Times New Roman" w:cs="Times New Roman"/>
            <w:color w:val="111111"/>
          </w:rPr>
          <w:t>such as those</w:t>
        </w:r>
      </w:ins>
      <w:ins w:id="328" w:author="Jumana Hashim" w:date="2023-12-12T13:58:00Z">
        <w:r w:rsidR="00901738">
          <w:rPr>
            <w:rFonts w:ascii="Times New Roman" w:hAnsi="Times New Roman" w:cs="Times New Roman"/>
            <w:color w:val="111111"/>
          </w:rPr>
          <w:t xml:space="preserve"> </w:t>
        </w:r>
      </w:ins>
      <w:ins w:id="329" w:author="Jumana Hashim" w:date="2023-12-12T17:01:00Z">
        <w:r w:rsidR="00901738">
          <w:rPr>
            <w:rFonts w:ascii="Times New Roman" w:hAnsi="Times New Roman" w:cs="Times New Roman"/>
            <w:color w:val="111111"/>
          </w:rPr>
          <w:t>which use</w:t>
        </w:r>
      </w:ins>
      <w:ins w:id="330" w:author="Jumana Hashim" w:date="2023-12-12T13:59:00Z">
        <w:r w:rsidR="00E3235B" w:rsidRPr="006F575A">
          <w:rPr>
            <w:rFonts w:ascii="Times New Roman" w:hAnsi="Times New Roman" w:cs="Times New Roman"/>
            <w:color w:val="111111"/>
          </w:rPr>
          <w:t xml:space="preserve"> </w:t>
        </w:r>
      </w:ins>
      <w:r w:rsidR="003B7248" w:rsidRPr="006F575A">
        <w:rPr>
          <w:rFonts w:ascii="Times New Roman" w:hAnsi="Times New Roman" w:cs="Times New Roman"/>
          <w:color w:val="111111"/>
        </w:rPr>
        <w:t>behavioural activation in cognitive behavioural therapy</w:t>
      </w:r>
      <w:r w:rsidR="001C307D" w:rsidRPr="006F575A">
        <w:rPr>
          <w:rFonts w:ascii="Times New Roman" w:hAnsi="Times New Roman" w:cs="Times New Roman"/>
          <w:color w:val="111111"/>
        </w:rPr>
        <w:t xml:space="preserve">, to promote adaptive </w:t>
      </w:r>
      <w:r w:rsidR="00E84DB1" w:rsidRPr="006F575A">
        <w:rPr>
          <w:rFonts w:ascii="Times New Roman" w:hAnsi="Times New Roman" w:cs="Times New Roman"/>
          <w:color w:val="111111"/>
        </w:rPr>
        <w:t>adjustment to chronic medical cond</w:t>
      </w:r>
      <w:r w:rsidR="006464D8" w:rsidRPr="006F575A">
        <w:rPr>
          <w:rFonts w:ascii="Times New Roman" w:hAnsi="Times New Roman" w:cs="Times New Roman"/>
          <w:color w:val="111111"/>
        </w:rPr>
        <w:t>i</w:t>
      </w:r>
      <w:r w:rsidR="00E84DB1" w:rsidRPr="006F575A">
        <w:rPr>
          <w:rFonts w:ascii="Times New Roman" w:hAnsi="Times New Roman" w:cs="Times New Roman"/>
          <w:color w:val="111111"/>
        </w:rPr>
        <w:t>tions</w:t>
      </w:r>
      <w:r w:rsidR="00181212" w:rsidRPr="006F575A">
        <w:rPr>
          <w:rFonts w:ascii="Times New Roman" w:hAnsi="Times New Roman" w:cs="Times New Roman"/>
          <w:color w:val="111111"/>
        </w:rPr>
        <w:t xml:space="preserve">. </w:t>
      </w:r>
      <w:r w:rsidR="00400090" w:rsidRPr="006F575A">
        <w:rPr>
          <w:rFonts w:ascii="Times New Roman" w:hAnsi="Times New Roman" w:cs="Times New Roman"/>
          <w:color w:val="111111"/>
        </w:rPr>
        <w:t xml:space="preserve">There </w:t>
      </w:r>
      <w:r w:rsidR="00E84DB1" w:rsidRPr="006F575A">
        <w:rPr>
          <w:rFonts w:ascii="Times New Roman" w:hAnsi="Times New Roman" w:cs="Times New Roman"/>
          <w:color w:val="111111"/>
        </w:rPr>
        <w:t xml:space="preserve">is </w:t>
      </w:r>
      <w:ins w:id="331" w:author="Nolan, Rob [2]" w:date="2023-12-08T11:10:00Z">
        <w:r w:rsidR="00C33DD6" w:rsidRPr="006F575A">
          <w:rPr>
            <w:rFonts w:ascii="Times New Roman" w:hAnsi="Times New Roman" w:cs="Times New Roman"/>
            <w:color w:val="111111"/>
          </w:rPr>
          <w:t xml:space="preserve">a potential to further improve </w:t>
        </w:r>
      </w:ins>
      <w:r w:rsidR="00400090" w:rsidRPr="006F575A">
        <w:rPr>
          <w:rFonts w:ascii="Times New Roman" w:hAnsi="Times New Roman" w:cs="Times New Roman"/>
          <w:color w:val="111111"/>
        </w:rPr>
        <w:t xml:space="preserve">therapeutic </w:t>
      </w:r>
      <w:ins w:id="332" w:author="Nolan, Rob [2]" w:date="2023-12-08T11:10:00Z">
        <w:r w:rsidR="00C33DD6" w:rsidRPr="006F575A">
          <w:rPr>
            <w:rFonts w:ascii="Times New Roman" w:hAnsi="Times New Roman" w:cs="Times New Roman"/>
            <w:color w:val="111111"/>
          </w:rPr>
          <w:t xml:space="preserve">outcomes with </w:t>
        </w:r>
      </w:ins>
      <w:ins w:id="333" w:author="Nolan, Rob [2]" w:date="2023-12-08T11:09:00Z">
        <w:r w:rsidRPr="006F575A">
          <w:rPr>
            <w:rFonts w:ascii="Times New Roman" w:hAnsi="Times New Roman" w:cs="Times New Roman"/>
            <w:color w:val="111111"/>
          </w:rPr>
          <w:t>behavio</w:t>
        </w:r>
      </w:ins>
      <w:ins w:id="334" w:author="Jumana Hashim" w:date="2023-12-12T17:03:00Z">
        <w:r w:rsidR="00901738">
          <w:rPr>
            <w:rFonts w:ascii="Times New Roman" w:hAnsi="Times New Roman" w:cs="Times New Roman"/>
            <w:color w:val="111111"/>
          </w:rPr>
          <w:t>u</w:t>
        </w:r>
      </w:ins>
      <w:ins w:id="335" w:author="Nolan, Rob [2]" w:date="2023-12-08T11:09:00Z">
        <w:r w:rsidRPr="006F575A">
          <w:rPr>
            <w:rFonts w:ascii="Times New Roman" w:hAnsi="Times New Roman" w:cs="Times New Roman"/>
            <w:color w:val="111111"/>
          </w:rPr>
          <w:t>ral activ</w:t>
        </w:r>
      </w:ins>
      <w:ins w:id="336" w:author="Jumana Hashim" w:date="2023-12-12T17:04:00Z">
        <w:r w:rsidR="00901738">
          <w:rPr>
            <w:rFonts w:ascii="Times New Roman" w:hAnsi="Times New Roman" w:cs="Times New Roman"/>
            <w:color w:val="111111"/>
          </w:rPr>
          <w:t>a</w:t>
        </w:r>
      </w:ins>
      <w:ins w:id="337" w:author="Nolan, Rob [2]" w:date="2023-12-08T11:09:00Z">
        <w:r w:rsidRPr="006F575A">
          <w:rPr>
            <w:rFonts w:ascii="Times New Roman" w:hAnsi="Times New Roman" w:cs="Times New Roman"/>
            <w:color w:val="111111"/>
          </w:rPr>
          <w:t xml:space="preserve">tion </w:t>
        </w:r>
      </w:ins>
      <w:ins w:id="338" w:author="Nolan, Rob [2]" w:date="2023-12-08T11:11:00Z">
        <w:r w:rsidR="00C33DD6" w:rsidRPr="006F575A">
          <w:rPr>
            <w:rFonts w:ascii="Times New Roman" w:hAnsi="Times New Roman" w:cs="Times New Roman"/>
            <w:color w:val="111111"/>
          </w:rPr>
          <w:t xml:space="preserve">by structuring </w:t>
        </w:r>
      </w:ins>
      <w:ins w:id="339" w:author="Nolan, Rob [2]" w:date="2023-12-08T11:12:00Z">
        <w:r w:rsidR="00C33DD6" w:rsidRPr="006F575A">
          <w:rPr>
            <w:rFonts w:ascii="Times New Roman" w:hAnsi="Times New Roman" w:cs="Times New Roman"/>
            <w:color w:val="111111"/>
          </w:rPr>
          <w:t>this procedure</w:t>
        </w:r>
      </w:ins>
      <w:ins w:id="340" w:author="Nolan, Rob [2]" w:date="2023-12-08T11:11:00Z">
        <w:r w:rsidR="00C33DD6" w:rsidRPr="006F575A">
          <w:rPr>
            <w:rFonts w:ascii="Times New Roman" w:hAnsi="Times New Roman" w:cs="Times New Roman"/>
            <w:color w:val="111111"/>
          </w:rPr>
          <w:t xml:space="preserve"> according to fundamental catego</w:t>
        </w:r>
      </w:ins>
      <w:ins w:id="341" w:author="Nolan, Rob [2]" w:date="2023-12-08T11:12:00Z">
        <w:r w:rsidR="00C33DD6" w:rsidRPr="006F575A">
          <w:rPr>
            <w:rFonts w:ascii="Times New Roman" w:hAnsi="Times New Roman" w:cs="Times New Roman"/>
            <w:color w:val="111111"/>
          </w:rPr>
          <w:t>r</w:t>
        </w:r>
      </w:ins>
      <w:ins w:id="342" w:author="Nolan, Rob [2]" w:date="2023-12-08T11:11:00Z">
        <w:r w:rsidR="00C33DD6" w:rsidRPr="006F575A">
          <w:rPr>
            <w:rFonts w:ascii="Times New Roman" w:hAnsi="Times New Roman" w:cs="Times New Roman"/>
            <w:color w:val="111111"/>
          </w:rPr>
          <w:t xml:space="preserve">ies of goal-directed activities that are </w:t>
        </w:r>
      </w:ins>
      <w:ins w:id="343" w:author="Nolan, Rob [2]" w:date="2023-12-08T11:12:00Z">
        <w:r w:rsidR="00C33DD6" w:rsidRPr="006F575A">
          <w:rPr>
            <w:rFonts w:ascii="Times New Roman" w:hAnsi="Times New Roman" w:cs="Times New Roman"/>
            <w:color w:val="111111"/>
          </w:rPr>
          <w:t xml:space="preserve">associated with an individual’s personal well-being, as outlined in </w:t>
        </w:r>
      </w:ins>
      <w:ins w:id="344" w:author="Nolan, Rob [2]" w:date="2023-12-08T11:13:00Z">
        <w:r w:rsidR="00C33DD6" w:rsidRPr="006F575A">
          <w:rPr>
            <w:rFonts w:ascii="Times New Roman" w:hAnsi="Times New Roman" w:cs="Times New Roman"/>
            <w:color w:val="111111"/>
          </w:rPr>
          <w:t>the present study.</w:t>
        </w:r>
      </w:ins>
      <w:r w:rsidR="00DB25D4" w:rsidRPr="006F575A">
        <w:rPr>
          <w:rFonts w:ascii="Times New Roman" w:hAnsi="Times New Roman" w:cs="Times New Roman"/>
          <w:color w:val="111111"/>
        </w:rPr>
        <w:t xml:space="preserve"> </w:t>
      </w:r>
      <w:r w:rsidR="003B7248" w:rsidRPr="006F575A">
        <w:rPr>
          <w:rFonts w:ascii="Times New Roman" w:hAnsi="Times New Roman" w:cs="Times New Roman"/>
        </w:rPr>
        <w:t xml:space="preserve">Our recruitment site of Singapore was noteworthy because it provided an opportune cultural setting in which different Asian cultures are integrated, and from which our observations have the potential to </w:t>
      </w:r>
      <w:r w:rsidR="003B7248" w:rsidRPr="006F575A">
        <w:rPr>
          <w:rFonts w:ascii="Times New Roman" w:hAnsi="Times New Roman" w:cs="Times New Roman"/>
        </w:rPr>
        <w:lastRenderedPageBreak/>
        <w:t>be readily generalized. However, further exploration and quant</w:t>
      </w:r>
      <w:r w:rsidR="000F7B28" w:rsidRPr="006F575A">
        <w:rPr>
          <w:rFonts w:ascii="Times New Roman" w:hAnsi="Times New Roman" w:cs="Times New Roman"/>
        </w:rPr>
        <w:t>it</w:t>
      </w:r>
      <w:r w:rsidR="003B7248" w:rsidRPr="006F575A">
        <w:rPr>
          <w:rFonts w:ascii="Times New Roman" w:hAnsi="Times New Roman" w:cs="Times New Roman"/>
        </w:rPr>
        <w:t>ative assessment will be needed to</w:t>
      </w:r>
      <w:ins w:id="345" w:author="Nolan, Rob [2]" w:date="2023-12-08T11:16:00Z">
        <w:r w:rsidR="00764980" w:rsidRPr="006F575A">
          <w:rPr>
            <w:rFonts w:ascii="Times New Roman" w:hAnsi="Times New Roman" w:cs="Times New Roman"/>
          </w:rPr>
          <w:t xml:space="preserve"> confirm the reliability</w:t>
        </w:r>
      </w:ins>
      <w:ins w:id="346" w:author="Nolan, Rob [2]" w:date="2023-12-08T12:10:00Z">
        <w:r w:rsidR="00716F80" w:rsidRPr="006F575A">
          <w:rPr>
            <w:rFonts w:ascii="Times New Roman" w:hAnsi="Times New Roman" w:cs="Times New Roman"/>
          </w:rPr>
          <w:t xml:space="preserve"> or to extend the scope</w:t>
        </w:r>
      </w:ins>
      <w:ins w:id="347" w:author="Nolan, Rob [2]" w:date="2023-12-08T11:16:00Z">
        <w:r w:rsidR="00764980" w:rsidRPr="006F575A">
          <w:rPr>
            <w:rFonts w:ascii="Times New Roman" w:hAnsi="Times New Roman" w:cs="Times New Roman"/>
          </w:rPr>
          <w:t xml:space="preserve"> o</w:t>
        </w:r>
      </w:ins>
      <w:ins w:id="348" w:author="Nolan, Rob [2]" w:date="2023-12-08T12:09:00Z">
        <w:r w:rsidR="004410B4" w:rsidRPr="006F575A">
          <w:rPr>
            <w:rFonts w:ascii="Times New Roman" w:hAnsi="Times New Roman" w:cs="Times New Roman"/>
          </w:rPr>
          <w:t xml:space="preserve">f </w:t>
        </w:r>
      </w:ins>
      <w:ins w:id="349" w:author="Nolan, Rob [2]" w:date="2023-12-08T12:10:00Z">
        <w:r w:rsidR="00716F80" w:rsidRPr="006F575A">
          <w:rPr>
            <w:rFonts w:ascii="Times New Roman" w:hAnsi="Times New Roman" w:cs="Times New Roman"/>
          </w:rPr>
          <w:t xml:space="preserve">the present </w:t>
        </w:r>
      </w:ins>
      <w:ins w:id="350" w:author="Nolan, Rob [2]" w:date="2023-12-08T11:16:00Z">
        <w:r w:rsidR="00764980" w:rsidRPr="006F575A">
          <w:rPr>
            <w:rFonts w:ascii="Times New Roman" w:hAnsi="Times New Roman" w:cs="Times New Roman"/>
          </w:rPr>
          <w:t>findings.</w:t>
        </w:r>
      </w:ins>
    </w:p>
    <w:p w14:paraId="681843D4" w14:textId="77777777" w:rsidR="00530F14" w:rsidRPr="006F575A" w:rsidRDefault="00530F14" w:rsidP="006F575A">
      <w:pPr>
        <w:spacing w:line="480" w:lineRule="auto"/>
        <w:rPr>
          <w:rFonts w:ascii="Times New Roman" w:hAnsi="Times New Roman" w:cs="Times New Roman"/>
          <w:b/>
        </w:rPr>
      </w:pPr>
      <w:r w:rsidRPr="006F575A">
        <w:rPr>
          <w:rFonts w:ascii="Times New Roman" w:hAnsi="Times New Roman" w:cs="Times New Roman"/>
          <w:b/>
        </w:rPr>
        <w:t>Limitations</w:t>
      </w:r>
    </w:p>
    <w:p w14:paraId="1E488FA1" w14:textId="025D955D" w:rsidR="003E6C59" w:rsidRPr="006F575A" w:rsidRDefault="009B129B" w:rsidP="006F575A">
      <w:pPr>
        <w:spacing w:line="480" w:lineRule="auto"/>
        <w:rPr>
          <w:ins w:id="351" w:author="Jumana Hashim" w:date="2023-11-02T20:28:00Z"/>
          <w:rFonts w:ascii="Times New Roman" w:hAnsi="Times New Roman" w:cs="Times New Roman"/>
        </w:rPr>
      </w:pPr>
      <w:ins w:id="352" w:author="Jumana Hashim" w:date="2023-11-02T20:23:00Z">
        <w:r w:rsidRPr="006F575A">
          <w:rPr>
            <w:rFonts w:ascii="Times New Roman" w:hAnsi="Times New Roman" w:cs="Times New Roman"/>
          </w:rPr>
          <w:t xml:space="preserve">The findings from this exploratory study </w:t>
        </w:r>
      </w:ins>
      <w:ins w:id="353" w:author="Jumana Hashim" w:date="2023-12-12T17:04:00Z">
        <w:r w:rsidR="00901738">
          <w:rPr>
            <w:rFonts w:ascii="Times New Roman" w:hAnsi="Times New Roman" w:cs="Times New Roman"/>
          </w:rPr>
          <w:t>are</w:t>
        </w:r>
      </w:ins>
      <w:ins w:id="354" w:author="Jumana Hashim" w:date="2023-11-02T20:23:00Z">
        <w:r w:rsidRPr="006F575A">
          <w:rPr>
            <w:rFonts w:ascii="Times New Roman" w:hAnsi="Times New Roman" w:cs="Times New Roman"/>
          </w:rPr>
          <w:t xml:space="preserve"> limited </w:t>
        </w:r>
      </w:ins>
      <w:ins w:id="355" w:author="Jumana Hashim" w:date="2023-11-02T20:24:00Z">
        <w:r w:rsidRPr="006F575A">
          <w:rPr>
            <w:rFonts w:ascii="Times New Roman" w:hAnsi="Times New Roman" w:cs="Times New Roman"/>
          </w:rPr>
          <w:t xml:space="preserve">in </w:t>
        </w:r>
      </w:ins>
      <w:ins w:id="356" w:author="Jumana Hashim" w:date="2023-12-12T17:04:00Z">
        <w:r w:rsidR="00901738">
          <w:rPr>
            <w:rFonts w:ascii="Times New Roman" w:hAnsi="Times New Roman" w:cs="Times New Roman"/>
          </w:rPr>
          <w:t>their</w:t>
        </w:r>
      </w:ins>
      <w:ins w:id="357" w:author="Jumana Hashim" w:date="2023-11-02T20:24:00Z">
        <w:r w:rsidRPr="006F575A">
          <w:rPr>
            <w:rFonts w:ascii="Times New Roman" w:hAnsi="Times New Roman" w:cs="Times New Roman"/>
          </w:rPr>
          <w:t xml:space="preserve"> generalizability. Firstly, t</w:t>
        </w:r>
      </w:ins>
      <w:r w:rsidR="00530F14" w:rsidRPr="006F575A">
        <w:rPr>
          <w:rFonts w:ascii="Times New Roman" w:hAnsi="Times New Roman" w:cs="Times New Roman"/>
        </w:rPr>
        <w:t>he proportion of participants with higher education is much larger than</w:t>
      </w:r>
      <w:r w:rsidR="000F7B28" w:rsidRPr="006F575A">
        <w:rPr>
          <w:rFonts w:ascii="Times New Roman" w:hAnsi="Times New Roman" w:cs="Times New Roman"/>
        </w:rPr>
        <w:t xml:space="preserve"> in</w:t>
      </w:r>
      <w:r w:rsidR="00530F14" w:rsidRPr="006F575A">
        <w:rPr>
          <w:rFonts w:ascii="Times New Roman" w:hAnsi="Times New Roman" w:cs="Times New Roman"/>
        </w:rPr>
        <w:t xml:space="preserve"> the Singapore population. This may suggest that our </w:t>
      </w:r>
      <w:r w:rsidR="003B7248" w:rsidRPr="006F575A">
        <w:rPr>
          <w:rFonts w:ascii="Times New Roman" w:hAnsi="Times New Roman" w:cs="Times New Roman"/>
        </w:rPr>
        <w:t>sample</w:t>
      </w:r>
      <w:r w:rsidR="00530F14" w:rsidRPr="006F575A">
        <w:rPr>
          <w:rFonts w:ascii="Times New Roman" w:hAnsi="Times New Roman" w:cs="Times New Roman"/>
        </w:rPr>
        <w:t xml:space="preserve"> does not appropriately capture some of the experiences of lower socio-economic groups. This is important to note as a process-based approach to well-being suggest</w:t>
      </w:r>
      <w:r w:rsidR="000F7B28" w:rsidRPr="006F575A">
        <w:rPr>
          <w:rFonts w:ascii="Times New Roman" w:hAnsi="Times New Roman" w:cs="Times New Roman"/>
        </w:rPr>
        <w:t>s</w:t>
      </w:r>
      <w:r w:rsidR="00530F14" w:rsidRPr="006F575A">
        <w:rPr>
          <w:rFonts w:ascii="Times New Roman" w:hAnsi="Times New Roman" w:cs="Times New Roman"/>
        </w:rPr>
        <w:t xml:space="preserve"> the adaptive nature of addressing adversity.</w:t>
      </w:r>
      <w:r w:rsidR="00A117D3" w:rsidRPr="006F575A">
        <w:rPr>
          <w:rFonts w:ascii="Times New Roman" w:hAnsi="Times New Roman" w:cs="Times New Roman"/>
        </w:rPr>
        <w:t xml:space="preserve"> Hence those who may be facing financial challenges may have a set of goal-directed activities that are not appropriately captured in this study.</w:t>
      </w:r>
    </w:p>
    <w:p w14:paraId="37C79E26" w14:textId="46ABAEC6" w:rsidR="003E6C59" w:rsidRPr="006F575A" w:rsidRDefault="003E6C59" w:rsidP="006F575A">
      <w:pPr>
        <w:spacing w:line="480" w:lineRule="auto"/>
        <w:rPr>
          <w:ins w:id="358" w:author="Jumana Hashim" w:date="2023-11-02T20:27:00Z"/>
          <w:rFonts w:ascii="Times New Roman" w:hAnsi="Times New Roman" w:cs="Times New Roman"/>
        </w:rPr>
      </w:pPr>
      <w:ins w:id="359" w:author="Jumana Hashim" w:date="2023-11-02T20:28:00Z">
        <w:r w:rsidRPr="006F575A">
          <w:rPr>
            <w:rFonts w:ascii="Times New Roman" w:hAnsi="Times New Roman" w:cs="Times New Roman"/>
          </w:rPr>
          <w:tab/>
          <w:t xml:space="preserve">Secondly, the </w:t>
        </w:r>
      </w:ins>
      <w:ins w:id="360" w:author="Jumana Hashim" w:date="2023-11-02T20:51:00Z">
        <w:r w:rsidR="00536508" w:rsidRPr="006F575A">
          <w:rPr>
            <w:rFonts w:ascii="Times New Roman" w:hAnsi="Times New Roman" w:cs="Times New Roman"/>
          </w:rPr>
          <w:t>eligibility</w:t>
        </w:r>
      </w:ins>
      <w:ins w:id="361" w:author="Jumana Hashim" w:date="2023-11-02T20:28:00Z">
        <w:r w:rsidRPr="006F575A">
          <w:rPr>
            <w:rFonts w:ascii="Times New Roman" w:hAnsi="Times New Roman" w:cs="Times New Roman"/>
          </w:rPr>
          <w:t xml:space="preserve"> criteria exclude key demographic groups. O</w:t>
        </w:r>
      </w:ins>
      <w:r w:rsidR="00A117D3" w:rsidRPr="006F575A">
        <w:rPr>
          <w:rFonts w:ascii="Times New Roman" w:hAnsi="Times New Roman" w:cs="Times New Roman"/>
        </w:rPr>
        <w:t xml:space="preserve">ur participants represent </w:t>
      </w:r>
      <w:ins w:id="362" w:author="Jumana Hashim" w:date="2023-12-12T17:04:00Z">
        <w:r w:rsidR="00901738">
          <w:rPr>
            <w:rFonts w:ascii="Times New Roman" w:hAnsi="Times New Roman" w:cs="Times New Roman"/>
          </w:rPr>
          <w:t xml:space="preserve">a </w:t>
        </w:r>
      </w:ins>
      <w:r w:rsidR="00530F14" w:rsidRPr="006F575A">
        <w:rPr>
          <w:rFonts w:ascii="Times New Roman" w:hAnsi="Times New Roman" w:cs="Times New Roman"/>
        </w:rPr>
        <w:t>relatively healthy population with no history of heart disease, diabetes, cancer or chronic kidney disease. Adversity in terms of health status changes can also significantly impact a process-based approach to well-being that will be important to explore in future studies.</w:t>
      </w:r>
      <w:ins w:id="363" w:author="Jumana Hashim" w:date="2023-12-13T17:12:00Z">
        <w:r w:rsidR="00F21DD9">
          <w:rPr>
            <w:rFonts w:ascii="Times New Roman" w:hAnsi="Times New Roman" w:cs="Times New Roman"/>
          </w:rPr>
          <w:t xml:space="preserve"> Comparing the differences in the activities reported by healthy in</w:t>
        </w:r>
      </w:ins>
      <w:ins w:id="364" w:author="Jumana Hashim" w:date="2023-12-13T17:13:00Z">
        <w:r w:rsidR="00F21DD9">
          <w:rPr>
            <w:rFonts w:ascii="Times New Roman" w:hAnsi="Times New Roman" w:cs="Times New Roman"/>
          </w:rPr>
          <w:t>di</w:t>
        </w:r>
      </w:ins>
      <w:ins w:id="365" w:author="Jumana Hashim" w:date="2023-12-13T17:12:00Z">
        <w:r w:rsidR="00F21DD9">
          <w:rPr>
            <w:rFonts w:ascii="Times New Roman" w:hAnsi="Times New Roman" w:cs="Times New Roman"/>
          </w:rPr>
          <w:t xml:space="preserve">viduals and those managing a chronic disease </w:t>
        </w:r>
      </w:ins>
      <w:ins w:id="366" w:author="Jumana Hashim" w:date="2023-12-13T17:13:00Z">
        <w:r w:rsidR="00F21DD9">
          <w:rPr>
            <w:rFonts w:ascii="Times New Roman" w:hAnsi="Times New Roman" w:cs="Times New Roman"/>
          </w:rPr>
          <w:t>c</w:t>
        </w:r>
      </w:ins>
      <w:ins w:id="367" w:author="Jumana Hashim" w:date="2023-12-13T17:12:00Z">
        <w:r w:rsidR="00F21DD9">
          <w:rPr>
            <w:rFonts w:ascii="Times New Roman" w:hAnsi="Times New Roman" w:cs="Times New Roman"/>
          </w:rPr>
          <w:t xml:space="preserve">ould </w:t>
        </w:r>
      </w:ins>
      <w:ins w:id="368" w:author="Jumana Hashim" w:date="2023-12-13T17:13:00Z">
        <w:r w:rsidR="00F21DD9">
          <w:rPr>
            <w:rFonts w:ascii="Times New Roman" w:hAnsi="Times New Roman" w:cs="Times New Roman"/>
          </w:rPr>
          <w:t>provide useful insight used for clinical decisions.</w:t>
        </w:r>
      </w:ins>
      <w:ins w:id="369" w:author="Jumana Hashim" w:date="2023-11-02T20:26:00Z">
        <w:r w:rsidRPr="006F575A">
          <w:rPr>
            <w:rFonts w:ascii="Times New Roman" w:hAnsi="Times New Roman" w:cs="Times New Roman"/>
          </w:rPr>
          <w:t xml:space="preserve"> T</w:t>
        </w:r>
      </w:ins>
      <w:ins w:id="370" w:author="Jumana Hashim" w:date="2023-11-02T20:24:00Z">
        <w:r w:rsidR="009B129B" w:rsidRPr="006F575A">
          <w:rPr>
            <w:rFonts w:ascii="Times New Roman" w:hAnsi="Times New Roman" w:cs="Times New Roman"/>
          </w:rPr>
          <w:t>he study was limited to 30-60</w:t>
        </w:r>
      </w:ins>
      <w:ins w:id="371" w:author="Jumana Hashim" w:date="2023-12-12T17:05:00Z">
        <w:r w:rsidR="00901738">
          <w:rPr>
            <w:rFonts w:ascii="Times New Roman" w:hAnsi="Times New Roman" w:cs="Times New Roman"/>
          </w:rPr>
          <w:t>-year-</w:t>
        </w:r>
      </w:ins>
      <w:ins w:id="372" w:author="Jumana Hashim" w:date="2023-11-02T20:24:00Z">
        <w:r w:rsidR="009B129B" w:rsidRPr="006F575A">
          <w:rPr>
            <w:rFonts w:ascii="Times New Roman" w:hAnsi="Times New Roman" w:cs="Times New Roman"/>
          </w:rPr>
          <w:t>old participants excluding young adults and older adults</w:t>
        </w:r>
      </w:ins>
      <w:ins w:id="373" w:author="Jumana Hashim" w:date="2023-11-02T21:11:00Z">
        <w:r w:rsidR="00B83D2E" w:rsidRPr="006F575A">
          <w:rPr>
            <w:rFonts w:ascii="Times New Roman" w:hAnsi="Times New Roman" w:cs="Times New Roman"/>
          </w:rPr>
          <w:t>, with an over-sampling of those in their 30s</w:t>
        </w:r>
      </w:ins>
      <w:ins w:id="374" w:author="Jumana Hashim" w:date="2023-11-02T20:25:00Z">
        <w:r w:rsidR="009B129B" w:rsidRPr="006F575A">
          <w:rPr>
            <w:rFonts w:ascii="Times New Roman" w:hAnsi="Times New Roman" w:cs="Times New Roman"/>
          </w:rPr>
          <w:t xml:space="preserve">. </w:t>
        </w:r>
      </w:ins>
      <w:ins w:id="375" w:author="Jumana Hashim" w:date="2023-11-29T20:24:00Z">
        <w:r w:rsidR="008D75D6" w:rsidRPr="006F575A">
          <w:rPr>
            <w:rFonts w:ascii="Times New Roman" w:hAnsi="Times New Roman" w:cs="Times New Roman"/>
          </w:rPr>
          <w:t xml:space="preserve">Children and young adults have very different priorities </w:t>
        </w:r>
      </w:ins>
      <w:ins w:id="376" w:author="Jumana Hashim" w:date="2023-12-12T17:05:00Z">
        <w:r w:rsidR="00901738">
          <w:rPr>
            <w:rFonts w:ascii="Times New Roman" w:hAnsi="Times New Roman" w:cs="Times New Roman"/>
          </w:rPr>
          <w:t>for</w:t>
        </w:r>
      </w:ins>
      <w:ins w:id="377" w:author="Jumana Hashim" w:date="2023-11-29T20:24:00Z">
        <w:r w:rsidR="008D75D6" w:rsidRPr="006F575A">
          <w:rPr>
            <w:rFonts w:ascii="Times New Roman" w:hAnsi="Times New Roman" w:cs="Times New Roman"/>
          </w:rPr>
          <w:t xml:space="preserve"> living well and </w:t>
        </w:r>
      </w:ins>
      <w:ins w:id="378" w:author="Jumana Hashim" w:date="2023-12-13T17:57:00Z">
        <w:r w:rsidR="0050603E">
          <w:rPr>
            <w:rFonts w:ascii="Times New Roman" w:hAnsi="Times New Roman" w:cs="Times New Roman"/>
          </w:rPr>
          <w:t>o</w:t>
        </w:r>
      </w:ins>
      <w:ins w:id="379" w:author="Jumana Hashim" w:date="2023-11-02T20:26:00Z">
        <w:r w:rsidRPr="006F575A">
          <w:rPr>
            <w:rFonts w:ascii="Times New Roman" w:hAnsi="Times New Roman" w:cs="Times New Roman"/>
          </w:rPr>
          <w:t>lder adults living with co-morbidities may experience</w:t>
        </w:r>
      </w:ins>
      <w:ins w:id="380" w:author="Jumana Hashim" w:date="2023-11-02T20:27:00Z">
        <w:r w:rsidRPr="006F575A">
          <w:rPr>
            <w:rFonts w:ascii="Times New Roman" w:hAnsi="Times New Roman" w:cs="Times New Roman"/>
          </w:rPr>
          <w:t xml:space="preserve"> specific challenges in daily living which may produce a differ</w:t>
        </w:r>
        <w:bookmarkStart w:id="381" w:name="_GoBack"/>
        <w:bookmarkEnd w:id="381"/>
        <w:r w:rsidRPr="006F575A">
          <w:rPr>
            <w:rFonts w:ascii="Times New Roman" w:hAnsi="Times New Roman" w:cs="Times New Roman"/>
          </w:rPr>
          <w:t xml:space="preserve">ent set of goal-directed activities. </w:t>
        </w:r>
      </w:ins>
      <w:ins w:id="382" w:author="Jumana Hashim" w:date="2023-12-13T17:58:00Z">
        <w:r w:rsidR="0050603E">
          <w:rPr>
            <w:rFonts w:ascii="Times New Roman" w:hAnsi="Times New Roman" w:cs="Times New Roman"/>
          </w:rPr>
          <w:t>F</w:t>
        </w:r>
      </w:ins>
      <w:ins w:id="383" w:author="Jumana Hashim" w:date="2023-11-10T16:46:00Z">
        <w:r w:rsidR="00D2577D" w:rsidRPr="006F575A">
          <w:rPr>
            <w:rFonts w:ascii="Times New Roman" w:hAnsi="Times New Roman" w:cs="Times New Roman"/>
          </w:rPr>
          <w:t xml:space="preserve">uture work </w:t>
        </w:r>
      </w:ins>
      <w:ins w:id="384" w:author="Jumana Hashim" w:date="2023-11-10T16:47:00Z">
        <w:r w:rsidR="00D2577D" w:rsidRPr="006F575A">
          <w:rPr>
            <w:rFonts w:ascii="Times New Roman" w:hAnsi="Times New Roman" w:cs="Times New Roman"/>
          </w:rPr>
          <w:t xml:space="preserve">can benefit from </w:t>
        </w:r>
      </w:ins>
      <w:ins w:id="385" w:author="Jumana Hashim" w:date="2023-11-10T16:46:00Z">
        <w:r w:rsidR="00D2577D" w:rsidRPr="006F575A">
          <w:rPr>
            <w:rFonts w:ascii="Times New Roman" w:hAnsi="Times New Roman" w:cs="Times New Roman"/>
          </w:rPr>
          <w:t>looking at how goal-directed activities differ among participants in different ages or life stage</w:t>
        </w:r>
      </w:ins>
      <w:ins w:id="386" w:author="Jumana Hashim" w:date="2023-11-10T16:47:00Z">
        <w:r w:rsidR="00D2577D" w:rsidRPr="006F575A">
          <w:rPr>
            <w:rFonts w:ascii="Times New Roman" w:hAnsi="Times New Roman" w:cs="Times New Roman"/>
          </w:rPr>
          <w:t>s.</w:t>
        </w:r>
      </w:ins>
      <w:ins w:id="387" w:author="Jumana Hashim" w:date="2023-11-10T16:46:00Z">
        <w:r w:rsidR="00D2577D" w:rsidRPr="006F575A">
          <w:rPr>
            <w:rFonts w:ascii="Times New Roman" w:hAnsi="Times New Roman" w:cs="Times New Roman"/>
          </w:rPr>
          <w:t xml:space="preserve"> </w:t>
        </w:r>
      </w:ins>
    </w:p>
    <w:p w14:paraId="3D8E0AE2" w14:textId="45F8B2FA" w:rsidR="00530F14" w:rsidRPr="006F575A" w:rsidRDefault="003E6C59" w:rsidP="006F575A">
      <w:pPr>
        <w:spacing w:line="480" w:lineRule="auto"/>
        <w:rPr>
          <w:rFonts w:ascii="Times New Roman" w:hAnsi="Times New Roman" w:cs="Times New Roman"/>
        </w:rPr>
      </w:pPr>
      <w:ins w:id="388" w:author="Jumana Hashim" w:date="2023-11-02T20:29:00Z">
        <w:r w:rsidRPr="006F575A">
          <w:rPr>
            <w:rFonts w:ascii="Times New Roman" w:hAnsi="Times New Roman" w:cs="Times New Roman"/>
          </w:rPr>
          <w:tab/>
          <w:t>Thirdly</w:t>
        </w:r>
      </w:ins>
      <w:moveToRangeStart w:id="389" w:author="Jumana Hashim" w:date="2023-11-02T20:27:00Z" w:name="move149849289"/>
      <w:moveTo w:id="390" w:author="Jumana Hashim" w:date="2023-11-02T20:27:00Z">
        <w:del w:id="391" w:author="Jumana Hashim" w:date="2023-11-02T20:28:00Z">
          <w:r w:rsidRPr="006F575A" w:rsidDel="003E6C59">
            <w:rPr>
              <w:rFonts w:ascii="Times New Roman" w:hAnsi="Times New Roman" w:cs="Times New Roman"/>
            </w:rPr>
            <w:delText>Additionally</w:delText>
          </w:r>
        </w:del>
        <w:r w:rsidRPr="006F575A">
          <w:rPr>
            <w:rFonts w:ascii="Times New Roman" w:hAnsi="Times New Roman" w:cs="Times New Roman"/>
          </w:rPr>
          <w:t xml:space="preserve">, since this study was conducted during the COVID-19 pandemic, the physical and social restrictions may have influenced the reported activities. </w:t>
        </w:r>
      </w:moveTo>
      <w:ins w:id="392" w:author="Jumana Hashim" w:date="2023-12-13T18:21:00Z">
        <w:r w:rsidR="002A69D4">
          <w:rPr>
            <w:rFonts w:ascii="Times New Roman" w:hAnsi="Times New Roman" w:cs="Times New Roman"/>
          </w:rPr>
          <w:t>W</w:t>
        </w:r>
      </w:ins>
      <w:ins w:id="393" w:author="Jumana Hashim" w:date="2023-11-10T16:49:00Z">
        <w:r w:rsidR="00D2577D" w:rsidRPr="006F575A">
          <w:rPr>
            <w:rFonts w:ascii="Times New Roman" w:hAnsi="Times New Roman" w:cs="Times New Roman"/>
          </w:rPr>
          <w:t>hile</w:t>
        </w:r>
      </w:ins>
      <w:ins w:id="394" w:author="Jumana Hashim" w:date="2023-11-29T20:08:00Z">
        <w:r w:rsidR="008D75D6" w:rsidRPr="006F575A">
          <w:rPr>
            <w:rFonts w:ascii="Times New Roman" w:hAnsi="Times New Roman" w:cs="Times New Roman"/>
          </w:rPr>
          <w:t xml:space="preserve"> there w</w:t>
        </w:r>
      </w:ins>
      <w:ins w:id="395" w:author="Jumana Hashim" w:date="2023-12-12T17:05:00Z">
        <w:r w:rsidR="00901738">
          <w:rPr>
            <w:rFonts w:ascii="Times New Roman" w:hAnsi="Times New Roman" w:cs="Times New Roman"/>
          </w:rPr>
          <w:t>as</w:t>
        </w:r>
      </w:ins>
      <w:ins w:id="396" w:author="Jumana Hashim" w:date="2023-11-29T20:08:00Z">
        <w:r w:rsidR="008D75D6" w:rsidRPr="006F575A">
          <w:rPr>
            <w:rFonts w:ascii="Times New Roman" w:hAnsi="Times New Roman" w:cs="Times New Roman"/>
          </w:rPr>
          <w:t xml:space="preserve"> no mandated lockdown during the period of the interviews</w:t>
        </w:r>
      </w:ins>
      <w:ins w:id="397" w:author="Jumana Hashim" w:date="2023-11-29T20:09:00Z">
        <w:r w:rsidR="008D75D6" w:rsidRPr="006F575A">
          <w:rPr>
            <w:rFonts w:ascii="Times New Roman" w:hAnsi="Times New Roman" w:cs="Times New Roman"/>
          </w:rPr>
          <w:t xml:space="preserve"> (late 2020-early 2021),</w:t>
        </w:r>
      </w:ins>
      <w:ins w:id="398" w:author="Jumana Hashim" w:date="2023-11-10T16:49:00Z">
        <w:r w:rsidR="00D2577D" w:rsidRPr="006F575A">
          <w:rPr>
            <w:rFonts w:ascii="Times New Roman" w:hAnsi="Times New Roman" w:cs="Times New Roman"/>
          </w:rPr>
          <w:t xml:space="preserve"> there were restrictions for social gatherings</w:t>
        </w:r>
      </w:ins>
      <w:ins w:id="399" w:author="Jumana Hashim" w:date="2023-11-29T20:10:00Z">
        <w:r w:rsidR="008D75D6" w:rsidRPr="006F575A">
          <w:rPr>
            <w:rFonts w:ascii="Times New Roman" w:hAnsi="Times New Roman" w:cs="Times New Roman"/>
          </w:rPr>
          <w:t xml:space="preserve"> </w:t>
        </w:r>
      </w:ins>
      <w:ins w:id="400" w:author="Jumana Hashim" w:date="2023-11-10T16:52:00Z">
        <w:r w:rsidR="00D2577D" w:rsidRPr="006F575A">
          <w:rPr>
            <w:rFonts w:ascii="Times New Roman" w:hAnsi="Times New Roman" w:cs="Times New Roman"/>
          </w:rPr>
          <w:t>and travel</w:t>
        </w:r>
      </w:ins>
      <w:ins w:id="401" w:author="Jumana Hashim" w:date="2023-11-29T20:11:00Z">
        <w:r w:rsidR="008D75D6" w:rsidRPr="006F575A">
          <w:rPr>
            <w:rFonts w:ascii="Times New Roman" w:hAnsi="Times New Roman" w:cs="Times New Roman"/>
          </w:rPr>
          <w:t xml:space="preserve"> and mandated</w:t>
        </w:r>
      </w:ins>
      <w:ins w:id="402" w:author="Jumana Hashim" w:date="2023-11-10T16:51:00Z">
        <w:r w:rsidR="00D2577D" w:rsidRPr="006F575A">
          <w:rPr>
            <w:rFonts w:ascii="Times New Roman" w:hAnsi="Times New Roman" w:cs="Times New Roman"/>
          </w:rPr>
          <w:t xml:space="preserve"> </w:t>
        </w:r>
      </w:ins>
      <w:ins w:id="403" w:author="Jumana Hashim" w:date="2023-11-29T20:11:00Z">
        <w:r w:rsidR="008D75D6" w:rsidRPr="006F575A">
          <w:rPr>
            <w:rFonts w:ascii="Times New Roman" w:hAnsi="Times New Roman" w:cs="Times New Roman"/>
          </w:rPr>
          <w:t xml:space="preserve">mask-wearing, </w:t>
        </w:r>
      </w:ins>
      <w:ins w:id="404" w:author="Jumana Hashim" w:date="2023-11-10T16:51:00Z">
        <w:r w:rsidR="00D2577D" w:rsidRPr="006F575A">
          <w:rPr>
            <w:rFonts w:ascii="Times New Roman" w:hAnsi="Times New Roman" w:cs="Times New Roman"/>
          </w:rPr>
          <w:t xml:space="preserve">which may have influenced the types of </w:t>
        </w:r>
      </w:ins>
      <w:ins w:id="405" w:author="Jumana Hashim" w:date="2023-11-10T16:52:00Z">
        <w:r w:rsidR="00D2577D" w:rsidRPr="006F575A">
          <w:rPr>
            <w:rFonts w:ascii="Times New Roman" w:hAnsi="Times New Roman" w:cs="Times New Roman"/>
          </w:rPr>
          <w:t>activities one engaged in</w:t>
        </w:r>
      </w:ins>
      <w:ins w:id="406" w:author="Jumana Hashim" w:date="2023-11-29T20:11:00Z">
        <w:r w:rsidR="008D75D6" w:rsidRPr="006F575A">
          <w:rPr>
            <w:rFonts w:ascii="Times New Roman" w:hAnsi="Times New Roman" w:cs="Times New Roman"/>
          </w:rPr>
          <w:t>.</w:t>
        </w:r>
      </w:ins>
      <w:ins w:id="407" w:author="Jumana Hashim" w:date="2023-11-10T16:50:00Z">
        <w:r w:rsidR="008D75D6" w:rsidRPr="006F575A">
          <w:rPr>
            <w:rFonts w:ascii="Times New Roman" w:hAnsi="Times New Roman" w:cs="Times New Roman"/>
          </w:rPr>
          <w:t xml:space="preserve"> </w:t>
        </w:r>
      </w:ins>
      <w:ins w:id="408" w:author="Jumana Hashim" w:date="2023-11-29T20:11:00Z">
        <w:r w:rsidR="008D75D6" w:rsidRPr="006F575A">
          <w:rPr>
            <w:rFonts w:ascii="Times New Roman" w:hAnsi="Times New Roman" w:cs="Times New Roman"/>
          </w:rPr>
          <w:t>T</w:t>
        </w:r>
      </w:ins>
      <w:ins w:id="409" w:author="Jumana Hashim" w:date="2023-11-10T16:50:00Z">
        <w:r w:rsidR="00D2577D" w:rsidRPr="006F575A">
          <w:rPr>
            <w:rFonts w:ascii="Times New Roman" w:hAnsi="Times New Roman" w:cs="Times New Roman"/>
          </w:rPr>
          <w:t>here may also have been an increase in free time</w:t>
        </w:r>
      </w:ins>
      <w:ins w:id="410" w:author="Jumana Hashim" w:date="2023-11-29T20:11:00Z">
        <w:r w:rsidR="008D75D6" w:rsidRPr="006F575A">
          <w:rPr>
            <w:rFonts w:ascii="Times New Roman" w:hAnsi="Times New Roman" w:cs="Times New Roman"/>
          </w:rPr>
          <w:t>,</w:t>
        </w:r>
      </w:ins>
      <w:ins w:id="411" w:author="Jumana Hashim" w:date="2023-11-29T20:10:00Z">
        <w:r w:rsidR="008D75D6" w:rsidRPr="006F575A">
          <w:rPr>
            <w:rFonts w:ascii="Times New Roman" w:hAnsi="Times New Roman" w:cs="Times New Roman"/>
          </w:rPr>
          <w:t xml:space="preserve"> due to remote working arrangements</w:t>
        </w:r>
      </w:ins>
      <w:ins w:id="412" w:author="Jumana Hashim" w:date="2023-11-29T20:11:00Z">
        <w:r w:rsidR="008D75D6" w:rsidRPr="006F575A">
          <w:rPr>
            <w:rFonts w:ascii="Times New Roman" w:hAnsi="Times New Roman" w:cs="Times New Roman"/>
          </w:rPr>
          <w:t>,</w:t>
        </w:r>
      </w:ins>
      <w:ins w:id="413" w:author="Jumana Hashim" w:date="2023-11-10T16:50:00Z">
        <w:r w:rsidR="00D2577D" w:rsidRPr="006F575A">
          <w:rPr>
            <w:rFonts w:ascii="Times New Roman" w:hAnsi="Times New Roman" w:cs="Times New Roman"/>
          </w:rPr>
          <w:t xml:space="preserve"> to participate in activities. Free time, in the context of competing responsibilities</w:t>
        </w:r>
      </w:ins>
      <w:ins w:id="414" w:author="Jumana Hashim" w:date="2023-11-10T16:51:00Z">
        <w:r w:rsidR="00D2577D" w:rsidRPr="006F575A">
          <w:rPr>
            <w:rFonts w:ascii="Times New Roman" w:hAnsi="Times New Roman" w:cs="Times New Roman"/>
          </w:rPr>
          <w:t>,</w:t>
        </w:r>
      </w:ins>
      <w:ins w:id="415" w:author="Jumana Hashim" w:date="2023-11-10T16:50:00Z">
        <w:r w:rsidR="00D2577D" w:rsidRPr="006F575A">
          <w:rPr>
            <w:rFonts w:ascii="Times New Roman" w:hAnsi="Times New Roman" w:cs="Times New Roman"/>
          </w:rPr>
          <w:t xml:space="preserve"> was </w:t>
        </w:r>
        <w:r w:rsidR="00D2577D" w:rsidRPr="006F575A">
          <w:rPr>
            <w:rFonts w:ascii="Times New Roman" w:hAnsi="Times New Roman" w:cs="Times New Roman"/>
          </w:rPr>
          <w:lastRenderedPageBreak/>
          <w:t xml:space="preserve">reported to be a big barrier to engaging in activities. </w:t>
        </w:r>
      </w:ins>
      <w:moveTo w:id="416" w:author="Jumana Hashim" w:date="2023-11-02T20:27:00Z">
        <w:del w:id="417" w:author="Jumana Hashim" w:date="2023-11-10T16:52:00Z">
          <w:r w:rsidRPr="006F575A" w:rsidDel="009E26F3">
            <w:rPr>
              <w:rFonts w:ascii="Times New Roman" w:hAnsi="Times New Roman" w:cs="Times New Roman"/>
            </w:rPr>
            <w:delText>This</w:delText>
          </w:r>
        </w:del>
        <w:del w:id="418" w:author="Jumana Hashim" w:date="2023-11-10T16:53:00Z">
          <w:r w:rsidRPr="006F575A" w:rsidDel="009E26F3">
            <w:rPr>
              <w:rFonts w:ascii="Times New Roman" w:hAnsi="Times New Roman" w:cs="Times New Roman"/>
            </w:rPr>
            <w:delText xml:space="preserve"> may impact the reproducibility of these results. </w:delText>
          </w:r>
        </w:del>
      </w:moveTo>
      <w:moveToRangeEnd w:id="389"/>
      <w:ins w:id="419" w:author="Jumana Hashim" w:date="2023-11-10T16:52:00Z">
        <w:r w:rsidR="009E26F3" w:rsidRPr="006F575A">
          <w:rPr>
            <w:rFonts w:ascii="Times New Roman" w:hAnsi="Times New Roman" w:cs="Times New Roman"/>
          </w:rPr>
          <w:t>C</w:t>
        </w:r>
      </w:ins>
      <w:ins w:id="420" w:author="Jumana Hashim" w:date="2023-11-10T16:48:00Z">
        <w:r w:rsidR="00D2577D" w:rsidRPr="006F575A">
          <w:rPr>
            <w:rFonts w:ascii="Times New Roman" w:hAnsi="Times New Roman" w:cs="Times New Roman"/>
          </w:rPr>
          <w:t xml:space="preserve">apturing this data in the post-pandemic world can provide insight </w:t>
        </w:r>
      </w:ins>
      <w:ins w:id="421" w:author="Jumana Hashim" w:date="2023-12-12T17:06:00Z">
        <w:r w:rsidR="00901738">
          <w:rPr>
            <w:rFonts w:ascii="Times New Roman" w:hAnsi="Times New Roman" w:cs="Times New Roman"/>
          </w:rPr>
          <w:t>into</w:t>
        </w:r>
      </w:ins>
      <w:ins w:id="422" w:author="Jumana Hashim" w:date="2023-11-10T16:48:00Z">
        <w:r w:rsidR="00D2577D" w:rsidRPr="006F575A">
          <w:rPr>
            <w:rFonts w:ascii="Times New Roman" w:hAnsi="Times New Roman" w:cs="Times New Roman"/>
          </w:rPr>
          <w:t xml:space="preserve"> how global events like COVID-19 impact individual lives and inform future policy decisions for simi</w:t>
        </w:r>
      </w:ins>
      <w:ins w:id="423" w:author="Jumana Hashim" w:date="2023-11-10T16:49:00Z">
        <w:r w:rsidR="00D2577D" w:rsidRPr="006F575A">
          <w:rPr>
            <w:rFonts w:ascii="Times New Roman" w:hAnsi="Times New Roman" w:cs="Times New Roman"/>
          </w:rPr>
          <w:t>lar situations.</w:t>
        </w:r>
      </w:ins>
    </w:p>
    <w:p w14:paraId="68E2B127" w14:textId="07A14B7C" w:rsidR="004B68F5" w:rsidRPr="006F575A" w:rsidRDefault="004679EC" w:rsidP="006F575A">
      <w:pPr>
        <w:spacing w:line="480" w:lineRule="auto"/>
        <w:rPr>
          <w:rFonts w:ascii="Times New Roman" w:hAnsi="Times New Roman" w:cs="Times New Roman"/>
        </w:rPr>
      </w:pPr>
      <w:r w:rsidRPr="006F575A">
        <w:rPr>
          <w:rFonts w:ascii="Times New Roman" w:hAnsi="Times New Roman" w:cs="Times New Roman"/>
        </w:rPr>
        <w:tab/>
      </w:r>
      <w:r w:rsidR="00530F14" w:rsidRPr="006F575A">
        <w:rPr>
          <w:rFonts w:ascii="Times New Roman" w:hAnsi="Times New Roman" w:cs="Times New Roman"/>
        </w:rPr>
        <w:t>Given that these interviews were conducted over video conference calls there is a potential for social desirability bias in two instances. Firstly, even though participants were recommended to set up in a private room, they may be around family or friends and feel the need to filter their responses accordingly. Secondly, there might have been some activities participants did not feel comfortable sharing with the researcher and reported more socially</w:t>
      </w:r>
      <w:r w:rsidR="00901738">
        <w:rPr>
          <w:rFonts w:ascii="Times New Roman" w:hAnsi="Times New Roman" w:cs="Times New Roman"/>
        </w:rPr>
        <w:t xml:space="preserve"> </w:t>
      </w:r>
      <w:r w:rsidR="00530F14" w:rsidRPr="006F575A">
        <w:rPr>
          <w:rFonts w:ascii="Times New Roman" w:hAnsi="Times New Roman" w:cs="Times New Roman"/>
        </w:rPr>
        <w:t xml:space="preserve">accepted behaviours. </w:t>
      </w:r>
      <w:moveFromRangeStart w:id="424" w:author="Jumana Hashim" w:date="2023-11-02T20:27:00Z" w:name="move149849289"/>
      <w:moveFrom w:id="425" w:author="Jumana Hashim" w:date="2023-11-02T20:27:00Z">
        <w:r w:rsidR="00A117D3" w:rsidRPr="006F575A" w:rsidDel="003E6C59">
          <w:rPr>
            <w:rFonts w:ascii="Times New Roman" w:hAnsi="Times New Roman" w:cs="Times New Roman"/>
          </w:rPr>
          <w:t xml:space="preserve">Additionally, since this study was conducted during the COVID-19 pandemic, the physical and social restrictions may have influenced the reported activities. This may impact the reproducibility of these results. </w:t>
        </w:r>
      </w:moveFrom>
      <w:moveFromRangeEnd w:id="424"/>
    </w:p>
    <w:p w14:paraId="11D9889F" w14:textId="77777777" w:rsidR="00530F14" w:rsidRPr="006F575A" w:rsidRDefault="00530F14" w:rsidP="006F575A">
      <w:pPr>
        <w:spacing w:line="480" w:lineRule="auto"/>
        <w:rPr>
          <w:rFonts w:ascii="Times New Roman" w:hAnsi="Times New Roman" w:cs="Times New Roman"/>
          <w:b/>
        </w:rPr>
      </w:pPr>
      <w:r w:rsidRPr="006F575A">
        <w:rPr>
          <w:rFonts w:ascii="Times New Roman" w:hAnsi="Times New Roman" w:cs="Times New Roman"/>
          <w:b/>
        </w:rPr>
        <w:t>Conclusions</w:t>
      </w:r>
    </w:p>
    <w:p w14:paraId="7C479E69" w14:textId="6E6B3F8E" w:rsidR="00530F14" w:rsidRPr="006F575A" w:rsidRDefault="00530F14" w:rsidP="006F575A">
      <w:pPr>
        <w:spacing w:line="480" w:lineRule="auto"/>
        <w:rPr>
          <w:rFonts w:ascii="Times New Roman" w:hAnsi="Times New Roman" w:cs="Times New Roman"/>
          <w:b/>
        </w:rPr>
      </w:pPr>
      <w:r w:rsidRPr="006F575A">
        <w:rPr>
          <w:rFonts w:ascii="Times New Roman" w:hAnsi="Times New Roman" w:cs="Times New Roman"/>
          <w:color w:val="111111"/>
        </w:rPr>
        <w:t xml:space="preserve">This qualitative study </w:t>
      </w:r>
      <w:ins w:id="426" w:author="Jumana Hashim" w:date="2023-11-10T16:54:00Z">
        <w:r w:rsidR="009E26F3" w:rsidRPr="006F575A">
          <w:rPr>
            <w:rFonts w:ascii="Times New Roman" w:hAnsi="Times New Roman" w:cs="Times New Roman"/>
            <w:color w:val="111111"/>
          </w:rPr>
          <w:t>identifies some distinct d</w:t>
        </w:r>
      </w:ins>
      <w:ins w:id="427" w:author="Jumana Hashim" w:date="2023-12-12T17:06:00Z">
        <w:r w:rsidR="00901738">
          <w:rPr>
            <w:rFonts w:ascii="Times New Roman" w:hAnsi="Times New Roman" w:cs="Times New Roman"/>
            <w:color w:val="111111"/>
          </w:rPr>
          <w:t>i</w:t>
        </w:r>
      </w:ins>
      <w:ins w:id="428" w:author="Jumana Hashim" w:date="2023-11-10T16:54:00Z">
        <w:r w:rsidR="009E26F3" w:rsidRPr="006F575A">
          <w:rPr>
            <w:rFonts w:ascii="Times New Roman" w:hAnsi="Times New Roman" w:cs="Times New Roman"/>
            <w:color w:val="111111"/>
          </w:rPr>
          <w:t>mensions of goal-directed activities to in</w:t>
        </w:r>
      </w:ins>
      <w:ins w:id="429" w:author="Jumana Hashim" w:date="2023-12-13T17:59:00Z">
        <w:r w:rsidR="0050603E">
          <w:rPr>
            <w:rFonts w:ascii="Times New Roman" w:hAnsi="Times New Roman" w:cs="Times New Roman"/>
            <w:color w:val="111111"/>
          </w:rPr>
          <w:t>form</w:t>
        </w:r>
      </w:ins>
      <w:ins w:id="430" w:author="Jumana Hashim" w:date="2023-12-12T15:23:00Z">
        <w:r w:rsidR="00E06EC4" w:rsidRPr="006F575A">
          <w:rPr>
            <w:rFonts w:ascii="Times New Roman" w:hAnsi="Times New Roman" w:cs="Times New Roman"/>
            <w:color w:val="111111"/>
          </w:rPr>
          <w:t xml:space="preserve"> a </w:t>
        </w:r>
      </w:ins>
      <w:r w:rsidR="007C394A" w:rsidRPr="006F575A">
        <w:rPr>
          <w:rFonts w:ascii="Times New Roman" w:hAnsi="Times New Roman" w:cs="Times New Roman"/>
          <w:color w:val="111111"/>
        </w:rPr>
        <w:t xml:space="preserve">process-based model </w:t>
      </w:r>
      <w:del w:id="431" w:author="Jumana Hashim" w:date="2023-12-12T15:23:00Z">
        <w:r w:rsidR="007C394A" w:rsidRPr="006F575A" w:rsidDel="00E06EC4">
          <w:rPr>
            <w:rFonts w:ascii="Times New Roman" w:hAnsi="Times New Roman" w:cs="Times New Roman"/>
            <w:color w:val="111111"/>
          </w:rPr>
          <w:delText>as a potential HRQL</w:delText>
        </w:r>
      </w:del>
      <w:ins w:id="432" w:author="Jumana Hashim" w:date="2023-12-12T15:23:00Z">
        <w:r w:rsidR="00E06EC4" w:rsidRPr="006F575A">
          <w:rPr>
            <w:rFonts w:ascii="Times New Roman" w:hAnsi="Times New Roman" w:cs="Times New Roman"/>
            <w:color w:val="111111"/>
          </w:rPr>
          <w:t>of well-being</w:t>
        </w:r>
      </w:ins>
      <w:del w:id="433" w:author="Jumana Hashim" w:date="2023-12-12T15:23:00Z">
        <w:r w:rsidR="007C394A" w:rsidRPr="006F575A" w:rsidDel="00E06EC4">
          <w:rPr>
            <w:rFonts w:ascii="Times New Roman" w:hAnsi="Times New Roman" w:cs="Times New Roman"/>
            <w:color w:val="111111"/>
          </w:rPr>
          <w:delText xml:space="preserve"> appraisal</w:delText>
        </w:r>
      </w:del>
      <w:r w:rsidR="000F7B28" w:rsidRPr="006F575A">
        <w:rPr>
          <w:rFonts w:ascii="Times New Roman" w:hAnsi="Times New Roman" w:cs="Times New Roman"/>
          <w:color w:val="111111"/>
        </w:rPr>
        <w:t>,</w:t>
      </w:r>
      <w:r w:rsidR="002017DD" w:rsidRPr="006F575A">
        <w:rPr>
          <w:rFonts w:ascii="Times New Roman" w:hAnsi="Times New Roman" w:cs="Times New Roman"/>
          <w:color w:val="111111"/>
        </w:rPr>
        <w:t xml:space="preserve"> which may be more </w:t>
      </w:r>
      <w:r w:rsidR="00953138" w:rsidRPr="006F575A">
        <w:rPr>
          <w:rFonts w:ascii="Times New Roman" w:hAnsi="Times New Roman" w:cs="Times New Roman"/>
          <w:color w:val="111111"/>
        </w:rPr>
        <w:t xml:space="preserve">aligned with </w:t>
      </w:r>
      <w:r w:rsidR="006464D8" w:rsidRPr="006F575A">
        <w:rPr>
          <w:rFonts w:ascii="Times New Roman" w:hAnsi="Times New Roman" w:cs="Times New Roman"/>
          <w:color w:val="111111"/>
        </w:rPr>
        <w:t>patient-reported descriptions</w:t>
      </w:r>
      <w:del w:id="434" w:author="Jumana Hashim" w:date="2023-12-12T17:06:00Z">
        <w:r w:rsidR="006464D8" w:rsidRPr="006F575A" w:rsidDel="00901738">
          <w:rPr>
            <w:rFonts w:ascii="Times New Roman" w:hAnsi="Times New Roman" w:cs="Times New Roman"/>
            <w:color w:val="111111"/>
          </w:rPr>
          <w:delText xml:space="preserve"> </w:delText>
        </w:r>
      </w:del>
      <w:del w:id="435" w:author="Jumana Hashim" w:date="2023-12-12T15:23:00Z">
        <w:r w:rsidR="006464D8" w:rsidRPr="006F575A" w:rsidDel="00E06EC4">
          <w:rPr>
            <w:rFonts w:ascii="Times New Roman" w:hAnsi="Times New Roman" w:cs="Times New Roman"/>
            <w:color w:val="111111"/>
          </w:rPr>
          <w:delText>of HRQL</w:delText>
        </w:r>
      </w:del>
      <w:r w:rsidR="007C394A" w:rsidRPr="006F575A">
        <w:rPr>
          <w:rFonts w:ascii="Times New Roman" w:hAnsi="Times New Roman" w:cs="Times New Roman"/>
          <w:color w:val="111111"/>
        </w:rPr>
        <w:t xml:space="preserve">. </w:t>
      </w:r>
      <w:del w:id="436" w:author="Jumana Hashim" w:date="2023-11-10T16:54:00Z">
        <w:r w:rsidR="007C394A" w:rsidRPr="006F575A" w:rsidDel="009E26F3">
          <w:rPr>
            <w:rFonts w:ascii="Times New Roman" w:hAnsi="Times New Roman" w:cs="Times New Roman"/>
            <w:color w:val="111111"/>
          </w:rPr>
          <w:delText>The model consists of e</w:delText>
        </w:r>
      </w:del>
      <w:ins w:id="437" w:author="Jumana Hashim" w:date="2023-11-10T16:54:00Z">
        <w:r w:rsidR="009E26F3" w:rsidRPr="006F575A">
          <w:rPr>
            <w:rFonts w:ascii="Times New Roman" w:hAnsi="Times New Roman" w:cs="Times New Roman"/>
            <w:color w:val="111111"/>
          </w:rPr>
          <w:t>E</w:t>
        </w:r>
      </w:ins>
      <w:r w:rsidR="007C394A" w:rsidRPr="006F575A">
        <w:rPr>
          <w:rFonts w:ascii="Times New Roman" w:hAnsi="Times New Roman" w:cs="Times New Roman"/>
          <w:color w:val="111111"/>
        </w:rPr>
        <w:t xml:space="preserve">ight types of </w:t>
      </w:r>
      <w:r w:rsidRPr="006F575A">
        <w:rPr>
          <w:rFonts w:ascii="Times New Roman" w:hAnsi="Times New Roman" w:cs="Times New Roman"/>
          <w:color w:val="111111"/>
        </w:rPr>
        <w:t xml:space="preserve">goal-directed activities </w:t>
      </w:r>
      <w:del w:id="438" w:author="Jumana Hashim" w:date="2023-11-10T16:54:00Z">
        <w:r w:rsidR="007C394A" w:rsidRPr="006F575A" w:rsidDel="009E26F3">
          <w:rPr>
            <w:rFonts w:ascii="Times New Roman" w:hAnsi="Times New Roman" w:cs="Times New Roman"/>
            <w:color w:val="111111"/>
          </w:rPr>
          <w:delText>reported</w:delText>
        </w:r>
        <w:r w:rsidR="00C933A1" w:rsidRPr="006F575A" w:rsidDel="009E26F3">
          <w:rPr>
            <w:rFonts w:ascii="Times New Roman" w:hAnsi="Times New Roman" w:cs="Times New Roman"/>
            <w:color w:val="111111"/>
          </w:rPr>
          <w:delText xml:space="preserve"> by participants</w:delText>
        </w:r>
        <w:r w:rsidRPr="006F575A" w:rsidDel="009E26F3">
          <w:rPr>
            <w:rFonts w:ascii="Times New Roman" w:hAnsi="Times New Roman" w:cs="Times New Roman"/>
            <w:color w:val="111111"/>
          </w:rPr>
          <w:delText xml:space="preserve"> as</w:delText>
        </w:r>
      </w:del>
      <w:ins w:id="439" w:author="Jumana Hashim" w:date="2023-11-10T16:54:00Z">
        <w:r w:rsidR="009E26F3" w:rsidRPr="006F575A">
          <w:rPr>
            <w:rFonts w:ascii="Times New Roman" w:hAnsi="Times New Roman" w:cs="Times New Roman"/>
            <w:color w:val="111111"/>
          </w:rPr>
          <w:t>were identified as</w:t>
        </w:r>
      </w:ins>
      <w:r w:rsidRPr="006F575A">
        <w:rPr>
          <w:rFonts w:ascii="Times New Roman" w:hAnsi="Times New Roman" w:cs="Times New Roman"/>
          <w:color w:val="111111"/>
        </w:rPr>
        <w:t xml:space="preserve"> promoting </w:t>
      </w:r>
      <w:ins w:id="440" w:author="Jumana Hashim" w:date="2023-11-10T16:55:00Z">
        <w:r w:rsidR="009E26F3" w:rsidRPr="006F575A">
          <w:rPr>
            <w:rFonts w:ascii="Times New Roman" w:hAnsi="Times New Roman" w:cs="Times New Roman"/>
            <w:color w:val="111111"/>
          </w:rPr>
          <w:t>personal</w:t>
        </w:r>
      </w:ins>
      <w:ins w:id="441" w:author="Jumana Hashim" w:date="2023-12-12T17:06:00Z">
        <w:r w:rsidR="00901738">
          <w:rPr>
            <w:rFonts w:ascii="Times New Roman" w:hAnsi="Times New Roman" w:cs="Times New Roman"/>
            <w:color w:val="111111"/>
          </w:rPr>
          <w:t xml:space="preserve"> </w:t>
        </w:r>
      </w:ins>
      <w:del w:id="442" w:author="Jumana Hashim" w:date="2023-11-10T16:55:00Z">
        <w:r w:rsidRPr="006F575A" w:rsidDel="009E26F3">
          <w:rPr>
            <w:rFonts w:ascii="Times New Roman" w:hAnsi="Times New Roman" w:cs="Times New Roman"/>
            <w:color w:val="111111"/>
          </w:rPr>
          <w:delText>thei</w:delText>
        </w:r>
      </w:del>
      <w:del w:id="443" w:author="Jumana Hashim" w:date="2023-11-10T16:54:00Z">
        <w:r w:rsidRPr="006F575A" w:rsidDel="009E26F3">
          <w:rPr>
            <w:rFonts w:ascii="Times New Roman" w:hAnsi="Times New Roman" w:cs="Times New Roman"/>
            <w:color w:val="111111"/>
          </w:rPr>
          <w:delText xml:space="preserve">r subjective </w:delText>
        </w:r>
      </w:del>
      <w:r w:rsidRPr="006F575A">
        <w:rPr>
          <w:rFonts w:ascii="Times New Roman" w:hAnsi="Times New Roman" w:cs="Times New Roman"/>
          <w:color w:val="111111"/>
        </w:rPr>
        <w:t>well-being</w:t>
      </w:r>
      <w:r w:rsidR="000F7B28" w:rsidRPr="006F575A">
        <w:rPr>
          <w:rFonts w:ascii="Times New Roman" w:hAnsi="Times New Roman" w:cs="Times New Roman"/>
          <w:color w:val="111111"/>
        </w:rPr>
        <w:t>,</w:t>
      </w:r>
      <w:r w:rsidR="007C394A" w:rsidRPr="006F575A">
        <w:rPr>
          <w:rFonts w:ascii="Times New Roman" w:hAnsi="Times New Roman" w:cs="Times New Roman"/>
          <w:color w:val="111111"/>
        </w:rPr>
        <w:t xml:space="preserve"> which were prototypically categorized into three core themes</w:t>
      </w:r>
      <w:r w:rsidR="00A117D3" w:rsidRPr="006F575A">
        <w:rPr>
          <w:rFonts w:ascii="Times New Roman" w:hAnsi="Times New Roman" w:cs="Times New Roman"/>
          <w:color w:val="111111"/>
        </w:rPr>
        <w:t xml:space="preserve">: </w:t>
      </w:r>
      <w:r w:rsidR="006E080F" w:rsidRPr="006F575A">
        <w:rPr>
          <w:rFonts w:ascii="Times New Roman" w:hAnsi="Times New Roman" w:cs="Times New Roman"/>
          <w:color w:val="111111"/>
        </w:rPr>
        <w:t>Self-Affirming Care</w:t>
      </w:r>
      <w:r w:rsidR="00A117D3" w:rsidRPr="006F575A">
        <w:rPr>
          <w:rFonts w:ascii="Times New Roman" w:hAnsi="Times New Roman" w:cs="Times New Roman"/>
          <w:color w:val="111111"/>
        </w:rPr>
        <w:t xml:space="preserve">, </w:t>
      </w:r>
      <w:r w:rsidR="006E080F" w:rsidRPr="006F575A">
        <w:rPr>
          <w:rFonts w:ascii="Times New Roman" w:hAnsi="Times New Roman" w:cs="Times New Roman"/>
          <w:color w:val="111111"/>
        </w:rPr>
        <w:t>Achievement-Focused Tasks</w:t>
      </w:r>
      <w:r w:rsidR="00A117D3" w:rsidRPr="006F575A">
        <w:rPr>
          <w:rFonts w:ascii="Times New Roman" w:hAnsi="Times New Roman" w:cs="Times New Roman"/>
          <w:color w:val="111111"/>
        </w:rPr>
        <w:t xml:space="preserve"> and </w:t>
      </w:r>
      <w:r w:rsidR="006E080F" w:rsidRPr="006F575A">
        <w:rPr>
          <w:rFonts w:ascii="Times New Roman" w:hAnsi="Times New Roman" w:cs="Times New Roman"/>
          <w:color w:val="111111"/>
        </w:rPr>
        <w:t>Affiliative Growth and Support</w:t>
      </w:r>
      <w:r w:rsidRPr="006F575A">
        <w:rPr>
          <w:rFonts w:ascii="Times New Roman" w:hAnsi="Times New Roman" w:cs="Times New Roman"/>
          <w:color w:val="111111"/>
        </w:rPr>
        <w:t>. There is close alignment</w:t>
      </w:r>
      <w:r w:rsidR="000F7B28" w:rsidRPr="006F575A">
        <w:rPr>
          <w:rFonts w:ascii="Times New Roman" w:hAnsi="Times New Roman" w:cs="Times New Roman"/>
          <w:color w:val="111111"/>
        </w:rPr>
        <w:t xml:space="preserve"> with</w:t>
      </w:r>
      <w:r w:rsidRPr="006F575A">
        <w:rPr>
          <w:rFonts w:ascii="Times New Roman" w:hAnsi="Times New Roman" w:cs="Times New Roman"/>
          <w:color w:val="111111"/>
        </w:rPr>
        <w:t xml:space="preserve"> theories and concepts</w:t>
      </w:r>
      <w:r w:rsidR="000F7B28" w:rsidRPr="006F575A">
        <w:rPr>
          <w:rFonts w:ascii="Times New Roman" w:hAnsi="Times New Roman" w:cs="Times New Roman"/>
          <w:color w:val="111111"/>
        </w:rPr>
        <w:t>,</w:t>
      </w:r>
      <w:r w:rsidRPr="006F575A">
        <w:rPr>
          <w:rFonts w:ascii="Times New Roman" w:hAnsi="Times New Roman" w:cs="Times New Roman"/>
          <w:color w:val="111111"/>
        </w:rPr>
        <w:t xml:space="preserve"> such as self-determination theory, social cognitive theory, social isolation and social mattering. </w:t>
      </w:r>
      <w:r w:rsidR="00A117D3" w:rsidRPr="006F575A">
        <w:rPr>
          <w:rFonts w:ascii="Times New Roman" w:hAnsi="Times New Roman" w:cs="Times New Roman"/>
          <w:color w:val="111111"/>
        </w:rPr>
        <w:t>These findings can</w:t>
      </w:r>
      <w:r w:rsidRPr="006F575A">
        <w:rPr>
          <w:rFonts w:ascii="Times New Roman" w:hAnsi="Times New Roman" w:cs="Times New Roman"/>
          <w:color w:val="111111"/>
        </w:rPr>
        <w:t xml:space="preserve"> </w:t>
      </w:r>
      <w:ins w:id="444" w:author="Jumana Hashim" w:date="2023-11-10T16:56:00Z">
        <w:r w:rsidR="009E26F3" w:rsidRPr="006F575A">
          <w:rPr>
            <w:rFonts w:ascii="Times New Roman" w:hAnsi="Times New Roman" w:cs="Times New Roman"/>
            <w:color w:val="111111"/>
          </w:rPr>
          <w:t>inform a compre</w:t>
        </w:r>
      </w:ins>
      <w:ins w:id="445" w:author="Jumana Hashim" w:date="2023-11-10T16:57:00Z">
        <w:r w:rsidR="00181212" w:rsidRPr="006F575A">
          <w:rPr>
            <w:rFonts w:ascii="Times New Roman" w:hAnsi="Times New Roman" w:cs="Times New Roman"/>
            <w:color w:val="111111"/>
          </w:rPr>
          <w:t>hensive process-based model of</w:t>
        </w:r>
      </w:ins>
      <w:ins w:id="446" w:author="Jumana Hashim" w:date="2023-12-12T14:02:00Z">
        <w:r w:rsidR="00181212" w:rsidRPr="006F575A">
          <w:rPr>
            <w:rFonts w:ascii="Times New Roman" w:hAnsi="Times New Roman" w:cs="Times New Roman"/>
            <w:color w:val="111111"/>
          </w:rPr>
          <w:t xml:space="preserve"> well-being </w:t>
        </w:r>
      </w:ins>
      <w:ins w:id="447" w:author="Jumana Hashim" w:date="2023-11-10T16:57:00Z">
        <w:r w:rsidR="009E26F3" w:rsidRPr="006F575A">
          <w:rPr>
            <w:rFonts w:ascii="Times New Roman" w:hAnsi="Times New Roman" w:cs="Times New Roman"/>
            <w:color w:val="111111"/>
          </w:rPr>
          <w:t xml:space="preserve">which can </w:t>
        </w:r>
      </w:ins>
      <w:ins w:id="448" w:author="Jumana Hashim" w:date="2023-11-29T19:23:00Z">
        <w:r w:rsidR="008D75D6" w:rsidRPr="006F575A">
          <w:rPr>
            <w:rFonts w:ascii="Times New Roman" w:hAnsi="Times New Roman" w:cs="Times New Roman"/>
            <w:color w:val="111111"/>
          </w:rPr>
          <w:t>guide the development of a</w:t>
        </w:r>
      </w:ins>
      <w:ins w:id="449" w:author="Jumana Hashim" w:date="2023-12-12T17:06:00Z">
        <w:r w:rsidR="00901738">
          <w:rPr>
            <w:rFonts w:ascii="Times New Roman" w:hAnsi="Times New Roman" w:cs="Times New Roman"/>
            <w:color w:val="111111"/>
          </w:rPr>
          <w:t xml:space="preserve">n assessment </w:t>
        </w:r>
      </w:ins>
      <w:ins w:id="450" w:author="Jumana Hashim" w:date="2023-11-29T19:23:00Z">
        <w:r w:rsidR="008D75D6" w:rsidRPr="006F575A">
          <w:rPr>
            <w:rFonts w:ascii="Times New Roman" w:hAnsi="Times New Roman" w:cs="Times New Roman"/>
            <w:color w:val="111111"/>
          </w:rPr>
          <w:t>to complement currently used patient-reported outcome measures</w:t>
        </w:r>
      </w:ins>
      <w:del w:id="451" w:author="Jumana Hashim" w:date="2023-11-29T19:23:00Z">
        <w:r w:rsidR="003B7248" w:rsidRPr="006F575A" w:rsidDel="008D75D6">
          <w:rPr>
            <w:rFonts w:ascii="Times New Roman" w:hAnsi="Times New Roman" w:cs="Times New Roman"/>
            <w:color w:val="111111"/>
          </w:rPr>
          <w:delText xml:space="preserve">potentially </w:delText>
        </w:r>
        <w:r w:rsidRPr="006F575A" w:rsidDel="008D75D6">
          <w:rPr>
            <w:rFonts w:ascii="Times New Roman" w:hAnsi="Times New Roman" w:cs="Times New Roman"/>
            <w:color w:val="111111"/>
          </w:rPr>
          <w:delText xml:space="preserve">guide </w:delText>
        </w:r>
        <w:r w:rsidR="000F7B28" w:rsidRPr="006F575A" w:rsidDel="008D75D6">
          <w:rPr>
            <w:rFonts w:ascii="Times New Roman" w:hAnsi="Times New Roman" w:cs="Times New Roman"/>
            <w:color w:val="111111"/>
          </w:rPr>
          <w:delText xml:space="preserve">the </w:delText>
        </w:r>
      </w:del>
      <w:del w:id="452" w:author="Jumana Hashim" w:date="2023-11-10T16:58:00Z">
        <w:r w:rsidR="003B7248" w:rsidRPr="006F575A" w:rsidDel="009E26F3">
          <w:rPr>
            <w:rFonts w:ascii="Times New Roman" w:hAnsi="Times New Roman" w:cs="Times New Roman"/>
            <w:color w:val="111111"/>
          </w:rPr>
          <w:delText xml:space="preserve">design </w:delText>
        </w:r>
      </w:del>
      <w:ins w:id="453" w:author="Jumana Hashim" w:date="2023-11-10T16:58:00Z">
        <w:r w:rsidR="009E26F3" w:rsidRPr="006F575A">
          <w:rPr>
            <w:rFonts w:ascii="Times New Roman" w:hAnsi="Times New Roman" w:cs="Times New Roman"/>
            <w:color w:val="111111"/>
          </w:rPr>
          <w:t xml:space="preserve">. </w:t>
        </w:r>
      </w:ins>
      <w:del w:id="454" w:author="Jumana Hashim" w:date="2023-11-10T16:55:00Z">
        <w:r w:rsidR="003B7248" w:rsidRPr="006F575A" w:rsidDel="009E26F3">
          <w:rPr>
            <w:rFonts w:ascii="Times New Roman" w:hAnsi="Times New Roman" w:cs="Times New Roman"/>
            <w:color w:val="111111"/>
          </w:rPr>
          <w:delText>of</w:delText>
        </w:r>
        <w:r w:rsidR="00244C9F" w:rsidRPr="006F575A" w:rsidDel="009E26F3">
          <w:rPr>
            <w:rFonts w:ascii="Times New Roman" w:hAnsi="Times New Roman" w:cs="Times New Roman"/>
            <w:color w:val="111111"/>
          </w:rPr>
          <w:delText xml:space="preserve"> value-based interventions</w:delText>
        </w:r>
        <w:r w:rsidR="003B7248" w:rsidRPr="006F575A" w:rsidDel="009E26F3">
          <w:rPr>
            <w:rFonts w:ascii="Times New Roman" w:hAnsi="Times New Roman" w:cs="Times New Roman"/>
            <w:color w:val="111111"/>
          </w:rPr>
          <w:delText xml:space="preserve"> or clinical practices that leverage intrinsic motivation</w:delText>
        </w:r>
      </w:del>
      <w:del w:id="455" w:author="Jumana Hashim" w:date="2023-11-10T16:57:00Z">
        <w:r w:rsidRPr="006F575A" w:rsidDel="009E26F3">
          <w:rPr>
            <w:rFonts w:ascii="Times New Roman" w:hAnsi="Times New Roman" w:cs="Times New Roman"/>
            <w:color w:val="111111"/>
          </w:rPr>
          <w:delText>.</w:delText>
        </w:r>
      </w:del>
    </w:p>
    <w:p w14:paraId="1013AF37" w14:textId="1C46B6EE" w:rsidR="00753B6B" w:rsidRPr="006F575A" w:rsidRDefault="00753B6B" w:rsidP="006F575A">
      <w:pPr>
        <w:spacing w:after="0" w:line="480" w:lineRule="auto"/>
        <w:contextualSpacing/>
        <w:rPr>
          <w:rFonts w:ascii="Times New Roman" w:hAnsi="Times New Roman" w:cs="Times New Roman"/>
          <w:b/>
          <w:lang w:val="en-GB"/>
        </w:rPr>
      </w:pPr>
      <w:r w:rsidRPr="006F575A">
        <w:rPr>
          <w:rFonts w:ascii="Times New Roman" w:hAnsi="Times New Roman" w:cs="Times New Roman"/>
          <w:b/>
          <w:lang w:val="en-GB"/>
        </w:rPr>
        <w:t>List of Abbreviations</w:t>
      </w:r>
    </w:p>
    <w:p w14:paraId="70751C24" w14:textId="7416335F" w:rsidR="00753B6B" w:rsidDel="00AF2B53" w:rsidRDefault="006E103E" w:rsidP="006F575A">
      <w:pPr>
        <w:spacing w:after="0" w:line="480" w:lineRule="auto"/>
        <w:contextualSpacing/>
        <w:rPr>
          <w:del w:id="456" w:author="Jumana Hashim" w:date="2023-12-12T17:07:00Z"/>
          <w:rFonts w:ascii="Times New Roman" w:hAnsi="Times New Roman" w:cs="Times New Roman"/>
          <w:b/>
          <w:noProof/>
          <w:lang w:val="en-US"/>
        </w:rPr>
      </w:pPr>
      <w:del w:id="457" w:author="Jumana Hashim" w:date="2023-12-12T17:07:00Z">
        <w:r w:rsidRPr="006F575A" w:rsidDel="00901738">
          <w:rPr>
            <w:rFonts w:ascii="Times New Roman" w:hAnsi="Times New Roman" w:cs="Times New Roman"/>
            <w:lang w:val="en-GB"/>
          </w:rPr>
          <w:delText>HRQL: Health-Related Quality of Life</w:delText>
        </w:r>
      </w:del>
    </w:p>
    <w:p w14:paraId="1399D7F6" w14:textId="42E2DD53" w:rsidR="00181212" w:rsidRPr="00901738" w:rsidDel="00E06EC4" w:rsidRDefault="00181212" w:rsidP="00AF2B53">
      <w:pPr>
        <w:pStyle w:val="EndNoteBibliographyTitle"/>
        <w:spacing w:line="480" w:lineRule="auto"/>
        <w:jc w:val="left"/>
        <w:rPr>
          <w:del w:id="458" w:author="Jumana Hashim" w:date="2023-12-12T15:22:00Z"/>
          <w:rFonts w:ascii="Times New Roman" w:hAnsi="Times New Roman" w:cs="Times New Roman"/>
          <w:b/>
        </w:rPr>
      </w:pPr>
      <w:r w:rsidRPr="00901738">
        <w:rPr>
          <w:rFonts w:ascii="Times New Roman" w:hAnsi="Times New Roman" w:cs="Times New Roman"/>
          <w:b/>
        </w:rPr>
        <w:t>References</w:t>
      </w:r>
    </w:p>
    <w:p w14:paraId="38020FEB" w14:textId="77777777" w:rsidR="00181212" w:rsidRPr="006F575A" w:rsidRDefault="00181212"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lastRenderedPageBreak/>
        <w:t>1.</w:t>
      </w:r>
      <w:r w:rsidRPr="006F575A">
        <w:rPr>
          <w:rFonts w:ascii="Times New Roman" w:hAnsi="Times New Roman" w:cs="Times New Roman"/>
        </w:rPr>
        <w:tab/>
        <w:t>Musek J, Polic M. Personal Well-Being. In: Michalos AC, editor. Encyclopedia of Quality of Life and Well-Being Research. Dordrecht: Springer Netherlands; 2014. p. 4752-5.</w:t>
      </w:r>
    </w:p>
    <w:p w14:paraId="259D75D4" w14:textId="4546872F" w:rsidR="00181212" w:rsidRPr="006F575A" w:rsidRDefault="00181212"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2.</w:t>
      </w:r>
      <w:r w:rsidRPr="006F575A">
        <w:rPr>
          <w:rFonts w:ascii="Times New Roman" w:hAnsi="Times New Roman" w:cs="Times New Roman"/>
        </w:rPr>
        <w:tab/>
        <w:t>Pancheva MG, Ryff CD, Lucchini M</w:t>
      </w:r>
      <w:r w:rsidR="00E06EC4" w:rsidRPr="006F575A">
        <w:rPr>
          <w:rFonts w:ascii="Times New Roman" w:hAnsi="Times New Roman" w:cs="Times New Roman"/>
        </w:rPr>
        <w:t xml:space="preserve"> (20210)</w:t>
      </w:r>
      <w:r w:rsidRPr="006F575A">
        <w:rPr>
          <w:rFonts w:ascii="Times New Roman" w:hAnsi="Times New Roman" w:cs="Times New Roman"/>
        </w:rPr>
        <w:t xml:space="preserve"> An Integrated Look at Well-Being: Topological Clustering of Combinations and Correlates of Hedonia and Eud</w:t>
      </w:r>
      <w:r w:rsidR="00E06EC4" w:rsidRPr="006F575A">
        <w:rPr>
          <w:rFonts w:ascii="Times New Roman" w:hAnsi="Times New Roman" w:cs="Times New Roman"/>
        </w:rPr>
        <w:t xml:space="preserve">aimonia. J Happiness Stud </w:t>
      </w:r>
      <w:r w:rsidRPr="006F575A">
        <w:rPr>
          <w:rFonts w:ascii="Times New Roman" w:hAnsi="Times New Roman" w:cs="Times New Roman"/>
        </w:rPr>
        <w:t>22(5):2275-97.</w:t>
      </w:r>
    </w:p>
    <w:p w14:paraId="027DE097" w14:textId="5A844AD6" w:rsidR="00181212" w:rsidRPr="006F575A" w:rsidRDefault="00181212"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3.</w:t>
      </w:r>
      <w:r w:rsidRPr="006F575A">
        <w:rPr>
          <w:rFonts w:ascii="Times New Roman" w:hAnsi="Times New Roman" w:cs="Times New Roman"/>
        </w:rPr>
        <w:tab/>
        <w:t>Ruggeri K, Garcia-Garzon E,</w:t>
      </w:r>
      <w:r w:rsidR="00E06EC4" w:rsidRPr="006F575A">
        <w:rPr>
          <w:rFonts w:ascii="Times New Roman" w:hAnsi="Times New Roman" w:cs="Times New Roman"/>
        </w:rPr>
        <w:t xml:space="preserve"> Maguire Á, Matz S, Huppert FA (2020) </w:t>
      </w:r>
      <w:r w:rsidRPr="006F575A">
        <w:rPr>
          <w:rFonts w:ascii="Times New Roman" w:hAnsi="Times New Roman" w:cs="Times New Roman"/>
        </w:rPr>
        <w:t>Well-being is more than happiness and life satisfaction: a multidimensional analysis of 21 countries. Health and</w:t>
      </w:r>
      <w:r w:rsidR="00E06EC4" w:rsidRPr="006F575A">
        <w:rPr>
          <w:rFonts w:ascii="Times New Roman" w:hAnsi="Times New Roman" w:cs="Times New Roman"/>
        </w:rPr>
        <w:t xml:space="preserve"> Quality of Life Outcomes </w:t>
      </w:r>
      <w:r w:rsidRPr="006F575A">
        <w:rPr>
          <w:rFonts w:ascii="Times New Roman" w:hAnsi="Times New Roman" w:cs="Times New Roman"/>
        </w:rPr>
        <w:t>18(1):192.</w:t>
      </w:r>
    </w:p>
    <w:p w14:paraId="38A1B24C" w14:textId="6FC4FBAE" w:rsidR="00181212" w:rsidRPr="006F575A" w:rsidRDefault="00181212"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4.</w:t>
      </w:r>
      <w:r w:rsidRPr="006F575A">
        <w:rPr>
          <w:rFonts w:ascii="Times New Roman" w:hAnsi="Times New Roman" w:cs="Times New Roman"/>
        </w:rPr>
        <w:tab/>
        <w:t>Nolan RP, Sharpe MJ</w:t>
      </w:r>
      <w:r w:rsidR="00E06EC4" w:rsidRPr="006F575A">
        <w:rPr>
          <w:rFonts w:ascii="Times New Roman" w:hAnsi="Times New Roman" w:cs="Times New Roman"/>
        </w:rPr>
        <w:t xml:space="preserve"> (2023)</w:t>
      </w:r>
      <w:r w:rsidRPr="006F575A">
        <w:rPr>
          <w:rFonts w:ascii="Times New Roman" w:hAnsi="Times New Roman" w:cs="Times New Roman"/>
        </w:rPr>
        <w:t xml:space="preserve"> A process-based approach to health-related quality of life as a "way of living". Qu</w:t>
      </w:r>
      <w:r w:rsidR="00E06EC4" w:rsidRPr="006F575A">
        <w:rPr>
          <w:rFonts w:ascii="Times New Roman" w:hAnsi="Times New Roman" w:cs="Times New Roman"/>
        </w:rPr>
        <w:t>al Life Res. doi: 10.1007/s11136-023-03385-2.</w:t>
      </w:r>
    </w:p>
    <w:p w14:paraId="76F56643" w14:textId="5E5037A9" w:rsidR="00181212" w:rsidRPr="006F575A" w:rsidRDefault="00181212"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5.</w:t>
      </w:r>
      <w:r w:rsidRPr="006F575A">
        <w:rPr>
          <w:rFonts w:ascii="Times New Roman" w:hAnsi="Times New Roman" w:cs="Times New Roman"/>
        </w:rPr>
        <w:tab/>
        <w:t>Surikova J, Payne A, Miller KL, Ravaei A, Nolan RP</w:t>
      </w:r>
      <w:r w:rsidR="00E06EC4" w:rsidRPr="006F575A">
        <w:rPr>
          <w:rFonts w:ascii="Times New Roman" w:hAnsi="Times New Roman" w:cs="Times New Roman"/>
        </w:rPr>
        <w:t xml:space="preserve"> (2020)</w:t>
      </w:r>
      <w:r w:rsidRPr="006F575A">
        <w:rPr>
          <w:rFonts w:ascii="Times New Roman" w:hAnsi="Times New Roman" w:cs="Times New Roman"/>
        </w:rPr>
        <w:t xml:space="preserve"> A cultural and gender-based approach to understanding patient adjustment to chronic heart failure. </w:t>
      </w:r>
      <w:r w:rsidR="00E06EC4" w:rsidRPr="006F575A">
        <w:rPr>
          <w:rFonts w:ascii="Times New Roman" w:hAnsi="Times New Roman" w:cs="Times New Roman"/>
        </w:rPr>
        <w:t xml:space="preserve">Health Qual Life Outcomes </w:t>
      </w:r>
      <w:r w:rsidRPr="006F575A">
        <w:rPr>
          <w:rFonts w:ascii="Times New Roman" w:hAnsi="Times New Roman" w:cs="Times New Roman"/>
        </w:rPr>
        <w:t>18(1):238.</w:t>
      </w:r>
    </w:p>
    <w:p w14:paraId="514AA95F" w14:textId="4DD5F6F4" w:rsidR="00181212" w:rsidRPr="006F575A" w:rsidRDefault="00181212"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6.</w:t>
      </w:r>
      <w:r w:rsidRPr="006F575A">
        <w:rPr>
          <w:rFonts w:ascii="Times New Roman" w:hAnsi="Times New Roman" w:cs="Times New Roman"/>
        </w:rPr>
        <w:tab/>
        <w:t>Paturzo M, Petruzzo A, Bertò L, Mottola A, Cohen MZ, Alvaro R, et al.</w:t>
      </w:r>
      <w:r w:rsidR="00E06EC4" w:rsidRPr="006F575A">
        <w:rPr>
          <w:rFonts w:ascii="Times New Roman" w:hAnsi="Times New Roman" w:cs="Times New Roman"/>
        </w:rPr>
        <w:t xml:space="preserve"> (2016)</w:t>
      </w:r>
      <w:r w:rsidRPr="006F575A">
        <w:rPr>
          <w:rFonts w:ascii="Times New Roman" w:hAnsi="Times New Roman" w:cs="Times New Roman"/>
        </w:rPr>
        <w:t xml:space="preserve"> The lived experience of adults with heart failure: a pheno</w:t>
      </w:r>
      <w:r w:rsidR="00E06EC4" w:rsidRPr="006F575A">
        <w:rPr>
          <w:rFonts w:ascii="Times New Roman" w:hAnsi="Times New Roman" w:cs="Times New Roman"/>
        </w:rPr>
        <w:t xml:space="preserve">menological study. Ann Ig </w:t>
      </w:r>
      <w:r w:rsidRPr="006F575A">
        <w:rPr>
          <w:rFonts w:ascii="Times New Roman" w:hAnsi="Times New Roman" w:cs="Times New Roman"/>
        </w:rPr>
        <w:t>28(4):263-73.</w:t>
      </w:r>
    </w:p>
    <w:p w14:paraId="7EE60E03" w14:textId="7B688A5E" w:rsidR="00181212" w:rsidRPr="006F575A" w:rsidRDefault="00181212"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7.</w:t>
      </w:r>
      <w:r w:rsidRPr="006F575A">
        <w:rPr>
          <w:rFonts w:ascii="Times New Roman" w:hAnsi="Times New Roman" w:cs="Times New Roman"/>
        </w:rPr>
        <w:tab/>
        <w:t>Hamidou Z, Dabakuyo TS, Bonnetain F</w:t>
      </w:r>
      <w:r w:rsidR="00E06EC4" w:rsidRPr="006F575A">
        <w:rPr>
          <w:rFonts w:ascii="Times New Roman" w:hAnsi="Times New Roman" w:cs="Times New Roman"/>
        </w:rPr>
        <w:t xml:space="preserve"> (2011)</w:t>
      </w:r>
      <w:r w:rsidRPr="006F575A">
        <w:rPr>
          <w:rFonts w:ascii="Times New Roman" w:hAnsi="Times New Roman" w:cs="Times New Roman"/>
        </w:rPr>
        <w:t xml:space="preserve"> Impact of response shift on longitudinal quality-of-life assessment in cancer clinical trials. Expert Review of Pharmacoecon</w:t>
      </w:r>
      <w:r w:rsidR="00E06EC4" w:rsidRPr="006F575A">
        <w:rPr>
          <w:rFonts w:ascii="Times New Roman" w:hAnsi="Times New Roman" w:cs="Times New Roman"/>
        </w:rPr>
        <w:t xml:space="preserve">omics &amp; Outcomes Research </w:t>
      </w:r>
      <w:r w:rsidRPr="006F575A">
        <w:rPr>
          <w:rFonts w:ascii="Times New Roman" w:hAnsi="Times New Roman" w:cs="Times New Roman"/>
        </w:rPr>
        <w:t>11(5):549-59.</w:t>
      </w:r>
    </w:p>
    <w:p w14:paraId="59578756" w14:textId="7702E9DB" w:rsidR="00181212" w:rsidRPr="006F575A" w:rsidRDefault="00181212"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8.</w:t>
      </w:r>
      <w:r w:rsidRPr="006F575A">
        <w:rPr>
          <w:rFonts w:ascii="Times New Roman" w:hAnsi="Times New Roman" w:cs="Times New Roman"/>
        </w:rPr>
        <w:tab/>
        <w:t xml:space="preserve">Sheldon </w:t>
      </w:r>
      <w:r w:rsidR="00E06EC4" w:rsidRPr="006F575A">
        <w:rPr>
          <w:rFonts w:ascii="Times New Roman" w:hAnsi="Times New Roman" w:cs="Times New Roman"/>
        </w:rPr>
        <w:t xml:space="preserve">KM, Ryan RM, Deci EL, Kasser T (2004) </w:t>
      </w:r>
      <w:r w:rsidRPr="006F575A">
        <w:rPr>
          <w:rFonts w:ascii="Times New Roman" w:hAnsi="Times New Roman" w:cs="Times New Roman"/>
        </w:rPr>
        <w:t xml:space="preserve">The independent effects of goal contents and motives on well-being: it's both what you pursue and why you pursue it. Pers </w:t>
      </w:r>
      <w:r w:rsidR="00E06EC4" w:rsidRPr="006F575A">
        <w:rPr>
          <w:rFonts w:ascii="Times New Roman" w:hAnsi="Times New Roman" w:cs="Times New Roman"/>
        </w:rPr>
        <w:t xml:space="preserve">Soc Psychol Bull </w:t>
      </w:r>
      <w:r w:rsidRPr="006F575A">
        <w:rPr>
          <w:rFonts w:ascii="Times New Roman" w:hAnsi="Times New Roman" w:cs="Times New Roman"/>
        </w:rPr>
        <w:t>30(4):475-86.</w:t>
      </w:r>
    </w:p>
    <w:p w14:paraId="52D0D85A" w14:textId="4828C8A9" w:rsidR="00181212" w:rsidRPr="006F575A" w:rsidRDefault="00181212"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9.</w:t>
      </w:r>
      <w:r w:rsidRPr="006F575A">
        <w:rPr>
          <w:rFonts w:ascii="Times New Roman" w:hAnsi="Times New Roman" w:cs="Times New Roman"/>
        </w:rPr>
        <w:tab/>
        <w:t>S</w:t>
      </w:r>
      <w:r w:rsidR="00E06EC4" w:rsidRPr="006F575A">
        <w:rPr>
          <w:rFonts w:ascii="Times New Roman" w:hAnsi="Times New Roman" w:cs="Times New Roman"/>
        </w:rPr>
        <w:t xml:space="preserve">heldon KM, Elliot AJ (1999) </w:t>
      </w:r>
      <w:r w:rsidRPr="006F575A">
        <w:rPr>
          <w:rFonts w:ascii="Times New Roman" w:hAnsi="Times New Roman" w:cs="Times New Roman"/>
        </w:rPr>
        <w:t>Goal striving, need satisfaction, and longitudinal well-being: The self-concordance model. Journal of Personal</w:t>
      </w:r>
      <w:r w:rsidR="00E06EC4" w:rsidRPr="006F575A">
        <w:rPr>
          <w:rFonts w:ascii="Times New Roman" w:hAnsi="Times New Roman" w:cs="Times New Roman"/>
        </w:rPr>
        <w:t xml:space="preserve">ity and Social Psychology </w:t>
      </w:r>
      <w:r w:rsidRPr="006F575A">
        <w:rPr>
          <w:rFonts w:ascii="Times New Roman" w:hAnsi="Times New Roman" w:cs="Times New Roman"/>
        </w:rPr>
        <w:t>76(3):482-97.</w:t>
      </w:r>
    </w:p>
    <w:p w14:paraId="6FA77052" w14:textId="338F0D81" w:rsidR="00181212" w:rsidRPr="006F575A" w:rsidRDefault="00E06EC4"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10.</w:t>
      </w:r>
      <w:r w:rsidRPr="006F575A">
        <w:rPr>
          <w:rFonts w:ascii="Times New Roman" w:hAnsi="Times New Roman" w:cs="Times New Roman"/>
        </w:rPr>
        <w:tab/>
        <w:t>Hobbs WR, Ong AD (2023)</w:t>
      </w:r>
      <w:r w:rsidR="00181212" w:rsidRPr="006F575A">
        <w:rPr>
          <w:rFonts w:ascii="Times New Roman" w:hAnsi="Times New Roman" w:cs="Times New Roman"/>
        </w:rPr>
        <w:t xml:space="preserve"> For living well, behaviors and circumstances matter just as much as psychological traits. </w:t>
      </w:r>
      <w:r w:rsidRPr="006F575A">
        <w:rPr>
          <w:rFonts w:ascii="Times New Roman" w:hAnsi="Times New Roman" w:cs="Times New Roman"/>
        </w:rPr>
        <w:t xml:space="preserve">Proc Natl Acad Sci U S A </w:t>
      </w:r>
      <w:r w:rsidR="00181212" w:rsidRPr="006F575A">
        <w:rPr>
          <w:rFonts w:ascii="Times New Roman" w:hAnsi="Times New Roman" w:cs="Times New Roman"/>
        </w:rPr>
        <w:t>20(12):e2212867120.</w:t>
      </w:r>
    </w:p>
    <w:p w14:paraId="075E96A3" w14:textId="6ED9916B" w:rsidR="00181212" w:rsidRPr="006F575A" w:rsidRDefault="00181212"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11.</w:t>
      </w:r>
      <w:r w:rsidRPr="006F575A">
        <w:rPr>
          <w:rFonts w:ascii="Times New Roman" w:hAnsi="Times New Roman" w:cs="Times New Roman"/>
        </w:rPr>
        <w:tab/>
        <w:t>H</w:t>
      </w:r>
      <w:r w:rsidR="00E06EC4" w:rsidRPr="006F575A">
        <w:rPr>
          <w:rFonts w:ascii="Times New Roman" w:hAnsi="Times New Roman" w:cs="Times New Roman"/>
        </w:rPr>
        <w:t>ashim J, Smith HE, Tai ES, Yi H (2022)</w:t>
      </w:r>
      <w:r w:rsidRPr="006F575A">
        <w:rPr>
          <w:rFonts w:ascii="Times New Roman" w:hAnsi="Times New Roman" w:cs="Times New Roman"/>
        </w:rPr>
        <w:t xml:space="preserve"> Lay perceptions of diabetes mellitus and prevention costs and benefits among adults undiagnosed with the condition in Singapore: a qualitative</w:t>
      </w:r>
      <w:r w:rsidR="00E06EC4" w:rsidRPr="006F575A">
        <w:rPr>
          <w:rFonts w:ascii="Times New Roman" w:hAnsi="Times New Roman" w:cs="Times New Roman"/>
        </w:rPr>
        <w:t xml:space="preserve"> study. BMC Public Health </w:t>
      </w:r>
      <w:r w:rsidRPr="006F575A">
        <w:rPr>
          <w:rFonts w:ascii="Times New Roman" w:hAnsi="Times New Roman" w:cs="Times New Roman"/>
        </w:rPr>
        <w:t>22(1):1582.</w:t>
      </w:r>
    </w:p>
    <w:p w14:paraId="0414EA94" w14:textId="487A0489" w:rsidR="00181212" w:rsidRPr="006F575A" w:rsidRDefault="00181212"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lastRenderedPageBreak/>
        <w:t>12.</w:t>
      </w:r>
      <w:r w:rsidRPr="006F575A">
        <w:rPr>
          <w:rFonts w:ascii="Times New Roman" w:hAnsi="Times New Roman" w:cs="Times New Roman"/>
        </w:rPr>
        <w:tab/>
        <w:t>Gale NK, Heath G,</w:t>
      </w:r>
      <w:r w:rsidR="00E06EC4" w:rsidRPr="006F575A">
        <w:rPr>
          <w:rFonts w:ascii="Times New Roman" w:hAnsi="Times New Roman" w:cs="Times New Roman"/>
        </w:rPr>
        <w:t xml:space="preserve"> Cameron E, Rashid S, Redwood S (2013)</w:t>
      </w:r>
      <w:r w:rsidRPr="006F575A">
        <w:rPr>
          <w:rFonts w:ascii="Times New Roman" w:hAnsi="Times New Roman" w:cs="Times New Roman"/>
        </w:rPr>
        <w:t xml:space="preserve"> Using the framework method for the analysis of qualitative data in multi-disciplinary health research. BMC </w:t>
      </w:r>
      <w:r w:rsidR="00E06EC4" w:rsidRPr="006F575A">
        <w:rPr>
          <w:rFonts w:ascii="Times New Roman" w:hAnsi="Times New Roman" w:cs="Times New Roman"/>
        </w:rPr>
        <w:t xml:space="preserve">Med Res Methodol </w:t>
      </w:r>
      <w:r w:rsidRPr="006F575A">
        <w:rPr>
          <w:rFonts w:ascii="Times New Roman" w:hAnsi="Times New Roman" w:cs="Times New Roman"/>
        </w:rPr>
        <w:t>13:117.</w:t>
      </w:r>
    </w:p>
    <w:p w14:paraId="5F62458D" w14:textId="1797E824" w:rsidR="00181212" w:rsidRPr="006F575A" w:rsidRDefault="00181212"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13.</w:t>
      </w:r>
      <w:r w:rsidRPr="006F575A">
        <w:rPr>
          <w:rFonts w:ascii="Times New Roman" w:hAnsi="Times New Roman" w:cs="Times New Roman"/>
        </w:rPr>
        <w:tab/>
        <w:t>Neff K</w:t>
      </w:r>
      <w:r w:rsidR="00E06EC4" w:rsidRPr="006F575A">
        <w:rPr>
          <w:rFonts w:ascii="Times New Roman" w:hAnsi="Times New Roman" w:cs="Times New Roman"/>
        </w:rPr>
        <w:t>D, Germer CK (2013)</w:t>
      </w:r>
      <w:r w:rsidRPr="006F575A">
        <w:rPr>
          <w:rFonts w:ascii="Times New Roman" w:hAnsi="Times New Roman" w:cs="Times New Roman"/>
        </w:rPr>
        <w:t xml:space="preserve"> A pilot study and randomized controlled trial of the mindful self-compassio</w:t>
      </w:r>
      <w:r w:rsidR="00E06EC4" w:rsidRPr="006F575A">
        <w:rPr>
          <w:rFonts w:ascii="Times New Roman" w:hAnsi="Times New Roman" w:cs="Times New Roman"/>
        </w:rPr>
        <w:t xml:space="preserve">n program. J Clin Psychol </w:t>
      </w:r>
      <w:r w:rsidRPr="006F575A">
        <w:rPr>
          <w:rFonts w:ascii="Times New Roman" w:hAnsi="Times New Roman" w:cs="Times New Roman"/>
        </w:rPr>
        <w:t>69(1):28-44.</w:t>
      </w:r>
    </w:p>
    <w:p w14:paraId="4CCE2364" w14:textId="6A8DCA0A" w:rsidR="00181212" w:rsidRPr="006F575A" w:rsidRDefault="00181212"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14.</w:t>
      </w:r>
      <w:r w:rsidRPr="006F575A">
        <w:rPr>
          <w:rFonts w:ascii="Times New Roman" w:hAnsi="Times New Roman" w:cs="Times New Roman"/>
        </w:rPr>
        <w:tab/>
        <w:t>Ryan RM, Deci EL</w:t>
      </w:r>
      <w:r w:rsidR="00E06EC4" w:rsidRPr="006F575A">
        <w:rPr>
          <w:rFonts w:ascii="Times New Roman" w:hAnsi="Times New Roman" w:cs="Times New Roman"/>
        </w:rPr>
        <w:t xml:space="preserve"> (2017)</w:t>
      </w:r>
      <w:r w:rsidRPr="006F575A">
        <w:rPr>
          <w:rFonts w:ascii="Times New Roman" w:hAnsi="Times New Roman" w:cs="Times New Roman"/>
        </w:rPr>
        <w:t xml:space="preserve"> Self-determination theory: Basic psychological needs in motivation, development, and wellness. New York, </w:t>
      </w:r>
      <w:r w:rsidR="00E06EC4" w:rsidRPr="006F575A">
        <w:rPr>
          <w:rFonts w:ascii="Times New Roman" w:hAnsi="Times New Roman" w:cs="Times New Roman"/>
        </w:rPr>
        <w:t>NY, US: The Guilford Press</w:t>
      </w:r>
      <w:r w:rsidRPr="006F575A">
        <w:rPr>
          <w:rFonts w:ascii="Times New Roman" w:hAnsi="Times New Roman" w:cs="Times New Roman"/>
        </w:rPr>
        <w:t>. xii, 756-xii, p.</w:t>
      </w:r>
    </w:p>
    <w:p w14:paraId="31007828" w14:textId="798F78AE" w:rsidR="00181212" w:rsidRPr="006F575A" w:rsidRDefault="00181212"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15.</w:t>
      </w:r>
      <w:r w:rsidRPr="006F575A">
        <w:rPr>
          <w:rFonts w:ascii="Times New Roman" w:hAnsi="Times New Roman" w:cs="Times New Roman"/>
        </w:rPr>
        <w:tab/>
        <w:t>Bandura A</w:t>
      </w:r>
      <w:r w:rsidR="00E06EC4" w:rsidRPr="006F575A">
        <w:rPr>
          <w:rFonts w:ascii="Times New Roman" w:hAnsi="Times New Roman" w:cs="Times New Roman"/>
        </w:rPr>
        <w:t xml:space="preserve"> (1997)</w:t>
      </w:r>
      <w:r w:rsidRPr="006F575A">
        <w:rPr>
          <w:rFonts w:ascii="Times New Roman" w:hAnsi="Times New Roman" w:cs="Times New Roman"/>
        </w:rPr>
        <w:t xml:space="preserve"> Self-efficacy: The exercise of control. New York, NY, US: W H Freeman/Ti</w:t>
      </w:r>
      <w:r w:rsidR="00E06EC4" w:rsidRPr="006F575A">
        <w:rPr>
          <w:rFonts w:ascii="Times New Roman" w:hAnsi="Times New Roman" w:cs="Times New Roman"/>
        </w:rPr>
        <w:t>mes Books/ Henry Holt &amp; Co</w:t>
      </w:r>
      <w:r w:rsidRPr="006F575A">
        <w:rPr>
          <w:rFonts w:ascii="Times New Roman" w:hAnsi="Times New Roman" w:cs="Times New Roman"/>
        </w:rPr>
        <w:t>. ix, 604-ix, p.</w:t>
      </w:r>
    </w:p>
    <w:p w14:paraId="72BEC79C" w14:textId="4D2C658B" w:rsidR="00181212" w:rsidRPr="006F575A" w:rsidRDefault="00E06EC4"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16.</w:t>
      </w:r>
      <w:r w:rsidRPr="006F575A">
        <w:rPr>
          <w:rFonts w:ascii="Times New Roman" w:hAnsi="Times New Roman" w:cs="Times New Roman"/>
        </w:rPr>
        <w:tab/>
        <w:t>Cohen S, Wills TA (1985)</w:t>
      </w:r>
      <w:r w:rsidR="00181212" w:rsidRPr="006F575A">
        <w:rPr>
          <w:rFonts w:ascii="Times New Roman" w:hAnsi="Times New Roman" w:cs="Times New Roman"/>
        </w:rPr>
        <w:t xml:space="preserve"> Stress, social support, and the buffering hypothesi</w:t>
      </w:r>
      <w:r w:rsidRPr="006F575A">
        <w:rPr>
          <w:rFonts w:ascii="Times New Roman" w:hAnsi="Times New Roman" w:cs="Times New Roman"/>
        </w:rPr>
        <w:t xml:space="preserve">s. Psychological Bulletin </w:t>
      </w:r>
      <w:r w:rsidR="00181212" w:rsidRPr="006F575A">
        <w:rPr>
          <w:rFonts w:ascii="Times New Roman" w:hAnsi="Times New Roman" w:cs="Times New Roman"/>
        </w:rPr>
        <w:t>98:310-57.</w:t>
      </w:r>
    </w:p>
    <w:p w14:paraId="4432C68A" w14:textId="74B60942" w:rsidR="00181212" w:rsidRPr="006F575A" w:rsidRDefault="00E06EC4"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17.</w:t>
      </w:r>
      <w:r w:rsidRPr="006F575A">
        <w:rPr>
          <w:rFonts w:ascii="Times New Roman" w:hAnsi="Times New Roman" w:cs="Times New Roman"/>
        </w:rPr>
        <w:tab/>
        <w:t xml:space="preserve">Bowlby J (1969) </w:t>
      </w:r>
      <w:r w:rsidR="00181212" w:rsidRPr="006F575A">
        <w:rPr>
          <w:rFonts w:ascii="Times New Roman" w:hAnsi="Times New Roman" w:cs="Times New Roman"/>
        </w:rPr>
        <w:t>Attachment and Lo</w:t>
      </w:r>
      <w:r w:rsidRPr="006F575A">
        <w:rPr>
          <w:rFonts w:ascii="Times New Roman" w:hAnsi="Times New Roman" w:cs="Times New Roman"/>
        </w:rPr>
        <w:t>ss. New York: Basic Books.</w:t>
      </w:r>
    </w:p>
    <w:p w14:paraId="2FCC61C8" w14:textId="1C379494" w:rsidR="00181212" w:rsidRPr="006F575A" w:rsidRDefault="00181212"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18.</w:t>
      </w:r>
      <w:r w:rsidRPr="006F575A">
        <w:rPr>
          <w:rFonts w:ascii="Times New Roman" w:hAnsi="Times New Roman" w:cs="Times New Roman"/>
        </w:rPr>
        <w:tab/>
        <w:t xml:space="preserve">Baumeister RF, </w:t>
      </w:r>
      <w:r w:rsidR="00E06EC4" w:rsidRPr="006F575A">
        <w:rPr>
          <w:rFonts w:ascii="Times New Roman" w:hAnsi="Times New Roman" w:cs="Times New Roman"/>
        </w:rPr>
        <w:t>Leary MR (1995)</w:t>
      </w:r>
      <w:r w:rsidRPr="006F575A">
        <w:rPr>
          <w:rFonts w:ascii="Times New Roman" w:hAnsi="Times New Roman" w:cs="Times New Roman"/>
        </w:rPr>
        <w:t xml:space="preserve"> The need to belong: Desire for interpersonal attachments as a fundamental human motivation. Psychological Bullet</w:t>
      </w:r>
      <w:r w:rsidR="00E06EC4" w:rsidRPr="006F575A">
        <w:rPr>
          <w:rFonts w:ascii="Times New Roman" w:hAnsi="Times New Roman" w:cs="Times New Roman"/>
        </w:rPr>
        <w:t xml:space="preserve">in </w:t>
      </w:r>
      <w:r w:rsidRPr="006F575A">
        <w:rPr>
          <w:rFonts w:ascii="Times New Roman" w:hAnsi="Times New Roman" w:cs="Times New Roman"/>
        </w:rPr>
        <w:t>117:497-529.</w:t>
      </w:r>
    </w:p>
    <w:p w14:paraId="63D1D56B" w14:textId="16B3CEA1" w:rsidR="00181212" w:rsidRPr="006F575A" w:rsidRDefault="00E06EC4"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19.</w:t>
      </w:r>
      <w:r w:rsidRPr="006F575A">
        <w:rPr>
          <w:rFonts w:ascii="Times New Roman" w:hAnsi="Times New Roman" w:cs="Times New Roman"/>
        </w:rPr>
        <w:tab/>
        <w:t>Bandura A (2001)</w:t>
      </w:r>
      <w:r w:rsidR="00181212" w:rsidRPr="006F575A">
        <w:rPr>
          <w:rFonts w:ascii="Times New Roman" w:hAnsi="Times New Roman" w:cs="Times New Roman"/>
        </w:rPr>
        <w:t xml:space="preserve"> Social Cognitive Theory: An Agentic Perspective. An</w:t>
      </w:r>
      <w:r w:rsidRPr="006F575A">
        <w:rPr>
          <w:rFonts w:ascii="Times New Roman" w:hAnsi="Times New Roman" w:cs="Times New Roman"/>
        </w:rPr>
        <w:t xml:space="preserve">nual Review of Psychology </w:t>
      </w:r>
      <w:r w:rsidR="00181212" w:rsidRPr="006F575A">
        <w:rPr>
          <w:rFonts w:ascii="Times New Roman" w:hAnsi="Times New Roman" w:cs="Times New Roman"/>
        </w:rPr>
        <w:t>52(1):1-26.</w:t>
      </w:r>
    </w:p>
    <w:p w14:paraId="2607DDF7" w14:textId="6E39D5AF" w:rsidR="00181212" w:rsidRPr="006F575A" w:rsidRDefault="00181212"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20</w:t>
      </w:r>
      <w:r w:rsidR="00E06EC4" w:rsidRPr="006F575A">
        <w:rPr>
          <w:rFonts w:ascii="Times New Roman" w:hAnsi="Times New Roman" w:cs="Times New Roman"/>
        </w:rPr>
        <w:t>.</w:t>
      </w:r>
      <w:r w:rsidR="00E06EC4" w:rsidRPr="006F575A">
        <w:rPr>
          <w:rFonts w:ascii="Times New Roman" w:hAnsi="Times New Roman" w:cs="Times New Roman"/>
        </w:rPr>
        <w:tab/>
        <w:t>Ryan RM, Deci EL (2000)</w:t>
      </w:r>
      <w:r w:rsidRPr="006F575A">
        <w:rPr>
          <w:rFonts w:ascii="Times New Roman" w:hAnsi="Times New Roman" w:cs="Times New Roman"/>
        </w:rPr>
        <w:t xml:space="preserve"> Self-Determination Theory and the Facilitation of Intrinsic Motivatinon, Social Development, and Well-Bei</w:t>
      </w:r>
      <w:r w:rsidR="00E06EC4" w:rsidRPr="006F575A">
        <w:rPr>
          <w:rFonts w:ascii="Times New Roman" w:hAnsi="Times New Roman" w:cs="Times New Roman"/>
        </w:rPr>
        <w:t xml:space="preserve">ng. American Psychologist </w:t>
      </w:r>
      <w:r w:rsidRPr="006F575A">
        <w:rPr>
          <w:rFonts w:ascii="Times New Roman" w:hAnsi="Times New Roman" w:cs="Times New Roman"/>
        </w:rPr>
        <w:t>55(1):68-78.</w:t>
      </w:r>
    </w:p>
    <w:p w14:paraId="6D052782" w14:textId="2B0485AA" w:rsidR="00181212" w:rsidRPr="006F575A" w:rsidRDefault="00181212"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21.</w:t>
      </w:r>
      <w:r w:rsidRPr="006F575A">
        <w:rPr>
          <w:rFonts w:ascii="Times New Roman" w:hAnsi="Times New Roman" w:cs="Times New Roman"/>
        </w:rPr>
        <w:tab/>
        <w:t>Ryff CD</w:t>
      </w:r>
      <w:r w:rsidR="00E06EC4" w:rsidRPr="006F575A">
        <w:rPr>
          <w:rFonts w:ascii="Times New Roman" w:hAnsi="Times New Roman" w:cs="Times New Roman"/>
        </w:rPr>
        <w:t xml:space="preserve"> (2018)</w:t>
      </w:r>
      <w:r w:rsidRPr="006F575A">
        <w:rPr>
          <w:rFonts w:ascii="Times New Roman" w:hAnsi="Times New Roman" w:cs="Times New Roman"/>
        </w:rPr>
        <w:t xml:space="preserve"> Well-Being With Soul: Science in Pursuit of Human Potential. Perspect Psy</w:t>
      </w:r>
      <w:r w:rsidR="00E06EC4" w:rsidRPr="006F575A">
        <w:rPr>
          <w:rFonts w:ascii="Times New Roman" w:hAnsi="Times New Roman" w:cs="Times New Roman"/>
        </w:rPr>
        <w:t xml:space="preserve">chol Sci </w:t>
      </w:r>
      <w:r w:rsidRPr="006F575A">
        <w:rPr>
          <w:rFonts w:ascii="Times New Roman" w:hAnsi="Times New Roman" w:cs="Times New Roman"/>
        </w:rPr>
        <w:t>13(2):242-8.</w:t>
      </w:r>
    </w:p>
    <w:p w14:paraId="437F0FB2" w14:textId="413658BD" w:rsidR="00181212" w:rsidRPr="006F575A" w:rsidRDefault="00E06EC4"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22.</w:t>
      </w:r>
      <w:r w:rsidRPr="006F575A">
        <w:rPr>
          <w:rFonts w:ascii="Times New Roman" w:hAnsi="Times New Roman" w:cs="Times New Roman"/>
        </w:rPr>
        <w:tab/>
        <w:t>Seligman MEP (2011)</w:t>
      </w:r>
      <w:r w:rsidR="00181212" w:rsidRPr="006F575A">
        <w:rPr>
          <w:rFonts w:ascii="Times New Roman" w:hAnsi="Times New Roman" w:cs="Times New Roman"/>
        </w:rPr>
        <w:t xml:space="preserve"> </w:t>
      </w:r>
      <w:r w:rsidRPr="006F575A">
        <w:rPr>
          <w:rFonts w:ascii="Times New Roman" w:hAnsi="Times New Roman" w:cs="Times New Roman"/>
        </w:rPr>
        <w:t>Flourish: Simon &amp; Schuster</w:t>
      </w:r>
      <w:r w:rsidR="00181212" w:rsidRPr="006F575A">
        <w:rPr>
          <w:rFonts w:ascii="Times New Roman" w:hAnsi="Times New Roman" w:cs="Times New Roman"/>
        </w:rPr>
        <w:t>.</w:t>
      </w:r>
    </w:p>
    <w:p w14:paraId="0484328F" w14:textId="77777777" w:rsidR="00016031" w:rsidRPr="006F575A" w:rsidRDefault="00016031"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23.</w:t>
      </w:r>
      <w:r w:rsidRPr="006F575A">
        <w:rPr>
          <w:rFonts w:ascii="Times New Roman" w:hAnsi="Times New Roman" w:cs="Times New Roman"/>
        </w:rPr>
        <w:tab/>
        <w:t>Miller WR, Rollnick S (2013) Motivational interviewing: Helping people change, 3rd edition. New York, NY, US: Guilford Press xii, 482-xii, p.</w:t>
      </w:r>
    </w:p>
    <w:p w14:paraId="5E944521" w14:textId="77777777" w:rsidR="00016031" w:rsidRPr="006F575A" w:rsidRDefault="00016031"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24.</w:t>
      </w:r>
      <w:r w:rsidRPr="006F575A">
        <w:rPr>
          <w:rFonts w:ascii="Times New Roman" w:hAnsi="Times New Roman" w:cs="Times New Roman"/>
        </w:rPr>
        <w:tab/>
        <w:t>Prochaska JO, DiClemente CC (1983) Stages and processes of self-change of smoking: Toward an integrative model of change. Journal of Consulting and Clinical Psychology 51:390-5.</w:t>
      </w:r>
    </w:p>
    <w:p w14:paraId="792CF121" w14:textId="77777777" w:rsidR="00016031" w:rsidRPr="006F575A" w:rsidRDefault="00016031"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25.</w:t>
      </w:r>
      <w:r w:rsidRPr="006F575A">
        <w:rPr>
          <w:rFonts w:ascii="Times New Roman" w:hAnsi="Times New Roman" w:cs="Times New Roman"/>
        </w:rPr>
        <w:tab/>
        <w:t>Hämmig O (2019) Health risks associated with social isolation in general and in young, middle and old age. PLoS One 14(7):e0219663.</w:t>
      </w:r>
    </w:p>
    <w:p w14:paraId="4C2B7FA4" w14:textId="77777777" w:rsidR="00016031" w:rsidRPr="006F575A" w:rsidRDefault="00016031"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lastRenderedPageBreak/>
        <w:t>26.</w:t>
      </w:r>
      <w:r w:rsidRPr="006F575A">
        <w:rPr>
          <w:rFonts w:ascii="Times New Roman" w:hAnsi="Times New Roman" w:cs="Times New Roman"/>
        </w:rPr>
        <w:tab/>
        <w:t>Vaingankar JA, Choudhary N, Chong SA, Kumar FDS, Abdin E, Shafie S, et al. (2021) Religious Affiliation in Relation to Positive Mental Health and Mental Disorders in a Multi-Ethnic Asian Population. Int J Environ Res Public Health 18(7).</w:t>
      </w:r>
    </w:p>
    <w:p w14:paraId="3BCC8BC6" w14:textId="77777777" w:rsidR="00016031" w:rsidRPr="006F575A" w:rsidRDefault="00016031" w:rsidP="006F575A">
      <w:pPr>
        <w:pStyle w:val="EndNoteBibliography"/>
        <w:spacing w:after="0" w:line="480" w:lineRule="auto"/>
        <w:rPr>
          <w:rFonts w:ascii="Times New Roman" w:hAnsi="Times New Roman" w:cs="Times New Roman"/>
        </w:rPr>
      </w:pPr>
      <w:r w:rsidRPr="006F575A">
        <w:rPr>
          <w:rFonts w:ascii="Times New Roman" w:hAnsi="Times New Roman" w:cs="Times New Roman"/>
        </w:rPr>
        <w:t>27.</w:t>
      </w:r>
      <w:r w:rsidRPr="006F575A">
        <w:rPr>
          <w:rFonts w:ascii="Times New Roman" w:hAnsi="Times New Roman" w:cs="Times New Roman"/>
        </w:rPr>
        <w:tab/>
        <w:t>O'Donnell A, Paolini S, Stuart J (2022) Distinct Trajectories of Psychological Distress among Resettled Refugees: Community Acceptance Predicts Resilience while Low Ingroup Social Support Predicts Clinical Distress. Transcultural Psychiatry 60(1):26-38. doi: 10.1177/13634615221098309.</w:t>
      </w:r>
    </w:p>
    <w:p w14:paraId="311AF290" w14:textId="77777777" w:rsidR="00016031" w:rsidRPr="006F575A" w:rsidRDefault="00016031" w:rsidP="006F575A">
      <w:pPr>
        <w:pStyle w:val="EndNoteBibliography"/>
        <w:spacing w:line="480" w:lineRule="auto"/>
        <w:rPr>
          <w:rFonts w:ascii="Times New Roman" w:hAnsi="Times New Roman" w:cs="Times New Roman"/>
        </w:rPr>
      </w:pPr>
      <w:r w:rsidRPr="006F575A">
        <w:rPr>
          <w:rFonts w:ascii="Times New Roman" w:hAnsi="Times New Roman" w:cs="Times New Roman"/>
        </w:rPr>
        <w:t>28.</w:t>
      </w:r>
      <w:r w:rsidRPr="006F575A">
        <w:rPr>
          <w:rFonts w:ascii="Times New Roman" w:hAnsi="Times New Roman" w:cs="Times New Roman"/>
        </w:rPr>
        <w:tab/>
        <w:t>Prilleltensky I, Scarpa MP, Ness O, Di Martino S (2023) Mattering, wellness, and fairness: Psychosocial goods for the common good. American Journal of Orthopsychiatry 93:198-210.</w:t>
      </w:r>
      <w:r w:rsidRPr="006F575A">
        <w:rPr>
          <w:rFonts w:ascii="Times New Roman" w:hAnsi="Times New Roman" w:cs="Times New Roman"/>
        </w:rPr>
        <w:fldChar w:fldCharType="begin"/>
      </w:r>
      <w:r w:rsidRPr="006F575A">
        <w:rPr>
          <w:rFonts w:ascii="Times New Roman" w:hAnsi="Times New Roman" w:cs="Times New Roman"/>
        </w:rPr>
        <w:instrText xml:space="preserve"> ADDIN </w:instrText>
      </w:r>
      <w:r w:rsidRPr="006F575A">
        <w:rPr>
          <w:rFonts w:ascii="Times New Roman" w:hAnsi="Times New Roman" w:cs="Times New Roman"/>
        </w:rPr>
        <w:fldChar w:fldCharType="end"/>
      </w:r>
    </w:p>
    <w:p w14:paraId="3A5DC158" w14:textId="5B7F2924" w:rsidR="00BD59D0" w:rsidRPr="006F575A" w:rsidRDefault="00181212" w:rsidP="006F575A">
      <w:pPr>
        <w:pStyle w:val="EndNoteBibliography"/>
        <w:spacing w:line="480" w:lineRule="auto"/>
        <w:rPr>
          <w:rFonts w:ascii="Times New Roman" w:hAnsi="Times New Roman" w:cs="Times New Roman"/>
        </w:rPr>
      </w:pPr>
      <w:r w:rsidRPr="006F575A">
        <w:rPr>
          <w:rFonts w:ascii="Times New Roman" w:hAnsi="Times New Roman" w:cs="Times New Roman"/>
        </w:rPr>
        <w:t>29.</w:t>
      </w:r>
      <w:r w:rsidRPr="006F575A">
        <w:rPr>
          <w:rFonts w:ascii="Times New Roman" w:hAnsi="Times New Roman" w:cs="Times New Roman"/>
        </w:rPr>
        <w:tab/>
        <w:t>Alexandrova A. A Philosophy for the Science of Well-Being: Oxford University Press; 20</w:t>
      </w:r>
      <w:r w:rsidR="00E06EC4" w:rsidRPr="006F575A">
        <w:rPr>
          <w:rFonts w:ascii="Times New Roman" w:hAnsi="Times New Roman" w:cs="Times New Roman"/>
        </w:rPr>
        <w:t>17.</w:t>
      </w:r>
      <w:r w:rsidR="007773B2" w:rsidRPr="006F575A">
        <w:rPr>
          <w:rFonts w:ascii="Times New Roman" w:hAnsi="Times New Roman" w:cs="Times New Roman"/>
        </w:rPr>
        <w:fldChar w:fldCharType="begin"/>
      </w:r>
      <w:r w:rsidR="007773B2" w:rsidRPr="006F575A">
        <w:rPr>
          <w:rFonts w:ascii="Times New Roman" w:hAnsi="Times New Roman" w:cs="Times New Roman"/>
        </w:rPr>
        <w:instrText xml:space="preserve"> ADDIN </w:instrText>
      </w:r>
      <w:r w:rsidR="007773B2" w:rsidRPr="006F575A">
        <w:rPr>
          <w:rFonts w:ascii="Times New Roman" w:hAnsi="Times New Roman" w:cs="Times New Roman"/>
        </w:rPr>
        <w:fldChar w:fldCharType="end"/>
      </w:r>
      <w:r w:rsidR="009F747F" w:rsidRPr="006F575A">
        <w:rPr>
          <w:rFonts w:ascii="Times New Roman" w:hAnsi="Times New Roman" w:cs="Times New Roman"/>
        </w:rPr>
        <w:fldChar w:fldCharType="begin"/>
      </w:r>
      <w:r w:rsidR="009F747F" w:rsidRPr="006F575A">
        <w:rPr>
          <w:rFonts w:ascii="Times New Roman" w:hAnsi="Times New Roman" w:cs="Times New Roman"/>
        </w:rPr>
        <w:instrText xml:space="preserve"> ADDIN </w:instrText>
      </w:r>
      <w:r w:rsidR="009F747F" w:rsidRPr="006F575A">
        <w:rPr>
          <w:rFonts w:ascii="Times New Roman" w:hAnsi="Times New Roman" w:cs="Times New Roman"/>
        </w:rPr>
        <w:fldChar w:fldCharType="end"/>
      </w:r>
    </w:p>
    <w:sectPr w:rsidR="00BD59D0" w:rsidRPr="006F575A" w:rsidSect="00C6399D">
      <w:footerReference w:type="default" r:id="rId11"/>
      <w:pgSz w:w="11906" w:h="16838"/>
      <w:pgMar w:top="1440" w:right="1440"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4434D2A0" w16cex:dateUtc="2023-12-08T02: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4C95434" w16cid:durableId="2E894870"/>
  <w16cid:commentId w16cid:paraId="4B1F24EA" w16cid:durableId="071860A6"/>
  <w16cid:commentId w16cid:paraId="6B1DABEC" w16cid:durableId="4434D2A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A80AF9" w14:textId="77777777" w:rsidR="00E06EC4" w:rsidRDefault="00E06EC4" w:rsidP="00F67712">
      <w:pPr>
        <w:spacing w:after="0" w:line="240" w:lineRule="auto"/>
      </w:pPr>
      <w:r>
        <w:separator/>
      </w:r>
    </w:p>
  </w:endnote>
  <w:endnote w:type="continuationSeparator" w:id="0">
    <w:p w14:paraId="0D9FE8C5" w14:textId="77777777" w:rsidR="00E06EC4" w:rsidRDefault="00E06EC4" w:rsidP="00F677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atang">
    <w:altName w:val="Malgun Gothic Semilight"/>
    <w:panose1 w:val="02030600000101010101"/>
    <w:charset w:val="81"/>
    <w:family w:val="roman"/>
    <w:pitch w:val="variable"/>
    <w:sig w:usb0="00000000" w:usb1="69D77CFB" w:usb2="00000030" w:usb3="00000000" w:csb0="0008009F" w:csb1="00000000"/>
  </w:font>
  <w:font w:name="Times">
    <w:altName w:val="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variable"/>
    <w:sig w:usb0="E0002AE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36577685"/>
      <w:docPartObj>
        <w:docPartGallery w:val="Page Numbers (Bottom of Page)"/>
        <w:docPartUnique/>
      </w:docPartObj>
    </w:sdtPr>
    <w:sdtEndPr>
      <w:rPr>
        <w:noProof/>
      </w:rPr>
    </w:sdtEndPr>
    <w:sdtContent>
      <w:p w14:paraId="743CFEBD" w14:textId="7A2734F2" w:rsidR="00E06EC4" w:rsidRDefault="00E06EC4">
        <w:pPr>
          <w:pStyle w:val="Footer"/>
          <w:jc w:val="right"/>
        </w:pPr>
        <w:r>
          <w:fldChar w:fldCharType="begin"/>
        </w:r>
        <w:r>
          <w:instrText xml:space="preserve"> PAGE   \* MERGEFORMAT </w:instrText>
        </w:r>
        <w:r>
          <w:fldChar w:fldCharType="separate"/>
        </w:r>
        <w:r w:rsidR="002A69D4">
          <w:rPr>
            <w:noProof/>
          </w:rPr>
          <w:t>16</w:t>
        </w:r>
        <w:r>
          <w:rPr>
            <w:noProof/>
          </w:rPr>
          <w:fldChar w:fldCharType="end"/>
        </w:r>
      </w:p>
    </w:sdtContent>
  </w:sdt>
  <w:p w14:paraId="45A64B63" w14:textId="77777777" w:rsidR="00E06EC4" w:rsidRDefault="00E06E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C0E06C" w14:textId="77777777" w:rsidR="00E06EC4" w:rsidRDefault="00E06EC4" w:rsidP="00F67712">
      <w:pPr>
        <w:spacing w:after="0" w:line="240" w:lineRule="auto"/>
      </w:pPr>
      <w:r>
        <w:separator/>
      </w:r>
    </w:p>
  </w:footnote>
  <w:footnote w:type="continuationSeparator" w:id="0">
    <w:p w14:paraId="1F14525A" w14:textId="77777777" w:rsidR="00E06EC4" w:rsidRDefault="00E06EC4" w:rsidP="00F677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830F5E"/>
    <w:multiLevelType w:val="hybridMultilevel"/>
    <w:tmpl w:val="64DE17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CE2013"/>
    <w:multiLevelType w:val="hybridMultilevel"/>
    <w:tmpl w:val="DF2E6AE6"/>
    <w:lvl w:ilvl="0" w:tplc="04090001">
      <w:start w:val="1"/>
      <w:numFmt w:val="bullet"/>
      <w:lvlText w:val=""/>
      <w:lvlJc w:val="left"/>
      <w:pPr>
        <w:ind w:left="920" w:hanging="360"/>
      </w:pPr>
      <w:rPr>
        <w:rFonts w:ascii="Symbol" w:hAnsi="Symbol" w:hint="default"/>
      </w:rPr>
    </w:lvl>
    <w:lvl w:ilvl="1" w:tplc="04090003">
      <w:start w:val="1"/>
      <w:numFmt w:val="bullet"/>
      <w:lvlText w:val="o"/>
      <w:lvlJc w:val="left"/>
      <w:pPr>
        <w:ind w:left="1640" w:hanging="360"/>
      </w:pPr>
      <w:rPr>
        <w:rFonts w:ascii="Courier New" w:hAnsi="Courier New" w:cs="Courier New" w:hint="default"/>
      </w:rPr>
    </w:lvl>
    <w:lvl w:ilvl="2" w:tplc="04090005" w:tentative="1">
      <w:start w:val="1"/>
      <w:numFmt w:val="bullet"/>
      <w:lvlText w:val=""/>
      <w:lvlJc w:val="left"/>
      <w:pPr>
        <w:ind w:left="2360" w:hanging="360"/>
      </w:pPr>
      <w:rPr>
        <w:rFonts w:ascii="Wingdings" w:hAnsi="Wingdings" w:hint="default"/>
      </w:rPr>
    </w:lvl>
    <w:lvl w:ilvl="3" w:tplc="04090001" w:tentative="1">
      <w:start w:val="1"/>
      <w:numFmt w:val="bullet"/>
      <w:lvlText w:val=""/>
      <w:lvlJc w:val="left"/>
      <w:pPr>
        <w:ind w:left="3080" w:hanging="360"/>
      </w:pPr>
      <w:rPr>
        <w:rFonts w:ascii="Symbol" w:hAnsi="Symbol" w:hint="default"/>
      </w:rPr>
    </w:lvl>
    <w:lvl w:ilvl="4" w:tplc="04090003" w:tentative="1">
      <w:start w:val="1"/>
      <w:numFmt w:val="bullet"/>
      <w:lvlText w:val="o"/>
      <w:lvlJc w:val="left"/>
      <w:pPr>
        <w:ind w:left="3800" w:hanging="360"/>
      </w:pPr>
      <w:rPr>
        <w:rFonts w:ascii="Courier New" w:hAnsi="Courier New" w:cs="Courier New" w:hint="default"/>
      </w:rPr>
    </w:lvl>
    <w:lvl w:ilvl="5" w:tplc="04090005" w:tentative="1">
      <w:start w:val="1"/>
      <w:numFmt w:val="bullet"/>
      <w:lvlText w:val=""/>
      <w:lvlJc w:val="left"/>
      <w:pPr>
        <w:ind w:left="4520" w:hanging="360"/>
      </w:pPr>
      <w:rPr>
        <w:rFonts w:ascii="Wingdings" w:hAnsi="Wingdings" w:hint="default"/>
      </w:rPr>
    </w:lvl>
    <w:lvl w:ilvl="6" w:tplc="04090001" w:tentative="1">
      <w:start w:val="1"/>
      <w:numFmt w:val="bullet"/>
      <w:lvlText w:val=""/>
      <w:lvlJc w:val="left"/>
      <w:pPr>
        <w:ind w:left="5240" w:hanging="360"/>
      </w:pPr>
      <w:rPr>
        <w:rFonts w:ascii="Symbol" w:hAnsi="Symbol" w:hint="default"/>
      </w:rPr>
    </w:lvl>
    <w:lvl w:ilvl="7" w:tplc="04090003" w:tentative="1">
      <w:start w:val="1"/>
      <w:numFmt w:val="bullet"/>
      <w:lvlText w:val="o"/>
      <w:lvlJc w:val="left"/>
      <w:pPr>
        <w:ind w:left="5960" w:hanging="360"/>
      </w:pPr>
      <w:rPr>
        <w:rFonts w:ascii="Courier New" w:hAnsi="Courier New" w:cs="Courier New" w:hint="default"/>
      </w:rPr>
    </w:lvl>
    <w:lvl w:ilvl="8" w:tplc="04090005" w:tentative="1">
      <w:start w:val="1"/>
      <w:numFmt w:val="bullet"/>
      <w:lvlText w:val=""/>
      <w:lvlJc w:val="left"/>
      <w:pPr>
        <w:ind w:left="6680" w:hanging="360"/>
      </w:pPr>
      <w:rPr>
        <w:rFonts w:ascii="Wingdings" w:hAnsi="Wingdings" w:hint="default"/>
      </w:rPr>
    </w:lvl>
  </w:abstractNum>
  <w:abstractNum w:abstractNumId="2" w15:restartNumberingAfterBreak="0">
    <w:nsid w:val="38607C49"/>
    <w:multiLevelType w:val="hybridMultilevel"/>
    <w:tmpl w:val="8A380834"/>
    <w:lvl w:ilvl="0" w:tplc="04090001">
      <w:start w:val="1"/>
      <w:numFmt w:val="bullet"/>
      <w:lvlText w:val=""/>
      <w:lvlJc w:val="left"/>
      <w:pPr>
        <w:ind w:left="9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7345D20"/>
    <w:multiLevelType w:val="hybridMultilevel"/>
    <w:tmpl w:val="2D546970"/>
    <w:lvl w:ilvl="0" w:tplc="EBD85B2C">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EB25B00"/>
    <w:multiLevelType w:val="hybridMultilevel"/>
    <w:tmpl w:val="3F7AB138"/>
    <w:lvl w:ilvl="0" w:tplc="D45A3FDE">
      <w:start w:val="1"/>
      <w:numFmt w:val="bullet"/>
      <w:lvlText w:val="-"/>
      <w:lvlJc w:val="left"/>
      <w:pPr>
        <w:ind w:left="720" w:hanging="360"/>
      </w:pPr>
      <w:rPr>
        <w:rFonts w:ascii="Times New Roman" w:eastAsia="Batang" w:hAnsi="Times New Roman"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4"/>
  </w:num>
  <w:num w:numId="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umana Hashim">
    <w15:presenceInfo w15:providerId="AD" w15:userId="S-1-5-21-482311787-1869618626-615583016-378573"/>
  </w15:person>
  <w15:person w15:author="Nolan, Rob">
    <w15:presenceInfo w15:providerId="AD" w15:userId="S::rob.nolan@uhnresearch.ca::b306db82-308b-4b6b-8413-64bfbe5ad558"/>
  </w15:person>
  <w15:person w15:author="Nolan, Rob [2]">
    <w15:presenceInfo w15:providerId="AD" w15:userId="S::Rob.Nolan@uhn.ca::b306db82-308b-4b6b-8413-64bfbe5ad5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rI0NDW3MLU0NbEwMjJX0lEKTi0uzszPAykwtKwFANtQTmo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05990tvrgsxfxiexwd7pptft9xd90fvxvfdx&quot;&gt;LCG Theme 3_Risk Comm References&lt;record-ids&gt;&lt;item&gt;53&lt;/item&gt;&lt;item&gt;55&lt;/item&gt;&lt;item&gt;58&lt;/item&gt;&lt;item&gt;59&lt;/item&gt;&lt;item&gt;274&lt;/item&gt;&lt;item&gt;318&lt;/item&gt;&lt;item&gt;321&lt;/item&gt;&lt;item&gt;322&lt;/item&gt;&lt;item&gt;327&lt;/item&gt;&lt;item&gt;328&lt;/item&gt;&lt;item&gt;329&lt;/item&gt;&lt;item&gt;330&lt;/item&gt;&lt;item&gt;331&lt;/item&gt;&lt;item&gt;350&lt;/item&gt;&lt;item&gt;351&lt;/item&gt;&lt;item&gt;352&lt;/item&gt;&lt;item&gt;353&lt;/item&gt;&lt;item&gt;354&lt;/item&gt;&lt;item&gt;356&lt;/item&gt;&lt;item&gt;357&lt;/item&gt;&lt;item&gt;358&lt;/item&gt;&lt;item&gt;369&lt;/item&gt;&lt;item&gt;371&lt;/item&gt;&lt;item&gt;392&lt;/item&gt;&lt;item&gt;394&lt;/item&gt;&lt;item&gt;396&lt;/item&gt;&lt;item&gt;402&lt;/item&gt;&lt;item&gt;414&lt;/item&gt;&lt;item&gt;415&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530F14"/>
    <w:rsid w:val="00004CAC"/>
    <w:rsid w:val="00016031"/>
    <w:rsid w:val="000252E2"/>
    <w:rsid w:val="0003406A"/>
    <w:rsid w:val="00037447"/>
    <w:rsid w:val="00041EDE"/>
    <w:rsid w:val="000426E4"/>
    <w:rsid w:val="0004320A"/>
    <w:rsid w:val="000518FF"/>
    <w:rsid w:val="00051C6E"/>
    <w:rsid w:val="0006320F"/>
    <w:rsid w:val="00066580"/>
    <w:rsid w:val="000748DA"/>
    <w:rsid w:val="00081174"/>
    <w:rsid w:val="00085E62"/>
    <w:rsid w:val="00087170"/>
    <w:rsid w:val="000A5990"/>
    <w:rsid w:val="000A7649"/>
    <w:rsid w:val="000B0B2F"/>
    <w:rsid w:val="000C09B0"/>
    <w:rsid w:val="000C1880"/>
    <w:rsid w:val="000C2A88"/>
    <w:rsid w:val="000C3719"/>
    <w:rsid w:val="000C716D"/>
    <w:rsid w:val="000C7218"/>
    <w:rsid w:val="000D2A1C"/>
    <w:rsid w:val="000D4BF5"/>
    <w:rsid w:val="000D75C2"/>
    <w:rsid w:val="000F7B28"/>
    <w:rsid w:val="00100F74"/>
    <w:rsid w:val="00107B19"/>
    <w:rsid w:val="0011126A"/>
    <w:rsid w:val="00114897"/>
    <w:rsid w:val="001273F3"/>
    <w:rsid w:val="00146348"/>
    <w:rsid w:val="00146F92"/>
    <w:rsid w:val="0017448C"/>
    <w:rsid w:val="001777AB"/>
    <w:rsid w:val="00181212"/>
    <w:rsid w:val="00184AFB"/>
    <w:rsid w:val="001A102D"/>
    <w:rsid w:val="001A1073"/>
    <w:rsid w:val="001A2B87"/>
    <w:rsid w:val="001B4DDE"/>
    <w:rsid w:val="001B5EF2"/>
    <w:rsid w:val="001C307D"/>
    <w:rsid w:val="001C3D60"/>
    <w:rsid w:val="001D5980"/>
    <w:rsid w:val="001D5C8C"/>
    <w:rsid w:val="001F02E5"/>
    <w:rsid w:val="001F0580"/>
    <w:rsid w:val="001F73A0"/>
    <w:rsid w:val="002017DD"/>
    <w:rsid w:val="002038DF"/>
    <w:rsid w:val="002050B2"/>
    <w:rsid w:val="0021250E"/>
    <w:rsid w:val="00220549"/>
    <w:rsid w:val="00220E65"/>
    <w:rsid w:val="00221399"/>
    <w:rsid w:val="00230CAF"/>
    <w:rsid w:val="00234889"/>
    <w:rsid w:val="00242A89"/>
    <w:rsid w:val="00244A6E"/>
    <w:rsid w:val="00244C9F"/>
    <w:rsid w:val="00252C29"/>
    <w:rsid w:val="00253495"/>
    <w:rsid w:val="00263AC5"/>
    <w:rsid w:val="00271F4E"/>
    <w:rsid w:val="002723B0"/>
    <w:rsid w:val="00277BF2"/>
    <w:rsid w:val="00285174"/>
    <w:rsid w:val="00286176"/>
    <w:rsid w:val="00287751"/>
    <w:rsid w:val="00293D83"/>
    <w:rsid w:val="002A2D4E"/>
    <w:rsid w:val="002A69D4"/>
    <w:rsid w:val="002B435F"/>
    <w:rsid w:val="002B7AAB"/>
    <w:rsid w:val="002B7B30"/>
    <w:rsid w:val="002C1B10"/>
    <w:rsid w:val="002F1F24"/>
    <w:rsid w:val="00301A53"/>
    <w:rsid w:val="00303C3C"/>
    <w:rsid w:val="003118FA"/>
    <w:rsid w:val="003153E6"/>
    <w:rsid w:val="003173F4"/>
    <w:rsid w:val="0032480A"/>
    <w:rsid w:val="003269A4"/>
    <w:rsid w:val="00330632"/>
    <w:rsid w:val="00335DB1"/>
    <w:rsid w:val="003379E2"/>
    <w:rsid w:val="00337DDD"/>
    <w:rsid w:val="00350419"/>
    <w:rsid w:val="00350CAB"/>
    <w:rsid w:val="003545FB"/>
    <w:rsid w:val="00356223"/>
    <w:rsid w:val="003732C6"/>
    <w:rsid w:val="00373976"/>
    <w:rsid w:val="00386452"/>
    <w:rsid w:val="00386981"/>
    <w:rsid w:val="003A22FF"/>
    <w:rsid w:val="003A34B6"/>
    <w:rsid w:val="003A4EE4"/>
    <w:rsid w:val="003B3FB1"/>
    <w:rsid w:val="003B7248"/>
    <w:rsid w:val="003B7F52"/>
    <w:rsid w:val="003E1A01"/>
    <w:rsid w:val="003E288A"/>
    <w:rsid w:val="003E2C7F"/>
    <w:rsid w:val="003E4A05"/>
    <w:rsid w:val="003E6C59"/>
    <w:rsid w:val="003F1D0B"/>
    <w:rsid w:val="003F77DE"/>
    <w:rsid w:val="003F7C4F"/>
    <w:rsid w:val="00400090"/>
    <w:rsid w:val="004123F7"/>
    <w:rsid w:val="00414695"/>
    <w:rsid w:val="00415045"/>
    <w:rsid w:val="0042501D"/>
    <w:rsid w:val="00427C4E"/>
    <w:rsid w:val="0043405A"/>
    <w:rsid w:val="00435636"/>
    <w:rsid w:val="0043759C"/>
    <w:rsid w:val="004410B4"/>
    <w:rsid w:val="00441580"/>
    <w:rsid w:val="00442FE4"/>
    <w:rsid w:val="00445DA0"/>
    <w:rsid w:val="004679EC"/>
    <w:rsid w:val="004A15EE"/>
    <w:rsid w:val="004A1FAE"/>
    <w:rsid w:val="004B22B6"/>
    <w:rsid w:val="004B5A11"/>
    <w:rsid w:val="004B68F5"/>
    <w:rsid w:val="004D5E02"/>
    <w:rsid w:val="004E2058"/>
    <w:rsid w:val="004E3779"/>
    <w:rsid w:val="004F77BC"/>
    <w:rsid w:val="005019BB"/>
    <w:rsid w:val="005029DE"/>
    <w:rsid w:val="00502B97"/>
    <w:rsid w:val="00504626"/>
    <w:rsid w:val="0050603E"/>
    <w:rsid w:val="005264F1"/>
    <w:rsid w:val="00530F14"/>
    <w:rsid w:val="00531D90"/>
    <w:rsid w:val="0053385B"/>
    <w:rsid w:val="00536508"/>
    <w:rsid w:val="00541F3F"/>
    <w:rsid w:val="00546A08"/>
    <w:rsid w:val="005546E1"/>
    <w:rsid w:val="00562DB6"/>
    <w:rsid w:val="00572665"/>
    <w:rsid w:val="00574833"/>
    <w:rsid w:val="00582E79"/>
    <w:rsid w:val="00583BEA"/>
    <w:rsid w:val="00583EE2"/>
    <w:rsid w:val="00597485"/>
    <w:rsid w:val="005A01A9"/>
    <w:rsid w:val="005A0FFC"/>
    <w:rsid w:val="005A14D5"/>
    <w:rsid w:val="005A50B6"/>
    <w:rsid w:val="005A64A1"/>
    <w:rsid w:val="005A7ACF"/>
    <w:rsid w:val="005B07CB"/>
    <w:rsid w:val="005B337E"/>
    <w:rsid w:val="005D3194"/>
    <w:rsid w:val="005D5C8E"/>
    <w:rsid w:val="005E5ECE"/>
    <w:rsid w:val="005E7F70"/>
    <w:rsid w:val="005F0BFE"/>
    <w:rsid w:val="00600CAB"/>
    <w:rsid w:val="00602E9B"/>
    <w:rsid w:val="00604AF5"/>
    <w:rsid w:val="0060685A"/>
    <w:rsid w:val="00620FE5"/>
    <w:rsid w:val="00623D29"/>
    <w:rsid w:val="00630C2E"/>
    <w:rsid w:val="00631738"/>
    <w:rsid w:val="00631DEF"/>
    <w:rsid w:val="006464D8"/>
    <w:rsid w:val="00652FA1"/>
    <w:rsid w:val="0066581C"/>
    <w:rsid w:val="00672326"/>
    <w:rsid w:val="006760DE"/>
    <w:rsid w:val="006871E6"/>
    <w:rsid w:val="00694EC2"/>
    <w:rsid w:val="006A4A77"/>
    <w:rsid w:val="006B06B9"/>
    <w:rsid w:val="006B1BB1"/>
    <w:rsid w:val="006D0F21"/>
    <w:rsid w:val="006E080F"/>
    <w:rsid w:val="006E103E"/>
    <w:rsid w:val="006E10B5"/>
    <w:rsid w:val="006F1521"/>
    <w:rsid w:val="006F575A"/>
    <w:rsid w:val="00700E41"/>
    <w:rsid w:val="00705DFA"/>
    <w:rsid w:val="00710DE3"/>
    <w:rsid w:val="007114F5"/>
    <w:rsid w:val="00711CA3"/>
    <w:rsid w:val="0071261D"/>
    <w:rsid w:val="00716508"/>
    <w:rsid w:val="00716F80"/>
    <w:rsid w:val="00717CED"/>
    <w:rsid w:val="00726983"/>
    <w:rsid w:val="00734625"/>
    <w:rsid w:val="00735B27"/>
    <w:rsid w:val="0074126F"/>
    <w:rsid w:val="007416B6"/>
    <w:rsid w:val="00743630"/>
    <w:rsid w:val="00744AF3"/>
    <w:rsid w:val="007510BA"/>
    <w:rsid w:val="00753B6B"/>
    <w:rsid w:val="00757182"/>
    <w:rsid w:val="00764980"/>
    <w:rsid w:val="00772CF1"/>
    <w:rsid w:val="00773173"/>
    <w:rsid w:val="00773D59"/>
    <w:rsid w:val="00774F95"/>
    <w:rsid w:val="0077645A"/>
    <w:rsid w:val="00776ABB"/>
    <w:rsid w:val="007773B2"/>
    <w:rsid w:val="00782BA8"/>
    <w:rsid w:val="00790757"/>
    <w:rsid w:val="007935D1"/>
    <w:rsid w:val="0079794E"/>
    <w:rsid w:val="00797F0F"/>
    <w:rsid w:val="007A42BF"/>
    <w:rsid w:val="007B17EE"/>
    <w:rsid w:val="007B2306"/>
    <w:rsid w:val="007B2FA5"/>
    <w:rsid w:val="007C394A"/>
    <w:rsid w:val="007C6C7F"/>
    <w:rsid w:val="007D379B"/>
    <w:rsid w:val="007E78EE"/>
    <w:rsid w:val="007F1552"/>
    <w:rsid w:val="007F32AA"/>
    <w:rsid w:val="007F5997"/>
    <w:rsid w:val="0080537A"/>
    <w:rsid w:val="00810A9B"/>
    <w:rsid w:val="00825CA3"/>
    <w:rsid w:val="00846308"/>
    <w:rsid w:val="008719B1"/>
    <w:rsid w:val="008735D9"/>
    <w:rsid w:val="00874523"/>
    <w:rsid w:val="00874EE0"/>
    <w:rsid w:val="0088498F"/>
    <w:rsid w:val="00884D17"/>
    <w:rsid w:val="008916CF"/>
    <w:rsid w:val="008978AB"/>
    <w:rsid w:val="008A1071"/>
    <w:rsid w:val="008A713B"/>
    <w:rsid w:val="008B6DDC"/>
    <w:rsid w:val="008B7723"/>
    <w:rsid w:val="008C469B"/>
    <w:rsid w:val="008D6482"/>
    <w:rsid w:val="008D75D6"/>
    <w:rsid w:val="008E1C26"/>
    <w:rsid w:val="008E5F37"/>
    <w:rsid w:val="008E6D61"/>
    <w:rsid w:val="00901738"/>
    <w:rsid w:val="009049B9"/>
    <w:rsid w:val="00924530"/>
    <w:rsid w:val="00925039"/>
    <w:rsid w:val="00926C05"/>
    <w:rsid w:val="009420BB"/>
    <w:rsid w:val="0095191D"/>
    <w:rsid w:val="00953138"/>
    <w:rsid w:val="00957AB4"/>
    <w:rsid w:val="00970A81"/>
    <w:rsid w:val="00973A7A"/>
    <w:rsid w:val="00980E42"/>
    <w:rsid w:val="00983E02"/>
    <w:rsid w:val="009851E0"/>
    <w:rsid w:val="00995F7C"/>
    <w:rsid w:val="009B129B"/>
    <w:rsid w:val="009C5113"/>
    <w:rsid w:val="009C6D84"/>
    <w:rsid w:val="009E0B05"/>
    <w:rsid w:val="009E26F3"/>
    <w:rsid w:val="009E3A23"/>
    <w:rsid w:val="009E4C99"/>
    <w:rsid w:val="009F16CC"/>
    <w:rsid w:val="009F22BB"/>
    <w:rsid w:val="009F747F"/>
    <w:rsid w:val="00A00456"/>
    <w:rsid w:val="00A009D5"/>
    <w:rsid w:val="00A02AE8"/>
    <w:rsid w:val="00A05780"/>
    <w:rsid w:val="00A076C0"/>
    <w:rsid w:val="00A117D3"/>
    <w:rsid w:val="00A13D95"/>
    <w:rsid w:val="00A1636E"/>
    <w:rsid w:val="00A227BC"/>
    <w:rsid w:val="00A233EC"/>
    <w:rsid w:val="00A240FE"/>
    <w:rsid w:val="00A30FCA"/>
    <w:rsid w:val="00A329EA"/>
    <w:rsid w:val="00A46F76"/>
    <w:rsid w:val="00A561E0"/>
    <w:rsid w:val="00A620F6"/>
    <w:rsid w:val="00A74E0F"/>
    <w:rsid w:val="00A776EA"/>
    <w:rsid w:val="00A8638D"/>
    <w:rsid w:val="00A8700E"/>
    <w:rsid w:val="00A8790A"/>
    <w:rsid w:val="00A95C4B"/>
    <w:rsid w:val="00AA1BE2"/>
    <w:rsid w:val="00AB651E"/>
    <w:rsid w:val="00AC1983"/>
    <w:rsid w:val="00AC2846"/>
    <w:rsid w:val="00AC36CF"/>
    <w:rsid w:val="00AC79FB"/>
    <w:rsid w:val="00AD5C7F"/>
    <w:rsid w:val="00AE0C58"/>
    <w:rsid w:val="00AE21C2"/>
    <w:rsid w:val="00AE6986"/>
    <w:rsid w:val="00AF2B53"/>
    <w:rsid w:val="00AF3651"/>
    <w:rsid w:val="00B0105C"/>
    <w:rsid w:val="00B04042"/>
    <w:rsid w:val="00B05CA9"/>
    <w:rsid w:val="00B1304C"/>
    <w:rsid w:val="00B1736A"/>
    <w:rsid w:val="00B27AA2"/>
    <w:rsid w:val="00B31BDC"/>
    <w:rsid w:val="00B35625"/>
    <w:rsid w:val="00B460AA"/>
    <w:rsid w:val="00B509AB"/>
    <w:rsid w:val="00B51D81"/>
    <w:rsid w:val="00B53C24"/>
    <w:rsid w:val="00B541B4"/>
    <w:rsid w:val="00B60707"/>
    <w:rsid w:val="00B615C0"/>
    <w:rsid w:val="00B832BD"/>
    <w:rsid w:val="00B83D2E"/>
    <w:rsid w:val="00B84EDB"/>
    <w:rsid w:val="00B91534"/>
    <w:rsid w:val="00B91855"/>
    <w:rsid w:val="00B91AC2"/>
    <w:rsid w:val="00B9302A"/>
    <w:rsid w:val="00BA4ACC"/>
    <w:rsid w:val="00BA70A4"/>
    <w:rsid w:val="00BB707F"/>
    <w:rsid w:val="00BD1D5F"/>
    <w:rsid w:val="00BD59D0"/>
    <w:rsid w:val="00BE08E1"/>
    <w:rsid w:val="00BE191B"/>
    <w:rsid w:val="00BE3605"/>
    <w:rsid w:val="00BE6BE6"/>
    <w:rsid w:val="00BE7FC5"/>
    <w:rsid w:val="00BF085C"/>
    <w:rsid w:val="00BF66F0"/>
    <w:rsid w:val="00BF6984"/>
    <w:rsid w:val="00C00BA5"/>
    <w:rsid w:val="00C01CA0"/>
    <w:rsid w:val="00C03B61"/>
    <w:rsid w:val="00C16A80"/>
    <w:rsid w:val="00C20C90"/>
    <w:rsid w:val="00C23E14"/>
    <w:rsid w:val="00C25DB2"/>
    <w:rsid w:val="00C33DD6"/>
    <w:rsid w:val="00C34FAD"/>
    <w:rsid w:val="00C3726B"/>
    <w:rsid w:val="00C55AEF"/>
    <w:rsid w:val="00C6399D"/>
    <w:rsid w:val="00C70BA3"/>
    <w:rsid w:val="00C728B0"/>
    <w:rsid w:val="00C74F17"/>
    <w:rsid w:val="00C834D4"/>
    <w:rsid w:val="00C837E3"/>
    <w:rsid w:val="00C83D47"/>
    <w:rsid w:val="00C858DD"/>
    <w:rsid w:val="00C933A1"/>
    <w:rsid w:val="00CA2AEE"/>
    <w:rsid w:val="00CA742C"/>
    <w:rsid w:val="00CB44EE"/>
    <w:rsid w:val="00CC7C78"/>
    <w:rsid w:val="00CD0DE9"/>
    <w:rsid w:val="00CE21C4"/>
    <w:rsid w:val="00CF3BE8"/>
    <w:rsid w:val="00D00EFA"/>
    <w:rsid w:val="00D106D1"/>
    <w:rsid w:val="00D21239"/>
    <w:rsid w:val="00D23CB8"/>
    <w:rsid w:val="00D24283"/>
    <w:rsid w:val="00D2577D"/>
    <w:rsid w:val="00D33AF2"/>
    <w:rsid w:val="00D36CE0"/>
    <w:rsid w:val="00D441A4"/>
    <w:rsid w:val="00D45A04"/>
    <w:rsid w:val="00D648BB"/>
    <w:rsid w:val="00D6674A"/>
    <w:rsid w:val="00D72EC1"/>
    <w:rsid w:val="00D73FA2"/>
    <w:rsid w:val="00D7521D"/>
    <w:rsid w:val="00D91097"/>
    <w:rsid w:val="00D976CA"/>
    <w:rsid w:val="00D97D68"/>
    <w:rsid w:val="00DA6A67"/>
    <w:rsid w:val="00DB25D4"/>
    <w:rsid w:val="00DC2A92"/>
    <w:rsid w:val="00DC6444"/>
    <w:rsid w:val="00DD3DFB"/>
    <w:rsid w:val="00DD7BB7"/>
    <w:rsid w:val="00DE165B"/>
    <w:rsid w:val="00DE3949"/>
    <w:rsid w:val="00DE3EB9"/>
    <w:rsid w:val="00DF4DF1"/>
    <w:rsid w:val="00E047BA"/>
    <w:rsid w:val="00E04996"/>
    <w:rsid w:val="00E06EC4"/>
    <w:rsid w:val="00E10173"/>
    <w:rsid w:val="00E252AF"/>
    <w:rsid w:val="00E25E35"/>
    <w:rsid w:val="00E31675"/>
    <w:rsid w:val="00E3235B"/>
    <w:rsid w:val="00E348BC"/>
    <w:rsid w:val="00E359D2"/>
    <w:rsid w:val="00E4596C"/>
    <w:rsid w:val="00E60302"/>
    <w:rsid w:val="00E62A97"/>
    <w:rsid w:val="00E66898"/>
    <w:rsid w:val="00E67249"/>
    <w:rsid w:val="00E75E14"/>
    <w:rsid w:val="00E76DDE"/>
    <w:rsid w:val="00E777DC"/>
    <w:rsid w:val="00E81D76"/>
    <w:rsid w:val="00E84344"/>
    <w:rsid w:val="00E84DB1"/>
    <w:rsid w:val="00E857F0"/>
    <w:rsid w:val="00E9075D"/>
    <w:rsid w:val="00E92FB4"/>
    <w:rsid w:val="00EA6118"/>
    <w:rsid w:val="00EC3091"/>
    <w:rsid w:val="00EC338C"/>
    <w:rsid w:val="00ED0C16"/>
    <w:rsid w:val="00EF35D7"/>
    <w:rsid w:val="00EF3B6A"/>
    <w:rsid w:val="00F01B8B"/>
    <w:rsid w:val="00F02C22"/>
    <w:rsid w:val="00F03E53"/>
    <w:rsid w:val="00F0495A"/>
    <w:rsid w:val="00F13EB5"/>
    <w:rsid w:val="00F1578C"/>
    <w:rsid w:val="00F20332"/>
    <w:rsid w:val="00F21DD9"/>
    <w:rsid w:val="00F254FE"/>
    <w:rsid w:val="00F2693F"/>
    <w:rsid w:val="00F2793B"/>
    <w:rsid w:val="00F37A67"/>
    <w:rsid w:val="00F403C9"/>
    <w:rsid w:val="00F4647E"/>
    <w:rsid w:val="00F50EE0"/>
    <w:rsid w:val="00F51810"/>
    <w:rsid w:val="00F5671D"/>
    <w:rsid w:val="00F575E3"/>
    <w:rsid w:val="00F61599"/>
    <w:rsid w:val="00F66608"/>
    <w:rsid w:val="00F67712"/>
    <w:rsid w:val="00F71841"/>
    <w:rsid w:val="00F74800"/>
    <w:rsid w:val="00F84AF7"/>
    <w:rsid w:val="00F93517"/>
    <w:rsid w:val="00FA3D73"/>
    <w:rsid w:val="00FB2481"/>
    <w:rsid w:val="00FC0FB3"/>
    <w:rsid w:val="00FC266B"/>
    <w:rsid w:val="00FC299C"/>
    <w:rsid w:val="00FC5A22"/>
    <w:rsid w:val="00FD0A6C"/>
    <w:rsid w:val="00FE04B1"/>
    <w:rsid w:val="00FE2880"/>
    <w:rsid w:val="00FF0C54"/>
    <w:rsid w:val="00FF5C72"/>
    <w:rsid w:val="00FF626D"/>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827E0B"/>
  <w15:chartTrackingRefBased/>
  <w15:docId w15:val="{876C8C29-FC44-4944-8143-9CCA05CFD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0F14"/>
    <w:rPr>
      <w:rFonts w:eastAsia="Bat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30F14"/>
    <w:rPr>
      <w:sz w:val="16"/>
      <w:szCs w:val="16"/>
    </w:rPr>
  </w:style>
  <w:style w:type="paragraph" w:styleId="CommentText">
    <w:name w:val="annotation text"/>
    <w:basedOn w:val="Normal"/>
    <w:link w:val="CommentTextChar"/>
    <w:uiPriority w:val="99"/>
    <w:unhideWhenUsed/>
    <w:rsid w:val="00530F14"/>
    <w:pPr>
      <w:spacing w:line="240" w:lineRule="auto"/>
    </w:pPr>
    <w:rPr>
      <w:sz w:val="20"/>
      <w:szCs w:val="20"/>
    </w:rPr>
  </w:style>
  <w:style w:type="character" w:customStyle="1" w:styleId="CommentTextChar">
    <w:name w:val="Comment Text Char"/>
    <w:basedOn w:val="DefaultParagraphFont"/>
    <w:link w:val="CommentText"/>
    <w:uiPriority w:val="99"/>
    <w:rsid w:val="00530F14"/>
    <w:rPr>
      <w:rFonts w:eastAsia="Batang"/>
      <w:sz w:val="20"/>
      <w:szCs w:val="20"/>
    </w:rPr>
  </w:style>
  <w:style w:type="paragraph" w:styleId="NoSpacing">
    <w:name w:val="No Spacing"/>
    <w:aliases w:val="Manuscript"/>
    <w:uiPriority w:val="99"/>
    <w:qFormat/>
    <w:rsid w:val="00530F14"/>
    <w:pPr>
      <w:spacing w:after="0" w:line="480" w:lineRule="auto"/>
      <w:contextualSpacing/>
    </w:pPr>
    <w:rPr>
      <w:rFonts w:ascii="Times" w:eastAsiaTheme="minorEastAsia" w:hAnsi="Times" w:cs="Times New Roman (Body CS)"/>
      <w:sz w:val="24"/>
      <w:lang w:eastAsia="zh-CN"/>
    </w:rPr>
  </w:style>
  <w:style w:type="paragraph" w:customStyle="1" w:styleId="EndNoteBibliographyTitle">
    <w:name w:val="EndNote Bibliography Title"/>
    <w:basedOn w:val="Normal"/>
    <w:link w:val="EndNoteBibliographyTitleChar"/>
    <w:rsid w:val="00530F1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30F14"/>
    <w:rPr>
      <w:rFonts w:ascii="Calibri" w:eastAsia="Batang" w:hAnsi="Calibri" w:cs="Calibri"/>
      <w:noProof/>
      <w:lang w:val="en-US"/>
    </w:rPr>
  </w:style>
  <w:style w:type="paragraph" w:customStyle="1" w:styleId="EndNoteBibliography">
    <w:name w:val="EndNote Bibliography"/>
    <w:basedOn w:val="Normal"/>
    <w:link w:val="EndNoteBibliographyChar"/>
    <w:rsid w:val="00530F1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30F14"/>
    <w:rPr>
      <w:rFonts w:ascii="Calibri" w:eastAsia="Batang" w:hAnsi="Calibri" w:cs="Calibri"/>
      <w:noProof/>
      <w:lang w:val="en-US"/>
    </w:rPr>
  </w:style>
  <w:style w:type="character" w:styleId="Hyperlink">
    <w:name w:val="Hyperlink"/>
    <w:basedOn w:val="DefaultParagraphFont"/>
    <w:uiPriority w:val="99"/>
    <w:unhideWhenUsed/>
    <w:rsid w:val="00530F14"/>
    <w:rPr>
      <w:color w:val="0563C1" w:themeColor="hyperlink"/>
      <w:u w:val="single"/>
    </w:rPr>
  </w:style>
  <w:style w:type="paragraph" w:styleId="NormalWeb">
    <w:name w:val="Normal (Web)"/>
    <w:basedOn w:val="Normal"/>
    <w:uiPriority w:val="99"/>
    <w:unhideWhenUsed/>
    <w:rsid w:val="00530F14"/>
    <w:pPr>
      <w:spacing w:before="100" w:beforeAutospacing="1" w:after="100" w:afterAutospacing="1" w:line="240" w:lineRule="auto"/>
    </w:pPr>
    <w:rPr>
      <w:rFonts w:ascii="Times New Roman" w:eastAsia="Times New Roman" w:hAnsi="Times New Roman" w:cs="Times New Roman"/>
      <w:sz w:val="24"/>
      <w:szCs w:val="24"/>
      <w:lang w:val="en-CA"/>
    </w:rPr>
  </w:style>
  <w:style w:type="table" w:styleId="TableGrid">
    <w:name w:val="Table Grid"/>
    <w:basedOn w:val="TableNormal"/>
    <w:uiPriority w:val="39"/>
    <w:rsid w:val="00530F14"/>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30F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F14"/>
    <w:rPr>
      <w:rFonts w:ascii="Segoe UI" w:eastAsia="Batang" w:hAnsi="Segoe UI" w:cs="Segoe UI"/>
      <w:sz w:val="18"/>
      <w:szCs w:val="18"/>
    </w:rPr>
  </w:style>
  <w:style w:type="paragraph" w:styleId="CommentSubject">
    <w:name w:val="annotation subject"/>
    <w:basedOn w:val="CommentText"/>
    <w:next w:val="CommentText"/>
    <w:link w:val="CommentSubjectChar"/>
    <w:uiPriority w:val="99"/>
    <w:semiHidden/>
    <w:unhideWhenUsed/>
    <w:rsid w:val="00530F14"/>
    <w:rPr>
      <w:b/>
      <w:bCs/>
    </w:rPr>
  </w:style>
  <w:style w:type="character" w:customStyle="1" w:styleId="CommentSubjectChar">
    <w:name w:val="Comment Subject Char"/>
    <w:basedOn w:val="CommentTextChar"/>
    <w:link w:val="CommentSubject"/>
    <w:uiPriority w:val="99"/>
    <w:semiHidden/>
    <w:rsid w:val="00530F14"/>
    <w:rPr>
      <w:rFonts w:eastAsia="Batang"/>
      <w:b/>
      <w:bCs/>
      <w:sz w:val="20"/>
      <w:szCs w:val="20"/>
    </w:rPr>
  </w:style>
  <w:style w:type="paragraph" w:styleId="Revision">
    <w:name w:val="Revision"/>
    <w:hidden/>
    <w:uiPriority w:val="99"/>
    <w:semiHidden/>
    <w:rsid w:val="00530F14"/>
    <w:pPr>
      <w:spacing w:after="0" w:line="240" w:lineRule="auto"/>
    </w:pPr>
    <w:rPr>
      <w:rFonts w:eastAsia="Batang"/>
    </w:rPr>
  </w:style>
  <w:style w:type="character" w:customStyle="1" w:styleId="UnresolvedMention1">
    <w:name w:val="Unresolved Mention1"/>
    <w:basedOn w:val="DefaultParagraphFont"/>
    <w:uiPriority w:val="99"/>
    <w:semiHidden/>
    <w:unhideWhenUsed/>
    <w:rsid w:val="00530F14"/>
    <w:rPr>
      <w:color w:val="605E5C"/>
      <w:shd w:val="clear" w:color="auto" w:fill="E1DFDD"/>
    </w:rPr>
  </w:style>
  <w:style w:type="paragraph" w:styleId="ListParagraph">
    <w:name w:val="List Paragraph"/>
    <w:basedOn w:val="Normal"/>
    <w:link w:val="ListParagraphChar"/>
    <w:uiPriority w:val="34"/>
    <w:qFormat/>
    <w:rsid w:val="00530F14"/>
    <w:pPr>
      <w:ind w:left="720"/>
      <w:contextualSpacing/>
    </w:pPr>
  </w:style>
  <w:style w:type="character" w:customStyle="1" w:styleId="sciprofiles-linkname">
    <w:name w:val="sciprofiles-link__name"/>
    <w:basedOn w:val="DefaultParagraphFont"/>
    <w:rsid w:val="00530F14"/>
  </w:style>
  <w:style w:type="character" w:styleId="LineNumber">
    <w:name w:val="line number"/>
    <w:basedOn w:val="DefaultParagraphFont"/>
    <w:uiPriority w:val="99"/>
    <w:semiHidden/>
    <w:unhideWhenUsed/>
    <w:rsid w:val="00C6399D"/>
  </w:style>
  <w:style w:type="paragraph" w:customStyle="1" w:styleId="EndNoteCategoryHeading">
    <w:name w:val="EndNote Category Heading"/>
    <w:basedOn w:val="Normal"/>
    <w:link w:val="EndNoteCategoryHeadingChar"/>
    <w:rsid w:val="004B22B6"/>
    <w:pPr>
      <w:spacing w:before="120" w:after="120"/>
    </w:pPr>
    <w:rPr>
      <w:b/>
      <w:noProof/>
      <w:lang w:val="en-US"/>
    </w:rPr>
  </w:style>
  <w:style w:type="character" w:customStyle="1" w:styleId="EndNoteCategoryHeadingChar">
    <w:name w:val="EndNote Category Heading Char"/>
    <w:basedOn w:val="DefaultParagraphFont"/>
    <w:link w:val="EndNoteCategoryHeading"/>
    <w:rsid w:val="004B22B6"/>
    <w:rPr>
      <w:rFonts w:eastAsia="Batang"/>
      <w:b/>
      <w:noProof/>
      <w:lang w:val="en-US"/>
    </w:rPr>
  </w:style>
  <w:style w:type="paragraph" w:styleId="Header">
    <w:name w:val="header"/>
    <w:basedOn w:val="Normal"/>
    <w:link w:val="HeaderChar"/>
    <w:uiPriority w:val="99"/>
    <w:unhideWhenUsed/>
    <w:rsid w:val="00F677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7712"/>
    <w:rPr>
      <w:rFonts w:eastAsia="Batang"/>
    </w:rPr>
  </w:style>
  <w:style w:type="paragraph" w:styleId="Footer">
    <w:name w:val="footer"/>
    <w:basedOn w:val="Normal"/>
    <w:link w:val="FooterChar"/>
    <w:uiPriority w:val="99"/>
    <w:unhideWhenUsed/>
    <w:rsid w:val="00F677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7712"/>
    <w:rPr>
      <w:rFonts w:eastAsia="Batang"/>
    </w:rPr>
  </w:style>
  <w:style w:type="character" w:customStyle="1" w:styleId="ListParagraphChar">
    <w:name w:val="List Paragraph Char"/>
    <w:basedOn w:val="DefaultParagraphFont"/>
    <w:link w:val="ListParagraph"/>
    <w:uiPriority w:val="34"/>
    <w:rsid w:val="001A2B87"/>
    <w:rPr>
      <w:rFonts w:eastAsia="Batang"/>
    </w:rPr>
  </w:style>
  <w:style w:type="paragraph" w:customStyle="1" w:styleId="s3">
    <w:name w:val="s3"/>
    <w:basedOn w:val="Normal"/>
    <w:rsid w:val="002B435F"/>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s2">
    <w:name w:val="s2"/>
    <w:basedOn w:val="DefaultParagraphFont"/>
    <w:rsid w:val="002B435F"/>
  </w:style>
  <w:style w:type="character" w:customStyle="1" w:styleId="apple-converted-space">
    <w:name w:val="apple-converted-space"/>
    <w:basedOn w:val="DefaultParagraphFont"/>
    <w:rsid w:val="002B435F"/>
  </w:style>
  <w:style w:type="character" w:customStyle="1" w:styleId="s4">
    <w:name w:val="s4"/>
    <w:basedOn w:val="DefaultParagraphFont"/>
    <w:rsid w:val="002B435F"/>
  </w:style>
  <w:style w:type="paragraph" w:customStyle="1" w:styleId="s6">
    <w:name w:val="s6"/>
    <w:basedOn w:val="Normal"/>
    <w:rsid w:val="002B435F"/>
    <w:pP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s7">
    <w:name w:val="s7"/>
    <w:basedOn w:val="Normal"/>
    <w:rsid w:val="002B435F"/>
    <w:pPr>
      <w:spacing w:before="100" w:beforeAutospacing="1" w:after="100" w:afterAutospacing="1" w:line="240" w:lineRule="auto"/>
    </w:pPr>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3380406">
      <w:bodyDiv w:val="1"/>
      <w:marLeft w:val="0"/>
      <w:marRight w:val="0"/>
      <w:marTop w:val="0"/>
      <w:marBottom w:val="0"/>
      <w:divBdr>
        <w:top w:val="none" w:sz="0" w:space="0" w:color="auto"/>
        <w:left w:val="none" w:sz="0" w:space="0" w:color="auto"/>
        <w:bottom w:val="none" w:sz="0" w:space="0" w:color="auto"/>
        <w:right w:val="none" w:sz="0" w:space="0" w:color="auto"/>
      </w:divBdr>
      <w:divsChild>
        <w:div w:id="1509562754">
          <w:marLeft w:val="0"/>
          <w:marRight w:val="0"/>
          <w:marTop w:val="0"/>
          <w:marBottom w:val="0"/>
          <w:divBdr>
            <w:top w:val="none" w:sz="0" w:space="0" w:color="auto"/>
            <w:left w:val="none" w:sz="0" w:space="0" w:color="auto"/>
            <w:bottom w:val="none" w:sz="0" w:space="0" w:color="auto"/>
            <w:right w:val="none" w:sz="0" w:space="0" w:color="auto"/>
          </w:divBdr>
          <w:divsChild>
            <w:div w:id="1990203780">
              <w:marLeft w:val="0"/>
              <w:marRight w:val="0"/>
              <w:marTop w:val="0"/>
              <w:marBottom w:val="0"/>
              <w:divBdr>
                <w:top w:val="none" w:sz="0" w:space="0" w:color="auto"/>
                <w:left w:val="none" w:sz="0" w:space="0" w:color="auto"/>
                <w:bottom w:val="none" w:sz="0" w:space="0" w:color="auto"/>
                <w:right w:val="none" w:sz="0" w:space="0" w:color="auto"/>
              </w:divBdr>
              <w:divsChild>
                <w:div w:id="583417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5213790">
      <w:bodyDiv w:val="1"/>
      <w:marLeft w:val="0"/>
      <w:marRight w:val="0"/>
      <w:marTop w:val="0"/>
      <w:marBottom w:val="0"/>
      <w:divBdr>
        <w:top w:val="none" w:sz="0" w:space="0" w:color="auto"/>
        <w:left w:val="none" w:sz="0" w:space="0" w:color="auto"/>
        <w:bottom w:val="none" w:sz="0" w:space="0" w:color="auto"/>
        <w:right w:val="none" w:sz="0" w:space="0" w:color="auto"/>
      </w:divBdr>
    </w:div>
    <w:div w:id="1770002360">
      <w:bodyDiv w:val="1"/>
      <w:marLeft w:val="0"/>
      <w:marRight w:val="0"/>
      <w:marTop w:val="0"/>
      <w:marBottom w:val="0"/>
      <w:divBdr>
        <w:top w:val="none" w:sz="0" w:space="0" w:color="auto"/>
        <w:left w:val="none" w:sz="0" w:space="0" w:color="auto"/>
        <w:bottom w:val="none" w:sz="0" w:space="0" w:color="auto"/>
        <w:right w:val="none" w:sz="0" w:space="0" w:color="auto"/>
      </w:divBdr>
      <w:divsChild>
        <w:div w:id="463809695">
          <w:marLeft w:val="540"/>
          <w:marRight w:val="0"/>
          <w:marTop w:val="0"/>
          <w:marBottom w:val="0"/>
          <w:divBdr>
            <w:top w:val="none" w:sz="0" w:space="0" w:color="auto"/>
            <w:left w:val="none" w:sz="0" w:space="0" w:color="auto"/>
            <w:bottom w:val="none" w:sz="0" w:space="0" w:color="auto"/>
            <w:right w:val="none" w:sz="0" w:space="0" w:color="auto"/>
          </w:divBdr>
        </w:div>
      </w:divsChild>
    </w:div>
    <w:div w:id="1912344562">
      <w:bodyDiv w:val="1"/>
      <w:marLeft w:val="0"/>
      <w:marRight w:val="0"/>
      <w:marTop w:val="0"/>
      <w:marBottom w:val="0"/>
      <w:divBdr>
        <w:top w:val="none" w:sz="0" w:space="0" w:color="auto"/>
        <w:left w:val="none" w:sz="0" w:space="0" w:color="auto"/>
        <w:bottom w:val="none" w:sz="0" w:space="0" w:color="auto"/>
        <w:right w:val="none" w:sz="0" w:space="0" w:color="auto"/>
      </w:divBdr>
      <w:divsChild>
        <w:div w:id="1634939320">
          <w:marLeft w:val="0"/>
          <w:marRight w:val="0"/>
          <w:marTop w:val="0"/>
          <w:marBottom w:val="0"/>
          <w:divBdr>
            <w:top w:val="none" w:sz="0" w:space="0" w:color="auto"/>
            <w:left w:val="none" w:sz="0" w:space="0" w:color="auto"/>
            <w:bottom w:val="none" w:sz="0" w:space="0" w:color="auto"/>
            <w:right w:val="none" w:sz="0" w:space="0" w:color="auto"/>
          </w:divBdr>
          <w:divsChild>
            <w:div w:id="1530485542">
              <w:marLeft w:val="0"/>
              <w:marRight w:val="0"/>
              <w:marTop w:val="0"/>
              <w:marBottom w:val="0"/>
              <w:divBdr>
                <w:top w:val="none" w:sz="0" w:space="0" w:color="auto"/>
                <w:left w:val="none" w:sz="0" w:space="0" w:color="auto"/>
                <w:bottom w:val="none" w:sz="0" w:space="0" w:color="auto"/>
                <w:right w:val="none" w:sz="0" w:space="0" w:color="auto"/>
              </w:divBdr>
              <w:divsChild>
                <w:div w:id="875852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18/08/relationships/commentsExtensible" Target="commentsExtensi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AFB7D0F19A80541BD7CDF20F4C3278C" ma:contentTypeVersion="16" ma:contentTypeDescription="Create a new document." ma:contentTypeScope="" ma:versionID="50f5d2b55701bee8f24c24c8943942bf">
  <xsd:schema xmlns:xsd="http://www.w3.org/2001/XMLSchema" xmlns:xs="http://www.w3.org/2001/XMLSchema" xmlns:p="http://schemas.microsoft.com/office/2006/metadata/properties" xmlns:ns2="a332d346-50b7-4cae-a9d9-ae3eaf922763" xmlns:ns3="265fa0b3-6a7a-4ede-a63e-7a84687c0626" targetNamespace="http://schemas.microsoft.com/office/2006/metadata/properties" ma:root="true" ma:fieldsID="9c6858a7c137110dc9200d1070c8f00d" ns2:_="" ns3:_="">
    <xsd:import namespace="a332d346-50b7-4cae-a9d9-ae3eaf922763"/>
    <xsd:import namespace="265fa0b3-6a7a-4ede-a63e-7a84687c062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ServiceObjectDetectorVersion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32d346-50b7-4cae-a9d9-ae3eaf9227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0cca7581-5256-458a-b218-643d9525617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65fa0b3-6a7a-4ede-a63e-7a84687c062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b660ede6-648e-492e-92fa-4dd94612afb6}" ma:internalName="TaxCatchAll" ma:showField="CatchAllData" ma:web="265fa0b3-6a7a-4ede-a63e-7a84687c062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265fa0b3-6a7a-4ede-a63e-7a84687c0626" xsi:nil="true"/>
    <lcf76f155ced4ddcb4097134ff3c332f xmlns="a332d346-50b7-4cae-a9d9-ae3eaf922763">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2E63B3-3034-451D-ACCC-DDE5C2DCFF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32d346-50b7-4cae-a9d9-ae3eaf922763"/>
    <ds:schemaRef ds:uri="265fa0b3-6a7a-4ede-a63e-7a84687c06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1ABF296-674D-4399-A4E8-24664AC14522}">
  <ds:schemaRefs>
    <ds:schemaRef ds:uri="http://purl.org/dc/elements/1.1/"/>
    <ds:schemaRef ds:uri="http://schemas.microsoft.com/office/2006/metadata/properties"/>
    <ds:schemaRef ds:uri="a332d346-50b7-4cae-a9d9-ae3eaf922763"/>
    <ds:schemaRef ds:uri="http://purl.org/dc/terms/"/>
    <ds:schemaRef ds:uri="http://schemas.openxmlformats.org/package/2006/metadata/core-properties"/>
    <ds:schemaRef ds:uri="http://schemas.microsoft.com/office/2006/documentManagement/types"/>
    <ds:schemaRef ds:uri="265fa0b3-6a7a-4ede-a63e-7a84687c0626"/>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69DDF6FE-68BC-44FA-ADA8-6C74E9CA74CD}">
  <ds:schemaRefs>
    <ds:schemaRef ds:uri="http://schemas.microsoft.com/sharepoint/v3/contenttype/forms"/>
  </ds:schemaRefs>
</ds:datastoreItem>
</file>

<file path=customXml/itemProps4.xml><?xml version="1.0" encoding="utf-8"?>
<ds:datastoreItem xmlns:ds="http://schemas.openxmlformats.org/officeDocument/2006/customXml" ds:itemID="{6EACC8BA-5B42-45A3-90DC-16A9E5FE35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9</TotalTime>
  <Pages>20</Pages>
  <Words>6429</Words>
  <Characters>36651</Characters>
  <Application>Microsoft Office Word</Application>
  <DocSecurity>0</DocSecurity>
  <Lines>305</Lines>
  <Paragraphs>85</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42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mana Hashim</dc:creator>
  <cp:keywords/>
  <dc:description/>
  <cp:lastModifiedBy>Jumana Hashim</cp:lastModifiedBy>
  <cp:revision>8</cp:revision>
  <dcterms:created xsi:type="dcterms:W3CDTF">2023-12-12T07:51:00Z</dcterms:created>
  <dcterms:modified xsi:type="dcterms:W3CDTF">2023-12-13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FB7D0F19A80541BD7CDF20F4C3278C</vt:lpwstr>
  </property>
  <property fmtid="{D5CDD505-2E9C-101B-9397-08002B2CF9AE}" pid="3" name="MediaServiceImageTags">
    <vt:lpwstr/>
  </property>
</Properties>
</file>